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1518F" w14:textId="162CD905" w:rsidR="00C86840" w:rsidRDefault="002F326C" w:rsidP="0035568A">
      <w:pPr>
        <w:pStyle w:val="Heading1"/>
        <w:numPr>
          <w:ilvl w:val="0"/>
          <w:numId w:val="0"/>
        </w:numPr>
      </w:pPr>
      <w:r>
        <w:t>Supplementary Material</w:t>
      </w:r>
    </w:p>
    <w:p w14:paraId="223A710B" w14:textId="1562A2FF" w:rsidR="00186DF0" w:rsidRDefault="00C51F20" w:rsidP="00EE7670">
      <w:pPr>
        <w:pStyle w:val="Heading2"/>
        <w:numPr>
          <w:ilvl w:val="0"/>
          <w:numId w:val="20"/>
        </w:numPr>
        <w:ind w:hanging="720"/>
      </w:pPr>
      <w:r>
        <w:t>ICD-10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977"/>
        <w:gridCol w:w="4910"/>
      </w:tblGrid>
      <w:tr w:rsidR="007C3390" w14:paraId="7A3F913D" w14:textId="77777777">
        <w:tc>
          <w:tcPr>
            <w:tcW w:w="4106" w:type="dxa"/>
            <w:gridSpan w:val="2"/>
          </w:tcPr>
          <w:p w14:paraId="4E9F157F" w14:textId="2E4DDDBC" w:rsidR="007C3390" w:rsidRPr="00AD7016" w:rsidRDefault="007C3390" w:rsidP="00186DF0">
            <w:pPr>
              <w:rPr>
                <w:b/>
                <w:bCs/>
              </w:rPr>
            </w:pPr>
            <w:r w:rsidRPr="00AD7016">
              <w:rPr>
                <w:b/>
                <w:bCs/>
              </w:rPr>
              <w:t xml:space="preserve">Cause </w:t>
            </w:r>
            <w:r w:rsidR="00AD7016" w:rsidRPr="00AD7016">
              <w:rPr>
                <w:b/>
                <w:bCs/>
              </w:rPr>
              <w:t>of death</w:t>
            </w:r>
          </w:p>
        </w:tc>
        <w:tc>
          <w:tcPr>
            <w:tcW w:w="4910" w:type="dxa"/>
          </w:tcPr>
          <w:p w14:paraId="55F6DB15" w14:textId="40FEFD5D" w:rsidR="007C3390" w:rsidRPr="00AD7016" w:rsidRDefault="007C3390" w:rsidP="00186DF0">
            <w:pPr>
              <w:rPr>
                <w:b/>
                <w:bCs/>
              </w:rPr>
            </w:pPr>
            <w:r w:rsidRPr="00AD7016">
              <w:rPr>
                <w:b/>
                <w:bCs/>
              </w:rPr>
              <w:t>ICD-10 codes</w:t>
            </w:r>
          </w:p>
        </w:tc>
      </w:tr>
      <w:tr w:rsidR="00AD7016" w14:paraId="7E0FD0D1" w14:textId="77777777" w:rsidTr="00283D9A">
        <w:tc>
          <w:tcPr>
            <w:tcW w:w="1129" w:type="dxa"/>
            <w:vMerge w:val="restart"/>
          </w:tcPr>
          <w:p w14:paraId="0C1E0070" w14:textId="6C7C73EB" w:rsidR="00AD7016" w:rsidRDefault="00AD7016" w:rsidP="00186DF0">
            <w:r>
              <w:t>External</w:t>
            </w:r>
          </w:p>
        </w:tc>
        <w:tc>
          <w:tcPr>
            <w:tcW w:w="2977" w:type="dxa"/>
          </w:tcPr>
          <w:p w14:paraId="5626E767" w14:textId="7171CFAB" w:rsidR="00AD7016" w:rsidRDefault="00AD7016" w:rsidP="00186DF0">
            <w:r>
              <w:t>Suicide</w:t>
            </w:r>
          </w:p>
        </w:tc>
        <w:tc>
          <w:tcPr>
            <w:tcW w:w="4910" w:type="dxa"/>
          </w:tcPr>
          <w:p w14:paraId="76037797" w14:textId="54E110F9" w:rsidR="00AD7016" w:rsidRPr="00C51F20" w:rsidRDefault="00AD7016" w:rsidP="00C51F20">
            <w:pPr>
              <w:pStyle w:val="Heading3"/>
              <w:rPr>
                <w:rFonts w:eastAsia="Times New Roman"/>
                <w:b w:val="0"/>
                <w:bCs w:val="0"/>
                <w:i w:val="0"/>
                <w:iCs w:val="0"/>
              </w:rPr>
            </w:pPr>
            <w:r w:rsidRPr="0005690C">
              <w:rPr>
                <w:rFonts w:eastAsia="Times New Roman"/>
                <w:b w:val="0"/>
                <w:bCs w:val="0"/>
                <w:i w:val="0"/>
                <w:iCs w:val="0"/>
              </w:rPr>
              <w:t>X60–X84; Y87.0</w:t>
            </w:r>
          </w:p>
        </w:tc>
      </w:tr>
      <w:tr w:rsidR="00AD7016" w14:paraId="56E6ECAC" w14:textId="77777777" w:rsidTr="00283D9A">
        <w:tc>
          <w:tcPr>
            <w:tcW w:w="1129" w:type="dxa"/>
            <w:vMerge/>
          </w:tcPr>
          <w:p w14:paraId="706F96F1" w14:textId="77777777" w:rsidR="00AD7016" w:rsidRDefault="00AD7016" w:rsidP="00186DF0"/>
        </w:tc>
        <w:tc>
          <w:tcPr>
            <w:tcW w:w="2977" w:type="dxa"/>
          </w:tcPr>
          <w:p w14:paraId="30763638" w14:textId="61A2EA46" w:rsidR="00AD7016" w:rsidRPr="00261BCF" w:rsidRDefault="00AD7016" w:rsidP="00186DF0">
            <w:r w:rsidRPr="0005690C">
              <w:t>Alcohol-related causes</w:t>
            </w:r>
          </w:p>
        </w:tc>
        <w:tc>
          <w:tcPr>
            <w:tcW w:w="4910" w:type="dxa"/>
          </w:tcPr>
          <w:p w14:paraId="03FE8953" w14:textId="6DDCBD13" w:rsidR="00AD7016" w:rsidRDefault="00AD7016" w:rsidP="00186DF0">
            <w:r w:rsidRPr="0005690C">
              <w:t>K70, K73–K74, F10, K85–K86, I42.6</w:t>
            </w:r>
          </w:p>
        </w:tc>
      </w:tr>
      <w:tr w:rsidR="00AD7016" w14:paraId="3102F7CB" w14:textId="77777777" w:rsidTr="00283D9A">
        <w:tc>
          <w:tcPr>
            <w:tcW w:w="1129" w:type="dxa"/>
            <w:vMerge/>
          </w:tcPr>
          <w:p w14:paraId="2D7FD430" w14:textId="77777777" w:rsidR="00AD7016" w:rsidRDefault="00AD7016" w:rsidP="00186DF0"/>
        </w:tc>
        <w:tc>
          <w:tcPr>
            <w:tcW w:w="2977" w:type="dxa"/>
          </w:tcPr>
          <w:p w14:paraId="1BFC0D1B" w14:textId="382677D9" w:rsidR="00AD7016" w:rsidRPr="0005690C" w:rsidRDefault="00AD7016" w:rsidP="0005690C">
            <w:pPr>
              <w:jc w:val="left"/>
            </w:pPr>
            <w:r w:rsidRPr="0005690C">
              <w:t xml:space="preserve">Drug and poisoning </w:t>
            </w:r>
            <w:r>
              <w:t xml:space="preserve">related </w:t>
            </w:r>
            <w:r w:rsidRPr="0005690C">
              <w:t>deaths</w:t>
            </w:r>
          </w:p>
        </w:tc>
        <w:tc>
          <w:tcPr>
            <w:tcW w:w="4910" w:type="dxa"/>
          </w:tcPr>
          <w:p w14:paraId="2F8F8C37" w14:textId="3068D793" w:rsidR="00AD7016" w:rsidRPr="0005690C" w:rsidRDefault="00AD7016" w:rsidP="00186DF0">
            <w:r w:rsidRPr="00006980">
              <w:t>X40–X49; Y10–Y15; Y45; Y47; Y49</w:t>
            </w:r>
            <w:r>
              <w:t>; I42.7</w:t>
            </w:r>
          </w:p>
        </w:tc>
      </w:tr>
      <w:tr w:rsidR="00AD7016" w14:paraId="6D57433E" w14:textId="77777777" w:rsidTr="00283D9A">
        <w:tc>
          <w:tcPr>
            <w:tcW w:w="1129" w:type="dxa"/>
            <w:vMerge/>
          </w:tcPr>
          <w:p w14:paraId="0B7217F3" w14:textId="77777777" w:rsidR="00AD7016" w:rsidRDefault="00AD7016" w:rsidP="00186DF0"/>
        </w:tc>
        <w:tc>
          <w:tcPr>
            <w:tcW w:w="2977" w:type="dxa"/>
          </w:tcPr>
          <w:p w14:paraId="330D8950" w14:textId="2D29A2D6" w:rsidR="00AD7016" w:rsidRPr="0005690C" w:rsidRDefault="00AD7016" w:rsidP="0005690C">
            <w:pPr>
              <w:jc w:val="left"/>
            </w:pPr>
            <w:r w:rsidRPr="00006980">
              <w:t>Unintentional injuries</w:t>
            </w:r>
          </w:p>
        </w:tc>
        <w:tc>
          <w:tcPr>
            <w:tcW w:w="4910" w:type="dxa"/>
          </w:tcPr>
          <w:p w14:paraId="29599935" w14:textId="727A3F1D" w:rsidR="00AD7016" w:rsidRPr="00006980" w:rsidRDefault="00AD7016" w:rsidP="00186DF0">
            <w:r w:rsidRPr="00006980">
              <w:t>V01–V99; W00–W99; X00–X59; Y85–Y86</w:t>
            </w:r>
          </w:p>
        </w:tc>
      </w:tr>
      <w:tr w:rsidR="007C3390" w14:paraId="44578B3D" w14:textId="77777777">
        <w:tc>
          <w:tcPr>
            <w:tcW w:w="4106" w:type="dxa"/>
            <w:gridSpan w:val="2"/>
          </w:tcPr>
          <w:p w14:paraId="6E577B98" w14:textId="58A03B1A" w:rsidR="007C3390" w:rsidRPr="00771DB8" w:rsidRDefault="007C3390" w:rsidP="00186DF0">
            <w:r>
              <w:t>Cancer</w:t>
            </w:r>
          </w:p>
        </w:tc>
        <w:tc>
          <w:tcPr>
            <w:tcW w:w="4910" w:type="dxa"/>
          </w:tcPr>
          <w:p w14:paraId="62B13BFF" w14:textId="7C0915AF" w:rsidR="007C3390" w:rsidRDefault="007C3390" w:rsidP="00186DF0">
            <w:r w:rsidRPr="00771DB8">
              <w:t>C00–C97</w:t>
            </w:r>
          </w:p>
        </w:tc>
      </w:tr>
      <w:tr w:rsidR="007C3390" w14:paraId="56D538F7" w14:textId="77777777">
        <w:tc>
          <w:tcPr>
            <w:tcW w:w="4106" w:type="dxa"/>
            <w:gridSpan w:val="2"/>
          </w:tcPr>
          <w:p w14:paraId="27DE2B6D" w14:textId="044BB9A9" w:rsidR="007C3390" w:rsidRDefault="007C3390" w:rsidP="00186DF0">
            <w:r>
              <w:t>Cardiovascular</w:t>
            </w:r>
          </w:p>
        </w:tc>
        <w:tc>
          <w:tcPr>
            <w:tcW w:w="4910" w:type="dxa"/>
          </w:tcPr>
          <w:p w14:paraId="36D9A67F" w14:textId="3C551A49" w:rsidR="007C3390" w:rsidRDefault="007C3390" w:rsidP="00186DF0">
            <w:r>
              <w:t>ICD-10 Codes starting with ‘I’</w:t>
            </w:r>
          </w:p>
        </w:tc>
      </w:tr>
    </w:tbl>
    <w:p w14:paraId="705A550C" w14:textId="7A82BE89" w:rsidR="004E45D5" w:rsidRDefault="00641C1F" w:rsidP="004E45D5">
      <w:r>
        <w:t xml:space="preserve"> </w:t>
      </w:r>
    </w:p>
    <w:p w14:paraId="3F27E7B0" w14:textId="77777777" w:rsidR="005E2D37" w:rsidRDefault="005E2D37">
      <w:pPr>
        <w:autoSpaceDE/>
        <w:autoSpaceDN/>
        <w:adjustRightInd/>
        <w:spacing w:before="0" w:after="160" w:line="259" w:lineRule="auto"/>
        <w:jc w:val="left"/>
        <w:sectPr w:rsidR="005E2D37" w:rsidSect="002F326C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8F823D" w14:textId="4B3265AA" w:rsidR="0085678B" w:rsidRPr="00EE7670" w:rsidRDefault="005E2D37" w:rsidP="00EE7670">
      <w:pPr>
        <w:pStyle w:val="Heading2"/>
        <w:numPr>
          <w:ilvl w:val="0"/>
          <w:numId w:val="20"/>
        </w:numPr>
        <w:ind w:hanging="720"/>
        <w:rPr>
          <w:iCs/>
        </w:rPr>
      </w:pPr>
      <w:r w:rsidRPr="00EE7670">
        <w:lastRenderedPageBreak/>
        <w:t>Unweighted descriptive characteristics</w:t>
      </w:r>
    </w:p>
    <w:tbl>
      <w:tblPr>
        <w:tblW w:w="4825" w:type="pct"/>
        <w:tblLayout w:type="fixed"/>
        <w:tblLook w:val="04A0" w:firstRow="1" w:lastRow="0" w:firstColumn="1" w:lastColumn="0" w:noHBand="0" w:noVBand="1"/>
      </w:tblPr>
      <w:tblGrid>
        <w:gridCol w:w="4222"/>
        <w:gridCol w:w="2660"/>
        <w:gridCol w:w="2660"/>
        <w:gridCol w:w="2660"/>
        <w:gridCol w:w="2657"/>
      </w:tblGrid>
      <w:tr w:rsidR="002E31D8" w:rsidRPr="00367D76" w14:paraId="0301DFFF" w14:textId="77777777" w:rsidTr="00C97E7E">
        <w:trPr>
          <w:trHeight w:val="664"/>
        </w:trPr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39E5B3" w14:textId="4367CCD0" w:rsidR="002E31D8" w:rsidRPr="00DD1F20" w:rsidRDefault="002E31D8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u w:val="single"/>
                <w:lang w:eastAsia="en-AU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2DFC24" w14:textId="27077304" w:rsidR="002E31D8" w:rsidRPr="00DD1F20" w:rsidRDefault="002E31D8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b/>
                <w:bCs/>
                <w:sz w:val="22"/>
                <w:szCs w:val="22"/>
                <w:lang w:eastAsia="en-AU"/>
              </w:rPr>
              <w:t>Trans people</w:t>
            </w:r>
            <w:r w:rsidRPr="00367D76">
              <w:rPr>
                <w:b/>
                <w:bCs/>
                <w:sz w:val="22"/>
                <w:szCs w:val="22"/>
                <w:lang w:eastAsia="en-AU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eastAsia="en-AU"/>
              </w:rPr>
              <w:br/>
            </w:r>
            <w:r w:rsidRPr="00367D76">
              <w:rPr>
                <w:b/>
                <w:bCs/>
                <w:sz w:val="22"/>
                <w:szCs w:val="22"/>
                <w:lang w:eastAsia="en-AU"/>
              </w:rPr>
              <w:t>AFAB</w:t>
            </w:r>
            <w:r w:rsidRPr="00367D76">
              <w:rPr>
                <w:b/>
                <w:bCs/>
                <w:sz w:val="22"/>
                <w:szCs w:val="22"/>
                <w:lang w:eastAsia="en-AU"/>
              </w:rPr>
              <w:br/>
              <w:t>(n=9,</w:t>
            </w:r>
            <w:r w:rsidR="008C425E">
              <w:rPr>
                <w:b/>
                <w:bCs/>
                <w:sz w:val="22"/>
                <w:szCs w:val="22"/>
                <w:lang w:eastAsia="en-AU"/>
              </w:rPr>
              <w:t>713</w:t>
            </w:r>
            <w:r w:rsidRPr="00367D76">
              <w:rPr>
                <w:b/>
                <w:bCs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68A1E0" w14:textId="53A4B085" w:rsidR="002E31D8" w:rsidRPr="00DD1F20" w:rsidRDefault="002E31D8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367D76">
              <w:rPr>
                <w:b/>
                <w:bCs/>
                <w:sz w:val="22"/>
                <w:szCs w:val="22"/>
                <w:lang w:eastAsia="en-AU"/>
              </w:rPr>
              <w:t xml:space="preserve">General population </w:t>
            </w:r>
            <w:r>
              <w:rPr>
                <w:b/>
                <w:bCs/>
                <w:sz w:val="22"/>
                <w:szCs w:val="22"/>
                <w:lang w:eastAsia="en-AU"/>
              </w:rPr>
              <w:t>females</w:t>
            </w:r>
            <w:r w:rsidRPr="00367D76">
              <w:rPr>
                <w:b/>
                <w:bCs/>
                <w:sz w:val="22"/>
                <w:szCs w:val="22"/>
                <w:lang w:eastAsia="en-AU"/>
              </w:rPr>
              <w:br/>
              <w:t>(n=</w:t>
            </w:r>
            <w:r w:rsidR="00000D6F" w:rsidRPr="00000D6F">
              <w:rPr>
                <w:b/>
                <w:bCs/>
                <w:sz w:val="22"/>
                <w:szCs w:val="22"/>
                <w:lang w:eastAsia="en-AU"/>
              </w:rPr>
              <w:t>10,282,651</w:t>
            </w:r>
            <w:r w:rsidRPr="00367D76">
              <w:rPr>
                <w:b/>
                <w:bCs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F0B3F5" w14:textId="6A2AE133" w:rsidR="002E31D8" w:rsidRPr="00DD1F20" w:rsidRDefault="002E31D8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b/>
                <w:bCs/>
                <w:sz w:val="22"/>
                <w:szCs w:val="22"/>
                <w:lang w:eastAsia="en-AU"/>
              </w:rPr>
              <w:t>Trans people</w:t>
            </w:r>
            <w:r w:rsidRPr="00367D76">
              <w:rPr>
                <w:b/>
                <w:bCs/>
                <w:sz w:val="22"/>
                <w:szCs w:val="22"/>
                <w:lang w:eastAsia="en-AU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eastAsia="en-AU"/>
              </w:rPr>
              <w:br/>
            </w:r>
            <w:r w:rsidRPr="00367D76">
              <w:rPr>
                <w:b/>
                <w:bCs/>
                <w:sz w:val="22"/>
                <w:szCs w:val="22"/>
                <w:lang w:eastAsia="en-AU"/>
              </w:rPr>
              <w:t>AMAB</w:t>
            </w:r>
            <w:r w:rsidRPr="00367D76">
              <w:rPr>
                <w:b/>
                <w:bCs/>
                <w:sz w:val="22"/>
                <w:szCs w:val="22"/>
                <w:lang w:eastAsia="en-AU"/>
              </w:rPr>
              <w:br/>
              <w:t>(n=17,172)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A634B7" w14:textId="73A2CB6E" w:rsidR="002E31D8" w:rsidRPr="00DD1F20" w:rsidRDefault="002E31D8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367D76">
              <w:rPr>
                <w:b/>
                <w:bCs/>
                <w:sz w:val="22"/>
                <w:szCs w:val="22"/>
                <w:lang w:eastAsia="en-AU"/>
              </w:rPr>
              <w:t xml:space="preserve">General population </w:t>
            </w:r>
            <w:r w:rsidR="007542E8">
              <w:rPr>
                <w:b/>
                <w:bCs/>
                <w:sz w:val="22"/>
                <w:szCs w:val="22"/>
                <w:lang w:eastAsia="en-AU"/>
              </w:rPr>
              <w:br/>
            </w:r>
            <w:r>
              <w:rPr>
                <w:b/>
                <w:bCs/>
                <w:sz w:val="22"/>
                <w:szCs w:val="22"/>
                <w:lang w:eastAsia="en-AU"/>
              </w:rPr>
              <w:t>males</w:t>
            </w:r>
            <w:r w:rsidRPr="00367D76">
              <w:rPr>
                <w:b/>
                <w:bCs/>
                <w:sz w:val="22"/>
                <w:szCs w:val="22"/>
                <w:lang w:eastAsia="en-AU"/>
              </w:rPr>
              <w:br/>
              <w:t>(n=</w:t>
            </w:r>
            <w:r w:rsidR="00000D6F" w:rsidRPr="00000D6F">
              <w:rPr>
                <w:b/>
                <w:bCs/>
                <w:sz w:val="22"/>
                <w:szCs w:val="22"/>
                <w:lang w:eastAsia="en-AU"/>
              </w:rPr>
              <w:t>9,879,037</w:t>
            </w:r>
            <w:r w:rsidRPr="00367D76">
              <w:rPr>
                <w:b/>
                <w:bCs/>
                <w:sz w:val="22"/>
                <w:szCs w:val="22"/>
                <w:lang w:eastAsia="en-AU"/>
              </w:rPr>
              <w:t>)</w:t>
            </w:r>
          </w:p>
        </w:tc>
      </w:tr>
      <w:tr w:rsidR="002E31D8" w:rsidRPr="00367D76" w14:paraId="15774492" w14:textId="77777777" w:rsidTr="00C97E7E">
        <w:trPr>
          <w:trHeight w:val="290"/>
        </w:trPr>
        <w:tc>
          <w:tcPr>
            <w:tcW w:w="14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CA100" w14:textId="27971A86" w:rsidR="002E31D8" w:rsidRPr="00DD1F20" w:rsidRDefault="002E31D8" w:rsidP="00F80666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 w:rsidRPr="00367D76">
              <w:rPr>
                <w:sz w:val="22"/>
                <w:szCs w:val="22"/>
                <w:lang w:eastAsia="en-AU"/>
              </w:rPr>
              <w:t>Age entry</w:t>
            </w:r>
            <w:r>
              <w:rPr>
                <w:sz w:val="22"/>
                <w:szCs w:val="22"/>
                <w:lang w:eastAsia="en-AU"/>
              </w:rPr>
              <w:t>, mean, years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A95F28" w14:textId="7CAF7BDE" w:rsidR="002E31D8" w:rsidRPr="00DD1F20" w:rsidRDefault="00BA60F6" w:rsidP="00BA60F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25.40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D7608B" w14:textId="36EA9A19" w:rsidR="002E31D8" w:rsidRPr="00DD1F20" w:rsidRDefault="000F5640" w:rsidP="000F5640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44.90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A21742" w14:textId="7BB7A0F6" w:rsidR="002E31D8" w:rsidRPr="00DD1F20" w:rsidRDefault="00BA60F6" w:rsidP="00BA60F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36.15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E3EE47" w14:textId="6731ABCA" w:rsidR="002E31D8" w:rsidRPr="00DD1F20" w:rsidRDefault="000F5640" w:rsidP="000F5640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44.39</w:t>
            </w:r>
          </w:p>
        </w:tc>
      </w:tr>
      <w:tr w:rsidR="000672BA" w:rsidRPr="00367D76" w14:paraId="13A69EF7" w14:textId="77777777" w:rsidTr="00C97E7E">
        <w:trPr>
          <w:trHeight w:val="29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C70E8" w14:textId="6FF6D521" w:rsidR="000672BA" w:rsidRPr="00367D76" w:rsidRDefault="000672BA" w:rsidP="002730FE">
            <w:pPr>
              <w:autoSpaceDE/>
              <w:autoSpaceDN/>
              <w:adjustRightInd/>
              <w:spacing w:before="0" w:after="0" w:line="240" w:lineRule="auto"/>
              <w:jc w:val="left"/>
              <w:rPr>
                <w:i/>
                <w:iCs/>
                <w:sz w:val="22"/>
                <w:szCs w:val="22"/>
                <w:u w:val="single"/>
                <w:lang w:eastAsia="en-AU"/>
              </w:rPr>
            </w:pPr>
            <w:r w:rsidRPr="00367D76">
              <w:rPr>
                <w:sz w:val="22"/>
                <w:szCs w:val="22"/>
                <w:lang w:eastAsia="en-AU"/>
              </w:rPr>
              <w:t>Age entry</w:t>
            </w:r>
            <w:r>
              <w:rPr>
                <w:sz w:val="22"/>
                <w:szCs w:val="22"/>
                <w:lang w:eastAsia="en-AU"/>
              </w:rPr>
              <w:t>, median, yea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4486D" w14:textId="529B3E2D" w:rsidR="000672BA" w:rsidRPr="00DD1F20" w:rsidRDefault="00BA60F6" w:rsidP="00BA60F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22.0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B56C4" w14:textId="52A456CA" w:rsidR="000672BA" w:rsidRPr="00DD1F20" w:rsidRDefault="000F5640" w:rsidP="000F5640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42.7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C5685" w14:textId="1A2C0B6D" w:rsidR="000672BA" w:rsidRPr="00DD1F20" w:rsidRDefault="00BA60F6" w:rsidP="00BA60F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27.9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02ACC" w14:textId="2F8F19C9" w:rsidR="000672BA" w:rsidRPr="00DD1F20" w:rsidRDefault="00A30B1B" w:rsidP="00A30B1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42.67</w:t>
            </w:r>
          </w:p>
        </w:tc>
      </w:tr>
      <w:tr w:rsidR="002E31D8" w:rsidRPr="00367D76" w14:paraId="44C01C98" w14:textId="77777777" w:rsidTr="00C97E7E">
        <w:trPr>
          <w:trHeight w:val="29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E4F56" w14:textId="297DC89E" w:rsidR="002E31D8" w:rsidRPr="00DD1F20" w:rsidRDefault="002E31D8" w:rsidP="002730FE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 w:rsidRPr="00367D76">
              <w:rPr>
                <w:i/>
                <w:iCs/>
                <w:sz w:val="22"/>
                <w:szCs w:val="22"/>
                <w:u w:val="single"/>
                <w:lang w:eastAsia="en-AU"/>
              </w:rPr>
              <w:t xml:space="preserve">Age group entry </w:t>
            </w:r>
            <w:r w:rsidRPr="00367D76">
              <w:rPr>
                <w:i/>
                <w:iCs/>
                <w:sz w:val="22"/>
                <w:szCs w:val="22"/>
                <w:lang w:eastAsia="en-AU"/>
              </w:rPr>
              <w:t>(years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655DB" w14:textId="1D2095D3" w:rsidR="002E31D8" w:rsidRPr="00DD1F20" w:rsidRDefault="002E31D8" w:rsidP="00A27BB5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848A2" w14:textId="05097DCC" w:rsidR="002E31D8" w:rsidRPr="00DD1F20" w:rsidRDefault="002E31D8" w:rsidP="00A27BB5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7CFB1" w14:textId="0C272B76" w:rsidR="002E31D8" w:rsidRPr="00DD1F20" w:rsidRDefault="002E31D8" w:rsidP="00A27BB5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341C" w14:textId="3C6D5254" w:rsidR="002E31D8" w:rsidRPr="00DD1F20" w:rsidRDefault="002E31D8" w:rsidP="00A27BB5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</w:p>
        </w:tc>
      </w:tr>
      <w:tr w:rsidR="007F06FA" w:rsidRPr="00367D76" w14:paraId="420E2D7F" w14:textId="77777777">
        <w:trPr>
          <w:trHeight w:val="29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6345C" w14:textId="15B5393C" w:rsidR="007F06FA" w:rsidRDefault="007F06FA" w:rsidP="007F06FA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  <w:lang w:eastAsia="en-AU"/>
              </w:rPr>
              <w:t xml:space="preserve">   </w:t>
            </w:r>
            <w:r w:rsidRPr="00DD1F20">
              <w:rPr>
                <w:sz w:val="22"/>
                <w:szCs w:val="22"/>
                <w:lang w:eastAsia="en-AU"/>
              </w:rPr>
              <w:t>15-24</w:t>
            </w:r>
            <w:r>
              <w:rPr>
                <w:sz w:val="22"/>
                <w:szCs w:val="22"/>
                <w:lang w:eastAsia="en-AU"/>
              </w:rPr>
              <w:t>, No.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37101" w14:textId="2E589A55" w:rsidR="007F06FA" w:rsidRPr="00DD1F20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6359 (65.4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25DF4" w14:textId="13E15579" w:rsidR="007F06FA" w:rsidRPr="00367D76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82,439 (16.36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7D4CD" w14:textId="0D2A84A4" w:rsidR="007F06FA" w:rsidRPr="00DD1F20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7,876 (40.7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DBFFE" w14:textId="0A39F58F" w:rsidR="007F06FA" w:rsidRPr="00367D76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86,639 (16.06)</w:t>
            </w:r>
          </w:p>
        </w:tc>
      </w:tr>
      <w:tr w:rsidR="007F06FA" w:rsidRPr="00367D76" w14:paraId="1734044D" w14:textId="77777777">
        <w:trPr>
          <w:trHeight w:val="29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D93AB" w14:textId="4526FBA1" w:rsidR="007F06FA" w:rsidRDefault="007F06FA" w:rsidP="007F06FA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  <w:lang w:eastAsia="en-AU"/>
              </w:rPr>
              <w:t xml:space="preserve">   25-39, No.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6ABB0" w14:textId="18257F0E" w:rsidR="007F06FA" w:rsidRPr="00DD1F20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2506 (25.8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ACAC3" w14:textId="5FA181A9" w:rsidR="007F06FA" w:rsidRPr="00367D76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945,396 (28.64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FC69C" w14:textId="06BBC3B3" w:rsidR="007F06FA" w:rsidRPr="00DD1F20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5,113 (26.4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578BB" w14:textId="1C364152" w:rsidR="007F06FA" w:rsidRPr="00367D76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858,575 (28.94)</w:t>
            </w:r>
          </w:p>
        </w:tc>
      </w:tr>
      <w:tr w:rsidR="007F06FA" w:rsidRPr="00367D76" w14:paraId="02E446D3" w14:textId="77777777">
        <w:trPr>
          <w:trHeight w:val="29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36303" w14:textId="162853B3" w:rsidR="007F06FA" w:rsidRDefault="007F06FA" w:rsidP="007F06FA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  <w:lang w:eastAsia="en-AU"/>
              </w:rPr>
              <w:t xml:space="preserve">   40-59, No.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A6426" w14:textId="7187FD32" w:rsidR="007F06FA" w:rsidRPr="00DD1F20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637 (6.56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0DB87" w14:textId="509E4D96" w:rsidR="007F06FA" w:rsidRPr="00367D76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71,560 (31.8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275B9" w14:textId="68335FDF" w:rsidR="007F06FA" w:rsidRPr="00DD1F20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3,406 (17.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B3671" w14:textId="235E7134" w:rsidR="007F06FA" w:rsidRPr="00367D76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78,683 (33.19)</w:t>
            </w:r>
          </w:p>
        </w:tc>
      </w:tr>
      <w:tr w:rsidR="007F06FA" w:rsidRPr="00367D76" w14:paraId="76892C9D" w14:textId="77777777">
        <w:trPr>
          <w:trHeight w:val="29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6B6A1" w14:textId="0846F404" w:rsidR="007F06FA" w:rsidRDefault="007F06FA" w:rsidP="007F06FA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  <w:lang w:eastAsia="en-AU"/>
              </w:rPr>
              <w:t xml:space="preserve">   60+, No.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92224" w14:textId="09096173" w:rsidR="007F06FA" w:rsidRPr="00DD1F20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211 (2.1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FAF3E" w14:textId="5527DCE1" w:rsidR="007F06FA" w:rsidRPr="00367D76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83,256 (23.18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2DA80" w14:textId="147E22D3" w:rsidR="007F06FA" w:rsidRPr="00DD1F20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2,952 (15.2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55FCD" w14:textId="386420FD" w:rsidR="007F06FA" w:rsidRPr="00367D76" w:rsidRDefault="007F06FA" w:rsidP="007F06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55,140 (21.82)</w:t>
            </w:r>
          </w:p>
        </w:tc>
      </w:tr>
      <w:tr w:rsidR="0093380B" w:rsidRPr="00367D76" w14:paraId="08A35FC0" w14:textId="77777777" w:rsidTr="00C97E7E">
        <w:trPr>
          <w:trHeight w:val="29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826C9" w14:textId="78C1BC4A" w:rsidR="0093380B" w:rsidRDefault="0093380B" w:rsidP="0093380B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  <w:lang w:eastAsia="en-AU"/>
              </w:rPr>
              <w:t>Follow-up, mean, yea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4AAE9" w14:textId="03123363" w:rsidR="0093380B" w:rsidRDefault="005960B1" w:rsidP="005960B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3.3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D87D6" w14:textId="6C669DE0" w:rsidR="0093380B" w:rsidRDefault="005960B1" w:rsidP="005960B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10.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0D263" w14:textId="614DCDD7" w:rsidR="0093380B" w:rsidRDefault="005960B1" w:rsidP="005960B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4.5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42245" w14:textId="1D0DAE6C" w:rsidR="0093380B" w:rsidRDefault="005960B1" w:rsidP="005960B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9.96</w:t>
            </w:r>
          </w:p>
        </w:tc>
      </w:tr>
      <w:tr w:rsidR="0093380B" w:rsidRPr="00367D76" w14:paraId="10B13151" w14:textId="77777777" w:rsidTr="00C97E7E">
        <w:trPr>
          <w:trHeight w:val="29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5CFE8" w14:textId="3731BA28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  <w:lang w:eastAsia="en-AU"/>
              </w:rPr>
              <w:t>Follow-up, median, yea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5C534" w14:textId="157170A9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EDCAD" w14:textId="4D0EB0BB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11.4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82839" w14:textId="07E7CD47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90308" w14:textId="2E9D2A6E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11.25</w:t>
            </w:r>
          </w:p>
        </w:tc>
      </w:tr>
      <w:tr w:rsidR="0093380B" w:rsidRPr="00367D76" w14:paraId="7BA47BF7" w14:textId="77777777" w:rsidTr="00C97E7E">
        <w:trPr>
          <w:trHeight w:val="29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6BF9B" w14:textId="176480EB" w:rsidR="0093380B" w:rsidRDefault="0093380B" w:rsidP="0093380B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  <w:lang w:eastAsia="en-AU"/>
              </w:rPr>
              <w:t>Person-years, tota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76ED" w14:textId="136F09F1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3D555B">
              <w:rPr>
                <w:sz w:val="22"/>
                <w:szCs w:val="22"/>
                <w:lang w:eastAsia="en-AU"/>
              </w:rPr>
              <w:t>32</w:t>
            </w:r>
            <w:r>
              <w:rPr>
                <w:sz w:val="22"/>
                <w:szCs w:val="22"/>
                <w:lang w:eastAsia="en-AU"/>
              </w:rPr>
              <w:t>,</w:t>
            </w:r>
            <w:r w:rsidRPr="003D555B">
              <w:rPr>
                <w:sz w:val="22"/>
                <w:szCs w:val="22"/>
                <w:lang w:eastAsia="en-AU"/>
              </w:rPr>
              <w:t>34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8EA0A" w14:textId="79CEE10F" w:rsidR="0093380B" w:rsidRPr="00367D76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72706A">
              <w:rPr>
                <w:sz w:val="22"/>
                <w:szCs w:val="22"/>
                <w:lang w:eastAsia="en-AU"/>
              </w:rPr>
              <w:t>105</w:t>
            </w:r>
            <w:r>
              <w:rPr>
                <w:sz w:val="22"/>
                <w:szCs w:val="22"/>
                <w:lang w:eastAsia="en-AU"/>
              </w:rPr>
              <w:t>,</w:t>
            </w:r>
            <w:r w:rsidRPr="0072706A">
              <w:rPr>
                <w:sz w:val="22"/>
                <w:szCs w:val="22"/>
                <w:lang w:eastAsia="en-AU"/>
              </w:rPr>
              <w:t>794</w:t>
            </w:r>
            <w:r>
              <w:rPr>
                <w:sz w:val="22"/>
                <w:szCs w:val="22"/>
                <w:lang w:eastAsia="en-AU"/>
              </w:rPr>
              <w:t>,</w:t>
            </w:r>
            <w:r w:rsidRPr="0072706A">
              <w:rPr>
                <w:sz w:val="22"/>
                <w:szCs w:val="22"/>
                <w:lang w:eastAsia="en-AU"/>
              </w:rPr>
              <w:t>75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4589D" w14:textId="059C906E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3D555B">
              <w:rPr>
                <w:sz w:val="22"/>
                <w:szCs w:val="22"/>
                <w:lang w:eastAsia="en-AU"/>
              </w:rPr>
              <w:t>88</w:t>
            </w:r>
            <w:r>
              <w:rPr>
                <w:sz w:val="22"/>
                <w:szCs w:val="22"/>
                <w:lang w:eastAsia="en-AU"/>
              </w:rPr>
              <w:t>,</w:t>
            </w:r>
            <w:r w:rsidRPr="003D555B">
              <w:rPr>
                <w:sz w:val="22"/>
                <w:szCs w:val="22"/>
                <w:lang w:eastAsia="en-AU"/>
              </w:rPr>
              <w:t>07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64A91" w14:textId="4696323D" w:rsidR="0093380B" w:rsidRPr="00367D76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98,346,555</w:t>
            </w:r>
          </w:p>
        </w:tc>
      </w:tr>
      <w:tr w:rsidR="0093380B" w:rsidRPr="00367D76" w14:paraId="0932557F" w14:textId="77777777">
        <w:trPr>
          <w:trHeight w:val="29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56D83" w14:textId="14ABC9AB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 w:rsidRPr="00DD1F20">
              <w:rPr>
                <w:sz w:val="22"/>
                <w:szCs w:val="22"/>
                <w:lang w:eastAsia="en-AU"/>
              </w:rPr>
              <w:t>Death – any cause</w:t>
            </w:r>
            <w:r>
              <w:rPr>
                <w:sz w:val="22"/>
                <w:szCs w:val="22"/>
                <w:lang w:eastAsia="en-AU"/>
              </w:rPr>
              <w:t>, No.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6E813" w14:textId="25CB0B60" w:rsidR="0093380B" w:rsidRPr="00407C1B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newroman" w:hAnsi="timesnewroman" w:cs="Calibri"/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59 (0.6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5EDF8" w14:textId="5D6CDA9C" w:rsidR="0093380B" w:rsidRPr="0057535F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newroman" w:hAnsi="timesnewroman" w:cs="Calibri"/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840,418 (8.1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2340E" w14:textId="2788B541" w:rsidR="0093380B" w:rsidRPr="00DC7335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newroman" w:hAnsi="timesnewroman" w:cs="Calibri"/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1,066 (5.5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9EB6B" w14:textId="2E6BD4E1" w:rsidR="0093380B" w:rsidRPr="0057535F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newroman" w:hAnsi="timesnewroman" w:cs="Calibri"/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908,100 (9.19)</w:t>
            </w:r>
          </w:p>
        </w:tc>
      </w:tr>
      <w:tr w:rsidR="0093380B" w:rsidRPr="00367D76" w14:paraId="302DDBA5" w14:textId="77777777">
        <w:trPr>
          <w:trHeight w:val="29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9C4F" w14:textId="313F8DDF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 w:rsidRPr="00DD1F20">
              <w:rPr>
                <w:sz w:val="22"/>
                <w:szCs w:val="22"/>
                <w:lang w:eastAsia="en-AU"/>
              </w:rPr>
              <w:t xml:space="preserve">Death – </w:t>
            </w:r>
            <w:r>
              <w:rPr>
                <w:sz w:val="22"/>
                <w:szCs w:val="22"/>
                <w:lang w:eastAsia="en-AU"/>
              </w:rPr>
              <w:t>external, No.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78539" w14:textId="79801F50" w:rsidR="0093380B" w:rsidRPr="007B553F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newroman" w:hAnsi="timesnewroman" w:cs="Calibri"/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22 (0.23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471AB" w14:textId="00FAFB53" w:rsidR="0093380B" w:rsidRPr="007B553F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newroman" w:hAnsi="timesnewroman" w:cs="Calibri"/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46,623 (0.45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D1CF7" w14:textId="61841691" w:rsidR="0093380B" w:rsidRPr="007B553F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newroman" w:hAnsi="timesnewroman" w:cs="Calibri"/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118 (0.6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0DD04" w14:textId="458A1577" w:rsidR="0093380B" w:rsidRPr="007B553F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newroman" w:hAnsi="timesnewroman" w:cs="Calibri"/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83,135 (0.84)</w:t>
            </w:r>
          </w:p>
        </w:tc>
      </w:tr>
      <w:tr w:rsidR="0093380B" w:rsidRPr="00367D76" w14:paraId="2B5A12D1" w14:textId="77777777">
        <w:trPr>
          <w:trHeight w:val="29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277B4" w14:textId="483AD8C7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 w:rsidRPr="00DD1F20">
              <w:rPr>
                <w:sz w:val="22"/>
                <w:szCs w:val="22"/>
                <w:lang w:eastAsia="en-AU"/>
              </w:rPr>
              <w:t xml:space="preserve">Death – </w:t>
            </w:r>
            <w:r>
              <w:rPr>
                <w:sz w:val="22"/>
                <w:szCs w:val="22"/>
                <w:lang w:eastAsia="en-AU"/>
              </w:rPr>
              <w:t>suicide, No. 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700D1" w14:textId="433E3E2B" w:rsidR="0093380B" w:rsidRPr="007B553F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newroman" w:hAnsi="timesnewroman" w:cs="Calibri"/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18 (0.19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73641" w14:textId="3BE99598" w:rsidR="0093380B" w:rsidRPr="007B553F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newroman" w:hAnsi="timesnewroman" w:cs="Calibri"/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7693 (0.0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93DC6" w14:textId="2362B582" w:rsidR="0093380B" w:rsidRPr="007B553F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newroman" w:hAnsi="timesnewroman" w:cs="Calibri"/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64 (0.3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38674" w14:textId="446A3B2F" w:rsidR="0093380B" w:rsidRPr="007B553F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newroman" w:hAnsi="timesnewroman" w:cs="Calibri"/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23,215 (0.23)</w:t>
            </w:r>
          </w:p>
        </w:tc>
      </w:tr>
      <w:tr w:rsidR="0093380B" w:rsidRPr="00367D76" w14:paraId="3BA78589" w14:textId="77777777">
        <w:trPr>
          <w:trHeight w:val="290"/>
        </w:trPr>
        <w:tc>
          <w:tcPr>
            <w:tcW w:w="142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214BA9" w14:textId="1FD9BF7A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 w:rsidRPr="00DD1F20">
              <w:rPr>
                <w:sz w:val="22"/>
                <w:szCs w:val="22"/>
                <w:lang w:eastAsia="en-AU"/>
              </w:rPr>
              <w:t xml:space="preserve">Death – </w:t>
            </w:r>
            <w:r>
              <w:rPr>
                <w:sz w:val="22"/>
                <w:szCs w:val="22"/>
                <w:lang w:eastAsia="en-AU"/>
              </w:rPr>
              <w:t>cardiovascular disease, No. (%)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E605408" w14:textId="45E3C612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10 (0.1)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95E394C" w14:textId="58F09E8C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229,154 (2.23)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129137F" w14:textId="1CDA073B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159 (0.82)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B2BE837" w14:textId="2004D40D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230,003 (2.33)</w:t>
            </w:r>
          </w:p>
        </w:tc>
      </w:tr>
      <w:tr w:rsidR="0093380B" w:rsidRPr="00367D76" w14:paraId="45D0AB04" w14:textId="77777777">
        <w:trPr>
          <w:trHeight w:val="300"/>
        </w:trPr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AB04A" w14:textId="6E326F03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left"/>
              <w:rPr>
                <w:sz w:val="22"/>
                <w:szCs w:val="22"/>
                <w:lang w:eastAsia="en-AU"/>
              </w:rPr>
            </w:pPr>
            <w:r w:rsidRPr="00DD1F20">
              <w:rPr>
                <w:sz w:val="22"/>
                <w:szCs w:val="22"/>
                <w:lang w:eastAsia="en-AU"/>
              </w:rPr>
              <w:t>Death – cancer</w:t>
            </w:r>
            <w:r>
              <w:rPr>
                <w:sz w:val="22"/>
                <w:szCs w:val="22"/>
                <w:lang w:eastAsia="en-AU"/>
              </w:rPr>
              <w:t>, No. (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09C05B" w14:textId="4E328132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16 (0.16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B2E25D" w14:textId="7D8A5D96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226,069 (2.2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06A533" w14:textId="73543574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487 (2.52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C557CA" w14:textId="3539B7E3" w:rsidR="0093380B" w:rsidRPr="00DD1F20" w:rsidRDefault="0093380B" w:rsidP="0093380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</w:rPr>
              <w:t>291,483 (2.95)</w:t>
            </w:r>
          </w:p>
        </w:tc>
      </w:tr>
    </w:tbl>
    <w:p w14:paraId="31BCBDB3" w14:textId="06C15F0B" w:rsidR="008E684E" w:rsidRDefault="005E2D37" w:rsidP="00DC1A8A">
      <w:pPr>
        <w:pStyle w:val="Caption"/>
        <w:spacing w:after="0"/>
      </w:pPr>
      <w:r w:rsidRPr="00BB3777">
        <w:rPr>
          <w:rFonts w:eastAsia="SimSun"/>
        </w:rPr>
        <w:t>Notes</w:t>
      </w:r>
      <w:r w:rsidRPr="00BB3777">
        <w:rPr>
          <w:b w:val="0"/>
        </w:rPr>
        <w:t xml:space="preserve">: </w:t>
      </w:r>
      <w:r>
        <w:t xml:space="preserve"> </w:t>
      </w:r>
      <w:r w:rsidR="006C64FD">
        <w:t>Trans</w:t>
      </w:r>
      <w:r>
        <w:t>=Trans and gender diverse; AMAB=Assigned male at birth; AFAB=Assigned female at birth.</w:t>
      </w:r>
      <w:r w:rsidR="006C64FD">
        <w:t xml:space="preserve"> Unweighted sample.</w:t>
      </w:r>
    </w:p>
    <w:p w14:paraId="40BF9B04" w14:textId="77777777" w:rsidR="008E684E" w:rsidRDefault="008E684E" w:rsidP="00DC1A8A">
      <w:pPr>
        <w:pStyle w:val="Caption"/>
        <w:spacing w:after="0"/>
      </w:pPr>
    </w:p>
    <w:p w14:paraId="0556B48D" w14:textId="77777777" w:rsidR="001C2582" w:rsidRDefault="00CC5D68">
      <w:pPr>
        <w:autoSpaceDE/>
        <w:autoSpaceDN/>
        <w:adjustRightInd/>
        <w:spacing w:before="0" w:after="160" w:line="259" w:lineRule="auto"/>
        <w:jc w:val="left"/>
      </w:pPr>
      <w:r>
        <w:br w:type="page"/>
      </w:r>
      <w:r w:rsidR="001C2582">
        <w:lastRenderedPageBreak/>
        <w:br w:type="page"/>
      </w:r>
    </w:p>
    <w:p w14:paraId="08D73D8E" w14:textId="77777777" w:rsidR="00423592" w:rsidRDefault="00423592">
      <w:pPr>
        <w:autoSpaceDE/>
        <w:autoSpaceDN/>
        <w:adjustRightInd/>
        <w:spacing w:before="0" w:after="160" w:line="259" w:lineRule="auto"/>
        <w:jc w:val="left"/>
        <w:rPr>
          <w:rFonts w:eastAsia="DengXian Light"/>
          <w:b/>
          <w:i/>
        </w:rPr>
      </w:pPr>
    </w:p>
    <w:p w14:paraId="4D5A9A83" w14:textId="2EB3CCAE" w:rsidR="00286B1D" w:rsidRDefault="00286B1D" w:rsidP="00CC5D68">
      <w:pPr>
        <w:pStyle w:val="Heading2"/>
        <w:numPr>
          <w:ilvl w:val="0"/>
          <w:numId w:val="20"/>
        </w:numPr>
        <w:ind w:hanging="720"/>
      </w:pPr>
      <w:r w:rsidRPr="00EE7670">
        <w:t xml:space="preserve">Results when weighting </w:t>
      </w:r>
      <w:r w:rsidR="000B058E" w:rsidRPr="00EE7670">
        <w:t xml:space="preserve">general population to be </w:t>
      </w:r>
      <w:proofErr w:type="gramStart"/>
      <w:r w:rsidR="000B058E" w:rsidRPr="00EE7670">
        <w:t>similar to</w:t>
      </w:r>
      <w:proofErr w:type="gramEnd"/>
      <w:r w:rsidR="000B058E" w:rsidRPr="00EE7670">
        <w:t xml:space="preserve"> trans population based on </w:t>
      </w:r>
      <w:r w:rsidR="000752F4">
        <w:t>age</w:t>
      </w:r>
      <w:r w:rsidR="004A659B">
        <w:t xml:space="preserve">, </w:t>
      </w:r>
      <w:r w:rsidR="000752F4">
        <w:t>month</w:t>
      </w:r>
      <w:r w:rsidR="004A659B">
        <w:t>,</w:t>
      </w:r>
      <w:r w:rsidR="000752F4">
        <w:t xml:space="preserve"> and </w:t>
      </w:r>
      <w:r w:rsidR="000B058E" w:rsidRPr="00EE7670">
        <w:t xml:space="preserve">electorate at treatment initiation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53"/>
        <w:gridCol w:w="1382"/>
        <w:gridCol w:w="1385"/>
        <w:gridCol w:w="1382"/>
        <w:gridCol w:w="1385"/>
        <w:gridCol w:w="1385"/>
        <w:gridCol w:w="1385"/>
        <w:gridCol w:w="1382"/>
        <w:gridCol w:w="1385"/>
        <w:gridCol w:w="1382"/>
        <w:gridCol w:w="1382"/>
      </w:tblGrid>
      <w:tr w:rsidR="00CC5D68" w:rsidRPr="00022506" w14:paraId="1EB385D6" w14:textId="77777777" w:rsidTr="00022506">
        <w:trPr>
          <w:trHeight w:val="676"/>
        </w:trPr>
        <w:tc>
          <w:tcPr>
            <w:tcW w:w="505" w:type="pct"/>
          </w:tcPr>
          <w:p w14:paraId="05D1F357" w14:textId="77777777" w:rsidR="00CC5D68" w:rsidRPr="00022506" w:rsidRDefault="00CC5D68" w:rsidP="003057DB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48" w:type="pct"/>
            <w:gridSpan w:val="5"/>
            <w:vAlign w:val="center"/>
          </w:tcPr>
          <w:p w14:paraId="627109ED" w14:textId="77777777" w:rsidR="00CC5D68" w:rsidRPr="00022506" w:rsidRDefault="00CC5D68" w:rsidP="003057D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22506">
              <w:rPr>
                <w:b/>
                <w:bCs/>
                <w:sz w:val="20"/>
                <w:szCs w:val="20"/>
              </w:rPr>
              <w:t xml:space="preserve">Trans people AFAB </w:t>
            </w:r>
            <w:r w:rsidRPr="00022506">
              <w:rPr>
                <w:b/>
                <w:bCs/>
                <w:sz w:val="20"/>
                <w:szCs w:val="20"/>
              </w:rPr>
              <w:br/>
              <w:t>compared to general population females</w:t>
            </w:r>
          </w:p>
        </w:tc>
        <w:tc>
          <w:tcPr>
            <w:tcW w:w="2248" w:type="pct"/>
            <w:gridSpan w:val="5"/>
            <w:vAlign w:val="center"/>
          </w:tcPr>
          <w:p w14:paraId="2596A137" w14:textId="77777777" w:rsidR="00CC5D68" w:rsidRPr="00022506" w:rsidRDefault="00CC5D68" w:rsidP="003057D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22506">
              <w:rPr>
                <w:b/>
                <w:bCs/>
                <w:sz w:val="20"/>
                <w:szCs w:val="20"/>
              </w:rPr>
              <w:t xml:space="preserve">Trans people AMAB </w:t>
            </w:r>
            <w:r w:rsidRPr="00022506">
              <w:rPr>
                <w:b/>
                <w:bCs/>
                <w:sz w:val="20"/>
                <w:szCs w:val="20"/>
              </w:rPr>
              <w:br/>
              <w:t>compared to general population males</w:t>
            </w:r>
          </w:p>
        </w:tc>
      </w:tr>
      <w:tr w:rsidR="009466E7" w:rsidRPr="00022506" w14:paraId="746FA6C6" w14:textId="77777777" w:rsidTr="00022506">
        <w:trPr>
          <w:trHeight w:val="416"/>
        </w:trPr>
        <w:tc>
          <w:tcPr>
            <w:tcW w:w="505" w:type="pct"/>
          </w:tcPr>
          <w:p w14:paraId="682227D3" w14:textId="77777777" w:rsidR="00423592" w:rsidRPr="00022506" w:rsidRDefault="00423592" w:rsidP="003057DB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9" w:type="pct"/>
            <w:vAlign w:val="center"/>
          </w:tcPr>
          <w:p w14:paraId="015EB5A1" w14:textId="15F737CC" w:rsidR="00423592" w:rsidRPr="00022506" w:rsidRDefault="00423592" w:rsidP="003057D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22506">
              <w:rPr>
                <w:b/>
                <w:bCs/>
                <w:sz w:val="20"/>
                <w:szCs w:val="20"/>
              </w:rPr>
              <w:t>Full sample</w:t>
            </w:r>
          </w:p>
        </w:tc>
        <w:tc>
          <w:tcPr>
            <w:tcW w:w="450" w:type="pct"/>
            <w:vAlign w:val="center"/>
          </w:tcPr>
          <w:p w14:paraId="296A8B26" w14:textId="32DF9FE1" w:rsidR="00423592" w:rsidRPr="00022506" w:rsidRDefault="00423592" w:rsidP="003057D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22506">
              <w:rPr>
                <w:b/>
                <w:bCs/>
                <w:sz w:val="20"/>
                <w:szCs w:val="20"/>
              </w:rPr>
              <w:t>15-24 years</w:t>
            </w:r>
          </w:p>
        </w:tc>
        <w:tc>
          <w:tcPr>
            <w:tcW w:w="449" w:type="pct"/>
            <w:vAlign w:val="center"/>
          </w:tcPr>
          <w:p w14:paraId="77690A58" w14:textId="7F594F36" w:rsidR="00423592" w:rsidRPr="00022506" w:rsidRDefault="00423592" w:rsidP="003057D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22506">
              <w:rPr>
                <w:b/>
                <w:bCs/>
                <w:sz w:val="20"/>
                <w:szCs w:val="20"/>
              </w:rPr>
              <w:t>25-39 years</w:t>
            </w:r>
          </w:p>
        </w:tc>
        <w:tc>
          <w:tcPr>
            <w:tcW w:w="450" w:type="pct"/>
            <w:vAlign w:val="center"/>
          </w:tcPr>
          <w:p w14:paraId="13BEB9A3" w14:textId="20ABCF47" w:rsidR="00423592" w:rsidRPr="00022506" w:rsidRDefault="00423592" w:rsidP="003057D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22506">
              <w:rPr>
                <w:b/>
                <w:bCs/>
                <w:sz w:val="20"/>
                <w:szCs w:val="20"/>
              </w:rPr>
              <w:t>40-59 years</w:t>
            </w:r>
          </w:p>
        </w:tc>
        <w:tc>
          <w:tcPr>
            <w:tcW w:w="449" w:type="pct"/>
            <w:vAlign w:val="center"/>
          </w:tcPr>
          <w:p w14:paraId="16E44E0D" w14:textId="028F0977" w:rsidR="00423592" w:rsidRPr="00022506" w:rsidRDefault="00423592" w:rsidP="003057D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22506">
              <w:rPr>
                <w:b/>
                <w:bCs/>
                <w:sz w:val="20"/>
                <w:szCs w:val="20"/>
              </w:rPr>
              <w:t>60+ years</w:t>
            </w:r>
          </w:p>
        </w:tc>
        <w:tc>
          <w:tcPr>
            <w:tcW w:w="450" w:type="pct"/>
            <w:vAlign w:val="center"/>
          </w:tcPr>
          <w:p w14:paraId="4F93062A" w14:textId="525973CC" w:rsidR="00423592" w:rsidRPr="00022506" w:rsidRDefault="00423592" w:rsidP="003057D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22506">
              <w:rPr>
                <w:b/>
                <w:bCs/>
                <w:sz w:val="20"/>
                <w:szCs w:val="20"/>
              </w:rPr>
              <w:t>Full sample</w:t>
            </w:r>
          </w:p>
        </w:tc>
        <w:tc>
          <w:tcPr>
            <w:tcW w:w="449" w:type="pct"/>
            <w:vAlign w:val="center"/>
          </w:tcPr>
          <w:p w14:paraId="566050FF" w14:textId="69C4F3EA" w:rsidR="00423592" w:rsidRPr="00022506" w:rsidRDefault="00423592" w:rsidP="003057D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22506">
              <w:rPr>
                <w:b/>
                <w:bCs/>
                <w:sz w:val="20"/>
                <w:szCs w:val="20"/>
              </w:rPr>
              <w:t>15-24 years</w:t>
            </w:r>
          </w:p>
        </w:tc>
        <w:tc>
          <w:tcPr>
            <w:tcW w:w="450" w:type="pct"/>
            <w:vAlign w:val="center"/>
          </w:tcPr>
          <w:p w14:paraId="48103B60" w14:textId="527ED03B" w:rsidR="00423592" w:rsidRPr="00022506" w:rsidRDefault="00423592" w:rsidP="003057D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22506">
              <w:rPr>
                <w:b/>
                <w:bCs/>
                <w:sz w:val="20"/>
                <w:szCs w:val="20"/>
              </w:rPr>
              <w:t>25-39 years</w:t>
            </w:r>
          </w:p>
        </w:tc>
        <w:tc>
          <w:tcPr>
            <w:tcW w:w="449" w:type="pct"/>
            <w:vAlign w:val="center"/>
          </w:tcPr>
          <w:p w14:paraId="31C2AB91" w14:textId="72FC64A4" w:rsidR="00423592" w:rsidRPr="00022506" w:rsidRDefault="00423592" w:rsidP="003057D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22506">
              <w:rPr>
                <w:b/>
                <w:bCs/>
                <w:sz w:val="20"/>
                <w:szCs w:val="20"/>
              </w:rPr>
              <w:t>40-59 years</w:t>
            </w:r>
          </w:p>
        </w:tc>
        <w:tc>
          <w:tcPr>
            <w:tcW w:w="450" w:type="pct"/>
            <w:vAlign w:val="center"/>
          </w:tcPr>
          <w:p w14:paraId="143C9D6A" w14:textId="65D22CB6" w:rsidR="00423592" w:rsidRPr="00022506" w:rsidRDefault="00423592" w:rsidP="003057DB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22506">
              <w:rPr>
                <w:b/>
                <w:bCs/>
                <w:sz w:val="20"/>
                <w:szCs w:val="20"/>
              </w:rPr>
              <w:t>60+ years</w:t>
            </w:r>
          </w:p>
        </w:tc>
      </w:tr>
      <w:tr w:rsidR="009466E7" w:rsidRPr="00022506" w14:paraId="6A7248E4" w14:textId="77777777" w:rsidTr="009466E7">
        <w:trPr>
          <w:trHeight w:val="759"/>
        </w:trPr>
        <w:tc>
          <w:tcPr>
            <w:tcW w:w="505" w:type="pct"/>
            <w:vAlign w:val="center"/>
          </w:tcPr>
          <w:p w14:paraId="7A5DEDC4" w14:textId="5CE190B7" w:rsidR="00CC5D68" w:rsidRPr="00022506" w:rsidRDefault="00022506" w:rsidP="003057DB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022506">
              <w:rPr>
                <w:sz w:val="20"/>
                <w:szCs w:val="20"/>
              </w:rPr>
              <w:t>All-cause</w:t>
            </w:r>
          </w:p>
        </w:tc>
        <w:tc>
          <w:tcPr>
            <w:tcW w:w="449" w:type="pct"/>
            <w:vAlign w:val="center"/>
          </w:tcPr>
          <w:p w14:paraId="014A8B6E" w14:textId="71E6F4FB" w:rsidR="00CC5D68" w:rsidRPr="00022506" w:rsidRDefault="008607A6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9.57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7.28;12.58]</w:t>
            </w:r>
          </w:p>
        </w:tc>
        <w:tc>
          <w:tcPr>
            <w:tcW w:w="450" w:type="pct"/>
            <w:vAlign w:val="center"/>
          </w:tcPr>
          <w:p w14:paraId="0B25785F" w14:textId="7A7833D3" w:rsidR="00CC5D68" w:rsidRPr="00022506" w:rsidRDefault="00BD4F88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4.62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2.33;9.14]</w:t>
            </w:r>
          </w:p>
        </w:tc>
        <w:tc>
          <w:tcPr>
            <w:tcW w:w="449" w:type="pct"/>
            <w:vAlign w:val="center"/>
          </w:tcPr>
          <w:p w14:paraId="37878301" w14:textId="7EEB1626" w:rsidR="00CC5D68" w:rsidRPr="00022506" w:rsidRDefault="00BD4F88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7.30***</w:t>
            </w:r>
            <w:r w:rsidRPr="00022506">
              <w:rPr>
                <w:color w:val="000000"/>
                <w:sz w:val="20"/>
                <w:szCs w:val="20"/>
              </w:rPr>
              <w:br/>
              <w:t>[3.84;13.89]</w:t>
            </w:r>
          </w:p>
        </w:tc>
        <w:tc>
          <w:tcPr>
            <w:tcW w:w="450" w:type="pct"/>
            <w:vAlign w:val="center"/>
          </w:tcPr>
          <w:p w14:paraId="64B99F2E" w14:textId="0D22205E" w:rsidR="00CC5D68" w:rsidRPr="00022506" w:rsidRDefault="00BD4F88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3.77***</w:t>
            </w:r>
            <w:r w:rsidRPr="00022506">
              <w:rPr>
                <w:color w:val="000000"/>
                <w:sz w:val="20"/>
                <w:szCs w:val="20"/>
              </w:rPr>
              <w:br/>
              <w:t>[2.03;6.98]</w:t>
            </w:r>
          </w:p>
        </w:tc>
        <w:tc>
          <w:tcPr>
            <w:tcW w:w="449" w:type="pct"/>
            <w:vAlign w:val="center"/>
          </w:tcPr>
          <w:p w14:paraId="24434620" w14:textId="555F96B5" w:rsidR="00CC5D68" w:rsidRPr="00022506" w:rsidRDefault="00BD4F88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2.41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1.58;3.66]</w:t>
            </w:r>
          </w:p>
        </w:tc>
        <w:tc>
          <w:tcPr>
            <w:tcW w:w="450" w:type="pct"/>
            <w:vAlign w:val="center"/>
          </w:tcPr>
          <w:p w14:paraId="68721CD8" w14:textId="07456543" w:rsidR="00CC5D68" w:rsidRPr="00022506" w:rsidRDefault="00152BF1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4.72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4.44;5.03]</w:t>
            </w:r>
          </w:p>
        </w:tc>
        <w:tc>
          <w:tcPr>
            <w:tcW w:w="449" w:type="pct"/>
            <w:vAlign w:val="center"/>
          </w:tcPr>
          <w:p w14:paraId="5ABFDB52" w14:textId="050BA785" w:rsidR="00CC5D68" w:rsidRPr="00022506" w:rsidRDefault="00152BF1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2.84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1.99;4.05]</w:t>
            </w:r>
          </w:p>
        </w:tc>
        <w:tc>
          <w:tcPr>
            <w:tcW w:w="450" w:type="pct"/>
            <w:vAlign w:val="center"/>
          </w:tcPr>
          <w:p w14:paraId="0D4DB0FC" w14:textId="4F2B7424" w:rsidR="00CC5D68" w:rsidRPr="00022506" w:rsidRDefault="000752F4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3.40***</w:t>
            </w:r>
            <w:r w:rsidRPr="00022506">
              <w:rPr>
                <w:color w:val="000000"/>
                <w:sz w:val="20"/>
                <w:szCs w:val="20"/>
              </w:rPr>
              <w:br/>
              <w:t>[2.46;4.71]</w:t>
            </w:r>
          </w:p>
        </w:tc>
        <w:tc>
          <w:tcPr>
            <w:tcW w:w="449" w:type="pct"/>
            <w:vAlign w:val="center"/>
          </w:tcPr>
          <w:p w14:paraId="788B5F01" w14:textId="32F1F788" w:rsidR="00CC5D68" w:rsidRPr="00022506" w:rsidRDefault="000752F4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2.19***</w:t>
            </w:r>
            <w:r w:rsidRPr="00022506">
              <w:rPr>
                <w:color w:val="000000"/>
                <w:sz w:val="20"/>
                <w:szCs w:val="20"/>
              </w:rPr>
              <w:br/>
              <w:t>[1.83;2.62]</w:t>
            </w:r>
          </w:p>
        </w:tc>
        <w:tc>
          <w:tcPr>
            <w:tcW w:w="450" w:type="pct"/>
            <w:vAlign w:val="center"/>
          </w:tcPr>
          <w:p w14:paraId="4A639C5C" w14:textId="76632D85" w:rsidR="00CC5D68" w:rsidRPr="00022506" w:rsidRDefault="000752F4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2.51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2.34;2.70]</w:t>
            </w:r>
          </w:p>
        </w:tc>
      </w:tr>
      <w:tr w:rsidR="009466E7" w:rsidRPr="00022506" w14:paraId="5EC06BEA" w14:textId="77777777" w:rsidTr="009466E7">
        <w:trPr>
          <w:trHeight w:val="759"/>
        </w:trPr>
        <w:tc>
          <w:tcPr>
            <w:tcW w:w="505" w:type="pct"/>
            <w:vAlign w:val="center"/>
          </w:tcPr>
          <w:p w14:paraId="3D633A01" w14:textId="77777777" w:rsidR="00CC5D68" w:rsidRPr="00022506" w:rsidRDefault="00CC5D68" w:rsidP="003057DB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022506">
              <w:rPr>
                <w:sz w:val="20"/>
                <w:szCs w:val="20"/>
              </w:rPr>
              <w:t>Cardiovascular disease</w:t>
            </w:r>
          </w:p>
        </w:tc>
        <w:tc>
          <w:tcPr>
            <w:tcW w:w="449" w:type="pct"/>
            <w:vAlign w:val="center"/>
          </w:tcPr>
          <w:p w14:paraId="18377EAD" w14:textId="682F6A49" w:rsidR="00CC5D68" w:rsidRPr="00022506" w:rsidRDefault="000752F4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15.24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7.85;29.57]</w:t>
            </w:r>
          </w:p>
        </w:tc>
        <w:tc>
          <w:tcPr>
            <w:tcW w:w="450" w:type="pct"/>
            <w:vAlign w:val="center"/>
          </w:tcPr>
          <w:p w14:paraId="24037709" w14:textId="555E8551" w:rsidR="00CC5D68" w:rsidRPr="00022506" w:rsidRDefault="00E06D4D" w:rsidP="003057D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2506">
              <w:rPr>
                <w:sz w:val="20"/>
                <w:szCs w:val="20"/>
              </w:rPr>
              <w:t>N/A</w:t>
            </w:r>
          </w:p>
        </w:tc>
        <w:tc>
          <w:tcPr>
            <w:tcW w:w="449" w:type="pct"/>
            <w:vAlign w:val="center"/>
          </w:tcPr>
          <w:p w14:paraId="33FA52FC" w14:textId="3B14FA55" w:rsidR="00CC5D68" w:rsidRPr="00022506" w:rsidRDefault="005F1603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18.84***</w:t>
            </w:r>
            <w:r w:rsidRPr="00022506">
              <w:rPr>
                <w:color w:val="000000"/>
                <w:sz w:val="20"/>
                <w:szCs w:val="20"/>
              </w:rPr>
              <w:br/>
              <w:t>[5.55;64.01]</w:t>
            </w:r>
          </w:p>
        </w:tc>
        <w:tc>
          <w:tcPr>
            <w:tcW w:w="450" w:type="pct"/>
            <w:vAlign w:val="center"/>
          </w:tcPr>
          <w:p w14:paraId="254E68A9" w14:textId="5C177493" w:rsidR="00CC5D68" w:rsidRPr="00022506" w:rsidRDefault="00E97DF2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449" w:type="pct"/>
            <w:vAlign w:val="center"/>
          </w:tcPr>
          <w:p w14:paraId="6741D8BE" w14:textId="1B134BA7" w:rsidR="00CC5D68" w:rsidRPr="00022506" w:rsidRDefault="005F1603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3.31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1.52;7.21]</w:t>
            </w:r>
          </w:p>
        </w:tc>
        <w:tc>
          <w:tcPr>
            <w:tcW w:w="450" w:type="pct"/>
            <w:vAlign w:val="center"/>
          </w:tcPr>
          <w:p w14:paraId="777DD8CB" w14:textId="2A19D2A3" w:rsidR="00CC5D68" w:rsidRPr="00022506" w:rsidRDefault="005F1603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3.24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2.76;3.80]</w:t>
            </w:r>
          </w:p>
        </w:tc>
        <w:tc>
          <w:tcPr>
            <w:tcW w:w="449" w:type="pct"/>
            <w:vAlign w:val="center"/>
          </w:tcPr>
          <w:p w14:paraId="31F2D111" w14:textId="3AACF2BF" w:rsidR="00CC5D68" w:rsidRPr="00022506" w:rsidRDefault="00376D8A" w:rsidP="003057D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2506">
              <w:rPr>
                <w:sz w:val="20"/>
                <w:szCs w:val="20"/>
              </w:rPr>
              <w:t>2.15</w:t>
            </w:r>
            <w:r w:rsidRPr="00022506">
              <w:rPr>
                <w:sz w:val="20"/>
                <w:szCs w:val="20"/>
              </w:rPr>
              <w:br/>
              <w:t>[0.37;12.56]</w:t>
            </w:r>
          </w:p>
        </w:tc>
        <w:tc>
          <w:tcPr>
            <w:tcW w:w="450" w:type="pct"/>
            <w:vAlign w:val="center"/>
          </w:tcPr>
          <w:p w14:paraId="4B4B539D" w14:textId="77A12D59" w:rsidR="00CC5D68" w:rsidRPr="00022506" w:rsidRDefault="00376D8A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2.12</w:t>
            </w:r>
            <w:r w:rsidRPr="00022506">
              <w:rPr>
                <w:color w:val="000000"/>
                <w:sz w:val="20"/>
                <w:szCs w:val="20"/>
              </w:rPr>
              <w:br/>
              <w:t>[0.68;6.58]</w:t>
            </w:r>
          </w:p>
        </w:tc>
        <w:tc>
          <w:tcPr>
            <w:tcW w:w="449" w:type="pct"/>
            <w:vAlign w:val="center"/>
          </w:tcPr>
          <w:p w14:paraId="23D39118" w14:textId="28E329ED" w:rsidR="00CC5D68" w:rsidRPr="00022506" w:rsidRDefault="0009624A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1.81**</w:t>
            </w:r>
            <w:r w:rsidRPr="00022506">
              <w:rPr>
                <w:color w:val="000000"/>
                <w:sz w:val="20"/>
                <w:szCs w:val="20"/>
              </w:rPr>
              <w:br/>
              <w:t>[1.20;2.74]</w:t>
            </w:r>
          </w:p>
        </w:tc>
        <w:tc>
          <w:tcPr>
            <w:tcW w:w="450" w:type="pct"/>
            <w:vAlign w:val="center"/>
          </w:tcPr>
          <w:p w14:paraId="5E2F7C4D" w14:textId="2E2361AF" w:rsidR="00CC5D68" w:rsidRPr="00022506" w:rsidRDefault="0009624A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1.53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1.27;1.83]</w:t>
            </w:r>
          </w:p>
        </w:tc>
      </w:tr>
      <w:tr w:rsidR="009466E7" w:rsidRPr="00022506" w14:paraId="7A6B2DC6" w14:textId="77777777" w:rsidTr="009466E7">
        <w:trPr>
          <w:trHeight w:val="759"/>
        </w:trPr>
        <w:tc>
          <w:tcPr>
            <w:tcW w:w="505" w:type="pct"/>
            <w:vAlign w:val="center"/>
          </w:tcPr>
          <w:p w14:paraId="16F8D6F6" w14:textId="77777777" w:rsidR="00E97DF2" w:rsidRPr="00022506" w:rsidRDefault="00E97DF2" w:rsidP="003057DB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022506">
              <w:rPr>
                <w:sz w:val="20"/>
                <w:szCs w:val="20"/>
              </w:rPr>
              <w:t>Cancer</w:t>
            </w:r>
          </w:p>
        </w:tc>
        <w:tc>
          <w:tcPr>
            <w:tcW w:w="449" w:type="pct"/>
            <w:vAlign w:val="center"/>
          </w:tcPr>
          <w:p w14:paraId="4439A01E" w14:textId="357C751E" w:rsidR="00E97DF2" w:rsidRPr="00022506" w:rsidRDefault="00AD2AD3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7.71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4.66;12.75]</w:t>
            </w:r>
          </w:p>
        </w:tc>
        <w:tc>
          <w:tcPr>
            <w:tcW w:w="450" w:type="pct"/>
            <w:vAlign w:val="center"/>
          </w:tcPr>
          <w:p w14:paraId="71C08852" w14:textId="773F9475" w:rsidR="00E97DF2" w:rsidRPr="00022506" w:rsidRDefault="00E97DF2" w:rsidP="003057D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2506">
              <w:rPr>
                <w:sz w:val="20"/>
                <w:szCs w:val="20"/>
              </w:rPr>
              <w:t>N/A</w:t>
            </w:r>
          </w:p>
        </w:tc>
        <w:tc>
          <w:tcPr>
            <w:tcW w:w="449" w:type="pct"/>
            <w:vAlign w:val="center"/>
          </w:tcPr>
          <w:p w14:paraId="023AA170" w14:textId="5D2F3660" w:rsidR="00E97DF2" w:rsidRPr="00022506" w:rsidRDefault="00E97DF2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sz w:val="20"/>
                <w:szCs w:val="20"/>
              </w:rPr>
              <w:t>N/A</w:t>
            </w:r>
          </w:p>
        </w:tc>
        <w:tc>
          <w:tcPr>
            <w:tcW w:w="450" w:type="pct"/>
            <w:vAlign w:val="center"/>
          </w:tcPr>
          <w:p w14:paraId="1E4FEBAE" w14:textId="1BC85BEE" w:rsidR="00E97DF2" w:rsidRPr="00022506" w:rsidRDefault="00AD2AD3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3.34**</w:t>
            </w:r>
            <w:r w:rsidRPr="00022506">
              <w:rPr>
                <w:color w:val="000000"/>
                <w:sz w:val="20"/>
                <w:szCs w:val="20"/>
              </w:rPr>
              <w:br/>
              <w:t>[1.45;7.72]</w:t>
            </w:r>
          </w:p>
        </w:tc>
        <w:tc>
          <w:tcPr>
            <w:tcW w:w="449" w:type="pct"/>
            <w:vAlign w:val="center"/>
          </w:tcPr>
          <w:p w14:paraId="5C66D388" w14:textId="5082D4F0" w:rsidR="00E97DF2" w:rsidRPr="00022506" w:rsidRDefault="00AD2AD3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2.04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1.06;3.92]</w:t>
            </w:r>
          </w:p>
        </w:tc>
        <w:tc>
          <w:tcPr>
            <w:tcW w:w="450" w:type="pct"/>
            <w:vAlign w:val="center"/>
          </w:tcPr>
          <w:p w14:paraId="4C782E00" w14:textId="05FDBEEB" w:rsidR="00E97DF2" w:rsidRPr="00022506" w:rsidRDefault="00AD2AD3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6.12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5.58;6.72]</w:t>
            </w:r>
          </w:p>
        </w:tc>
        <w:tc>
          <w:tcPr>
            <w:tcW w:w="449" w:type="pct"/>
            <w:vAlign w:val="center"/>
          </w:tcPr>
          <w:p w14:paraId="6F376791" w14:textId="08CB2E1C" w:rsidR="00E97DF2" w:rsidRPr="00022506" w:rsidRDefault="00AD2AD3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1.33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0.21;8.25]</w:t>
            </w:r>
          </w:p>
        </w:tc>
        <w:tc>
          <w:tcPr>
            <w:tcW w:w="450" w:type="pct"/>
            <w:vAlign w:val="center"/>
          </w:tcPr>
          <w:p w14:paraId="3B8D0DC0" w14:textId="2EA400D3" w:rsidR="00E97DF2" w:rsidRPr="00022506" w:rsidRDefault="00AD2AD3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1.10</w:t>
            </w:r>
            <w:r w:rsidRPr="00022506">
              <w:rPr>
                <w:color w:val="000000"/>
                <w:sz w:val="20"/>
                <w:szCs w:val="20"/>
              </w:rPr>
              <w:br/>
              <w:t>[0.27;4.48]</w:t>
            </w:r>
          </w:p>
        </w:tc>
        <w:tc>
          <w:tcPr>
            <w:tcW w:w="449" w:type="pct"/>
            <w:vAlign w:val="center"/>
          </w:tcPr>
          <w:p w14:paraId="2D556421" w14:textId="748A21ED" w:rsidR="00E97DF2" w:rsidRPr="00022506" w:rsidRDefault="00AD2AD3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2.29***</w:t>
            </w:r>
            <w:r w:rsidRPr="00022506">
              <w:rPr>
                <w:color w:val="000000"/>
                <w:sz w:val="20"/>
                <w:szCs w:val="20"/>
              </w:rPr>
              <w:br/>
              <w:t>[1.73;3.02]</w:t>
            </w:r>
          </w:p>
        </w:tc>
        <w:tc>
          <w:tcPr>
            <w:tcW w:w="450" w:type="pct"/>
            <w:vAlign w:val="center"/>
          </w:tcPr>
          <w:p w14:paraId="52434998" w14:textId="3E707D75" w:rsidR="00E97DF2" w:rsidRPr="00022506" w:rsidRDefault="00495F63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3.43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3.10;3.80]</w:t>
            </w:r>
          </w:p>
        </w:tc>
      </w:tr>
      <w:tr w:rsidR="009466E7" w:rsidRPr="00022506" w14:paraId="6A2170FA" w14:textId="77777777" w:rsidTr="009466E7">
        <w:trPr>
          <w:trHeight w:val="759"/>
        </w:trPr>
        <w:tc>
          <w:tcPr>
            <w:tcW w:w="505" w:type="pct"/>
            <w:vAlign w:val="center"/>
          </w:tcPr>
          <w:p w14:paraId="7CC7F1CC" w14:textId="77777777" w:rsidR="00CC5D68" w:rsidRPr="00022506" w:rsidRDefault="00CC5D68" w:rsidP="003057DB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022506">
              <w:rPr>
                <w:sz w:val="20"/>
                <w:szCs w:val="20"/>
              </w:rPr>
              <w:t>External</w:t>
            </w:r>
          </w:p>
        </w:tc>
        <w:tc>
          <w:tcPr>
            <w:tcW w:w="449" w:type="pct"/>
            <w:vAlign w:val="center"/>
          </w:tcPr>
          <w:p w14:paraId="5614D6B9" w14:textId="40C3FA17" w:rsidR="00CC5D68" w:rsidRPr="00022506" w:rsidRDefault="003057DB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9.83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6.16;15.69]</w:t>
            </w:r>
          </w:p>
        </w:tc>
        <w:tc>
          <w:tcPr>
            <w:tcW w:w="450" w:type="pct"/>
            <w:vAlign w:val="center"/>
          </w:tcPr>
          <w:p w14:paraId="226ADA5A" w14:textId="1149617E" w:rsidR="00CC5D68" w:rsidRPr="00022506" w:rsidRDefault="003057DB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8.02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3.89;16.56]</w:t>
            </w:r>
          </w:p>
        </w:tc>
        <w:tc>
          <w:tcPr>
            <w:tcW w:w="449" w:type="pct"/>
            <w:vAlign w:val="center"/>
          </w:tcPr>
          <w:p w14:paraId="78476743" w14:textId="16475011" w:rsidR="00CC5D68" w:rsidRPr="00022506" w:rsidRDefault="003057DB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8.50***</w:t>
            </w:r>
            <w:r w:rsidRPr="00022506">
              <w:rPr>
                <w:color w:val="000000"/>
                <w:sz w:val="20"/>
                <w:szCs w:val="20"/>
              </w:rPr>
              <w:br/>
              <w:t>[3.38;21.35]</w:t>
            </w:r>
          </w:p>
        </w:tc>
        <w:tc>
          <w:tcPr>
            <w:tcW w:w="450" w:type="pct"/>
            <w:vAlign w:val="center"/>
          </w:tcPr>
          <w:p w14:paraId="66517ADC" w14:textId="63969442" w:rsidR="00A16AEC" w:rsidRPr="00022506" w:rsidRDefault="003057DB" w:rsidP="003057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10.00***</w:t>
            </w:r>
            <w:r w:rsidRPr="00022506">
              <w:rPr>
                <w:color w:val="000000"/>
                <w:sz w:val="20"/>
                <w:szCs w:val="20"/>
              </w:rPr>
              <w:br/>
              <w:t>[3.12;32.03]</w:t>
            </w:r>
          </w:p>
        </w:tc>
        <w:tc>
          <w:tcPr>
            <w:tcW w:w="449" w:type="pct"/>
            <w:vAlign w:val="center"/>
          </w:tcPr>
          <w:p w14:paraId="4ED393FD" w14:textId="0FA72C5E" w:rsidR="00CC5D68" w:rsidRPr="00022506" w:rsidRDefault="00A16AEC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50" w:type="pct"/>
            <w:vAlign w:val="center"/>
          </w:tcPr>
          <w:p w14:paraId="4B348DC8" w14:textId="687CF02B" w:rsidR="00CC5D68" w:rsidRPr="00022506" w:rsidRDefault="003057DB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3.12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2.59;3.76]</w:t>
            </w:r>
          </w:p>
        </w:tc>
        <w:tc>
          <w:tcPr>
            <w:tcW w:w="449" w:type="pct"/>
            <w:vAlign w:val="center"/>
          </w:tcPr>
          <w:p w14:paraId="620D4399" w14:textId="02B7B4A3" w:rsidR="00CC5D68" w:rsidRPr="00022506" w:rsidRDefault="003057DB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2.89***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1.95;4.28]</w:t>
            </w:r>
          </w:p>
        </w:tc>
        <w:tc>
          <w:tcPr>
            <w:tcW w:w="450" w:type="pct"/>
            <w:vAlign w:val="center"/>
          </w:tcPr>
          <w:p w14:paraId="31E72CA9" w14:textId="6BF4B50C" w:rsidR="00CC5D68" w:rsidRPr="00022506" w:rsidRDefault="003057DB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4.67***</w:t>
            </w:r>
            <w:r w:rsidRPr="00022506">
              <w:rPr>
                <w:color w:val="000000"/>
                <w:sz w:val="20"/>
                <w:szCs w:val="20"/>
              </w:rPr>
              <w:br/>
              <w:t>[3.20;6.81]</w:t>
            </w:r>
          </w:p>
        </w:tc>
        <w:tc>
          <w:tcPr>
            <w:tcW w:w="449" w:type="pct"/>
            <w:vAlign w:val="center"/>
          </w:tcPr>
          <w:p w14:paraId="0CA90E56" w14:textId="4F98100E" w:rsidR="00CC5D68" w:rsidRPr="00022506" w:rsidRDefault="003057DB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2.41***</w:t>
            </w:r>
            <w:r w:rsidRPr="00022506">
              <w:rPr>
                <w:color w:val="000000"/>
                <w:sz w:val="20"/>
                <w:szCs w:val="20"/>
              </w:rPr>
              <w:br/>
              <w:t>[1.63;3.58]</w:t>
            </w:r>
          </w:p>
        </w:tc>
        <w:tc>
          <w:tcPr>
            <w:tcW w:w="450" w:type="pct"/>
            <w:vAlign w:val="center"/>
          </w:tcPr>
          <w:p w14:paraId="751CBA3B" w14:textId="0C89C4FA" w:rsidR="00CC5D68" w:rsidRPr="00022506" w:rsidRDefault="003057DB" w:rsidP="003057D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1.45</w:t>
            </w:r>
            <w:r w:rsidRPr="00022506">
              <w:rPr>
                <w:color w:val="000000"/>
                <w:sz w:val="20"/>
                <w:szCs w:val="20"/>
                <w:lang w:eastAsia="en-AU"/>
              </w:rPr>
              <w:br/>
              <w:t>[0.97;2.17]</w:t>
            </w:r>
          </w:p>
        </w:tc>
      </w:tr>
      <w:tr w:rsidR="009466E7" w:rsidRPr="00022506" w14:paraId="1DA9512D" w14:textId="77777777" w:rsidTr="009466E7">
        <w:trPr>
          <w:trHeight w:val="759"/>
        </w:trPr>
        <w:tc>
          <w:tcPr>
            <w:tcW w:w="505" w:type="pct"/>
            <w:vAlign w:val="center"/>
          </w:tcPr>
          <w:p w14:paraId="1FF8174A" w14:textId="77777777" w:rsidR="00CC5D68" w:rsidRPr="00022506" w:rsidRDefault="00CC5D68" w:rsidP="003057DB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022506">
              <w:rPr>
                <w:sz w:val="20"/>
                <w:szCs w:val="20"/>
              </w:rPr>
              <w:t>Suicide</w:t>
            </w:r>
          </w:p>
        </w:tc>
        <w:tc>
          <w:tcPr>
            <w:tcW w:w="449" w:type="pct"/>
            <w:vAlign w:val="center"/>
          </w:tcPr>
          <w:p w14:paraId="0BA23E03" w14:textId="4132A424" w:rsidR="00CC5D68" w:rsidRPr="00022506" w:rsidRDefault="00BD7B88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12.75***</w:t>
            </w:r>
            <w:r w:rsidRPr="00022506">
              <w:rPr>
                <w:color w:val="000000"/>
                <w:sz w:val="20"/>
                <w:szCs w:val="20"/>
              </w:rPr>
              <w:br/>
              <w:t>[7.38;22.02]</w:t>
            </w:r>
          </w:p>
        </w:tc>
        <w:tc>
          <w:tcPr>
            <w:tcW w:w="450" w:type="pct"/>
            <w:vAlign w:val="center"/>
          </w:tcPr>
          <w:p w14:paraId="6A31C18B" w14:textId="67D15402" w:rsidR="00CC5D68" w:rsidRPr="00022506" w:rsidRDefault="00BD7B88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11.35***</w:t>
            </w:r>
            <w:r w:rsidRPr="00022506">
              <w:rPr>
                <w:color w:val="000000"/>
                <w:sz w:val="20"/>
                <w:szCs w:val="20"/>
              </w:rPr>
              <w:br/>
              <w:t>[4.75;27.10]</w:t>
            </w:r>
          </w:p>
        </w:tc>
        <w:tc>
          <w:tcPr>
            <w:tcW w:w="449" w:type="pct"/>
            <w:vAlign w:val="center"/>
          </w:tcPr>
          <w:p w14:paraId="11DAE424" w14:textId="5957C8B9" w:rsidR="00CC5D68" w:rsidRPr="00022506" w:rsidRDefault="00BD7B88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11.44***</w:t>
            </w:r>
            <w:r w:rsidRPr="00022506">
              <w:rPr>
                <w:color w:val="000000"/>
                <w:sz w:val="20"/>
                <w:szCs w:val="20"/>
              </w:rPr>
              <w:br/>
              <w:t>[4.42;29.62]</w:t>
            </w:r>
          </w:p>
        </w:tc>
        <w:tc>
          <w:tcPr>
            <w:tcW w:w="450" w:type="pct"/>
            <w:vAlign w:val="center"/>
          </w:tcPr>
          <w:p w14:paraId="156EE91C" w14:textId="1B3FB499" w:rsidR="00CC5D68" w:rsidRPr="00022506" w:rsidRDefault="00BD7B88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19.13***</w:t>
            </w:r>
            <w:r w:rsidRPr="00022506">
              <w:rPr>
                <w:color w:val="000000"/>
                <w:sz w:val="20"/>
                <w:szCs w:val="20"/>
              </w:rPr>
              <w:br/>
              <w:t>[4.47;81.86]</w:t>
            </w:r>
          </w:p>
        </w:tc>
        <w:tc>
          <w:tcPr>
            <w:tcW w:w="449" w:type="pct"/>
            <w:vAlign w:val="center"/>
          </w:tcPr>
          <w:p w14:paraId="5AF19B35" w14:textId="34EF62EE" w:rsidR="00CC5D68" w:rsidRPr="00022506" w:rsidRDefault="00BF0C57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50" w:type="pct"/>
            <w:vAlign w:val="center"/>
          </w:tcPr>
          <w:p w14:paraId="01DC1766" w14:textId="60BFE9B2" w:rsidR="00CC5D68" w:rsidRPr="00022506" w:rsidRDefault="00BD7B88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4.27***</w:t>
            </w:r>
            <w:r w:rsidRPr="00022506">
              <w:rPr>
                <w:color w:val="000000"/>
                <w:sz w:val="20"/>
                <w:szCs w:val="20"/>
              </w:rPr>
              <w:br/>
              <w:t>[3.31;5.51]</w:t>
            </w:r>
          </w:p>
        </w:tc>
        <w:tc>
          <w:tcPr>
            <w:tcW w:w="449" w:type="pct"/>
            <w:vAlign w:val="center"/>
          </w:tcPr>
          <w:p w14:paraId="737A610B" w14:textId="39FCACD1" w:rsidR="00CC5D68" w:rsidRPr="00022506" w:rsidRDefault="00BD7B88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4.25***</w:t>
            </w:r>
            <w:r w:rsidRPr="00022506">
              <w:rPr>
                <w:color w:val="000000"/>
                <w:sz w:val="20"/>
                <w:szCs w:val="20"/>
              </w:rPr>
              <w:br/>
              <w:t>[2.72;6.64]</w:t>
            </w:r>
          </w:p>
        </w:tc>
        <w:tc>
          <w:tcPr>
            <w:tcW w:w="450" w:type="pct"/>
            <w:vAlign w:val="center"/>
          </w:tcPr>
          <w:p w14:paraId="38E9DDA8" w14:textId="15B44BE3" w:rsidR="00CC5D68" w:rsidRPr="00022506" w:rsidRDefault="000E6F22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6.50***</w:t>
            </w:r>
            <w:r w:rsidRPr="00022506">
              <w:rPr>
                <w:color w:val="000000"/>
                <w:sz w:val="20"/>
                <w:szCs w:val="20"/>
              </w:rPr>
              <w:br/>
              <w:t>[4.11;10.29]</w:t>
            </w:r>
          </w:p>
        </w:tc>
        <w:tc>
          <w:tcPr>
            <w:tcW w:w="449" w:type="pct"/>
            <w:vAlign w:val="center"/>
          </w:tcPr>
          <w:p w14:paraId="7EE94DC5" w14:textId="6D428150" w:rsidR="00CC5D68" w:rsidRPr="00022506" w:rsidRDefault="000E6F22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2.84***</w:t>
            </w:r>
            <w:r w:rsidRPr="00022506">
              <w:rPr>
                <w:color w:val="000000"/>
                <w:sz w:val="20"/>
                <w:szCs w:val="20"/>
              </w:rPr>
              <w:br/>
              <w:t>[1.55;5.19]</w:t>
            </w:r>
          </w:p>
        </w:tc>
        <w:tc>
          <w:tcPr>
            <w:tcW w:w="450" w:type="pct"/>
            <w:vAlign w:val="center"/>
          </w:tcPr>
          <w:p w14:paraId="5759734E" w14:textId="4783C490" w:rsidR="00CC5D68" w:rsidRPr="00022506" w:rsidRDefault="000E6F22" w:rsidP="003057DB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22506">
              <w:rPr>
                <w:color w:val="000000"/>
                <w:sz w:val="20"/>
                <w:szCs w:val="20"/>
              </w:rPr>
              <w:t>1.95</w:t>
            </w:r>
            <w:r w:rsidRPr="00022506">
              <w:rPr>
                <w:color w:val="000000"/>
                <w:sz w:val="20"/>
                <w:szCs w:val="20"/>
              </w:rPr>
              <w:br/>
              <w:t>[0.82;4.67]</w:t>
            </w:r>
          </w:p>
        </w:tc>
      </w:tr>
    </w:tbl>
    <w:p w14:paraId="039BFD06" w14:textId="66AE7B64" w:rsidR="00CC5D68" w:rsidRDefault="00CC5D68" w:rsidP="00CC5D68">
      <w:pPr>
        <w:pStyle w:val="Caption"/>
      </w:pPr>
      <w:r w:rsidRPr="00BB3777">
        <w:rPr>
          <w:rFonts w:eastAsia="SimSun"/>
        </w:rPr>
        <w:t>Notes</w:t>
      </w:r>
      <w:r w:rsidRPr="00BB3777">
        <w:t xml:space="preserve">: </w:t>
      </w:r>
      <w:r>
        <w:t xml:space="preserve"> </w:t>
      </w:r>
      <w:r w:rsidR="006A35B6">
        <w:t>Trans</w:t>
      </w:r>
      <w:r>
        <w:t>=Trans and gender diverse; AMAB=Assigned male at birth; AFAB=Assigned female at birth. General population are those who first visited a GP at the same time and are weighted using inverse probability weights</w:t>
      </w:r>
      <w:r w:rsidRPr="00BB3777">
        <w:t xml:space="preserve"> so that distribution of observed covariates pertaining to ‘age and </w:t>
      </w:r>
      <w:r>
        <w:t>month-year</w:t>
      </w:r>
      <w:r w:rsidRPr="00BB3777">
        <w:t xml:space="preserve"> of start’ </w:t>
      </w:r>
      <w:r w:rsidR="00C75D91">
        <w:t xml:space="preserve">and ‘electorate at treatment start’ </w:t>
      </w:r>
      <w:r w:rsidRPr="00BB3777">
        <w:t>is balanced between groups</w:t>
      </w:r>
      <w:r>
        <w:t>. N</w:t>
      </w:r>
      <w:r w:rsidR="00E06D4D">
        <w:t>/</w:t>
      </w:r>
      <w:r>
        <w:t>A=not applicable (few deaths in the trans population). *** p&lt;0.001 ** p&lt;0.05 * p&lt;0.1</w:t>
      </w:r>
    </w:p>
    <w:p w14:paraId="10A027F4" w14:textId="77777777" w:rsidR="009466E7" w:rsidRDefault="009466E7" w:rsidP="009466E7">
      <w:pPr>
        <w:sectPr w:rsidR="009466E7" w:rsidSect="009466E7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DF12B70" w14:textId="533E42D0" w:rsidR="00411A51" w:rsidRDefault="00411A51">
      <w:pPr>
        <w:autoSpaceDE/>
        <w:autoSpaceDN/>
        <w:adjustRightInd/>
        <w:spacing w:before="0" w:after="160" w:line="259" w:lineRule="auto"/>
        <w:jc w:val="left"/>
      </w:pPr>
      <w:r>
        <w:br w:type="page"/>
      </w:r>
    </w:p>
    <w:p w14:paraId="7EE517B2" w14:textId="5630E427" w:rsidR="00411A51" w:rsidRDefault="00411A51" w:rsidP="00411A51">
      <w:pPr>
        <w:pStyle w:val="Heading2"/>
        <w:numPr>
          <w:ilvl w:val="0"/>
          <w:numId w:val="20"/>
        </w:numPr>
        <w:ind w:hanging="720"/>
      </w:pPr>
      <w:r w:rsidRPr="00EE7670">
        <w:lastRenderedPageBreak/>
        <w:t xml:space="preserve">Results when </w:t>
      </w:r>
      <w:r>
        <w:t xml:space="preserve">comparing trans population to </w:t>
      </w:r>
      <w:r w:rsidR="00FC58FE">
        <w:t>opposite sex at birth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53"/>
        <w:gridCol w:w="1379"/>
        <w:gridCol w:w="1385"/>
        <w:gridCol w:w="1382"/>
        <w:gridCol w:w="1385"/>
        <w:gridCol w:w="1388"/>
        <w:gridCol w:w="1385"/>
        <w:gridCol w:w="1382"/>
        <w:gridCol w:w="1385"/>
        <w:gridCol w:w="1382"/>
        <w:gridCol w:w="1382"/>
      </w:tblGrid>
      <w:tr w:rsidR="00411A51" w:rsidRPr="001A7C88" w14:paraId="7C8E1275" w14:textId="77777777" w:rsidTr="001A7C88">
        <w:trPr>
          <w:trHeight w:val="571"/>
        </w:trPr>
        <w:tc>
          <w:tcPr>
            <w:tcW w:w="505" w:type="pct"/>
          </w:tcPr>
          <w:p w14:paraId="35CB064B" w14:textId="77777777" w:rsidR="00411A51" w:rsidRPr="001A7C88" w:rsidRDefault="00411A51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48" w:type="pct"/>
            <w:gridSpan w:val="5"/>
            <w:vAlign w:val="center"/>
          </w:tcPr>
          <w:p w14:paraId="48BD4430" w14:textId="487294C8" w:rsidR="00411A51" w:rsidRPr="001A7C88" w:rsidRDefault="00411A5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A7C88">
              <w:rPr>
                <w:b/>
                <w:bCs/>
                <w:sz w:val="20"/>
                <w:szCs w:val="20"/>
              </w:rPr>
              <w:t xml:space="preserve">Trans people AFAB </w:t>
            </w:r>
            <w:r w:rsidRPr="001A7C88">
              <w:rPr>
                <w:b/>
                <w:bCs/>
                <w:sz w:val="20"/>
                <w:szCs w:val="20"/>
              </w:rPr>
              <w:br/>
              <w:t>compared to general population males</w:t>
            </w:r>
          </w:p>
        </w:tc>
        <w:tc>
          <w:tcPr>
            <w:tcW w:w="2247" w:type="pct"/>
            <w:gridSpan w:val="5"/>
            <w:vAlign w:val="center"/>
          </w:tcPr>
          <w:p w14:paraId="1FEDB038" w14:textId="6F6595D5" w:rsidR="00411A51" w:rsidRPr="001A7C88" w:rsidRDefault="00411A5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A7C88">
              <w:rPr>
                <w:b/>
                <w:bCs/>
                <w:sz w:val="20"/>
                <w:szCs w:val="20"/>
              </w:rPr>
              <w:t xml:space="preserve">Trans people AMAB </w:t>
            </w:r>
            <w:r w:rsidRPr="001A7C88">
              <w:rPr>
                <w:b/>
                <w:bCs/>
                <w:sz w:val="20"/>
                <w:szCs w:val="20"/>
              </w:rPr>
              <w:br/>
              <w:t xml:space="preserve">compared to general population </w:t>
            </w:r>
            <w:r w:rsidR="00FC58FE" w:rsidRPr="001A7C88">
              <w:rPr>
                <w:b/>
                <w:bCs/>
                <w:sz w:val="20"/>
                <w:szCs w:val="20"/>
              </w:rPr>
              <w:t>fe</w:t>
            </w:r>
            <w:r w:rsidRPr="001A7C88">
              <w:rPr>
                <w:b/>
                <w:bCs/>
                <w:sz w:val="20"/>
                <w:szCs w:val="20"/>
              </w:rPr>
              <w:t>males</w:t>
            </w:r>
          </w:p>
        </w:tc>
      </w:tr>
      <w:tr w:rsidR="001A7C88" w:rsidRPr="001A7C88" w14:paraId="64DA3F24" w14:textId="77777777" w:rsidTr="001A7C88">
        <w:trPr>
          <w:trHeight w:val="408"/>
        </w:trPr>
        <w:tc>
          <w:tcPr>
            <w:tcW w:w="505" w:type="pct"/>
          </w:tcPr>
          <w:p w14:paraId="71670298" w14:textId="77777777" w:rsidR="00411A51" w:rsidRPr="001A7C88" w:rsidRDefault="00411A51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8" w:type="pct"/>
            <w:vAlign w:val="center"/>
          </w:tcPr>
          <w:p w14:paraId="17DB773C" w14:textId="77777777" w:rsidR="00411A51" w:rsidRPr="001A7C88" w:rsidRDefault="00411A5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A7C88">
              <w:rPr>
                <w:b/>
                <w:bCs/>
                <w:sz w:val="20"/>
                <w:szCs w:val="20"/>
              </w:rPr>
              <w:t>Full sample</w:t>
            </w:r>
          </w:p>
        </w:tc>
        <w:tc>
          <w:tcPr>
            <w:tcW w:w="450" w:type="pct"/>
            <w:vAlign w:val="center"/>
          </w:tcPr>
          <w:p w14:paraId="5979EF91" w14:textId="77777777" w:rsidR="00411A51" w:rsidRPr="001A7C88" w:rsidRDefault="00411A5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A7C88">
              <w:rPr>
                <w:b/>
                <w:bCs/>
                <w:sz w:val="20"/>
                <w:szCs w:val="20"/>
              </w:rPr>
              <w:t>15-24 years</w:t>
            </w:r>
          </w:p>
        </w:tc>
        <w:tc>
          <w:tcPr>
            <w:tcW w:w="449" w:type="pct"/>
            <w:vAlign w:val="center"/>
          </w:tcPr>
          <w:p w14:paraId="35E8856A" w14:textId="77777777" w:rsidR="00411A51" w:rsidRPr="001A7C88" w:rsidRDefault="00411A5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A7C88">
              <w:rPr>
                <w:b/>
                <w:bCs/>
                <w:sz w:val="20"/>
                <w:szCs w:val="20"/>
              </w:rPr>
              <w:t>25-39 years</w:t>
            </w:r>
          </w:p>
        </w:tc>
        <w:tc>
          <w:tcPr>
            <w:tcW w:w="450" w:type="pct"/>
            <w:vAlign w:val="center"/>
          </w:tcPr>
          <w:p w14:paraId="3452F106" w14:textId="77777777" w:rsidR="00411A51" w:rsidRPr="001A7C88" w:rsidRDefault="00411A5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A7C88">
              <w:rPr>
                <w:b/>
                <w:bCs/>
                <w:sz w:val="20"/>
                <w:szCs w:val="20"/>
              </w:rPr>
              <w:t>40-59 years</w:t>
            </w:r>
          </w:p>
        </w:tc>
        <w:tc>
          <w:tcPr>
            <w:tcW w:w="450" w:type="pct"/>
            <w:vAlign w:val="center"/>
          </w:tcPr>
          <w:p w14:paraId="6CF551E3" w14:textId="77777777" w:rsidR="00411A51" w:rsidRPr="001A7C88" w:rsidRDefault="00411A5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A7C88">
              <w:rPr>
                <w:b/>
                <w:bCs/>
                <w:sz w:val="20"/>
                <w:szCs w:val="20"/>
              </w:rPr>
              <w:t>60+ years</w:t>
            </w:r>
          </w:p>
        </w:tc>
        <w:tc>
          <w:tcPr>
            <w:tcW w:w="450" w:type="pct"/>
            <w:vAlign w:val="center"/>
          </w:tcPr>
          <w:p w14:paraId="1A536216" w14:textId="77777777" w:rsidR="00411A51" w:rsidRPr="001A7C88" w:rsidRDefault="00411A5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A7C88">
              <w:rPr>
                <w:b/>
                <w:bCs/>
                <w:sz w:val="20"/>
                <w:szCs w:val="20"/>
              </w:rPr>
              <w:t>Full sample</w:t>
            </w:r>
          </w:p>
        </w:tc>
        <w:tc>
          <w:tcPr>
            <w:tcW w:w="449" w:type="pct"/>
            <w:vAlign w:val="center"/>
          </w:tcPr>
          <w:p w14:paraId="0BE699C5" w14:textId="77777777" w:rsidR="00411A51" w:rsidRPr="001A7C88" w:rsidRDefault="00411A5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A7C88">
              <w:rPr>
                <w:b/>
                <w:bCs/>
                <w:sz w:val="20"/>
                <w:szCs w:val="20"/>
              </w:rPr>
              <w:t>15-24 years</w:t>
            </w:r>
          </w:p>
        </w:tc>
        <w:tc>
          <w:tcPr>
            <w:tcW w:w="450" w:type="pct"/>
            <w:vAlign w:val="center"/>
          </w:tcPr>
          <w:p w14:paraId="28A5E1C0" w14:textId="77777777" w:rsidR="00411A51" w:rsidRPr="001A7C88" w:rsidRDefault="00411A5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A7C88">
              <w:rPr>
                <w:b/>
                <w:bCs/>
                <w:sz w:val="20"/>
                <w:szCs w:val="20"/>
              </w:rPr>
              <w:t>25-39 years</w:t>
            </w:r>
          </w:p>
        </w:tc>
        <w:tc>
          <w:tcPr>
            <w:tcW w:w="449" w:type="pct"/>
            <w:vAlign w:val="center"/>
          </w:tcPr>
          <w:p w14:paraId="7ED24BA7" w14:textId="77777777" w:rsidR="00411A51" w:rsidRPr="001A7C88" w:rsidRDefault="00411A5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A7C88">
              <w:rPr>
                <w:b/>
                <w:bCs/>
                <w:sz w:val="20"/>
                <w:szCs w:val="20"/>
              </w:rPr>
              <w:t>40-59 years</w:t>
            </w:r>
          </w:p>
        </w:tc>
        <w:tc>
          <w:tcPr>
            <w:tcW w:w="449" w:type="pct"/>
            <w:vAlign w:val="center"/>
          </w:tcPr>
          <w:p w14:paraId="64AD3BC1" w14:textId="77777777" w:rsidR="00411A51" w:rsidRPr="001A7C88" w:rsidRDefault="00411A51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A7C88">
              <w:rPr>
                <w:b/>
                <w:bCs/>
                <w:sz w:val="20"/>
                <w:szCs w:val="20"/>
              </w:rPr>
              <w:t>60+ years</w:t>
            </w:r>
          </w:p>
        </w:tc>
      </w:tr>
      <w:tr w:rsidR="001A7C88" w:rsidRPr="001A7C88" w14:paraId="0CB1F5F4" w14:textId="77777777" w:rsidTr="001A7C88">
        <w:trPr>
          <w:trHeight w:val="759"/>
        </w:trPr>
        <w:tc>
          <w:tcPr>
            <w:tcW w:w="505" w:type="pct"/>
            <w:vAlign w:val="center"/>
          </w:tcPr>
          <w:p w14:paraId="23B534BA" w14:textId="25EA2467" w:rsidR="00411A51" w:rsidRPr="001A7C88" w:rsidRDefault="001E35B1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1A7C88">
              <w:rPr>
                <w:sz w:val="20"/>
                <w:szCs w:val="20"/>
              </w:rPr>
              <w:t>All-cause</w:t>
            </w:r>
          </w:p>
        </w:tc>
        <w:tc>
          <w:tcPr>
            <w:tcW w:w="448" w:type="pct"/>
            <w:vAlign w:val="center"/>
          </w:tcPr>
          <w:p w14:paraId="79B48594" w14:textId="3D667232" w:rsidR="00411A51" w:rsidRPr="001A7C88" w:rsidRDefault="00155E7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3.53***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2.71;4.59]</w:t>
            </w:r>
          </w:p>
        </w:tc>
        <w:tc>
          <w:tcPr>
            <w:tcW w:w="450" w:type="pct"/>
            <w:vAlign w:val="center"/>
          </w:tcPr>
          <w:p w14:paraId="1D757FF2" w14:textId="0ADEF4CE" w:rsidR="00411A51" w:rsidRPr="001A7C88" w:rsidRDefault="00155E7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1.25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0.66;2.39]</w:t>
            </w:r>
          </w:p>
        </w:tc>
        <w:tc>
          <w:tcPr>
            <w:tcW w:w="449" w:type="pct"/>
            <w:vAlign w:val="center"/>
          </w:tcPr>
          <w:p w14:paraId="3FBA2016" w14:textId="717CAE0C" w:rsidR="00411A51" w:rsidRPr="001A7C88" w:rsidRDefault="001129D7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2.72**</w:t>
            </w:r>
            <w:r w:rsidRPr="001A7C88">
              <w:rPr>
                <w:color w:val="000000"/>
                <w:sz w:val="20"/>
                <w:szCs w:val="20"/>
              </w:rPr>
              <w:br/>
              <w:t>[1.46;5.06]</w:t>
            </w:r>
          </w:p>
        </w:tc>
        <w:tc>
          <w:tcPr>
            <w:tcW w:w="450" w:type="pct"/>
            <w:vAlign w:val="center"/>
          </w:tcPr>
          <w:p w14:paraId="626DB62B" w14:textId="09849850" w:rsidR="00411A51" w:rsidRPr="001A7C88" w:rsidRDefault="001129D7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1.91*</w:t>
            </w:r>
            <w:r w:rsidRPr="001A7C88">
              <w:rPr>
                <w:color w:val="000000"/>
                <w:sz w:val="20"/>
                <w:szCs w:val="20"/>
              </w:rPr>
              <w:br/>
              <w:t>[1.04;3.51]</w:t>
            </w:r>
          </w:p>
        </w:tc>
        <w:tc>
          <w:tcPr>
            <w:tcW w:w="450" w:type="pct"/>
            <w:vAlign w:val="center"/>
          </w:tcPr>
          <w:p w14:paraId="25F28915" w14:textId="6A12D895" w:rsidR="00411A51" w:rsidRPr="001A7C88" w:rsidRDefault="001129D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1.40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0.92;2.15]</w:t>
            </w:r>
          </w:p>
        </w:tc>
        <w:tc>
          <w:tcPr>
            <w:tcW w:w="450" w:type="pct"/>
            <w:vAlign w:val="center"/>
          </w:tcPr>
          <w:p w14:paraId="6481AEF6" w14:textId="65E60DE7" w:rsidR="00411A51" w:rsidRPr="001A7C88" w:rsidRDefault="001E35B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4.22***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3.97;4.49]</w:t>
            </w:r>
          </w:p>
        </w:tc>
        <w:tc>
          <w:tcPr>
            <w:tcW w:w="449" w:type="pct"/>
            <w:vAlign w:val="center"/>
          </w:tcPr>
          <w:p w14:paraId="5E220661" w14:textId="3C5DDCB8" w:rsidR="00411A51" w:rsidRPr="001A7C88" w:rsidRDefault="001E35B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7.33***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5.08;10.60]</w:t>
            </w:r>
          </w:p>
        </w:tc>
        <w:tc>
          <w:tcPr>
            <w:tcW w:w="450" w:type="pct"/>
            <w:vAlign w:val="center"/>
          </w:tcPr>
          <w:p w14:paraId="5A5BB079" w14:textId="6C51ACA0" w:rsidR="00411A51" w:rsidRPr="001A7C88" w:rsidRDefault="004012FA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7.02***</w:t>
            </w:r>
            <w:r w:rsidRPr="001A7C88">
              <w:rPr>
                <w:color w:val="000000"/>
                <w:sz w:val="20"/>
                <w:szCs w:val="20"/>
              </w:rPr>
              <w:br/>
              <w:t>[5.07;9.71]</w:t>
            </w:r>
          </w:p>
        </w:tc>
        <w:tc>
          <w:tcPr>
            <w:tcW w:w="449" w:type="pct"/>
            <w:vAlign w:val="center"/>
          </w:tcPr>
          <w:p w14:paraId="0A8DE7C1" w14:textId="7BE788FC" w:rsidR="00411A51" w:rsidRPr="001A7C88" w:rsidRDefault="004012FA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3.14***</w:t>
            </w:r>
            <w:r w:rsidRPr="001A7C88">
              <w:rPr>
                <w:color w:val="000000"/>
                <w:sz w:val="20"/>
                <w:szCs w:val="20"/>
              </w:rPr>
              <w:br/>
              <w:t>[2.63;3.76]</w:t>
            </w:r>
          </w:p>
        </w:tc>
        <w:tc>
          <w:tcPr>
            <w:tcW w:w="449" w:type="pct"/>
            <w:vAlign w:val="center"/>
          </w:tcPr>
          <w:p w14:paraId="010089C5" w14:textId="22B3345D" w:rsidR="00411A51" w:rsidRPr="001A7C88" w:rsidRDefault="004012F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2.07***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1.93;2.22]</w:t>
            </w:r>
          </w:p>
        </w:tc>
      </w:tr>
      <w:tr w:rsidR="001A7C88" w:rsidRPr="001A7C88" w14:paraId="79042189" w14:textId="77777777" w:rsidTr="001A7C88">
        <w:trPr>
          <w:trHeight w:val="759"/>
        </w:trPr>
        <w:tc>
          <w:tcPr>
            <w:tcW w:w="505" w:type="pct"/>
            <w:vAlign w:val="center"/>
          </w:tcPr>
          <w:p w14:paraId="22354BA3" w14:textId="77777777" w:rsidR="00411A51" w:rsidRPr="001A7C88" w:rsidRDefault="00411A51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1A7C88">
              <w:rPr>
                <w:sz w:val="20"/>
                <w:szCs w:val="20"/>
              </w:rPr>
              <w:t>Cardiovascular disease</w:t>
            </w:r>
          </w:p>
        </w:tc>
        <w:tc>
          <w:tcPr>
            <w:tcW w:w="448" w:type="pct"/>
            <w:vAlign w:val="center"/>
          </w:tcPr>
          <w:p w14:paraId="71A381D1" w14:textId="1855696F" w:rsidR="00411A51" w:rsidRPr="001A7C88" w:rsidRDefault="00822A1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6.62***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3.53;12.43]</w:t>
            </w:r>
          </w:p>
        </w:tc>
        <w:tc>
          <w:tcPr>
            <w:tcW w:w="450" w:type="pct"/>
            <w:vAlign w:val="center"/>
          </w:tcPr>
          <w:p w14:paraId="28B83011" w14:textId="2064CCCF" w:rsidR="00411A51" w:rsidRPr="001A7C88" w:rsidRDefault="00822A1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1A7C88">
              <w:rPr>
                <w:sz w:val="20"/>
                <w:szCs w:val="20"/>
              </w:rPr>
              <w:t>N/A</w:t>
            </w:r>
          </w:p>
        </w:tc>
        <w:tc>
          <w:tcPr>
            <w:tcW w:w="449" w:type="pct"/>
            <w:vAlign w:val="center"/>
          </w:tcPr>
          <w:p w14:paraId="3D18C515" w14:textId="74B6B7D5" w:rsidR="00411A51" w:rsidRPr="001A7C88" w:rsidRDefault="005F6F92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7.30***</w:t>
            </w:r>
            <w:r w:rsidRPr="001A7C88">
              <w:rPr>
                <w:color w:val="000000"/>
                <w:sz w:val="20"/>
                <w:szCs w:val="20"/>
              </w:rPr>
              <w:br/>
              <w:t>[2.30;23.17]</w:t>
            </w:r>
          </w:p>
        </w:tc>
        <w:tc>
          <w:tcPr>
            <w:tcW w:w="450" w:type="pct"/>
            <w:vAlign w:val="center"/>
          </w:tcPr>
          <w:p w14:paraId="7A4D8659" w14:textId="550A1FA4" w:rsidR="00411A51" w:rsidRPr="001A7C88" w:rsidRDefault="005F6F92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450" w:type="pct"/>
            <w:vAlign w:val="center"/>
          </w:tcPr>
          <w:p w14:paraId="0B280EBA" w14:textId="071B8970" w:rsidR="00411A51" w:rsidRPr="001A7C88" w:rsidRDefault="005F6F9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1.96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0.89;4.32]</w:t>
            </w:r>
          </w:p>
        </w:tc>
        <w:tc>
          <w:tcPr>
            <w:tcW w:w="450" w:type="pct"/>
            <w:vAlign w:val="center"/>
          </w:tcPr>
          <w:p w14:paraId="1AC9BBEE" w14:textId="60E264A0" w:rsidR="00411A51" w:rsidRPr="001A7C88" w:rsidRDefault="0065532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2.54***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2.17;2.99]</w:t>
            </w:r>
          </w:p>
        </w:tc>
        <w:tc>
          <w:tcPr>
            <w:tcW w:w="449" w:type="pct"/>
            <w:vAlign w:val="center"/>
          </w:tcPr>
          <w:p w14:paraId="483B6271" w14:textId="5D4B3468" w:rsidR="00411A51" w:rsidRPr="001A7C88" w:rsidRDefault="006553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1A7C88">
              <w:rPr>
                <w:sz w:val="20"/>
                <w:szCs w:val="20"/>
              </w:rPr>
              <w:t>3.38</w:t>
            </w:r>
            <w:r w:rsidRPr="001A7C88">
              <w:rPr>
                <w:sz w:val="20"/>
                <w:szCs w:val="20"/>
              </w:rPr>
              <w:br/>
              <w:t>[0.54;21.19]</w:t>
            </w:r>
          </w:p>
        </w:tc>
        <w:tc>
          <w:tcPr>
            <w:tcW w:w="450" w:type="pct"/>
            <w:vAlign w:val="center"/>
          </w:tcPr>
          <w:p w14:paraId="293C5FBF" w14:textId="6BDBFA32" w:rsidR="00411A51" w:rsidRPr="001A7C88" w:rsidRDefault="00655327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4.59**</w:t>
            </w:r>
            <w:r w:rsidRPr="001A7C88">
              <w:rPr>
                <w:color w:val="000000"/>
                <w:sz w:val="20"/>
                <w:szCs w:val="20"/>
              </w:rPr>
              <w:br/>
              <w:t>[1.46;14.38]</w:t>
            </w:r>
          </w:p>
        </w:tc>
        <w:tc>
          <w:tcPr>
            <w:tcW w:w="449" w:type="pct"/>
            <w:vAlign w:val="center"/>
          </w:tcPr>
          <w:p w14:paraId="0C31DBEF" w14:textId="6D0998C9" w:rsidR="00411A51" w:rsidRPr="001A7C88" w:rsidRDefault="00655327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4.49***</w:t>
            </w:r>
            <w:r w:rsidRPr="001A7C88">
              <w:rPr>
                <w:color w:val="000000"/>
                <w:sz w:val="20"/>
                <w:szCs w:val="20"/>
              </w:rPr>
              <w:br/>
              <w:t>[2.97;6.79]</w:t>
            </w:r>
          </w:p>
        </w:tc>
        <w:tc>
          <w:tcPr>
            <w:tcW w:w="449" w:type="pct"/>
            <w:vAlign w:val="center"/>
          </w:tcPr>
          <w:p w14:paraId="6FCF267B" w14:textId="1863EEAC" w:rsidR="00411A51" w:rsidRPr="001A7C88" w:rsidRDefault="0065532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1.10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0.92;1.32]</w:t>
            </w:r>
          </w:p>
        </w:tc>
      </w:tr>
      <w:tr w:rsidR="001A7C88" w:rsidRPr="001A7C88" w14:paraId="17123CF0" w14:textId="77777777" w:rsidTr="001A7C88">
        <w:trPr>
          <w:trHeight w:val="759"/>
        </w:trPr>
        <w:tc>
          <w:tcPr>
            <w:tcW w:w="505" w:type="pct"/>
            <w:vAlign w:val="center"/>
          </w:tcPr>
          <w:p w14:paraId="2E87717E" w14:textId="77777777" w:rsidR="00411A51" w:rsidRPr="001A7C88" w:rsidRDefault="00411A51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1A7C88">
              <w:rPr>
                <w:sz w:val="20"/>
                <w:szCs w:val="20"/>
              </w:rPr>
              <w:t>Cancer</w:t>
            </w:r>
          </w:p>
        </w:tc>
        <w:tc>
          <w:tcPr>
            <w:tcW w:w="448" w:type="pct"/>
            <w:vAlign w:val="center"/>
          </w:tcPr>
          <w:p w14:paraId="1D19B7D5" w14:textId="7526CCC7" w:rsidR="00411A51" w:rsidRPr="001A7C88" w:rsidRDefault="00761DA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5.73***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3.45;9.51]</w:t>
            </w:r>
          </w:p>
        </w:tc>
        <w:tc>
          <w:tcPr>
            <w:tcW w:w="450" w:type="pct"/>
            <w:vAlign w:val="center"/>
          </w:tcPr>
          <w:p w14:paraId="7EAE1DAC" w14:textId="40A5FBBB" w:rsidR="00411A51" w:rsidRPr="001A7C88" w:rsidRDefault="00761DA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1A7C88">
              <w:rPr>
                <w:sz w:val="20"/>
                <w:szCs w:val="20"/>
              </w:rPr>
              <w:t>N/A</w:t>
            </w:r>
          </w:p>
        </w:tc>
        <w:tc>
          <w:tcPr>
            <w:tcW w:w="449" w:type="pct"/>
            <w:vAlign w:val="center"/>
          </w:tcPr>
          <w:p w14:paraId="78B551A2" w14:textId="32E2C62F" w:rsidR="00411A51" w:rsidRPr="001A7C88" w:rsidRDefault="00761DA2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450" w:type="pct"/>
            <w:vAlign w:val="center"/>
          </w:tcPr>
          <w:p w14:paraId="5F09A152" w14:textId="5362F80D" w:rsidR="00411A51" w:rsidRPr="001A7C88" w:rsidRDefault="00761DA2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2.57*</w:t>
            </w:r>
            <w:r w:rsidRPr="001A7C88">
              <w:rPr>
                <w:color w:val="000000"/>
                <w:sz w:val="20"/>
                <w:szCs w:val="20"/>
              </w:rPr>
              <w:br/>
              <w:t>[1.11;5.91]</w:t>
            </w:r>
          </w:p>
        </w:tc>
        <w:tc>
          <w:tcPr>
            <w:tcW w:w="450" w:type="pct"/>
            <w:vAlign w:val="center"/>
          </w:tcPr>
          <w:p w14:paraId="0F7EAF2B" w14:textId="405DAEB8" w:rsidR="00411A51" w:rsidRPr="001A7C88" w:rsidRDefault="00761DA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1.18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0.61;2.29]</w:t>
            </w:r>
          </w:p>
        </w:tc>
        <w:tc>
          <w:tcPr>
            <w:tcW w:w="450" w:type="pct"/>
            <w:vAlign w:val="center"/>
          </w:tcPr>
          <w:p w14:paraId="0A12B913" w14:textId="0599E47E" w:rsidR="00411A51" w:rsidRPr="001A7C88" w:rsidRDefault="002D426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5.89***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5.36;6.46]</w:t>
            </w:r>
          </w:p>
        </w:tc>
        <w:tc>
          <w:tcPr>
            <w:tcW w:w="449" w:type="pct"/>
            <w:vAlign w:val="center"/>
          </w:tcPr>
          <w:p w14:paraId="0B52C714" w14:textId="57DFD19C" w:rsidR="00411A51" w:rsidRPr="001A7C88" w:rsidRDefault="002D426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1.57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0.25;9.90]</w:t>
            </w:r>
          </w:p>
        </w:tc>
        <w:tc>
          <w:tcPr>
            <w:tcW w:w="450" w:type="pct"/>
            <w:vAlign w:val="center"/>
          </w:tcPr>
          <w:p w14:paraId="01ABEE16" w14:textId="13AC47E9" w:rsidR="00411A51" w:rsidRPr="001A7C88" w:rsidRDefault="002D4266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0.96</w:t>
            </w:r>
            <w:r w:rsidRPr="001A7C88">
              <w:rPr>
                <w:color w:val="000000"/>
                <w:sz w:val="20"/>
                <w:szCs w:val="20"/>
              </w:rPr>
              <w:br/>
              <w:t>[0.24;3.92]</w:t>
            </w:r>
          </w:p>
        </w:tc>
        <w:tc>
          <w:tcPr>
            <w:tcW w:w="449" w:type="pct"/>
            <w:vAlign w:val="center"/>
          </w:tcPr>
          <w:p w14:paraId="3BD96EBA" w14:textId="16DE9E6B" w:rsidR="00411A51" w:rsidRPr="001A7C88" w:rsidRDefault="002D4266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2.35***</w:t>
            </w:r>
            <w:r w:rsidRPr="001A7C88">
              <w:rPr>
                <w:color w:val="000000"/>
                <w:sz w:val="20"/>
                <w:szCs w:val="20"/>
              </w:rPr>
              <w:br/>
              <w:t>[1.79;3.09]</w:t>
            </w:r>
          </w:p>
        </w:tc>
        <w:tc>
          <w:tcPr>
            <w:tcW w:w="449" w:type="pct"/>
            <w:vAlign w:val="center"/>
          </w:tcPr>
          <w:p w14:paraId="1F7999E9" w14:textId="2A7800C0" w:rsidR="00411A51" w:rsidRPr="001A7C88" w:rsidRDefault="002D426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3.82***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3.45;4.23]</w:t>
            </w:r>
          </w:p>
        </w:tc>
      </w:tr>
      <w:tr w:rsidR="001A7C88" w:rsidRPr="001A7C88" w14:paraId="3747F7D6" w14:textId="77777777" w:rsidTr="001A7C88">
        <w:trPr>
          <w:trHeight w:val="759"/>
        </w:trPr>
        <w:tc>
          <w:tcPr>
            <w:tcW w:w="505" w:type="pct"/>
            <w:vAlign w:val="center"/>
          </w:tcPr>
          <w:p w14:paraId="31B88CFE" w14:textId="77777777" w:rsidR="00411A51" w:rsidRPr="001A7C88" w:rsidRDefault="00411A51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1A7C88">
              <w:rPr>
                <w:sz w:val="20"/>
                <w:szCs w:val="20"/>
              </w:rPr>
              <w:t>External</w:t>
            </w:r>
          </w:p>
        </w:tc>
        <w:tc>
          <w:tcPr>
            <w:tcW w:w="448" w:type="pct"/>
            <w:vAlign w:val="center"/>
          </w:tcPr>
          <w:p w14:paraId="1005C2E5" w14:textId="79EAF297" w:rsidR="00411A51" w:rsidRPr="001A7C88" w:rsidRDefault="00042305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2.37***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1.55;3.63]</w:t>
            </w:r>
          </w:p>
        </w:tc>
        <w:tc>
          <w:tcPr>
            <w:tcW w:w="450" w:type="pct"/>
            <w:vAlign w:val="center"/>
          </w:tcPr>
          <w:p w14:paraId="48127DC5" w14:textId="47B9342C" w:rsidR="00411A51" w:rsidRPr="001A7C88" w:rsidRDefault="00042305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1.90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0.99;3.65]</w:t>
            </w:r>
          </w:p>
        </w:tc>
        <w:tc>
          <w:tcPr>
            <w:tcW w:w="449" w:type="pct"/>
            <w:vAlign w:val="center"/>
          </w:tcPr>
          <w:p w14:paraId="086FB959" w14:textId="13AB10F6" w:rsidR="00411A51" w:rsidRPr="001A7C88" w:rsidRDefault="00042305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2.31</w:t>
            </w:r>
            <w:r w:rsidRPr="001A7C88">
              <w:rPr>
                <w:color w:val="000000"/>
                <w:sz w:val="20"/>
                <w:szCs w:val="20"/>
              </w:rPr>
              <w:br/>
              <w:t>[0.97;5.52]</w:t>
            </w:r>
          </w:p>
        </w:tc>
        <w:tc>
          <w:tcPr>
            <w:tcW w:w="450" w:type="pct"/>
            <w:vAlign w:val="center"/>
          </w:tcPr>
          <w:p w14:paraId="41264973" w14:textId="40565932" w:rsidR="00411A51" w:rsidRPr="001A7C88" w:rsidRDefault="0004230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A7C88">
              <w:rPr>
                <w:sz w:val="20"/>
                <w:szCs w:val="20"/>
              </w:rPr>
              <w:t>2.48</w:t>
            </w:r>
            <w:r w:rsidRPr="001A7C88">
              <w:rPr>
                <w:sz w:val="20"/>
                <w:szCs w:val="20"/>
              </w:rPr>
              <w:br/>
              <w:t>[0.79;7.85]</w:t>
            </w:r>
          </w:p>
        </w:tc>
        <w:tc>
          <w:tcPr>
            <w:tcW w:w="450" w:type="pct"/>
            <w:vAlign w:val="center"/>
          </w:tcPr>
          <w:p w14:paraId="74DC8A81" w14:textId="14A5E543" w:rsidR="00411A51" w:rsidRPr="001A7C88" w:rsidRDefault="00042305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50" w:type="pct"/>
            <w:vAlign w:val="center"/>
          </w:tcPr>
          <w:p w14:paraId="4BBA6CE0" w14:textId="07A83893" w:rsidR="00411A51" w:rsidRPr="001A7C88" w:rsidRDefault="00241D4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6.75***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5.59;8.15]</w:t>
            </w:r>
          </w:p>
        </w:tc>
        <w:tc>
          <w:tcPr>
            <w:tcW w:w="449" w:type="pct"/>
            <w:vAlign w:val="center"/>
          </w:tcPr>
          <w:p w14:paraId="49EFAA83" w14:textId="6165FBD8" w:rsidR="00411A51" w:rsidRPr="001A7C88" w:rsidRDefault="00241D4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9.82***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6.48;14.88]</w:t>
            </w:r>
          </w:p>
        </w:tc>
        <w:tc>
          <w:tcPr>
            <w:tcW w:w="450" w:type="pct"/>
            <w:vAlign w:val="center"/>
          </w:tcPr>
          <w:p w14:paraId="0A6D34F7" w14:textId="4E4161D9" w:rsidR="00411A51" w:rsidRPr="001A7C88" w:rsidRDefault="005E2907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16.58***</w:t>
            </w:r>
            <w:r w:rsidRPr="001A7C88">
              <w:rPr>
                <w:color w:val="000000"/>
                <w:sz w:val="20"/>
                <w:szCs w:val="20"/>
              </w:rPr>
              <w:br/>
              <w:t>[11.27;24.38]</w:t>
            </w:r>
          </w:p>
        </w:tc>
        <w:tc>
          <w:tcPr>
            <w:tcW w:w="449" w:type="pct"/>
            <w:vAlign w:val="center"/>
          </w:tcPr>
          <w:p w14:paraId="1A95A540" w14:textId="39A482AE" w:rsidR="00411A51" w:rsidRPr="001A7C88" w:rsidRDefault="005E2907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6.65***</w:t>
            </w:r>
            <w:r w:rsidRPr="001A7C88">
              <w:rPr>
                <w:color w:val="000000"/>
                <w:sz w:val="20"/>
                <w:szCs w:val="20"/>
              </w:rPr>
              <w:br/>
              <w:t>[4.49;9.86]</w:t>
            </w:r>
          </w:p>
        </w:tc>
        <w:tc>
          <w:tcPr>
            <w:tcW w:w="449" w:type="pct"/>
            <w:vAlign w:val="center"/>
          </w:tcPr>
          <w:p w14:paraId="79F14098" w14:textId="729C7E3C" w:rsidR="00411A51" w:rsidRPr="001A7C88" w:rsidRDefault="005E2907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A7C88">
              <w:rPr>
                <w:color w:val="000000"/>
                <w:sz w:val="20"/>
                <w:szCs w:val="20"/>
                <w:lang w:eastAsia="en-AU"/>
              </w:rPr>
              <w:t>1.49</w:t>
            </w:r>
            <w:r w:rsidRPr="001A7C88">
              <w:rPr>
                <w:color w:val="000000"/>
                <w:sz w:val="20"/>
                <w:szCs w:val="20"/>
                <w:lang w:eastAsia="en-AU"/>
              </w:rPr>
              <w:br/>
              <w:t>[0.99;2.22]</w:t>
            </w:r>
          </w:p>
        </w:tc>
      </w:tr>
      <w:tr w:rsidR="001A7C88" w:rsidRPr="001A7C88" w14:paraId="6A3AD0F3" w14:textId="77777777" w:rsidTr="001A7C88">
        <w:trPr>
          <w:trHeight w:val="759"/>
        </w:trPr>
        <w:tc>
          <w:tcPr>
            <w:tcW w:w="505" w:type="pct"/>
            <w:vAlign w:val="center"/>
          </w:tcPr>
          <w:p w14:paraId="5EFBA6E1" w14:textId="77777777" w:rsidR="00411A51" w:rsidRPr="001A7C88" w:rsidRDefault="00411A51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1A7C88">
              <w:rPr>
                <w:sz w:val="20"/>
                <w:szCs w:val="20"/>
              </w:rPr>
              <w:t>Suicide</w:t>
            </w:r>
          </w:p>
        </w:tc>
        <w:tc>
          <w:tcPr>
            <w:tcW w:w="448" w:type="pct"/>
            <w:vAlign w:val="center"/>
          </w:tcPr>
          <w:p w14:paraId="773DF348" w14:textId="380EFF54" w:rsidR="00411A51" w:rsidRPr="001A7C88" w:rsidRDefault="00061959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3.90***</w:t>
            </w:r>
            <w:r w:rsidRPr="001A7C88">
              <w:rPr>
                <w:color w:val="000000"/>
                <w:sz w:val="20"/>
                <w:szCs w:val="20"/>
              </w:rPr>
              <w:br/>
              <w:t>[2.42;6.28]</w:t>
            </w:r>
          </w:p>
        </w:tc>
        <w:tc>
          <w:tcPr>
            <w:tcW w:w="450" w:type="pct"/>
            <w:vAlign w:val="center"/>
          </w:tcPr>
          <w:p w14:paraId="1EAB006D" w14:textId="550DA75A" w:rsidR="00411A51" w:rsidRPr="001A7C88" w:rsidRDefault="00061959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3.12**</w:t>
            </w:r>
            <w:r w:rsidRPr="001A7C88">
              <w:rPr>
                <w:color w:val="000000"/>
                <w:sz w:val="20"/>
                <w:szCs w:val="20"/>
              </w:rPr>
              <w:br/>
              <w:t>[1.48;6.56]</w:t>
            </w:r>
          </w:p>
        </w:tc>
        <w:tc>
          <w:tcPr>
            <w:tcW w:w="449" w:type="pct"/>
            <w:vAlign w:val="center"/>
          </w:tcPr>
          <w:p w14:paraId="213C2566" w14:textId="68C0CB45" w:rsidR="00411A51" w:rsidRPr="001A7C88" w:rsidRDefault="008012E9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4.52***</w:t>
            </w:r>
            <w:r w:rsidRPr="001A7C88">
              <w:rPr>
                <w:color w:val="000000"/>
                <w:sz w:val="20"/>
                <w:szCs w:val="20"/>
              </w:rPr>
              <w:br/>
              <w:t>[1.87;10.91]</w:t>
            </w:r>
          </w:p>
        </w:tc>
        <w:tc>
          <w:tcPr>
            <w:tcW w:w="450" w:type="pct"/>
            <w:vAlign w:val="center"/>
          </w:tcPr>
          <w:p w14:paraId="1B737EB1" w14:textId="537272C7" w:rsidR="00411A51" w:rsidRPr="001A7C88" w:rsidRDefault="008012E9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4.91*</w:t>
            </w:r>
            <w:r w:rsidRPr="001A7C88">
              <w:rPr>
                <w:color w:val="000000"/>
                <w:sz w:val="20"/>
                <w:szCs w:val="20"/>
              </w:rPr>
              <w:br/>
              <w:t>[1.20;20.09]</w:t>
            </w:r>
          </w:p>
        </w:tc>
        <w:tc>
          <w:tcPr>
            <w:tcW w:w="450" w:type="pct"/>
            <w:vAlign w:val="center"/>
          </w:tcPr>
          <w:p w14:paraId="38D00E77" w14:textId="0C3B82D9" w:rsidR="00411A51" w:rsidRPr="001A7C88" w:rsidRDefault="008012E9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450" w:type="pct"/>
            <w:vAlign w:val="center"/>
          </w:tcPr>
          <w:p w14:paraId="20C7AD9F" w14:textId="406EE731" w:rsidR="00411A51" w:rsidRPr="001A7C88" w:rsidRDefault="001A7C8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14.01***</w:t>
            </w:r>
            <w:r w:rsidRPr="001A7C88">
              <w:rPr>
                <w:color w:val="000000"/>
                <w:sz w:val="20"/>
                <w:szCs w:val="20"/>
              </w:rPr>
              <w:br/>
              <w:t>[10.74;18.28]</w:t>
            </w:r>
          </w:p>
        </w:tc>
        <w:tc>
          <w:tcPr>
            <w:tcW w:w="449" w:type="pct"/>
            <w:vAlign w:val="center"/>
          </w:tcPr>
          <w:p w14:paraId="275C5DB1" w14:textId="2B2F36DA" w:rsidR="00411A51" w:rsidRPr="001A7C88" w:rsidRDefault="001A7C8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13.35***</w:t>
            </w:r>
            <w:r w:rsidRPr="001A7C88">
              <w:rPr>
                <w:color w:val="000000"/>
                <w:sz w:val="20"/>
                <w:szCs w:val="20"/>
              </w:rPr>
              <w:br/>
              <w:t>[8.27;21.54]</w:t>
            </w:r>
          </w:p>
        </w:tc>
        <w:tc>
          <w:tcPr>
            <w:tcW w:w="450" w:type="pct"/>
            <w:vAlign w:val="center"/>
          </w:tcPr>
          <w:p w14:paraId="1D831A3B" w14:textId="5C53FF18" w:rsidR="00411A51" w:rsidRPr="001A7C88" w:rsidRDefault="001A7C8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20.63***</w:t>
            </w:r>
            <w:r w:rsidRPr="001A7C88">
              <w:rPr>
                <w:color w:val="000000"/>
                <w:sz w:val="20"/>
                <w:szCs w:val="20"/>
              </w:rPr>
              <w:br/>
              <w:t>[12.78;33.32]</w:t>
            </w:r>
          </w:p>
        </w:tc>
        <w:tc>
          <w:tcPr>
            <w:tcW w:w="449" w:type="pct"/>
            <w:vAlign w:val="center"/>
          </w:tcPr>
          <w:p w14:paraId="4992157C" w14:textId="6879BD9C" w:rsidR="00411A51" w:rsidRPr="001A7C88" w:rsidRDefault="001A7C8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9.90***</w:t>
            </w:r>
            <w:r w:rsidRPr="001A7C88">
              <w:rPr>
                <w:color w:val="000000"/>
                <w:sz w:val="20"/>
                <w:szCs w:val="20"/>
              </w:rPr>
              <w:br/>
              <w:t>[5.40;18.18]</w:t>
            </w:r>
          </w:p>
        </w:tc>
        <w:tc>
          <w:tcPr>
            <w:tcW w:w="449" w:type="pct"/>
            <w:vAlign w:val="center"/>
          </w:tcPr>
          <w:p w14:paraId="044F1DE7" w14:textId="27515C64" w:rsidR="00411A51" w:rsidRPr="001A7C88" w:rsidRDefault="001A7C8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A7C88">
              <w:rPr>
                <w:color w:val="000000"/>
                <w:sz w:val="20"/>
                <w:szCs w:val="20"/>
              </w:rPr>
              <w:t>5.41***</w:t>
            </w:r>
            <w:r w:rsidRPr="001A7C88">
              <w:rPr>
                <w:color w:val="000000"/>
                <w:sz w:val="20"/>
                <w:szCs w:val="20"/>
              </w:rPr>
              <w:br/>
              <w:t>[2.12;13.80]</w:t>
            </w:r>
          </w:p>
        </w:tc>
      </w:tr>
    </w:tbl>
    <w:p w14:paraId="6D6EF6A8" w14:textId="77777777" w:rsidR="00411A51" w:rsidRDefault="00411A51" w:rsidP="00411A51">
      <w:pPr>
        <w:pStyle w:val="Caption"/>
      </w:pPr>
      <w:r w:rsidRPr="00BB3777">
        <w:rPr>
          <w:rFonts w:eastAsia="SimSun"/>
        </w:rPr>
        <w:t>Notes</w:t>
      </w:r>
      <w:r w:rsidRPr="00BB3777">
        <w:t xml:space="preserve">: </w:t>
      </w:r>
      <w:r>
        <w:t xml:space="preserve"> Trans=Trans and gender diverse; AMAB=Assigned male at birth; AFAB=Assigned female at birth. General population are those who first visited a GP at the same time and are weighted using inverse probability weights</w:t>
      </w:r>
      <w:r w:rsidRPr="00BB3777">
        <w:t xml:space="preserve"> so that distribution of observed covariates pertaining to ‘age and </w:t>
      </w:r>
      <w:r>
        <w:t>month-year</w:t>
      </w:r>
      <w:r w:rsidRPr="00BB3777">
        <w:t xml:space="preserve"> of start’ </w:t>
      </w:r>
      <w:r>
        <w:t xml:space="preserve">and ‘electorate at treatment start’ </w:t>
      </w:r>
      <w:r w:rsidRPr="00BB3777">
        <w:t>is balanced between groups</w:t>
      </w:r>
      <w:r>
        <w:t>. N/A=not applicable (few deaths in the trans population). *** p&lt;0.001 ** p&lt;0.05 * p&lt;0.1</w:t>
      </w:r>
    </w:p>
    <w:p w14:paraId="54F978F3" w14:textId="77777777" w:rsidR="00411A51" w:rsidRDefault="00411A51" w:rsidP="00411A51">
      <w:pPr>
        <w:sectPr w:rsidR="00411A51" w:rsidSect="00411A51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696156F" w14:textId="77777777" w:rsidR="00CC5D68" w:rsidRPr="00CC5D68" w:rsidRDefault="00CC5D68" w:rsidP="00EE7670"/>
    <w:sectPr w:rsidR="00CC5D68" w:rsidRPr="00CC5D68" w:rsidSect="009466E7">
      <w:type w:val="continuous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3566D3" w14:textId="77777777" w:rsidR="00931B9F" w:rsidRDefault="00931B9F" w:rsidP="004E1EFC">
      <w:r>
        <w:separator/>
      </w:r>
    </w:p>
  </w:endnote>
  <w:endnote w:type="continuationSeparator" w:id="0">
    <w:p w14:paraId="16162FAD" w14:textId="77777777" w:rsidR="00931B9F" w:rsidRDefault="00931B9F" w:rsidP="004E1EFC">
      <w:r>
        <w:continuationSeparator/>
      </w:r>
    </w:p>
  </w:endnote>
  <w:endnote w:type="continuationNotice" w:id="1">
    <w:p w14:paraId="7BDFD5C1" w14:textId="77777777" w:rsidR="00931B9F" w:rsidRDefault="00931B9F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2773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54E57" w14:textId="5A489DED" w:rsidR="003F576D" w:rsidRDefault="003F57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BF46EA" w14:textId="512070CB" w:rsidR="005E7749" w:rsidRDefault="005E7749" w:rsidP="003F576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25F90" w14:textId="77777777" w:rsidR="00931B9F" w:rsidRDefault="00931B9F" w:rsidP="004E1EFC">
      <w:r>
        <w:separator/>
      </w:r>
    </w:p>
  </w:footnote>
  <w:footnote w:type="continuationSeparator" w:id="0">
    <w:p w14:paraId="0FBDBA85" w14:textId="77777777" w:rsidR="00931B9F" w:rsidRDefault="00931B9F" w:rsidP="004E1EFC">
      <w:r>
        <w:continuationSeparator/>
      </w:r>
    </w:p>
  </w:footnote>
  <w:footnote w:type="continuationNotice" w:id="1">
    <w:p w14:paraId="04E0E5A4" w14:textId="77777777" w:rsidR="00931B9F" w:rsidRDefault="00931B9F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C63FC"/>
    <w:multiLevelType w:val="hybridMultilevel"/>
    <w:tmpl w:val="05E44C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445DF"/>
    <w:multiLevelType w:val="hybridMultilevel"/>
    <w:tmpl w:val="A33C9E2C"/>
    <w:lvl w:ilvl="0" w:tplc="DBA83C1E">
      <w:start w:val="1"/>
      <w:numFmt w:val="decimal"/>
      <w:lvlText w:val="SM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C8384B"/>
    <w:multiLevelType w:val="hybridMultilevel"/>
    <w:tmpl w:val="FE128020"/>
    <w:lvl w:ilvl="0" w:tplc="7864F4C0">
      <w:start w:val="1"/>
      <w:numFmt w:val="decimal"/>
      <w:lvlText w:val="A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446063"/>
    <w:multiLevelType w:val="hybridMultilevel"/>
    <w:tmpl w:val="61C2C6E4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127885"/>
    <w:multiLevelType w:val="hybridMultilevel"/>
    <w:tmpl w:val="035647AC"/>
    <w:lvl w:ilvl="0" w:tplc="01E85F5A">
      <w:start w:val="1"/>
      <w:numFmt w:val="decimal"/>
      <w:lvlText w:val="A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3D43E9"/>
    <w:multiLevelType w:val="hybridMultilevel"/>
    <w:tmpl w:val="C04A8628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C5148"/>
    <w:multiLevelType w:val="hybridMultilevel"/>
    <w:tmpl w:val="DA9291A0"/>
    <w:lvl w:ilvl="0" w:tplc="1896B63A">
      <w:start w:val="1"/>
      <w:numFmt w:val="decimal"/>
      <w:lvlText w:val="5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2E14A0"/>
    <w:multiLevelType w:val="hybridMultilevel"/>
    <w:tmpl w:val="052A990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575A2"/>
    <w:multiLevelType w:val="hybridMultilevel"/>
    <w:tmpl w:val="3FA87C94"/>
    <w:lvl w:ilvl="0" w:tplc="CC382052"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096911"/>
    <w:multiLevelType w:val="hybridMultilevel"/>
    <w:tmpl w:val="EB34E7B4"/>
    <w:lvl w:ilvl="0" w:tplc="DBA83C1E">
      <w:start w:val="1"/>
      <w:numFmt w:val="decimal"/>
      <w:lvlText w:val="SM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27152"/>
    <w:multiLevelType w:val="hybridMultilevel"/>
    <w:tmpl w:val="472480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E27A1D"/>
    <w:multiLevelType w:val="hybridMultilevel"/>
    <w:tmpl w:val="EBC69C90"/>
    <w:lvl w:ilvl="0" w:tplc="C3BA71C0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A7517D"/>
    <w:multiLevelType w:val="hybridMultilevel"/>
    <w:tmpl w:val="0914A508"/>
    <w:lvl w:ilvl="0" w:tplc="D7A69160">
      <w:start w:val="1"/>
      <w:numFmt w:val="decimal"/>
      <w:pStyle w:val="Heading1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AC0D8B"/>
    <w:multiLevelType w:val="hybridMultilevel"/>
    <w:tmpl w:val="8C94A2C0"/>
    <w:lvl w:ilvl="0" w:tplc="F6C6BCEA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E7793C"/>
    <w:multiLevelType w:val="hybridMultilevel"/>
    <w:tmpl w:val="CEF8B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3874460">
    <w:abstractNumId w:val="10"/>
  </w:num>
  <w:num w:numId="2" w16cid:durableId="1877237097">
    <w:abstractNumId w:val="12"/>
  </w:num>
  <w:num w:numId="3" w16cid:durableId="1804807088">
    <w:abstractNumId w:val="0"/>
  </w:num>
  <w:num w:numId="4" w16cid:durableId="1071729597">
    <w:abstractNumId w:val="11"/>
  </w:num>
  <w:num w:numId="5" w16cid:durableId="818039961">
    <w:abstractNumId w:val="13"/>
  </w:num>
  <w:num w:numId="6" w16cid:durableId="1158229886">
    <w:abstractNumId w:val="6"/>
  </w:num>
  <w:num w:numId="7" w16cid:durableId="1248148378">
    <w:abstractNumId w:val="4"/>
  </w:num>
  <w:num w:numId="8" w16cid:durableId="1176110070">
    <w:abstractNumId w:val="2"/>
  </w:num>
  <w:num w:numId="9" w16cid:durableId="998777279">
    <w:abstractNumId w:val="8"/>
  </w:num>
  <w:num w:numId="10" w16cid:durableId="954942529">
    <w:abstractNumId w:val="3"/>
  </w:num>
  <w:num w:numId="11" w16cid:durableId="293298495">
    <w:abstractNumId w:val="14"/>
  </w:num>
  <w:num w:numId="12" w16cid:durableId="163277519">
    <w:abstractNumId w:val="12"/>
  </w:num>
  <w:num w:numId="13" w16cid:durableId="573861245">
    <w:abstractNumId w:val="12"/>
  </w:num>
  <w:num w:numId="14" w16cid:durableId="262346506">
    <w:abstractNumId w:val="12"/>
  </w:num>
  <w:num w:numId="15" w16cid:durableId="657149913">
    <w:abstractNumId w:val="12"/>
  </w:num>
  <w:num w:numId="16" w16cid:durableId="1256399724">
    <w:abstractNumId w:val="12"/>
  </w:num>
  <w:num w:numId="17" w16cid:durableId="750661809">
    <w:abstractNumId w:val="12"/>
  </w:num>
  <w:num w:numId="18" w16cid:durableId="1484925531">
    <w:abstractNumId w:val="1"/>
  </w:num>
  <w:num w:numId="19" w16cid:durableId="120923123">
    <w:abstractNumId w:val="5"/>
  </w:num>
  <w:num w:numId="20" w16cid:durableId="1199899692">
    <w:abstractNumId w:val="9"/>
  </w:num>
  <w:num w:numId="21" w16cid:durableId="755634750">
    <w:abstractNumId w:val="7"/>
  </w:num>
  <w:num w:numId="22" w16cid:durableId="1424914782">
    <w:abstractNumId w:val="12"/>
  </w:num>
  <w:num w:numId="23" w16cid:durableId="66794299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9rtvzfdftvvbe0s9s5etetxfxtasz5s50r&quot;&gt;inst_lib&lt;record-ids&gt;&lt;item&gt;528&lt;/item&gt;&lt;item&gt;547&lt;/item&gt;&lt;item&gt;1983&lt;/item&gt;&lt;item&gt;2056&lt;/item&gt;&lt;item&gt;2115&lt;/item&gt;&lt;item&gt;2121&lt;/item&gt;&lt;item&gt;2125&lt;/item&gt;&lt;item&gt;2127&lt;/item&gt;&lt;item&gt;2131&lt;/item&gt;&lt;item&gt;2132&lt;/item&gt;&lt;item&gt;2145&lt;/item&gt;&lt;item&gt;2217&lt;/item&gt;&lt;item&gt;2250&lt;/item&gt;&lt;item&gt;2253&lt;/item&gt;&lt;item&gt;2257&lt;/item&gt;&lt;item&gt;2287&lt;/item&gt;&lt;item&gt;2304&lt;/item&gt;&lt;item&gt;2353&lt;/item&gt;&lt;item&gt;2369&lt;/item&gt;&lt;item&gt;2397&lt;/item&gt;&lt;item&gt;2413&lt;/item&gt;&lt;item&gt;2414&lt;/item&gt;&lt;item&gt;2415&lt;/item&gt;&lt;item&gt;2419&lt;/item&gt;&lt;item&gt;2422&lt;/item&gt;&lt;item&gt;2425&lt;/item&gt;&lt;item&gt;2426&lt;/item&gt;&lt;item&gt;2427&lt;/item&gt;&lt;item&gt;2429&lt;/item&gt;&lt;item&gt;2438&lt;/item&gt;&lt;item&gt;2439&lt;/item&gt;&lt;item&gt;2440&lt;/item&gt;&lt;item&gt;2443&lt;/item&gt;&lt;item&gt;2445&lt;/item&gt;&lt;item&gt;2462&lt;/item&gt;&lt;item&gt;2463&lt;/item&gt;&lt;item&gt;2464&lt;/item&gt;&lt;item&gt;2466&lt;/item&gt;&lt;item&gt;2468&lt;/item&gt;&lt;item&gt;2471&lt;/item&gt;&lt;item&gt;2516&lt;/item&gt;&lt;item&gt;2526&lt;/item&gt;&lt;item&gt;2529&lt;/item&gt;&lt;item&gt;2533&lt;/item&gt;&lt;item&gt;2534&lt;/item&gt;&lt;item&gt;2535&lt;/item&gt;&lt;item&gt;2536&lt;/item&gt;&lt;item&gt;2537&lt;/item&gt;&lt;item&gt;2539&lt;/item&gt;&lt;item&gt;2540&lt;/item&gt;&lt;item&gt;2542&lt;/item&gt;&lt;item&gt;2543&lt;/item&gt;&lt;item&gt;2544&lt;/item&gt;&lt;item&gt;2545&lt;/item&gt;&lt;item&gt;2546&lt;/item&gt;&lt;item&gt;2547&lt;/item&gt;&lt;item&gt;2548&lt;/item&gt;&lt;item&gt;2549&lt;/item&gt;&lt;/record-ids&gt;&lt;/item&gt;&lt;/Libraries&gt;"/>
  </w:docVars>
  <w:rsids>
    <w:rsidRoot w:val="002A5D3E"/>
    <w:rsid w:val="0000024E"/>
    <w:rsid w:val="000003B6"/>
    <w:rsid w:val="0000062B"/>
    <w:rsid w:val="0000072A"/>
    <w:rsid w:val="00000C6F"/>
    <w:rsid w:val="00000D6F"/>
    <w:rsid w:val="000011C0"/>
    <w:rsid w:val="00001352"/>
    <w:rsid w:val="00001516"/>
    <w:rsid w:val="000016AB"/>
    <w:rsid w:val="000016AF"/>
    <w:rsid w:val="000019A0"/>
    <w:rsid w:val="00001A59"/>
    <w:rsid w:val="00001C8A"/>
    <w:rsid w:val="000021E2"/>
    <w:rsid w:val="00002ACE"/>
    <w:rsid w:val="00002AEE"/>
    <w:rsid w:val="00002B57"/>
    <w:rsid w:val="000030CC"/>
    <w:rsid w:val="00003528"/>
    <w:rsid w:val="00003DF9"/>
    <w:rsid w:val="000041DD"/>
    <w:rsid w:val="00005425"/>
    <w:rsid w:val="00005649"/>
    <w:rsid w:val="00005D1F"/>
    <w:rsid w:val="00005E0D"/>
    <w:rsid w:val="00006980"/>
    <w:rsid w:val="000069F0"/>
    <w:rsid w:val="00006DBE"/>
    <w:rsid w:val="0000731D"/>
    <w:rsid w:val="000074DE"/>
    <w:rsid w:val="0000781F"/>
    <w:rsid w:val="00007A17"/>
    <w:rsid w:val="00007CB9"/>
    <w:rsid w:val="00007FE9"/>
    <w:rsid w:val="00010070"/>
    <w:rsid w:val="000103C9"/>
    <w:rsid w:val="00010737"/>
    <w:rsid w:val="00010B6D"/>
    <w:rsid w:val="00010C15"/>
    <w:rsid w:val="000111A5"/>
    <w:rsid w:val="0001129C"/>
    <w:rsid w:val="00011402"/>
    <w:rsid w:val="000114FF"/>
    <w:rsid w:val="00011D4E"/>
    <w:rsid w:val="00011DA0"/>
    <w:rsid w:val="0001227F"/>
    <w:rsid w:val="00012284"/>
    <w:rsid w:val="000122BF"/>
    <w:rsid w:val="000127C0"/>
    <w:rsid w:val="000129B0"/>
    <w:rsid w:val="00012C58"/>
    <w:rsid w:val="00013462"/>
    <w:rsid w:val="00013610"/>
    <w:rsid w:val="000137A0"/>
    <w:rsid w:val="00013945"/>
    <w:rsid w:val="000139DC"/>
    <w:rsid w:val="00013B1B"/>
    <w:rsid w:val="00013B62"/>
    <w:rsid w:val="00013E5E"/>
    <w:rsid w:val="0001425E"/>
    <w:rsid w:val="000144D8"/>
    <w:rsid w:val="00014584"/>
    <w:rsid w:val="000148DC"/>
    <w:rsid w:val="000152D0"/>
    <w:rsid w:val="000152FD"/>
    <w:rsid w:val="000153FA"/>
    <w:rsid w:val="0001548B"/>
    <w:rsid w:val="000155AB"/>
    <w:rsid w:val="00015734"/>
    <w:rsid w:val="00015A29"/>
    <w:rsid w:val="00015F95"/>
    <w:rsid w:val="00016098"/>
    <w:rsid w:val="0001611E"/>
    <w:rsid w:val="00016131"/>
    <w:rsid w:val="00016822"/>
    <w:rsid w:val="0001706D"/>
    <w:rsid w:val="00017ACA"/>
    <w:rsid w:val="00017DDA"/>
    <w:rsid w:val="00020310"/>
    <w:rsid w:val="00020BC2"/>
    <w:rsid w:val="00020C0A"/>
    <w:rsid w:val="00020C41"/>
    <w:rsid w:val="00020F1A"/>
    <w:rsid w:val="00021399"/>
    <w:rsid w:val="000214CD"/>
    <w:rsid w:val="0002219C"/>
    <w:rsid w:val="00022251"/>
    <w:rsid w:val="00022287"/>
    <w:rsid w:val="0002235D"/>
    <w:rsid w:val="00022506"/>
    <w:rsid w:val="0002284C"/>
    <w:rsid w:val="0002299A"/>
    <w:rsid w:val="00022B7F"/>
    <w:rsid w:val="00022DE8"/>
    <w:rsid w:val="00022ED0"/>
    <w:rsid w:val="00022F56"/>
    <w:rsid w:val="00022FDB"/>
    <w:rsid w:val="000230F4"/>
    <w:rsid w:val="000231ED"/>
    <w:rsid w:val="00023A4F"/>
    <w:rsid w:val="00023D15"/>
    <w:rsid w:val="00024008"/>
    <w:rsid w:val="00024196"/>
    <w:rsid w:val="00024240"/>
    <w:rsid w:val="00024620"/>
    <w:rsid w:val="00024791"/>
    <w:rsid w:val="000249BF"/>
    <w:rsid w:val="00024F23"/>
    <w:rsid w:val="00024F53"/>
    <w:rsid w:val="00025003"/>
    <w:rsid w:val="00025BA4"/>
    <w:rsid w:val="00025F36"/>
    <w:rsid w:val="00025F3E"/>
    <w:rsid w:val="00026051"/>
    <w:rsid w:val="000261A1"/>
    <w:rsid w:val="00026993"/>
    <w:rsid w:val="00026A47"/>
    <w:rsid w:val="00026AE7"/>
    <w:rsid w:val="000275B8"/>
    <w:rsid w:val="0002775E"/>
    <w:rsid w:val="0002777B"/>
    <w:rsid w:val="00027DFB"/>
    <w:rsid w:val="00030616"/>
    <w:rsid w:val="0003084D"/>
    <w:rsid w:val="00030872"/>
    <w:rsid w:val="00030BE5"/>
    <w:rsid w:val="0003158E"/>
    <w:rsid w:val="00031D9D"/>
    <w:rsid w:val="000325E7"/>
    <w:rsid w:val="00032B7B"/>
    <w:rsid w:val="00032C0B"/>
    <w:rsid w:val="00032C2A"/>
    <w:rsid w:val="00032D8C"/>
    <w:rsid w:val="00032DAA"/>
    <w:rsid w:val="00032FEF"/>
    <w:rsid w:val="00033218"/>
    <w:rsid w:val="000332D2"/>
    <w:rsid w:val="000334DF"/>
    <w:rsid w:val="00033528"/>
    <w:rsid w:val="000338D9"/>
    <w:rsid w:val="00033937"/>
    <w:rsid w:val="00033AE1"/>
    <w:rsid w:val="00033E37"/>
    <w:rsid w:val="00034026"/>
    <w:rsid w:val="00034343"/>
    <w:rsid w:val="000344DE"/>
    <w:rsid w:val="0003495A"/>
    <w:rsid w:val="000351A6"/>
    <w:rsid w:val="00035351"/>
    <w:rsid w:val="000354CD"/>
    <w:rsid w:val="0003664C"/>
    <w:rsid w:val="00036945"/>
    <w:rsid w:val="00036C64"/>
    <w:rsid w:val="00036DF7"/>
    <w:rsid w:val="00036F73"/>
    <w:rsid w:val="00036FAF"/>
    <w:rsid w:val="0003726B"/>
    <w:rsid w:val="000372FB"/>
    <w:rsid w:val="000377FF"/>
    <w:rsid w:val="00037AD9"/>
    <w:rsid w:val="00037F49"/>
    <w:rsid w:val="00040479"/>
    <w:rsid w:val="00040699"/>
    <w:rsid w:val="00040C16"/>
    <w:rsid w:val="0004101A"/>
    <w:rsid w:val="00041449"/>
    <w:rsid w:val="00041528"/>
    <w:rsid w:val="000417A1"/>
    <w:rsid w:val="00041E09"/>
    <w:rsid w:val="0004215A"/>
    <w:rsid w:val="00042253"/>
    <w:rsid w:val="00042305"/>
    <w:rsid w:val="000425FA"/>
    <w:rsid w:val="00042842"/>
    <w:rsid w:val="0004298B"/>
    <w:rsid w:val="00042B9B"/>
    <w:rsid w:val="00043105"/>
    <w:rsid w:val="00043212"/>
    <w:rsid w:val="0004362A"/>
    <w:rsid w:val="0004395F"/>
    <w:rsid w:val="00043D0C"/>
    <w:rsid w:val="00044146"/>
    <w:rsid w:val="000444ED"/>
    <w:rsid w:val="000446CD"/>
    <w:rsid w:val="00044781"/>
    <w:rsid w:val="000447EA"/>
    <w:rsid w:val="00044838"/>
    <w:rsid w:val="000448F9"/>
    <w:rsid w:val="00044E3E"/>
    <w:rsid w:val="00044F86"/>
    <w:rsid w:val="000453A9"/>
    <w:rsid w:val="00045865"/>
    <w:rsid w:val="00045ECF"/>
    <w:rsid w:val="00046127"/>
    <w:rsid w:val="000462DB"/>
    <w:rsid w:val="00046362"/>
    <w:rsid w:val="000466D7"/>
    <w:rsid w:val="0004679A"/>
    <w:rsid w:val="000467DC"/>
    <w:rsid w:val="000468DD"/>
    <w:rsid w:val="00046B3C"/>
    <w:rsid w:val="00046CDA"/>
    <w:rsid w:val="00046DCC"/>
    <w:rsid w:val="00047140"/>
    <w:rsid w:val="000473BC"/>
    <w:rsid w:val="000474A8"/>
    <w:rsid w:val="000474E1"/>
    <w:rsid w:val="00047721"/>
    <w:rsid w:val="00047785"/>
    <w:rsid w:val="0004791E"/>
    <w:rsid w:val="00047B33"/>
    <w:rsid w:val="00047E13"/>
    <w:rsid w:val="00050178"/>
    <w:rsid w:val="000506DE"/>
    <w:rsid w:val="00050A2C"/>
    <w:rsid w:val="00050C03"/>
    <w:rsid w:val="00050E42"/>
    <w:rsid w:val="0005136A"/>
    <w:rsid w:val="000513BD"/>
    <w:rsid w:val="000517D4"/>
    <w:rsid w:val="00051B67"/>
    <w:rsid w:val="00051C89"/>
    <w:rsid w:val="00051EEC"/>
    <w:rsid w:val="00052229"/>
    <w:rsid w:val="000523B3"/>
    <w:rsid w:val="0005252F"/>
    <w:rsid w:val="00052573"/>
    <w:rsid w:val="00052ADA"/>
    <w:rsid w:val="00052B5A"/>
    <w:rsid w:val="00052EE7"/>
    <w:rsid w:val="0005331C"/>
    <w:rsid w:val="00053A85"/>
    <w:rsid w:val="00053AE1"/>
    <w:rsid w:val="00053D20"/>
    <w:rsid w:val="00054050"/>
    <w:rsid w:val="000542DC"/>
    <w:rsid w:val="000543B8"/>
    <w:rsid w:val="00054DA5"/>
    <w:rsid w:val="00054DA8"/>
    <w:rsid w:val="00055406"/>
    <w:rsid w:val="0005547D"/>
    <w:rsid w:val="00055ADD"/>
    <w:rsid w:val="00055B2E"/>
    <w:rsid w:val="0005690C"/>
    <w:rsid w:val="000569D2"/>
    <w:rsid w:val="00056D7C"/>
    <w:rsid w:val="00056F71"/>
    <w:rsid w:val="00057518"/>
    <w:rsid w:val="00057BDB"/>
    <w:rsid w:val="000601FC"/>
    <w:rsid w:val="00060450"/>
    <w:rsid w:val="000607FB"/>
    <w:rsid w:val="0006092E"/>
    <w:rsid w:val="00060995"/>
    <w:rsid w:val="000614F9"/>
    <w:rsid w:val="00061959"/>
    <w:rsid w:val="00061BB6"/>
    <w:rsid w:val="00062218"/>
    <w:rsid w:val="000625E6"/>
    <w:rsid w:val="000627A3"/>
    <w:rsid w:val="000629F2"/>
    <w:rsid w:val="00062CD4"/>
    <w:rsid w:val="00062FEE"/>
    <w:rsid w:val="00063145"/>
    <w:rsid w:val="00063223"/>
    <w:rsid w:val="00063637"/>
    <w:rsid w:val="00063750"/>
    <w:rsid w:val="00063DEC"/>
    <w:rsid w:val="00063EF6"/>
    <w:rsid w:val="00063F9D"/>
    <w:rsid w:val="00064228"/>
    <w:rsid w:val="00064402"/>
    <w:rsid w:val="00064A3B"/>
    <w:rsid w:val="00064B7A"/>
    <w:rsid w:val="00065691"/>
    <w:rsid w:val="00065BB2"/>
    <w:rsid w:val="00065E90"/>
    <w:rsid w:val="0006697C"/>
    <w:rsid w:val="000671E9"/>
    <w:rsid w:val="000672BA"/>
    <w:rsid w:val="00067367"/>
    <w:rsid w:val="000673CB"/>
    <w:rsid w:val="00067528"/>
    <w:rsid w:val="00067548"/>
    <w:rsid w:val="00067615"/>
    <w:rsid w:val="00067648"/>
    <w:rsid w:val="00067F4E"/>
    <w:rsid w:val="000704D1"/>
    <w:rsid w:val="00070685"/>
    <w:rsid w:val="000708D6"/>
    <w:rsid w:val="000709E7"/>
    <w:rsid w:val="00070D4F"/>
    <w:rsid w:val="00070DB1"/>
    <w:rsid w:val="00070ED8"/>
    <w:rsid w:val="000716D8"/>
    <w:rsid w:val="00071797"/>
    <w:rsid w:val="00071B7A"/>
    <w:rsid w:val="00071BB0"/>
    <w:rsid w:val="00071BC2"/>
    <w:rsid w:val="00071C99"/>
    <w:rsid w:val="00071F2F"/>
    <w:rsid w:val="000720F2"/>
    <w:rsid w:val="00072427"/>
    <w:rsid w:val="000728B8"/>
    <w:rsid w:val="00072A05"/>
    <w:rsid w:val="00072C14"/>
    <w:rsid w:val="0007300B"/>
    <w:rsid w:val="00073698"/>
    <w:rsid w:val="000738EA"/>
    <w:rsid w:val="00073FE2"/>
    <w:rsid w:val="000740ED"/>
    <w:rsid w:val="00074757"/>
    <w:rsid w:val="000748D1"/>
    <w:rsid w:val="00074CAE"/>
    <w:rsid w:val="000752F4"/>
    <w:rsid w:val="000752FA"/>
    <w:rsid w:val="00075602"/>
    <w:rsid w:val="00075708"/>
    <w:rsid w:val="00075C62"/>
    <w:rsid w:val="0007621A"/>
    <w:rsid w:val="000768F2"/>
    <w:rsid w:val="00076977"/>
    <w:rsid w:val="00076A99"/>
    <w:rsid w:val="00076B86"/>
    <w:rsid w:val="00077124"/>
    <w:rsid w:val="000771B2"/>
    <w:rsid w:val="000776FF"/>
    <w:rsid w:val="0007799F"/>
    <w:rsid w:val="00077E7F"/>
    <w:rsid w:val="00077FC3"/>
    <w:rsid w:val="000800B3"/>
    <w:rsid w:val="00080179"/>
    <w:rsid w:val="000803A8"/>
    <w:rsid w:val="000803D8"/>
    <w:rsid w:val="00080945"/>
    <w:rsid w:val="000809AC"/>
    <w:rsid w:val="00080B51"/>
    <w:rsid w:val="00080C5A"/>
    <w:rsid w:val="00080DC6"/>
    <w:rsid w:val="0008131A"/>
    <w:rsid w:val="00081365"/>
    <w:rsid w:val="00081453"/>
    <w:rsid w:val="00081470"/>
    <w:rsid w:val="000815A2"/>
    <w:rsid w:val="00081945"/>
    <w:rsid w:val="000819E1"/>
    <w:rsid w:val="00081A99"/>
    <w:rsid w:val="00081AB4"/>
    <w:rsid w:val="00081BFE"/>
    <w:rsid w:val="00081E77"/>
    <w:rsid w:val="00082086"/>
    <w:rsid w:val="000822B3"/>
    <w:rsid w:val="000827E4"/>
    <w:rsid w:val="00082A72"/>
    <w:rsid w:val="00082D44"/>
    <w:rsid w:val="00082DAF"/>
    <w:rsid w:val="00082E82"/>
    <w:rsid w:val="00082F74"/>
    <w:rsid w:val="00082FB8"/>
    <w:rsid w:val="00083405"/>
    <w:rsid w:val="000836FB"/>
    <w:rsid w:val="0008372C"/>
    <w:rsid w:val="000837DE"/>
    <w:rsid w:val="0008385A"/>
    <w:rsid w:val="000838A0"/>
    <w:rsid w:val="000839BB"/>
    <w:rsid w:val="00083A83"/>
    <w:rsid w:val="00083E0A"/>
    <w:rsid w:val="000844F1"/>
    <w:rsid w:val="00084865"/>
    <w:rsid w:val="00084C0C"/>
    <w:rsid w:val="00085192"/>
    <w:rsid w:val="000851C0"/>
    <w:rsid w:val="00085399"/>
    <w:rsid w:val="000855EB"/>
    <w:rsid w:val="00085B75"/>
    <w:rsid w:val="00085BE2"/>
    <w:rsid w:val="00085BFB"/>
    <w:rsid w:val="00085D19"/>
    <w:rsid w:val="00086494"/>
    <w:rsid w:val="000867B8"/>
    <w:rsid w:val="000868ED"/>
    <w:rsid w:val="00086B81"/>
    <w:rsid w:val="00086B89"/>
    <w:rsid w:val="00086D00"/>
    <w:rsid w:val="0008702A"/>
    <w:rsid w:val="000875CC"/>
    <w:rsid w:val="0008772F"/>
    <w:rsid w:val="00090021"/>
    <w:rsid w:val="000905AA"/>
    <w:rsid w:val="000907CA"/>
    <w:rsid w:val="00090935"/>
    <w:rsid w:val="000909B0"/>
    <w:rsid w:val="00090BFB"/>
    <w:rsid w:val="000912A7"/>
    <w:rsid w:val="000913A1"/>
    <w:rsid w:val="00091990"/>
    <w:rsid w:val="00091BC0"/>
    <w:rsid w:val="00091C69"/>
    <w:rsid w:val="000929BF"/>
    <w:rsid w:val="000931F3"/>
    <w:rsid w:val="00093245"/>
    <w:rsid w:val="0009339C"/>
    <w:rsid w:val="000935E1"/>
    <w:rsid w:val="000939CB"/>
    <w:rsid w:val="00093B1B"/>
    <w:rsid w:val="00094001"/>
    <w:rsid w:val="000948EC"/>
    <w:rsid w:val="0009496E"/>
    <w:rsid w:val="00094A54"/>
    <w:rsid w:val="00094BDC"/>
    <w:rsid w:val="00094BF0"/>
    <w:rsid w:val="00094EC3"/>
    <w:rsid w:val="00094F7F"/>
    <w:rsid w:val="00095243"/>
    <w:rsid w:val="0009549E"/>
    <w:rsid w:val="00095631"/>
    <w:rsid w:val="0009595D"/>
    <w:rsid w:val="00095A6F"/>
    <w:rsid w:val="00095CD8"/>
    <w:rsid w:val="00095D9D"/>
    <w:rsid w:val="00095DE2"/>
    <w:rsid w:val="00095E8D"/>
    <w:rsid w:val="0009624A"/>
    <w:rsid w:val="000966E1"/>
    <w:rsid w:val="00096723"/>
    <w:rsid w:val="00096A95"/>
    <w:rsid w:val="00096D41"/>
    <w:rsid w:val="00096F84"/>
    <w:rsid w:val="0009704A"/>
    <w:rsid w:val="0009792E"/>
    <w:rsid w:val="00097AD5"/>
    <w:rsid w:val="00097B61"/>
    <w:rsid w:val="00097EAC"/>
    <w:rsid w:val="00097F84"/>
    <w:rsid w:val="00097FC2"/>
    <w:rsid w:val="000A0032"/>
    <w:rsid w:val="000A00CA"/>
    <w:rsid w:val="000A0327"/>
    <w:rsid w:val="000A060A"/>
    <w:rsid w:val="000A068F"/>
    <w:rsid w:val="000A0840"/>
    <w:rsid w:val="000A0D31"/>
    <w:rsid w:val="000A0EA8"/>
    <w:rsid w:val="000A0EAA"/>
    <w:rsid w:val="000A1216"/>
    <w:rsid w:val="000A14AF"/>
    <w:rsid w:val="000A175E"/>
    <w:rsid w:val="000A1C8F"/>
    <w:rsid w:val="000A1CCA"/>
    <w:rsid w:val="000A1D8F"/>
    <w:rsid w:val="000A1F52"/>
    <w:rsid w:val="000A255D"/>
    <w:rsid w:val="000A2957"/>
    <w:rsid w:val="000A2A33"/>
    <w:rsid w:val="000A2BAC"/>
    <w:rsid w:val="000A34A2"/>
    <w:rsid w:val="000A37C0"/>
    <w:rsid w:val="000A3D1A"/>
    <w:rsid w:val="000A40A6"/>
    <w:rsid w:val="000A4117"/>
    <w:rsid w:val="000A4395"/>
    <w:rsid w:val="000A43E6"/>
    <w:rsid w:val="000A45C8"/>
    <w:rsid w:val="000A46C8"/>
    <w:rsid w:val="000A4E1E"/>
    <w:rsid w:val="000A4E3C"/>
    <w:rsid w:val="000A4E87"/>
    <w:rsid w:val="000A5088"/>
    <w:rsid w:val="000A529C"/>
    <w:rsid w:val="000A53A5"/>
    <w:rsid w:val="000A53F2"/>
    <w:rsid w:val="000A5700"/>
    <w:rsid w:val="000A594C"/>
    <w:rsid w:val="000A595C"/>
    <w:rsid w:val="000A5971"/>
    <w:rsid w:val="000A5B3F"/>
    <w:rsid w:val="000A5C7A"/>
    <w:rsid w:val="000A5CA6"/>
    <w:rsid w:val="000A5D1E"/>
    <w:rsid w:val="000A5FD2"/>
    <w:rsid w:val="000A6571"/>
    <w:rsid w:val="000A6828"/>
    <w:rsid w:val="000A6C00"/>
    <w:rsid w:val="000A6E01"/>
    <w:rsid w:val="000A78C0"/>
    <w:rsid w:val="000A7A57"/>
    <w:rsid w:val="000A7D43"/>
    <w:rsid w:val="000B00F8"/>
    <w:rsid w:val="000B03BF"/>
    <w:rsid w:val="000B0475"/>
    <w:rsid w:val="000B058E"/>
    <w:rsid w:val="000B0898"/>
    <w:rsid w:val="000B128A"/>
    <w:rsid w:val="000B1650"/>
    <w:rsid w:val="000B25F3"/>
    <w:rsid w:val="000B2651"/>
    <w:rsid w:val="000B2667"/>
    <w:rsid w:val="000B26B0"/>
    <w:rsid w:val="000B28CF"/>
    <w:rsid w:val="000B2AB2"/>
    <w:rsid w:val="000B2B5A"/>
    <w:rsid w:val="000B2E76"/>
    <w:rsid w:val="000B30D8"/>
    <w:rsid w:val="000B3571"/>
    <w:rsid w:val="000B3A22"/>
    <w:rsid w:val="000B3FC3"/>
    <w:rsid w:val="000B4103"/>
    <w:rsid w:val="000B492A"/>
    <w:rsid w:val="000B4B23"/>
    <w:rsid w:val="000B4FC3"/>
    <w:rsid w:val="000B5140"/>
    <w:rsid w:val="000B5D18"/>
    <w:rsid w:val="000B6091"/>
    <w:rsid w:val="000B60F1"/>
    <w:rsid w:val="000B67CE"/>
    <w:rsid w:val="000B67F6"/>
    <w:rsid w:val="000B68F4"/>
    <w:rsid w:val="000B6C8E"/>
    <w:rsid w:val="000B6EAE"/>
    <w:rsid w:val="000B7805"/>
    <w:rsid w:val="000B7A54"/>
    <w:rsid w:val="000B7B8D"/>
    <w:rsid w:val="000B7D58"/>
    <w:rsid w:val="000B7E08"/>
    <w:rsid w:val="000B7F21"/>
    <w:rsid w:val="000C01CD"/>
    <w:rsid w:val="000C034D"/>
    <w:rsid w:val="000C03CD"/>
    <w:rsid w:val="000C03D3"/>
    <w:rsid w:val="000C07FE"/>
    <w:rsid w:val="000C09D3"/>
    <w:rsid w:val="000C0A8C"/>
    <w:rsid w:val="000C1093"/>
    <w:rsid w:val="000C127A"/>
    <w:rsid w:val="000C1342"/>
    <w:rsid w:val="000C1421"/>
    <w:rsid w:val="000C14B7"/>
    <w:rsid w:val="000C161D"/>
    <w:rsid w:val="000C18B5"/>
    <w:rsid w:val="000C2156"/>
    <w:rsid w:val="000C27A7"/>
    <w:rsid w:val="000C2BAA"/>
    <w:rsid w:val="000C2E8C"/>
    <w:rsid w:val="000C314F"/>
    <w:rsid w:val="000C316D"/>
    <w:rsid w:val="000C342B"/>
    <w:rsid w:val="000C3AEC"/>
    <w:rsid w:val="000C3CE3"/>
    <w:rsid w:val="000C4123"/>
    <w:rsid w:val="000C415F"/>
    <w:rsid w:val="000C435E"/>
    <w:rsid w:val="000C4403"/>
    <w:rsid w:val="000C49B3"/>
    <w:rsid w:val="000C4BAE"/>
    <w:rsid w:val="000C5613"/>
    <w:rsid w:val="000C575E"/>
    <w:rsid w:val="000C5C15"/>
    <w:rsid w:val="000C5D0A"/>
    <w:rsid w:val="000C6063"/>
    <w:rsid w:val="000C625C"/>
    <w:rsid w:val="000C625E"/>
    <w:rsid w:val="000C6457"/>
    <w:rsid w:val="000C66F6"/>
    <w:rsid w:val="000C6C51"/>
    <w:rsid w:val="000C6F30"/>
    <w:rsid w:val="000C71E6"/>
    <w:rsid w:val="000C7482"/>
    <w:rsid w:val="000C7952"/>
    <w:rsid w:val="000C7C61"/>
    <w:rsid w:val="000C7C8B"/>
    <w:rsid w:val="000C7D97"/>
    <w:rsid w:val="000C7E7C"/>
    <w:rsid w:val="000D0014"/>
    <w:rsid w:val="000D0394"/>
    <w:rsid w:val="000D03C4"/>
    <w:rsid w:val="000D079A"/>
    <w:rsid w:val="000D0885"/>
    <w:rsid w:val="000D0D7D"/>
    <w:rsid w:val="000D0F62"/>
    <w:rsid w:val="000D1472"/>
    <w:rsid w:val="000D18D7"/>
    <w:rsid w:val="000D1C20"/>
    <w:rsid w:val="000D1DD7"/>
    <w:rsid w:val="000D20B3"/>
    <w:rsid w:val="000D2461"/>
    <w:rsid w:val="000D254A"/>
    <w:rsid w:val="000D26E1"/>
    <w:rsid w:val="000D27A6"/>
    <w:rsid w:val="000D28A8"/>
    <w:rsid w:val="000D28F6"/>
    <w:rsid w:val="000D2C33"/>
    <w:rsid w:val="000D2D11"/>
    <w:rsid w:val="000D36A6"/>
    <w:rsid w:val="000D404D"/>
    <w:rsid w:val="000D438C"/>
    <w:rsid w:val="000D44D4"/>
    <w:rsid w:val="000D4E71"/>
    <w:rsid w:val="000D5040"/>
    <w:rsid w:val="000D533C"/>
    <w:rsid w:val="000D5B4B"/>
    <w:rsid w:val="000D5E6B"/>
    <w:rsid w:val="000D5F8C"/>
    <w:rsid w:val="000D5FA4"/>
    <w:rsid w:val="000D62CE"/>
    <w:rsid w:val="000D64D9"/>
    <w:rsid w:val="000D663C"/>
    <w:rsid w:val="000D6DB5"/>
    <w:rsid w:val="000D6E75"/>
    <w:rsid w:val="000D779D"/>
    <w:rsid w:val="000D79BE"/>
    <w:rsid w:val="000D7C33"/>
    <w:rsid w:val="000D7F39"/>
    <w:rsid w:val="000E0934"/>
    <w:rsid w:val="000E0D97"/>
    <w:rsid w:val="000E0F80"/>
    <w:rsid w:val="000E1091"/>
    <w:rsid w:val="000E12ED"/>
    <w:rsid w:val="000E1C0D"/>
    <w:rsid w:val="000E1DA1"/>
    <w:rsid w:val="000E2249"/>
    <w:rsid w:val="000E2ABB"/>
    <w:rsid w:val="000E2B55"/>
    <w:rsid w:val="000E2C59"/>
    <w:rsid w:val="000E31EA"/>
    <w:rsid w:val="000E3286"/>
    <w:rsid w:val="000E3377"/>
    <w:rsid w:val="000E35C0"/>
    <w:rsid w:val="000E3610"/>
    <w:rsid w:val="000E3BE8"/>
    <w:rsid w:val="000E3C74"/>
    <w:rsid w:val="000E3CFE"/>
    <w:rsid w:val="000E48D2"/>
    <w:rsid w:val="000E4917"/>
    <w:rsid w:val="000E4A0A"/>
    <w:rsid w:val="000E4CB4"/>
    <w:rsid w:val="000E506C"/>
    <w:rsid w:val="000E5367"/>
    <w:rsid w:val="000E55FC"/>
    <w:rsid w:val="000E5700"/>
    <w:rsid w:val="000E58E0"/>
    <w:rsid w:val="000E5B39"/>
    <w:rsid w:val="000E5CBB"/>
    <w:rsid w:val="000E5F93"/>
    <w:rsid w:val="000E6380"/>
    <w:rsid w:val="000E63EA"/>
    <w:rsid w:val="000E667F"/>
    <w:rsid w:val="000E685D"/>
    <w:rsid w:val="000E6A3D"/>
    <w:rsid w:val="000E6C18"/>
    <w:rsid w:val="000E6DA5"/>
    <w:rsid w:val="000E6F22"/>
    <w:rsid w:val="000E6F75"/>
    <w:rsid w:val="000E7AC6"/>
    <w:rsid w:val="000E7E05"/>
    <w:rsid w:val="000F005D"/>
    <w:rsid w:val="000F013A"/>
    <w:rsid w:val="000F02D2"/>
    <w:rsid w:val="000F04E5"/>
    <w:rsid w:val="000F04FD"/>
    <w:rsid w:val="000F076E"/>
    <w:rsid w:val="000F09B8"/>
    <w:rsid w:val="000F09F7"/>
    <w:rsid w:val="000F0EBA"/>
    <w:rsid w:val="000F1256"/>
    <w:rsid w:val="000F1327"/>
    <w:rsid w:val="000F172E"/>
    <w:rsid w:val="000F1823"/>
    <w:rsid w:val="000F1946"/>
    <w:rsid w:val="000F1D91"/>
    <w:rsid w:val="000F1E2C"/>
    <w:rsid w:val="000F2048"/>
    <w:rsid w:val="000F213D"/>
    <w:rsid w:val="000F286D"/>
    <w:rsid w:val="000F2C44"/>
    <w:rsid w:val="000F2C65"/>
    <w:rsid w:val="000F2D95"/>
    <w:rsid w:val="000F2E5A"/>
    <w:rsid w:val="000F2FD4"/>
    <w:rsid w:val="000F3190"/>
    <w:rsid w:val="000F3432"/>
    <w:rsid w:val="000F365F"/>
    <w:rsid w:val="000F374D"/>
    <w:rsid w:val="000F3D76"/>
    <w:rsid w:val="000F4B18"/>
    <w:rsid w:val="000F4CEA"/>
    <w:rsid w:val="000F515C"/>
    <w:rsid w:val="000F520D"/>
    <w:rsid w:val="000F524E"/>
    <w:rsid w:val="000F52D6"/>
    <w:rsid w:val="000F531B"/>
    <w:rsid w:val="000F5391"/>
    <w:rsid w:val="000F5448"/>
    <w:rsid w:val="000F5640"/>
    <w:rsid w:val="000F59C1"/>
    <w:rsid w:val="000F6077"/>
    <w:rsid w:val="000F60CE"/>
    <w:rsid w:val="000F6230"/>
    <w:rsid w:val="000F6255"/>
    <w:rsid w:val="000F6842"/>
    <w:rsid w:val="000F72F6"/>
    <w:rsid w:val="000F7300"/>
    <w:rsid w:val="000F7316"/>
    <w:rsid w:val="000F76A6"/>
    <w:rsid w:val="000F7C14"/>
    <w:rsid w:val="000F7DAF"/>
    <w:rsid w:val="000F7F9C"/>
    <w:rsid w:val="0010006D"/>
    <w:rsid w:val="0010015E"/>
    <w:rsid w:val="00100344"/>
    <w:rsid w:val="00100E5C"/>
    <w:rsid w:val="00101505"/>
    <w:rsid w:val="001015D7"/>
    <w:rsid w:val="001017C9"/>
    <w:rsid w:val="001019B2"/>
    <w:rsid w:val="00101DD1"/>
    <w:rsid w:val="00101DF0"/>
    <w:rsid w:val="00101E0D"/>
    <w:rsid w:val="00101E3A"/>
    <w:rsid w:val="00101F14"/>
    <w:rsid w:val="00102550"/>
    <w:rsid w:val="001029D4"/>
    <w:rsid w:val="00102D4F"/>
    <w:rsid w:val="00102FAE"/>
    <w:rsid w:val="001031E8"/>
    <w:rsid w:val="00103261"/>
    <w:rsid w:val="00103487"/>
    <w:rsid w:val="00103830"/>
    <w:rsid w:val="00103A9A"/>
    <w:rsid w:val="00103F0C"/>
    <w:rsid w:val="00104104"/>
    <w:rsid w:val="001041F7"/>
    <w:rsid w:val="0010446C"/>
    <w:rsid w:val="001045E2"/>
    <w:rsid w:val="0010460A"/>
    <w:rsid w:val="00104B32"/>
    <w:rsid w:val="00104ED5"/>
    <w:rsid w:val="00104F17"/>
    <w:rsid w:val="001050B7"/>
    <w:rsid w:val="0010576A"/>
    <w:rsid w:val="00105BB2"/>
    <w:rsid w:val="00105D1C"/>
    <w:rsid w:val="00106838"/>
    <w:rsid w:val="001068D0"/>
    <w:rsid w:val="00106EC2"/>
    <w:rsid w:val="00106F9E"/>
    <w:rsid w:val="00107062"/>
    <w:rsid w:val="001073E6"/>
    <w:rsid w:val="001074D6"/>
    <w:rsid w:val="0010773C"/>
    <w:rsid w:val="001079BF"/>
    <w:rsid w:val="0011057C"/>
    <w:rsid w:val="00110697"/>
    <w:rsid w:val="0011080B"/>
    <w:rsid w:val="00110EA9"/>
    <w:rsid w:val="00110FAA"/>
    <w:rsid w:val="00111256"/>
    <w:rsid w:val="0011146B"/>
    <w:rsid w:val="00111597"/>
    <w:rsid w:val="00111B36"/>
    <w:rsid w:val="00111BAB"/>
    <w:rsid w:val="00111D02"/>
    <w:rsid w:val="00111F75"/>
    <w:rsid w:val="00111FD6"/>
    <w:rsid w:val="001122B9"/>
    <w:rsid w:val="00112699"/>
    <w:rsid w:val="00112908"/>
    <w:rsid w:val="001129D7"/>
    <w:rsid w:val="00112A03"/>
    <w:rsid w:val="00112AF5"/>
    <w:rsid w:val="00112B7E"/>
    <w:rsid w:val="00113040"/>
    <w:rsid w:val="0011370D"/>
    <w:rsid w:val="0011397B"/>
    <w:rsid w:val="00113D84"/>
    <w:rsid w:val="001147C2"/>
    <w:rsid w:val="00114C64"/>
    <w:rsid w:val="00114D4F"/>
    <w:rsid w:val="0011521D"/>
    <w:rsid w:val="001152C5"/>
    <w:rsid w:val="0011530F"/>
    <w:rsid w:val="00115554"/>
    <w:rsid w:val="0011583B"/>
    <w:rsid w:val="001159E9"/>
    <w:rsid w:val="00115ACF"/>
    <w:rsid w:val="00115AEF"/>
    <w:rsid w:val="00116015"/>
    <w:rsid w:val="00116295"/>
    <w:rsid w:val="001164BF"/>
    <w:rsid w:val="001164DC"/>
    <w:rsid w:val="0011696A"/>
    <w:rsid w:val="00116F94"/>
    <w:rsid w:val="00117382"/>
    <w:rsid w:val="0011756C"/>
    <w:rsid w:val="00117583"/>
    <w:rsid w:val="00117864"/>
    <w:rsid w:val="001179CC"/>
    <w:rsid w:val="00117A9E"/>
    <w:rsid w:val="00117ADF"/>
    <w:rsid w:val="00117B6F"/>
    <w:rsid w:val="00117F6C"/>
    <w:rsid w:val="0011CCC1"/>
    <w:rsid w:val="001200BA"/>
    <w:rsid w:val="0012099A"/>
    <w:rsid w:val="00120A66"/>
    <w:rsid w:val="00120C20"/>
    <w:rsid w:val="00120E28"/>
    <w:rsid w:val="00121057"/>
    <w:rsid w:val="001210CF"/>
    <w:rsid w:val="0012117F"/>
    <w:rsid w:val="00121180"/>
    <w:rsid w:val="001212D1"/>
    <w:rsid w:val="00121512"/>
    <w:rsid w:val="00121999"/>
    <w:rsid w:val="001219C8"/>
    <w:rsid w:val="001219CA"/>
    <w:rsid w:val="00121C9C"/>
    <w:rsid w:val="00121EA0"/>
    <w:rsid w:val="001220C9"/>
    <w:rsid w:val="00122198"/>
    <w:rsid w:val="001224E6"/>
    <w:rsid w:val="00122600"/>
    <w:rsid w:val="0012270B"/>
    <w:rsid w:val="0012289B"/>
    <w:rsid w:val="001229ED"/>
    <w:rsid w:val="00122A2D"/>
    <w:rsid w:val="00122D9E"/>
    <w:rsid w:val="00122DF7"/>
    <w:rsid w:val="00122E22"/>
    <w:rsid w:val="00122FFD"/>
    <w:rsid w:val="001230BB"/>
    <w:rsid w:val="0012313F"/>
    <w:rsid w:val="00123476"/>
    <w:rsid w:val="00123A3F"/>
    <w:rsid w:val="001240F3"/>
    <w:rsid w:val="001242BA"/>
    <w:rsid w:val="00124B13"/>
    <w:rsid w:val="00124F38"/>
    <w:rsid w:val="0012517D"/>
    <w:rsid w:val="00125DBF"/>
    <w:rsid w:val="00126027"/>
    <w:rsid w:val="001263FE"/>
    <w:rsid w:val="00126464"/>
    <w:rsid w:val="001264E1"/>
    <w:rsid w:val="00126984"/>
    <w:rsid w:val="00126B4B"/>
    <w:rsid w:val="00126E33"/>
    <w:rsid w:val="00126E3F"/>
    <w:rsid w:val="00126F7A"/>
    <w:rsid w:val="00127269"/>
    <w:rsid w:val="001274C9"/>
    <w:rsid w:val="001276F5"/>
    <w:rsid w:val="0012780B"/>
    <w:rsid w:val="00127A63"/>
    <w:rsid w:val="00127C43"/>
    <w:rsid w:val="00127F44"/>
    <w:rsid w:val="00130510"/>
    <w:rsid w:val="00130618"/>
    <w:rsid w:val="0013061C"/>
    <w:rsid w:val="00130824"/>
    <w:rsid w:val="00130919"/>
    <w:rsid w:val="0013094C"/>
    <w:rsid w:val="001314D9"/>
    <w:rsid w:val="001316E0"/>
    <w:rsid w:val="0013170C"/>
    <w:rsid w:val="00131750"/>
    <w:rsid w:val="001318F1"/>
    <w:rsid w:val="0013192C"/>
    <w:rsid w:val="00131B16"/>
    <w:rsid w:val="00131B1F"/>
    <w:rsid w:val="00131FCC"/>
    <w:rsid w:val="0013201A"/>
    <w:rsid w:val="00132081"/>
    <w:rsid w:val="00132168"/>
    <w:rsid w:val="0013225A"/>
    <w:rsid w:val="001322A4"/>
    <w:rsid w:val="00132333"/>
    <w:rsid w:val="00132449"/>
    <w:rsid w:val="0013284B"/>
    <w:rsid w:val="00132D7A"/>
    <w:rsid w:val="00132E9A"/>
    <w:rsid w:val="00133610"/>
    <w:rsid w:val="00133661"/>
    <w:rsid w:val="00133FB5"/>
    <w:rsid w:val="00133FDB"/>
    <w:rsid w:val="001341C7"/>
    <w:rsid w:val="001347F2"/>
    <w:rsid w:val="0013489B"/>
    <w:rsid w:val="00134BDD"/>
    <w:rsid w:val="00134D64"/>
    <w:rsid w:val="00134EB7"/>
    <w:rsid w:val="00135258"/>
    <w:rsid w:val="0013571C"/>
    <w:rsid w:val="00136022"/>
    <w:rsid w:val="00136086"/>
    <w:rsid w:val="001364A6"/>
    <w:rsid w:val="00136660"/>
    <w:rsid w:val="00136A1D"/>
    <w:rsid w:val="00136BA3"/>
    <w:rsid w:val="00136CBF"/>
    <w:rsid w:val="00137439"/>
    <w:rsid w:val="0013796A"/>
    <w:rsid w:val="00137A53"/>
    <w:rsid w:val="00137A76"/>
    <w:rsid w:val="00137B8E"/>
    <w:rsid w:val="00140538"/>
    <w:rsid w:val="001407C1"/>
    <w:rsid w:val="001408F4"/>
    <w:rsid w:val="0014090A"/>
    <w:rsid w:val="00140A7A"/>
    <w:rsid w:val="00140D31"/>
    <w:rsid w:val="00140D99"/>
    <w:rsid w:val="00140EA2"/>
    <w:rsid w:val="00140F9A"/>
    <w:rsid w:val="00141160"/>
    <w:rsid w:val="00141215"/>
    <w:rsid w:val="0014165C"/>
    <w:rsid w:val="00141B6B"/>
    <w:rsid w:val="00141E0C"/>
    <w:rsid w:val="001420C1"/>
    <w:rsid w:val="0014217E"/>
    <w:rsid w:val="00142484"/>
    <w:rsid w:val="00142730"/>
    <w:rsid w:val="00142873"/>
    <w:rsid w:val="00142A1D"/>
    <w:rsid w:val="00142A8C"/>
    <w:rsid w:val="00142B16"/>
    <w:rsid w:val="00142E16"/>
    <w:rsid w:val="001437C8"/>
    <w:rsid w:val="00143BB2"/>
    <w:rsid w:val="00143C78"/>
    <w:rsid w:val="00143F29"/>
    <w:rsid w:val="00144234"/>
    <w:rsid w:val="00144401"/>
    <w:rsid w:val="00144466"/>
    <w:rsid w:val="0014466B"/>
    <w:rsid w:val="0014466D"/>
    <w:rsid w:val="00145195"/>
    <w:rsid w:val="001453A4"/>
    <w:rsid w:val="001454D9"/>
    <w:rsid w:val="001456AE"/>
    <w:rsid w:val="00145B6C"/>
    <w:rsid w:val="00145D45"/>
    <w:rsid w:val="00145DB8"/>
    <w:rsid w:val="00146153"/>
    <w:rsid w:val="00146620"/>
    <w:rsid w:val="001469DF"/>
    <w:rsid w:val="00146C39"/>
    <w:rsid w:val="00146D8F"/>
    <w:rsid w:val="00147297"/>
    <w:rsid w:val="0014757F"/>
    <w:rsid w:val="00147656"/>
    <w:rsid w:val="001476A9"/>
    <w:rsid w:val="00147742"/>
    <w:rsid w:val="0014781C"/>
    <w:rsid w:val="00147AA4"/>
    <w:rsid w:val="00147B9A"/>
    <w:rsid w:val="00147E5F"/>
    <w:rsid w:val="00150317"/>
    <w:rsid w:val="0015099C"/>
    <w:rsid w:val="00150D06"/>
    <w:rsid w:val="00150DE5"/>
    <w:rsid w:val="0015105B"/>
    <w:rsid w:val="001512B2"/>
    <w:rsid w:val="001512CB"/>
    <w:rsid w:val="001516D1"/>
    <w:rsid w:val="00151845"/>
    <w:rsid w:val="00151C7E"/>
    <w:rsid w:val="0015207D"/>
    <w:rsid w:val="0015228F"/>
    <w:rsid w:val="0015252D"/>
    <w:rsid w:val="001527BD"/>
    <w:rsid w:val="00152B96"/>
    <w:rsid w:val="00152BD2"/>
    <w:rsid w:val="00152BF1"/>
    <w:rsid w:val="00152F6D"/>
    <w:rsid w:val="001530E5"/>
    <w:rsid w:val="00153189"/>
    <w:rsid w:val="001538E0"/>
    <w:rsid w:val="001541AE"/>
    <w:rsid w:val="00154530"/>
    <w:rsid w:val="00154723"/>
    <w:rsid w:val="00154A18"/>
    <w:rsid w:val="00154F45"/>
    <w:rsid w:val="00155436"/>
    <w:rsid w:val="00155969"/>
    <w:rsid w:val="00155C13"/>
    <w:rsid w:val="00155E79"/>
    <w:rsid w:val="0015628D"/>
    <w:rsid w:val="0015683F"/>
    <w:rsid w:val="001568CC"/>
    <w:rsid w:val="001568DE"/>
    <w:rsid w:val="00156970"/>
    <w:rsid w:val="00156B0E"/>
    <w:rsid w:val="00156B25"/>
    <w:rsid w:val="00156BE4"/>
    <w:rsid w:val="001573CC"/>
    <w:rsid w:val="00157786"/>
    <w:rsid w:val="00157E36"/>
    <w:rsid w:val="00157F56"/>
    <w:rsid w:val="001601A9"/>
    <w:rsid w:val="001601AB"/>
    <w:rsid w:val="001601E5"/>
    <w:rsid w:val="00160639"/>
    <w:rsid w:val="001609A4"/>
    <w:rsid w:val="001609E9"/>
    <w:rsid w:val="00160A65"/>
    <w:rsid w:val="00160F13"/>
    <w:rsid w:val="00160FCB"/>
    <w:rsid w:val="00161184"/>
    <w:rsid w:val="00161215"/>
    <w:rsid w:val="001613F3"/>
    <w:rsid w:val="00161779"/>
    <w:rsid w:val="001620A1"/>
    <w:rsid w:val="001620BD"/>
    <w:rsid w:val="001623A2"/>
    <w:rsid w:val="00162674"/>
    <w:rsid w:val="001633FF"/>
    <w:rsid w:val="00163F5C"/>
    <w:rsid w:val="00163FEC"/>
    <w:rsid w:val="0016411D"/>
    <w:rsid w:val="001646B5"/>
    <w:rsid w:val="00164825"/>
    <w:rsid w:val="00164A91"/>
    <w:rsid w:val="00164A9D"/>
    <w:rsid w:val="00164FB3"/>
    <w:rsid w:val="00165620"/>
    <w:rsid w:val="001656B1"/>
    <w:rsid w:val="0016624B"/>
    <w:rsid w:val="001667B9"/>
    <w:rsid w:val="0016691D"/>
    <w:rsid w:val="00166920"/>
    <w:rsid w:val="00166E72"/>
    <w:rsid w:val="001673B2"/>
    <w:rsid w:val="0016780E"/>
    <w:rsid w:val="00167F9A"/>
    <w:rsid w:val="001700D6"/>
    <w:rsid w:val="001703DF"/>
    <w:rsid w:val="00170433"/>
    <w:rsid w:val="0017055E"/>
    <w:rsid w:val="00170616"/>
    <w:rsid w:val="00170C71"/>
    <w:rsid w:val="00170D88"/>
    <w:rsid w:val="001712AF"/>
    <w:rsid w:val="00171437"/>
    <w:rsid w:val="00171607"/>
    <w:rsid w:val="00171901"/>
    <w:rsid w:val="00171F36"/>
    <w:rsid w:val="00172513"/>
    <w:rsid w:val="00172A5C"/>
    <w:rsid w:val="001733BE"/>
    <w:rsid w:val="001735C7"/>
    <w:rsid w:val="00173983"/>
    <w:rsid w:val="001739E3"/>
    <w:rsid w:val="00173B1E"/>
    <w:rsid w:val="00173CF7"/>
    <w:rsid w:val="00174389"/>
    <w:rsid w:val="001744A7"/>
    <w:rsid w:val="00174B45"/>
    <w:rsid w:val="00174F9C"/>
    <w:rsid w:val="0017527B"/>
    <w:rsid w:val="001752D4"/>
    <w:rsid w:val="0017565D"/>
    <w:rsid w:val="00175DE4"/>
    <w:rsid w:val="00176358"/>
    <w:rsid w:val="001763B0"/>
    <w:rsid w:val="001764F0"/>
    <w:rsid w:val="0017687D"/>
    <w:rsid w:val="00176904"/>
    <w:rsid w:val="00176971"/>
    <w:rsid w:val="00176E2D"/>
    <w:rsid w:val="00177177"/>
    <w:rsid w:val="001771B3"/>
    <w:rsid w:val="00177215"/>
    <w:rsid w:val="001774ED"/>
    <w:rsid w:val="00177736"/>
    <w:rsid w:val="00177793"/>
    <w:rsid w:val="00177992"/>
    <w:rsid w:val="00177B4A"/>
    <w:rsid w:val="00177CB8"/>
    <w:rsid w:val="001800D2"/>
    <w:rsid w:val="001800D8"/>
    <w:rsid w:val="0018052E"/>
    <w:rsid w:val="0018062B"/>
    <w:rsid w:val="00180A11"/>
    <w:rsid w:val="00180B2D"/>
    <w:rsid w:val="00180BA0"/>
    <w:rsid w:val="00180BB6"/>
    <w:rsid w:val="001810FA"/>
    <w:rsid w:val="001811B5"/>
    <w:rsid w:val="001812D6"/>
    <w:rsid w:val="00181375"/>
    <w:rsid w:val="00181495"/>
    <w:rsid w:val="0018149C"/>
    <w:rsid w:val="00181865"/>
    <w:rsid w:val="001818FD"/>
    <w:rsid w:val="00181A70"/>
    <w:rsid w:val="00181BCB"/>
    <w:rsid w:val="00181BD3"/>
    <w:rsid w:val="00181D75"/>
    <w:rsid w:val="00181DBA"/>
    <w:rsid w:val="00181EC3"/>
    <w:rsid w:val="0018266E"/>
    <w:rsid w:val="00182D5F"/>
    <w:rsid w:val="00182E05"/>
    <w:rsid w:val="00182FEF"/>
    <w:rsid w:val="00183C8C"/>
    <w:rsid w:val="00183F0A"/>
    <w:rsid w:val="001842D5"/>
    <w:rsid w:val="00184898"/>
    <w:rsid w:val="0018554F"/>
    <w:rsid w:val="00185B83"/>
    <w:rsid w:val="00185D56"/>
    <w:rsid w:val="00185EF6"/>
    <w:rsid w:val="0018622E"/>
    <w:rsid w:val="001863EA"/>
    <w:rsid w:val="0018668D"/>
    <w:rsid w:val="001866FB"/>
    <w:rsid w:val="0018676C"/>
    <w:rsid w:val="0018683D"/>
    <w:rsid w:val="00186BCF"/>
    <w:rsid w:val="00186DF0"/>
    <w:rsid w:val="001871F0"/>
    <w:rsid w:val="0018734F"/>
    <w:rsid w:val="001873B8"/>
    <w:rsid w:val="0018773F"/>
    <w:rsid w:val="00187BF2"/>
    <w:rsid w:val="00190015"/>
    <w:rsid w:val="001900F8"/>
    <w:rsid w:val="001904BA"/>
    <w:rsid w:val="00190566"/>
    <w:rsid w:val="00190607"/>
    <w:rsid w:val="001906DC"/>
    <w:rsid w:val="00190711"/>
    <w:rsid w:val="0019072E"/>
    <w:rsid w:val="0019073F"/>
    <w:rsid w:val="00190795"/>
    <w:rsid w:val="001908C9"/>
    <w:rsid w:val="00190BA1"/>
    <w:rsid w:val="00190CDE"/>
    <w:rsid w:val="00191F7C"/>
    <w:rsid w:val="00191FF9"/>
    <w:rsid w:val="00192105"/>
    <w:rsid w:val="00192661"/>
    <w:rsid w:val="0019275F"/>
    <w:rsid w:val="00192949"/>
    <w:rsid w:val="00192C9E"/>
    <w:rsid w:val="00192E44"/>
    <w:rsid w:val="0019301E"/>
    <w:rsid w:val="00193073"/>
    <w:rsid w:val="00193074"/>
    <w:rsid w:val="00193276"/>
    <w:rsid w:val="00193302"/>
    <w:rsid w:val="00194179"/>
    <w:rsid w:val="00194454"/>
    <w:rsid w:val="0019479C"/>
    <w:rsid w:val="00195028"/>
    <w:rsid w:val="001951F6"/>
    <w:rsid w:val="001953A7"/>
    <w:rsid w:val="00195561"/>
    <w:rsid w:val="00195CA1"/>
    <w:rsid w:val="00195DB8"/>
    <w:rsid w:val="001961DC"/>
    <w:rsid w:val="00196527"/>
    <w:rsid w:val="0019657D"/>
    <w:rsid w:val="00196866"/>
    <w:rsid w:val="001969FE"/>
    <w:rsid w:val="00196A2D"/>
    <w:rsid w:val="00196B44"/>
    <w:rsid w:val="00196C55"/>
    <w:rsid w:val="0019711C"/>
    <w:rsid w:val="0019751F"/>
    <w:rsid w:val="00197697"/>
    <w:rsid w:val="00197ED2"/>
    <w:rsid w:val="001A033E"/>
    <w:rsid w:val="001A0642"/>
    <w:rsid w:val="001A06B7"/>
    <w:rsid w:val="001A09CB"/>
    <w:rsid w:val="001A0F4E"/>
    <w:rsid w:val="001A13B5"/>
    <w:rsid w:val="001A144E"/>
    <w:rsid w:val="001A148A"/>
    <w:rsid w:val="001A14EB"/>
    <w:rsid w:val="001A18FF"/>
    <w:rsid w:val="001A1E9E"/>
    <w:rsid w:val="001A218E"/>
    <w:rsid w:val="001A259C"/>
    <w:rsid w:val="001A25CE"/>
    <w:rsid w:val="001A27C3"/>
    <w:rsid w:val="001A2944"/>
    <w:rsid w:val="001A2A5B"/>
    <w:rsid w:val="001A2B9D"/>
    <w:rsid w:val="001A3094"/>
    <w:rsid w:val="001A3501"/>
    <w:rsid w:val="001A3A3A"/>
    <w:rsid w:val="001A4551"/>
    <w:rsid w:val="001A492D"/>
    <w:rsid w:val="001A4AFB"/>
    <w:rsid w:val="001A4B44"/>
    <w:rsid w:val="001A535D"/>
    <w:rsid w:val="001A5AB3"/>
    <w:rsid w:val="001A61BC"/>
    <w:rsid w:val="001A63A8"/>
    <w:rsid w:val="001A64B6"/>
    <w:rsid w:val="001A68BA"/>
    <w:rsid w:val="001A6959"/>
    <w:rsid w:val="001A6C8E"/>
    <w:rsid w:val="001A6D08"/>
    <w:rsid w:val="001A7073"/>
    <w:rsid w:val="001A7345"/>
    <w:rsid w:val="001A7B2B"/>
    <w:rsid w:val="001A7C88"/>
    <w:rsid w:val="001A7EB2"/>
    <w:rsid w:val="001B03BF"/>
    <w:rsid w:val="001B0C1E"/>
    <w:rsid w:val="001B1161"/>
    <w:rsid w:val="001B191F"/>
    <w:rsid w:val="001B1CA3"/>
    <w:rsid w:val="001B1DB2"/>
    <w:rsid w:val="001B202F"/>
    <w:rsid w:val="001B2129"/>
    <w:rsid w:val="001B2373"/>
    <w:rsid w:val="001B2574"/>
    <w:rsid w:val="001B2D07"/>
    <w:rsid w:val="001B2E04"/>
    <w:rsid w:val="001B2F2F"/>
    <w:rsid w:val="001B2FBE"/>
    <w:rsid w:val="001B3619"/>
    <w:rsid w:val="001B36F7"/>
    <w:rsid w:val="001B382D"/>
    <w:rsid w:val="001B39B5"/>
    <w:rsid w:val="001B3B3A"/>
    <w:rsid w:val="001B3C7E"/>
    <w:rsid w:val="001B3E04"/>
    <w:rsid w:val="001B3EDE"/>
    <w:rsid w:val="001B4312"/>
    <w:rsid w:val="001B4E00"/>
    <w:rsid w:val="001B5824"/>
    <w:rsid w:val="001B5CB0"/>
    <w:rsid w:val="001B5E1C"/>
    <w:rsid w:val="001B5E8B"/>
    <w:rsid w:val="001B604A"/>
    <w:rsid w:val="001B649F"/>
    <w:rsid w:val="001B6B18"/>
    <w:rsid w:val="001B6D75"/>
    <w:rsid w:val="001B724D"/>
    <w:rsid w:val="001B7256"/>
    <w:rsid w:val="001B7545"/>
    <w:rsid w:val="001B7635"/>
    <w:rsid w:val="001B79D1"/>
    <w:rsid w:val="001B7B84"/>
    <w:rsid w:val="001B7C7A"/>
    <w:rsid w:val="001C016C"/>
    <w:rsid w:val="001C05B5"/>
    <w:rsid w:val="001C06B3"/>
    <w:rsid w:val="001C0C01"/>
    <w:rsid w:val="001C0F73"/>
    <w:rsid w:val="001C142A"/>
    <w:rsid w:val="001C1544"/>
    <w:rsid w:val="001C1E98"/>
    <w:rsid w:val="001C1F30"/>
    <w:rsid w:val="001C2327"/>
    <w:rsid w:val="001C23C3"/>
    <w:rsid w:val="001C2582"/>
    <w:rsid w:val="001C263B"/>
    <w:rsid w:val="001C28C7"/>
    <w:rsid w:val="001C30B5"/>
    <w:rsid w:val="001C3205"/>
    <w:rsid w:val="001C3605"/>
    <w:rsid w:val="001C39B5"/>
    <w:rsid w:val="001C3C95"/>
    <w:rsid w:val="001C3E6B"/>
    <w:rsid w:val="001C4355"/>
    <w:rsid w:val="001C44B8"/>
    <w:rsid w:val="001C45B0"/>
    <w:rsid w:val="001C490B"/>
    <w:rsid w:val="001C493F"/>
    <w:rsid w:val="001C4EB0"/>
    <w:rsid w:val="001C4F43"/>
    <w:rsid w:val="001C5253"/>
    <w:rsid w:val="001C53E4"/>
    <w:rsid w:val="001C5536"/>
    <w:rsid w:val="001C559E"/>
    <w:rsid w:val="001C5638"/>
    <w:rsid w:val="001C56F5"/>
    <w:rsid w:val="001C5A68"/>
    <w:rsid w:val="001C5F43"/>
    <w:rsid w:val="001C6076"/>
    <w:rsid w:val="001C6297"/>
    <w:rsid w:val="001C647F"/>
    <w:rsid w:val="001C66FB"/>
    <w:rsid w:val="001C69D5"/>
    <w:rsid w:val="001C6C92"/>
    <w:rsid w:val="001C6EE9"/>
    <w:rsid w:val="001C70EF"/>
    <w:rsid w:val="001C750C"/>
    <w:rsid w:val="001C75C5"/>
    <w:rsid w:val="001C76AC"/>
    <w:rsid w:val="001C7D83"/>
    <w:rsid w:val="001C7F54"/>
    <w:rsid w:val="001CF55D"/>
    <w:rsid w:val="001D0468"/>
    <w:rsid w:val="001D0647"/>
    <w:rsid w:val="001D0810"/>
    <w:rsid w:val="001D0B21"/>
    <w:rsid w:val="001D0F1A"/>
    <w:rsid w:val="001D0F63"/>
    <w:rsid w:val="001D0F92"/>
    <w:rsid w:val="001D10E5"/>
    <w:rsid w:val="001D14BB"/>
    <w:rsid w:val="001D1509"/>
    <w:rsid w:val="001D1AB8"/>
    <w:rsid w:val="001D1BF7"/>
    <w:rsid w:val="001D1CFA"/>
    <w:rsid w:val="001D2072"/>
    <w:rsid w:val="001D235C"/>
    <w:rsid w:val="001D23AB"/>
    <w:rsid w:val="001D244C"/>
    <w:rsid w:val="001D2762"/>
    <w:rsid w:val="001D2DE1"/>
    <w:rsid w:val="001D2E79"/>
    <w:rsid w:val="001D30D7"/>
    <w:rsid w:val="001D3360"/>
    <w:rsid w:val="001D343C"/>
    <w:rsid w:val="001D37AA"/>
    <w:rsid w:val="001D382F"/>
    <w:rsid w:val="001D3D4C"/>
    <w:rsid w:val="001D415A"/>
    <w:rsid w:val="001D4B18"/>
    <w:rsid w:val="001D4D0E"/>
    <w:rsid w:val="001D4E61"/>
    <w:rsid w:val="001D50A3"/>
    <w:rsid w:val="001D52E1"/>
    <w:rsid w:val="001D55EA"/>
    <w:rsid w:val="001D5B11"/>
    <w:rsid w:val="001D5B18"/>
    <w:rsid w:val="001D5CEF"/>
    <w:rsid w:val="001D646E"/>
    <w:rsid w:val="001D67CB"/>
    <w:rsid w:val="001D6A8F"/>
    <w:rsid w:val="001D6B9C"/>
    <w:rsid w:val="001D6C0D"/>
    <w:rsid w:val="001D70D1"/>
    <w:rsid w:val="001D7212"/>
    <w:rsid w:val="001D7238"/>
    <w:rsid w:val="001D7276"/>
    <w:rsid w:val="001D7342"/>
    <w:rsid w:val="001D736C"/>
    <w:rsid w:val="001D7753"/>
    <w:rsid w:val="001E0061"/>
    <w:rsid w:val="001E062C"/>
    <w:rsid w:val="001E07DE"/>
    <w:rsid w:val="001E0B5F"/>
    <w:rsid w:val="001E0ED4"/>
    <w:rsid w:val="001E0F5E"/>
    <w:rsid w:val="001E0F63"/>
    <w:rsid w:val="001E1651"/>
    <w:rsid w:val="001E1AA7"/>
    <w:rsid w:val="001E1C21"/>
    <w:rsid w:val="001E1CB1"/>
    <w:rsid w:val="001E215D"/>
    <w:rsid w:val="001E2249"/>
    <w:rsid w:val="001E2865"/>
    <w:rsid w:val="001E29FA"/>
    <w:rsid w:val="001E2B7D"/>
    <w:rsid w:val="001E2C19"/>
    <w:rsid w:val="001E302B"/>
    <w:rsid w:val="001E3040"/>
    <w:rsid w:val="001E33AC"/>
    <w:rsid w:val="001E3512"/>
    <w:rsid w:val="001E3550"/>
    <w:rsid w:val="001E35B1"/>
    <w:rsid w:val="001E3633"/>
    <w:rsid w:val="001E38A3"/>
    <w:rsid w:val="001E3958"/>
    <w:rsid w:val="001E4170"/>
    <w:rsid w:val="001E4AC6"/>
    <w:rsid w:val="001E4BBA"/>
    <w:rsid w:val="001E4E0B"/>
    <w:rsid w:val="001E54C8"/>
    <w:rsid w:val="001E558A"/>
    <w:rsid w:val="001E561F"/>
    <w:rsid w:val="001E5ECE"/>
    <w:rsid w:val="001E669A"/>
    <w:rsid w:val="001E66C1"/>
    <w:rsid w:val="001E6A66"/>
    <w:rsid w:val="001E6CB4"/>
    <w:rsid w:val="001E6F61"/>
    <w:rsid w:val="001E7670"/>
    <w:rsid w:val="001E7AE7"/>
    <w:rsid w:val="001E7BBD"/>
    <w:rsid w:val="001E7BD1"/>
    <w:rsid w:val="001E7D17"/>
    <w:rsid w:val="001E7E63"/>
    <w:rsid w:val="001E7E8B"/>
    <w:rsid w:val="001F0189"/>
    <w:rsid w:val="001F08AA"/>
    <w:rsid w:val="001F0A9A"/>
    <w:rsid w:val="001F0AD1"/>
    <w:rsid w:val="001F0B74"/>
    <w:rsid w:val="001F0C3E"/>
    <w:rsid w:val="001F0EE3"/>
    <w:rsid w:val="001F10BF"/>
    <w:rsid w:val="001F141F"/>
    <w:rsid w:val="001F1845"/>
    <w:rsid w:val="001F18B5"/>
    <w:rsid w:val="001F1902"/>
    <w:rsid w:val="001F1CAA"/>
    <w:rsid w:val="001F1CDF"/>
    <w:rsid w:val="001F1CED"/>
    <w:rsid w:val="001F1F3B"/>
    <w:rsid w:val="001F1F91"/>
    <w:rsid w:val="001F217E"/>
    <w:rsid w:val="001F25B4"/>
    <w:rsid w:val="001F2672"/>
    <w:rsid w:val="001F2974"/>
    <w:rsid w:val="001F2999"/>
    <w:rsid w:val="001F2A97"/>
    <w:rsid w:val="001F396B"/>
    <w:rsid w:val="001F4341"/>
    <w:rsid w:val="001F4581"/>
    <w:rsid w:val="001F47CC"/>
    <w:rsid w:val="001F49C9"/>
    <w:rsid w:val="001F4A22"/>
    <w:rsid w:val="001F4FF0"/>
    <w:rsid w:val="001F5136"/>
    <w:rsid w:val="001F51E6"/>
    <w:rsid w:val="001F52FF"/>
    <w:rsid w:val="001F598D"/>
    <w:rsid w:val="001F5B10"/>
    <w:rsid w:val="001F5F30"/>
    <w:rsid w:val="001F61FC"/>
    <w:rsid w:val="001F63FB"/>
    <w:rsid w:val="001F640D"/>
    <w:rsid w:val="001F67FA"/>
    <w:rsid w:val="001F6908"/>
    <w:rsid w:val="001F6925"/>
    <w:rsid w:val="001F6A43"/>
    <w:rsid w:val="001F6C72"/>
    <w:rsid w:val="001F6DEA"/>
    <w:rsid w:val="001F6F0D"/>
    <w:rsid w:val="001F6F29"/>
    <w:rsid w:val="001F71F8"/>
    <w:rsid w:val="001F7428"/>
    <w:rsid w:val="001F75D6"/>
    <w:rsid w:val="001F76EB"/>
    <w:rsid w:val="001F7939"/>
    <w:rsid w:val="001F7996"/>
    <w:rsid w:val="001F7D9D"/>
    <w:rsid w:val="00200050"/>
    <w:rsid w:val="0020011D"/>
    <w:rsid w:val="00200362"/>
    <w:rsid w:val="00200482"/>
    <w:rsid w:val="00200840"/>
    <w:rsid w:val="0020090B"/>
    <w:rsid w:val="00200ACB"/>
    <w:rsid w:val="00200AF5"/>
    <w:rsid w:val="00200B1E"/>
    <w:rsid w:val="00200D3B"/>
    <w:rsid w:val="00200E2D"/>
    <w:rsid w:val="0020118D"/>
    <w:rsid w:val="002015E3"/>
    <w:rsid w:val="002017E6"/>
    <w:rsid w:val="0020184C"/>
    <w:rsid w:val="00201D86"/>
    <w:rsid w:val="0020227E"/>
    <w:rsid w:val="002022CE"/>
    <w:rsid w:val="0020238C"/>
    <w:rsid w:val="00202B39"/>
    <w:rsid w:val="00202F82"/>
    <w:rsid w:val="00203192"/>
    <w:rsid w:val="00203697"/>
    <w:rsid w:val="00203736"/>
    <w:rsid w:val="0020379E"/>
    <w:rsid w:val="00203869"/>
    <w:rsid w:val="00204484"/>
    <w:rsid w:val="002044B1"/>
    <w:rsid w:val="0020453D"/>
    <w:rsid w:val="002049B1"/>
    <w:rsid w:val="00204A43"/>
    <w:rsid w:val="00204B60"/>
    <w:rsid w:val="00204C39"/>
    <w:rsid w:val="00204D32"/>
    <w:rsid w:val="00205108"/>
    <w:rsid w:val="002052C2"/>
    <w:rsid w:val="00205546"/>
    <w:rsid w:val="00205ABC"/>
    <w:rsid w:val="00205D3A"/>
    <w:rsid w:val="00205E4B"/>
    <w:rsid w:val="00205EEA"/>
    <w:rsid w:val="0020679D"/>
    <w:rsid w:val="00206823"/>
    <w:rsid w:val="0020696D"/>
    <w:rsid w:val="00206B0C"/>
    <w:rsid w:val="00206DF9"/>
    <w:rsid w:val="00206E64"/>
    <w:rsid w:val="0020724A"/>
    <w:rsid w:val="00207461"/>
    <w:rsid w:val="002074B0"/>
    <w:rsid w:val="00207897"/>
    <w:rsid w:val="00207B1F"/>
    <w:rsid w:val="00207CAE"/>
    <w:rsid w:val="00207D86"/>
    <w:rsid w:val="00207EA3"/>
    <w:rsid w:val="00207F96"/>
    <w:rsid w:val="00210539"/>
    <w:rsid w:val="002106C6"/>
    <w:rsid w:val="0021076F"/>
    <w:rsid w:val="00210A04"/>
    <w:rsid w:val="00210E81"/>
    <w:rsid w:val="00210ED1"/>
    <w:rsid w:val="00210FF3"/>
    <w:rsid w:val="00211932"/>
    <w:rsid w:val="00211A2C"/>
    <w:rsid w:val="00211A80"/>
    <w:rsid w:val="00211D03"/>
    <w:rsid w:val="002121E3"/>
    <w:rsid w:val="002122D2"/>
    <w:rsid w:val="00212563"/>
    <w:rsid w:val="002126BD"/>
    <w:rsid w:val="002128BA"/>
    <w:rsid w:val="002129A8"/>
    <w:rsid w:val="00212A41"/>
    <w:rsid w:val="00212C42"/>
    <w:rsid w:val="00212D1B"/>
    <w:rsid w:val="00212F02"/>
    <w:rsid w:val="002137C6"/>
    <w:rsid w:val="00213941"/>
    <w:rsid w:val="002139CB"/>
    <w:rsid w:val="00213CE7"/>
    <w:rsid w:val="00213F33"/>
    <w:rsid w:val="00214307"/>
    <w:rsid w:val="0021454D"/>
    <w:rsid w:val="0021455D"/>
    <w:rsid w:val="0021493A"/>
    <w:rsid w:val="00215342"/>
    <w:rsid w:val="002153DD"/>
    <w:rsid w:val="002155FF"/>
    <w:rsid w:val="00215721"/>
    <w:rsid w:val="00215930"/>
    <w:rsid w:val="00215C5A"/>
    <w:rsid w:val="00215DA2"/>
    <w:rsid w:val="00215E20"/>
    <w:rsid w:val="0021631E"/>
    <w:rsid w:val="00216724"/>
    <w:rsid w:val="00216828"/>
    <w:rsid w:val="0021706E"/>
    <w:rsid w:val="002174BA"/>
    <w:rsid w:val="002175D9"/>
    <w:rsid w:val="00217B00"/>
    <w:rsid w:val="00217B21"/>
    <w:rsid w:val="00217BCA"/>
    <w:rsid w:val="00217C3F"/>
    <w:rsid w:val="00217DBA"/>
    <w:rsid w:val="00217E63"/>
    <w:rsid w:val="0022000F"/>
    <w:rsid w:val="00220093"/>
    <w:rsid w:val="0022020A"/>
    <w:rsid w:val="0022048A"/>
    <w:rsid w:val="0022069B"/>
    <w:rsid w:val="00220916"/>
    <w:rsid w:val="00220C73"/>
    <w:rsid w:val="002214A9"/>
    <w:rsid w:val="00221708"/>
    <w:rsid w:val="00221775"/>
    <w:rsid w:val="00221830"/>
    <w:rsid w:val="002218FF"/>
    <w:rsid w:val="00221CEC"/>
    <w:rsid w:val="00221DA0"/>
    <w:rsid w:val="00222408"/>
    <w:rsid w:val="00222414"/>
    <w:rsid w:val="002224C1"/>
    <w:rsid w:val="002227AC"/>
    <w:rsid w:val="0022282D"/>
    <w:rsid w:val="00222999"/>
    <w:rsid w:val="00222B42"/>
    <w:rsid w:val="00222EAE"/>
    <w:rsid w:val="00222EC4"/>
    <w:rsid w:val="00223360"/>
    <w:rsid w:val="002238F3"/>
    <w:rsid w:val="00223C37"/>
    <w:rsid w:val="00223C87"/>
    <w:rsid w:val="00223DC6"/>
    <w:rsid w:val="00223E75"/>
    <w:rsid w:val="002240BF"/>
    <w:rsid w:val="00224523"/>
    <w:rsid w:val="00225181"/>
    <w:rsid w:val="00225396"/>
    <w:rsid w:val="002253DB"/>
    <w:rsid w:val="0022596C"/>
    <w:rsid w:val="00225B6A"/>
    <w:rsid w:val="00225C98"/>
    <w:rsid w:val="00225CA2"/>
    <w:rsid w:val="00225F89"/>
    <w:rsid w:val="00226067"/>
    <w:rsid w:val="002263DE"/>
    <w:rsid w:val="002264E4"/>
    <w:rsid w:val="0022686F"/>
    <w:rsid w:val="002270A3"/>
    <w:rsid w:val="0022728F"/>
    <w:rsid w:val="00227579"/>
    <w:rsid w:val="002275BB"/>
    <w:rsid w:val="002275D1"/>
    <w:rsid w:val="002278DA"/>
    <w:rsid w:val="00227906"/>
    <w:rsid w:val="0023003A"/>
    <w:rsid w:val="002303AB"/>
    <w:rsid w:val="002303BD"/>
    <w:rsid w:val="002305B3"/>
    <w:rsid w:val="00230BC3"/>
    <w:rsid w:val="00230BF9"/>
    <w:rsid w:val="00230E4C"/>
    <w:rsid w:val="0023141E"/>
    <w:rsid w:val="00231574"/>
    <w:rsid w:val="002318A3"/>
    <w:rsid w:val="0023312C"/>
    <w:rsid w:val="002332BC"/>
    <w:rsid w:val="0023332F"/>
    <w:rsid w:val="0023348C"/>
    <w:rsid w:val="00233501"/>
    <w:rsid w:val="00233595"/>
    <w:rsid w:val="00233A55"/>
    <w:rsid w:val="00233D85"/>
    <w:rsid w:val="00234118"/>
    <w:rsid w:val="002344E4"/>
    <w:rsid w:val="00234AD1"/>
    <w:rsid w:val="00234D2A"/>
    <w:rsid w:val="00234EC2"/>
    <w:rsid w:val="00234F4B"/>
    <w:rsid w:val="00235FDD"/>
    <w:rsid w:val="0023631B"/>
    <w:rsid w:val="00236340"/>
    <w:rsid w:val="00236459"/>
    <w:rsid w:val="002364DB"/>
    <w:rsid w:val="002366DF"/>
    <w:rsid w:val="00236E4C"/>
    <w:rsid w:val="00237142"/>
    <w:rsid w:val="00237259"/>
    <w:rsid w:val="002378DC"/>
    <w:rsid w:val="00237E02"/>
    <w:rsid w:val="00237E73"/>
    <w:rsid w:val="00240057"/>
    <w:rsid w:val="00240298"/>
    <w:rsid w:val="00240633"/>
    <w:rsid w:val="00241334"/>
    <w:rsid w:val="002414C8"/>
    <w:rsid w:val="002417AB"/>
    <w:rsid w:val="00241A3D"/>
    <w:rsid w:val="00241D06"/>
    <w:rsid w:val="00241D47"/>
    <w:rsid w:val="002421AF"/>
    <w:rsid w:val="00242245"/>
    <w:rsid w:val="0024252F"/>
    <w:rsid w:val="0024270E"/>
    <w:rsid w:val="00242991"/>
    <w:rsid w:val="00242AD7"/>
    <w:rsid w:val="002434B7"/>
    <w:rsid w:val="00243FD8"/>
    <w:rsid w:val="00244616"/>
    <w:rsid w:val="002446D9"/>
    <w:rsid w:val="00244738"/>
    <w:rsid w:val="002448C1"/>
    <w:rsid w:val="0024498F"/>
    <w:rsid w:val="00244A19"/>
    <w:rsid w:val="00244C8F"/>
    <w:rsid w:val="002451D1"/>
    <w:rsid w:val="00245240"/>
    <w:rsid w:val="002452E8"/>
    <w:rsid w:val="00245555"/>
    <w:rsid w:val="002456C0"/>
    <w:rsid w:val="00245B3C"/>
    <w:rsid w:val="00245E69"/>
    <w:rsid w:val="0024609B"/>
    <w:rsid w:val="00246176"/>
    <w:rsid w:val="002461BA"/>
    <w:rsid w:val="00246408"/>
    <w:rsid w:val="00246424"/>
    <w:rsid w:val="002468BC"/>
    <w:rsid w:val="00246B82"/>
    <w:rsid w:val="00246CFC"/>
    <w:rsid w:val="00246DC9"/>
    <w:rsid w:val="0024790D"/>
    <w:rsid w:val="00247AA7"/>
    <w:rsid w:val="00247AC0"/>
    <w:rsid w:val="00247B35"/>
    <w:rsid w:val="00247FB0"/>
    <w:rsid w:val="0025030D"/>
    <w:rsid w:val="00250698"/>
    <w:rsid w:val="00250BA9"/>
    <w:rsid w:val="00250C8D"/>
    <w:rsid w:val="00250CCF"/>
    <w:rsid w:val="00250E2B"/>
    <w:rsid w:val="00250E79"/>
    <w:rsid w:val="002512AE"/>
    <w:rsid w:val="0025132F"/>
    <w:rsid w:val="00251337"/>
    <w:rsid w:val="00251788"/>
    <w:rsid w:val="00251811"/>
    <w:rsid w:val="00251A68"/>
    <w:rsid w:val="00251E6C"/>
    <w:rsid w:val="00251F73"/>
    <w:rsid w:val="002524AB"/>
    <w:rsid w:val="002526C1"/>
    <w:rsid w:val="00252DF1"/>
    <w:rsid w:val="002535F8"/>
    <w:rsid w:val="00253670"/>
    <w:rsid w:val="00253D86"/>
    <w:rsid w:val="00253E06"/>
    <w:rsid w:val="00253E2E"/>
    <w:rsid w:val="0025436E"/>
    <w:rsid w:val="00254819"/>
    <w:rsid w:val="0025486E"/>
    <w:rsid w:val="00254928"/>
    <w:rsid w:val="00254952"/>
    <w:rsid w:val="00254963"/>
    <w:rsid w:val="00254C18"/>
    <w:rsid w:val="00254F67"/>
    <w:rsid w:val="00255067"/>
    <w:rsid w:val="0025566E"/>
    <w:rsid w:val="00255E47"/>
    <w:rsid w:val="0025604B"/>
    <w:rsid w:val="00256263"/>
    <w:rsid w:val="002563B4"/>
    <w:rsid w:val="0025653C"/>
    <w:rsid w:val="002565F7"/>
    <w:rsid w:val="00256A41"/>
    <w:rsid w:val="00256A70"/>
    <w:rsid w:val="00256B5B"/>
    <w:rsid w:val="00256BDC"/>
    <w:rsid w:val="00257980"/>
    <w:rsid w:val="00257BBE"/>
    <w:rsid w:val="00257F36"/>
    <w:rsid w:val="00260017"/>
    <w:rsid w:val="0026099F"/>
    <w:rsid w:val="00261437"/>
    <w:rsid w:val="002614B7"/>
    <w:rsid w:val="002618AF"/>
    <w:rsid w:val="002619AC"/>
    <w:rsid w:val="00261A00"/>
    <w:rsid w:val="00261AB1"/>
    <w:rsid w:val="00261B0C"/>
    <w:rsid w:val="00261BCF"/>
    <w:rsid w:val="00261C97"/>
    <w:rsid w:val="00261F60"/>
    <w:rsid w:val="00262399"/>
    <w:rsid w:val="0026293D"/>
    <w:rsid w:val="00262CE6"/>
    <w:rsid w:val="00262D24"/>
    <w:rsid w:val="00262D35"/>
    <w:rsid w:val="00263027"/>
    <w:rsid w:val="00263357"/>
    <w:rsid w:val="00263C15"/>
    <w:rsid w:val="00263CB0"/>
    <w:rsid w:val="00263F27"/>
    <w:rsid w:val="0026404B"/>
    <w:rsid w:val="00264443"/>
    <w:rsid w:val="002645BD"/>
    <w:rsid w:val="002646A5"/>
    <w:rsid w:val="0026476A"/>
    <w:rsid w:val="0026495D"/>
    <w:rsid w:val="002649B9"/>
    <w:rsid w:val="00264A1F"/>
    <w:rsid w:val="00264F9C"/>
    <w:rsid w:val="0026511A"/>
    <w:rsid w:val="00265266"/>
    <w:rsid w:val="0026565A"/>
    <w:rsid w:val="002657E2"/>
    <w:rsid w:val="00265ECC"/>
    <w:rsid w:val="00265EFE"/>
    <w:rsid w:val="0026625C"/>
    <w:rsid w:val="00266522"/>
    <w:rsid w:val="0026663A"/>
    <w:rsid w:val="0026681C"/>
    <w:rsid w:val="00266C9E"/>
    <w:rsid w:val="00266D4E"/>
    <w:rsid w:val="00267127"/>
    <w:rsid w:val="00267144"/>
    <w:rsid w:val="002674AA"/>
    <w:rsid w:val="00267527"/>
    <w:rsid w:val="0026759B"/>
    <w:rsid w:val="002675AE"/>
    <w:rsid w:val="00267607"/>
    <w:rsid w:val="0026786E"/>
    <w:rsid w:val="00267A60"/>
    <w:rsid w:val="00267B71"/>
    <w:rsid w:val="002700CD"/>
    <w:rsid w:val="00270553"/>
    <w:rsid w:val="002705D2"/>
    <w:rsid w:val="00270638"/>
    <w:rsid w:val="002715B8"/>
    <w:rsid w:val="00271A43"/>
    <w:rsid w:val="00271B07"/>
    <w:rsid w:val="00271BAF"/>
    <w:rsid w:val="00271C5F"/>
    <w:rsid w:val="00272607"/>
    <w:rsid w:val="00272C51"/>
    <w:rsid w:val="00272CF9"/>
    <w:rsid w:val="00272E01"/>
    <w:rsid w:val="002730FE"/>
    <w:rsid w:val="00273134"/>
    <w:rsid w:val="002733B1"/>
    <w:rsid w:val="00273641"/>
    <w:rsid w:val="002736E1"/>
    <w:rsid w:val="002739B7"/>
    <w:rsid w:val="00273C1A"/>
    <w:rsid w:val="00273CDD"/>
    <w:rsid w:val="00273D0E"/>
    <w:rsid w:val="00273FCE"/>
    <w:rsid w:val="0027421C"/>
    <w:rsid w:val="00274275"/>
    <w:rsid w:val="002744FC"/>
    <w:rsid w:val="002747E4"/>
    <w:rsid w:val="0027491E"/>
    <w:rsid w:val="00274AC5"/>
    <w:rsid w:val="00274B78"/>
    <w:rsid w:val="00275224"/>
    <w:rsid w:val="0027528F"/>
    <w:rsid w:val="002757A5"/>
    <w:rsid w:val="0027580B"/>
    <w:rsid w:val="002758E4"/>
    <w:rsid w:val="0027590E"/>
    <w:rsid w:val="002759F5"/>
    <w:rsid w:val="00275C09"/>
    <w:rsid w:val="00275E68"/>
    <w:rsid w:val="0027637E"/>
    <w:rsid w:val="002764AA"/>
    <w:rsid w:val="00276736"/>
    <w:rsid w:val="00276774"/>
    <w:rsid w:val="002768B0"/>
    <w:rsid w:val="0027690A"/>
    <w:rsid w:val="00276AAC"/>
    <w:rsid w:val="0027731B"/>
    <w:rsid w:val="00277390"/>
    <w:rsid w:val="00277511"/>
    <w:rsid w:val="00277885"/>
    <w:rsid w:val="002778B1"/>
    <w:rsid w:val="00277EC1"/>
    <w:rsid w:val="002804F2"/>
    <w:rsid w:val="00280B0C"/>
    <w:rsid w:val="00281488"/>
    <w:rsid w:val="002815A1"/>
    <w:rsid w:val="002816EE"/>
    <w:rsid w:val="00281D2F"/>
    <w:rsid w:val="00281D8A"/>
    <w:rsid w:val="00281F4C"/>
    <w:rsid w:val="00281F69"/>
    <w:rsid w:val="0028231A"/>
    <w:rsid w:val="002824E6"/>
    <w:rsid w:val="00282504"/>
    <w:rsid w:val="002825FD"/>
    <w:rsid w:val="00282922"/>
    <w:rsid w:val="00282CD9"/>
    <w:rsid w:val="00282EC0"/>
    <w:rsid w:val="00282F8E"/>
    <w:rsid w:val="002834A0"/>
    <w:rsid w:val="00283548"/>
    <w:rsid w:val="00283624"/>
    <w:rsid w:val="00283795"/>
    <w:rsid w:val="002837F6"/>
    <w:rsid w:val="00283948"/>
    <w:rsid w:val="00283D9A"/>
    <w:rsid w:val="00284145"/>
    <w:rsid w:val="00284282"/>
    <w:rsid w:val="0028445A"/>
    <w:rsid w:val="00284AE8"/>
    <w:rsid w:val="00284EA9"/>
    <w:rsid w:val="00285C84"/>
    <w:rsid w:val="00285F5F"/>
    <w:rsid w:val="0028601D"/>
    <w:rsid w:val="00286043"/>
    <w:rsid w:val="00286237"/>
    <w:rsid w:val="00286473"/>
    <w:rsid w:val="0028651A"/>
    <w:rsid w:val="0028680E"/>
    <w:rsid w:val="00286B1D"/>
    <w:rsid w:val="00286D5B"/>
    <w:rsid w:val="00287542"/>
    <w:rsid w:val="002875CA"/>
    <w:rsid w:val="002877EC"/>
    <w:rsid w:val="002878AA"/>
    <w:rsid w:val="002878D0"/>
    <w:rsid w:val="00287F5E"/>
    <w:rsid w:val="0029019A"/>
    <w:rsid w:val="002902C2"/>
    <w:rsid w:val="00290343"/>
    <w:rsid w:val="00290D4D"/>
    <w:rsid w:val="00291976"/>
    <w:rsid w:val="002919A3"/>
    <w:rsid w:val="002919BF"/>
    <w:rsid w:val="00291CC0"/>
    <w:rsid w:val="00291CEC"/>
    <w:rsid w:val="00292324"/>
    <w:rsid w:val="00292671"/>
    <w:rsid w:val="0029279D"/>
    <w:rsid w:val="002927A5"/>
    <w:rsid w:val="00292A8B"/>
    <w:rsid w:val="002930F6"/>
    <w:rsid w:val="00293122"/>
    <w:rsid w:val="002931DB"/>
    <w:rsid w:val="00293988"/>
    <w:rsid w:val="00293B9A"/>
    <w:rsid w:val="00293BDA"/>
    <w:rsid w:val="00293C21"/>
    <w:rsid w:val="00293FD1"/>
    <w:rsid w:val="00294680"/>
    <w:rsid w:val="0029484F"/>
    <w:rsid w:val="00294BC4"/>
    <w:rsid w:val="00295118"/>
    <w:rsid w:val="002953AC"/>
    <w:rsid w:val="00295E77"/>
    <w:rsid w:val="00296019"/>
    <w:rsid w:val="00296157"/>
    <w:rsid w:val="002963F0"/>
    <w:rsid w:val="002968B6"/>
    <w:rsid w:val="00296C6B"/>
    <w:rsid w:val="00297768"/>
    <w:rsid w:val="00297935"/>
    <w:rsid w:val="0029797C"/>
    <w:rsid w:val="00297999"/>
    <w:rsid w:val="002A06AF"/>
    <w:rsid w:val="002A081E"/>
    <w:rsid w:val="002A0BD8"/>
    <w:rsid w:val="002A0D42"/>
    <w:rsid w:val="002A0D7F"/>
    <w:rsid w:val="002A0F37"/>
    <w:rsid w:val="002A0F63"/>
    <w:rsid w:val="002A1B52"/>
    <w:rsid w:val="002A1E5C"/>
    <w:rsid w:val="002A1F6F"/>
    <w:rsid w:val="002A22DA"/>
    <w:rsid w:val="002A23EE"/>
    <w:rsid w:val="002A2677"/>
    <w:rsid w:val="002A28B7"/>
    <w:rsid w:val="002A2926"/>
    <w:rsid w:val="002A295A"/>
    <w:rsid w:val="002A2EEA"/>
    <w:rsid w:val="002A3614"/>
    <w:rsid w:val="002A39D8"/>
    <w:rsid w:val="002A3C09"/>
    <w:rsid w:val="002A4303"/>
    <w:rsid w:val="002A44BF"/>
    <w:rsid w:val="002A4661"/>
    <w:rsid w:val="002A4DD9"/>
    <w:rsid w:val="002A50A0"/>
    <w:rsid w:val="002A515C"/>
    <w:rsid w:val="002A518E"/>
    <w:rsid w:val="002A5333"/>
    <w:rsid w:val="002A564A"/>
    <w:rsid w:val="002A56F6"/>
    <w:rsid w:val="002A58B2"/>
    <w:rsid w:val="002A5A2A"/>
    <w:rsid w:val="002A5A9A"/>
    <w:rsid w:val="002A5D3E"/>
    <w:rsid w:val="002A5E69"/>
    <w:rsid w:val="002A6019"/>
    <w:rsid w:val="002A62A1"/>
    <w:rsid w:val="002A6401"/>
    <w:rsid w:val="002A672F"/>
    <w:rsid w:val="002A67A3"/>
    <w:rsid w:val="002A68B7"/>
    <w:rsid w:val="002A6C2D"/>
    <w:rsid w:val="002A6FA6"/>
    <w:rsid w:val="002A7003"/>
    <w:rsid w:val="002A703E"/>
    <w:rsid w:val="002A7443"/>
    <w:rsid w:val="002A7657"/>
    <w:rsid w:val="002A76F5"/>
    <w:rsid w:val="002A787D"/>
    <w:rsid w:val="002A7881"/>
    <w:rsid w:val="002B0303"/>
    <w:rsid w:val="002B05BF"/>
    <w:rsid w:val="002B0D5F"/>
    <w:rsid w:val="002B0E6E"/>
    <w:rsid w:val="002B0E9F"/>
    <w:rsid w:val="002B1236"/>
    <w:rsid w:val="002B140E"/>
    <w:rsid w:val="002B14BB"/>
    <w:rsid w:val="002B14ED"/>
    <w:rsid w:val="002B155D"/>
    <w:rsid w:val="002B15DF"/>
    <w:rsid w:val="002B17A9"/>
    <w:rsid w:val="002B17E6"/>
    <w:rsid w:val="002B1B02"/>
    <w:rsid w:val="002B1F12"/>
    <w:rsid w:val="002B2237"/>
    <w:rsid w:val="002B251E"/>
    <w:rsid w:val="002B3019"/>
    <w:rsid w:val="002B3289"/>
    <w:rsid w:val="002B3303"/>
    <w:rsid w:val="002B3440"/>
    <w:rsid w:val="002B3616"/>
    <w:rsid w:val="002B3963"/>
    <w:rsid w:val="002B3A17"/>
    <w:rsid w:val="002B3B2C"/>
    <w:rsid w:val="002B3BB5"/>
    <w:rsid w:val="002B3D04"/>
    <w:rsid w:val="002B405E"/>
    <w:rsid w:val="002B40E0"/>
    <w:rsid w:val="002B4199"/>
    <w:rsid w:val="002B4477"/>
    <w:rsid w:val="002B4535"/>
    <w:rsid w:val="002B483A"/>
    <w:rsid w:val="002B49CC"/>
    <w:rsid w:val="002B4BAA"/>
    <w:rsid w:val="002B4C63"/>
    <w:rsid w:val="002B4C6F"/>
    <w:rsid w:val="002B5010"/>
    <w:rsid w:val="002B51BE"/>
    <w:rsid w:val="002B53F0"/>
    <w:rsid w:val="002B5541"/>
    <w:rsid w:val="002B570B"/>
    <w:rsid w:val="002B5910"/>
    <w:rsid w:val="002B5BB5"/>
    <w:rsid w:val="002B5CB7"/>
    <w:rsid w:val="002B5E82"/>
    <w:rsid w:val="002B67A4"/>
    <w:rsid w:val="002B687F"/>
    <w:rsid w:val="002B694E"/>
    <w:rsid w:val="002B72E5"/>
    <w:rsid w:val="002B78CA"/>
    <w:rsid w:val="002B797D"/>
    <w:rsid w:val="002B7A93"/>
    <w:rsid w:val="002B7FDE"/>
    <w:rsid w:val="002C0310"/>
    <w:rsid w:val="002C0798"/>
    <w:rsid w:val="002C07B6"/>
    <w:rsid w:val="002C0C60"/>
    <w:rsid w:val="002C0C98"/>
    <w:rsid w:val="002C0D94"/>
    <w:rsid w:val="002C0EAE"/>
    <w:rsid w:val="002C115F"/>
    <w:rsid w:val="002C13FD"/>
    <w:rsid w:val="002C22B1"/>
    <w:rsid w:val="002C2AA4"/>
    <w:rsid w:val="002C311B"/>
    <w:rsid w:val="002C31E5"/>
    <w:rsid w:val="002C3410"/>
    <w:rsid w:val="002C3554"/>
    <w:rsid w:val="002C3BDF"/>
    <w:rsid w:val="002C3F4B"/>
    <w:rsid w:val="002C409F"/>
    <w:rsid w:val="002C4A56"/>
    <w:rsid w:val="002C4B5B"/>
    <w:rsid w:val="002C4CA4"/>
    <w:rsid w:val="002C5231"/>
    <w:rsid w:val="002C526C"/>
    <w:rsid w:val="002C53AB"/>
    <w:rsid w:val="002C5B49"/>
    <w:rsid w:val="002C6912"/>
    <w:rsid w:val="002C6E03"/>
    <w:rsid w:val="002C706B"/>
    <w:rsid w:val="002C70E9"/>
    <w:rsid w:val="002C7450"/>
    <w:rsid w:val="002C7529"/>
    <w:rsid w:val="002C7786"/>
    <w:rsid w:val="002D0231"/>
    <w:rsid w:val="002D03BA"/>
    <w:rsid w:val="002D0BB6"/>
    <w:rsid w:val="002D0C2D"/>
    <w:rsid w:val="002D153E"/>
    <w:rsid w:val="002D1649"/>
    <w:rsid w:val="002D1915"/>
    <w:rsid w:val="002D19C3"/>
    <w:rsid w:val="002D1F8E"/>
    <w:rsid w:val="002D2193"/>
    <w:rsid w:val="002D24F0"/>
    <w:rsid w:val="002D2630"/>
    <w:rsid w:val="002D27FE"/>
    <w:rsid w:val="002D2BC7"/>
    <w:rsid w:val="002D2F7D"/>
    <w:rsid w:val="002D31A0"/>
    <w:rsid w:val="002D3405"/>
    <w:rsid w:val="002D36AD"/>
    <w:rsid w:val="002D3709"/>
    <w:rsid w:val="002D3E52"/>
    <w:rsid w:val="002D3FEB"/>
    <w:rsid w:val="002D4039"/>
    <w:rsid w:val="002D403D"/>
    <w:rsid w:val="002D4266"/>
    <w:rsid w:val="002D42B2"/>
    <w:rsid w:val="002D44DC"/>
    <w:rsid w:val="002D456F"/>
    <w:rsid w:val="002D45C9"/>
    <w:rsid w:val="002D4654"/>
    <w:rsid w:val="002D4B08"/>
    <w:rsid w:val="002D4B2A"/>
    <w:rsid w:val="002D4D22"/>
    <w:rsid w:val="002D53D1"/>
    <w:rsid w:val="002D550C"/>
    <w:rsid w:val="002D5613"/>
    <w:rsid w:val="002D5A7E"/>
    <w:rsid w:val="002D5DE0"/>
    <w:rsid w:val="002D60E1"/>
    <w:rsid w:val="002D6263"/>
    <w:rsid w:val="002D6405"/>
    <w:rsid w:val="002D6865"/>
    <w:rsid w:val="002D6A2F"/>
    <w:rsid w:val="002D6CA4"/>
    <w:rsid w:val="002D6D21"/>
    <w:rsid w:val="002D6D75"/>
    <w:rsid w:val="002D6FB3"/>
    <w:rsid w:val="002D77C9"/>
    <w:rsid w:val="002D7A54"/>
    <w:rsid w:val="002E0281"/>
    <w:rsid w:val="002E0315"/>
    <w:rsid w:val="002E0758"/>
    <w:rsid w:val="002E0DAB"/>
    <w:rsid w:val="002E1085"/>
    <w:rsid w:val="002E1160"/>
    <w:rsid w:val="002E17BB"/>
    <w:rsid w:val="002E1931"/>
    <w:rsid w:val="002E1AA3"/>
    <w:rsid w:val="002E1AC1"/>
    <w:rsid w:val="002E1C6F"/>
    <w:rsid w:val="002E1D51"/>
    <w:rsid w:val="002E1DEC"/>
    <w:rsid w:val="002E243E"/>
    <w:rsid w:val="002E2E7E"/>
    <w:rsid w:val="002E31D8"/>
    <w:rsid w:val="002E3354"/>
    <w:rsid w:val="002E392A"/>
    <w:rsid w:val="002E3BF2"/>
    <w:rsid w:val="002E404C"/>
    <w:rsid w:val="002E41C5"/>
    <w:rsid w:val="002E41D3"/>
    <w:rsid w:val="002E4648"/>
    <w:rsid w:val="002E4AB4"/>
    <w:rsid w:val="002E4B1C"/>
    <w:rsid w:val="002E5317"/>
    <w:rsid w:val="002E53A4"/>
    <w:rsid w:val="002E565F"/>
    <w:rsid w:val="002E597F"/>
    <w:rsid w:val="002E5D03"/>
    <w:rsid w:val="002E62FF"/>
    <w:rsid w:val="002E6CAF"/>
    <w:rsid w:val="002E6EAB"/>
    <w:rsid w:val="002E709F"/>
    <w:rsid w:val="002E76FE"/>
    <w:rsid w:val="002E7B7B"/>
    <w:rsid w:val="002E7B88"/>
    <w:rsid w:val="002E7C0C"/>
    <w:rsid w:val="002F040B"/>
    <w:rsid w:val="002F07FA"/>
    <w:rsid w:val="002F0877"/>
    <w:rsid w:val="002F09D4"/>
    <w:rsid w:val="002F0A19"/>
    <w:rsid w:val="002F0BBB"/>
    <w:rsid w:val="002F11E3"/>
    <w:rsid w:val="002F123B"/>
    <w:rsid w:val="002F1B26"/>
    <w:rsid w:val="002F1B32"/>
    <w:rsid w:val="002F1B54"/>
    <w:rsid w:val="002F2154"/>
    <w:rsid w:val="002F2201"/>
    <w:rsid w:val="002F2273"/>
    <w:rsid w:val="002F29A2"/>
    <w:rsid w:val="002F326C"/>
    <w:rsid w:val="002F348F"/>
    <w:rsid w:val="002F349A"/>
    <w:rsid w:val="002F3561"/>
    <w:rsid w:val="002F3892"/>
    <w:rsid w:val="002F3E05"/>
    <w:rsid w:val="002F3E73"/>
    <w:rsid w:val="002F3F5C"/>
    <w:rsid w:val="002F4060"/>
    <w:rsid w:val="002F48D6"/>
    <w:rsid w:val="002F48F3"/>
    <w:rsid w:val="002F4DEB"/>
    <w:rsid w:val="002F4DFD"/>
    <w:rsid w:val="002F4F9E"/>
    <w:rsid w:val="002F4FF0"/>
    <w:rsid w:val="002F519C"/>
    <w:rsid w:val="002F5557"/>
    <w:rsid w:val="002F5752"/>
    <w:rsid w:val="002F5989"/>
    <w:rsid w:val="002F5AB1"/>
    <w:rsid w:val="002F5BBD"/>
    <w:rsid w:val="002F5C3B"/>
    <w:rsid w:val="002F5EC7"/>
    <w:rsid w:val="002F65D6"/>
    <w:rsid w:val="002F6862"/>
    <w:rsid w:val="002F72A0"/>
    <w:rsid w:val="002F739D"/>
    <w:rsid w:val="002F7580"/>
    <w:rsid w:val="002F75E2"/>
    <w:rsid w:val="002F767E"/>
    <w:rsid w:val="002F76E8"/>
    <w:rsid w:val="002F7A52"/>
    <w:rsid w:val="002F7BBE"/>
    <w:rsid w:val="002F7DCC"/>
    <w:rsid w:val="00300286"/>
    <w:rsid w:val="00300803"/>
    <w:rsid w:val="00300870"/>
    <w:rsid w:val="003008D1"/>
    <w:rsid w:val="003008E7"/>
    <w:rsid w:val="003009E3"/>
    <w:rsid w:val="003009EE"/>
    <w:rsid w:val="00300F29"/>
    <w:rsid w:val="0030151C"/>
    <w:rsid w:val="0030182C"/>
    <w:rsid w:val="0030186C"/>
    <w:rsid w:val="003019B4"/>
    <w:rsid w:val="00301ABB"/>
    <w:rsid w:val="00301C1E"/>
    <w:rsid w:val="00301DE9"/>
    <w:rsid w:val="0030241B"/>
    <w:rsid w:val="003024D4"/>
    <w:rsid w:val="0030257D"/>
    <w:rsid w:val="003028B9"/>
    <w:rsid w:val="0030360E"/>
    <w:rsid w:val="00303822"/>
    <w:rsid w:val="003038E3"/>
    <w:rsid w:val="00303989"/>
    <w:rsid w:val="003039A5"/>
    <w:rsid w:val="00303A9D"/>
    <w:rsid w:val="00303C9A"/>
    <w:rsid w:val="00303E79"/>
    <w:rsid w:val="0030408C"/>
    <w:rsid w:val="003041E2"/>
    <w:rsid w:val="003043A0"/>
    <w:rsid w:val="003043D2"/>
    <w:rsid w:val="003044B4"/>
    <w:rsid w:val="00305109"/>
    <w:rsid w:val="00305146"/>
    <w:rsid w:val="00305444"/>
    <w:rsid w:val="0030546B"/>
    <w:rsid w:val="00305495"/>
    <w:rsid w:val="003056A3"/>
    <w:rsid w:val="003056F5"/>
    <w:rsid w:val="003057DB"/>
    <w:rsid w:val="00305B84"/>
    <w:rsid w:val="00305C1D"/>
    <w:rsid w:val="00305F36"/>
    <w:rsid w:val="0030646C"/>
    <w:rsid w:val="00306911"/>
    <w:rsid w:val="00306CB4"/>
    <w:rsid w:val="00307036"/>
    <w:rsid w:val="00307401"/>
    <w:rsid w:val="00307429"/>
    <w:rsid w:val="00307ADD"/>
    <w:rsid w:val="00307E60"/>
    <w:rsid w:val="00310234"/>
    <w:rsid w:val="00310BE0"/>
    <w:rsid w:val="00310DDA"/>
    <w:rsid w:val="00311005"/>
    <w:rsid w:val="00311053"/>
    <w:rsid w:val="00311180"/>
    <w:rsid w:val="00311528"/>
    <w:rsid w:val="00311803"/>
    <w:rsid w:val="003119CB"/>
    <w:rsid w:val="00311A4B"/>
    <w:rsid w:val="00311BE0"/>
    <w:rsid w:val="00311D75"/>
    <w:rsid w:val="00311DDE"/>
    <w:rsid w:val="00312169"/>
    <w:rsid w:val="00312173"/>
    <w:rsid w:val="003122B7"/>
    <w:rsid w:val="003129C4"/>
    <w:rsid w:val="00312B89"/>
    <w:rsid w:val="00313668"/>
    <w:rsid w:val="003137D7"/>
    <w:rsid w:val="00313982"/>
    <w:rsid w:val="00313CBF"/>
    <w:rsid w:val="00313E6E"/>
    <w:rsid w:val="00314735"/>
    <w:rsid w:val="003147E6"/>
    <w:rsid w:val="00314CB2"/>
    <w:rsid w:val="00314E6F"/>
    <w:rsid w:val="00314F1A"/>
    <w:rsid w:val="003152C2"/>
    <w:rsid w:val="00315967"/>
    <w:rsid w:val="00315E93"/>
    <w:rsid w:val="00315EC6"/>
    <w:rsid w:val="00315F43"/>
    <w:rsid w:val="0031615E"/>
    <w:rsid w:val="00316397"/>
    <w:rsid w:val="0031679B"/>
    <w:rsid w:val="003168C0"/>
    <w:rsid w:val="00316CA5"/>
    <w:rsid w:val="00316D76"/>
    <w:rsid w:val="00316DBC"/>
    <w:rsid w:val="00316DE6"/>
    <w:rsid w:val="00316EA0"/>
    <w:rsid w:val="0031719E"/>
    <w:rsid w:val="003173C6"/>
    <w:rsid w:val="00317A2C"/>
    <w:rsid w:val="00317D48"/>
    <w:rsid w:val="00317E55"/>
    <w:rsid w:val="00317F53"/>
    <w:rsid w:val="00320216"/>
    <w:rsid w:val="003204C4"/>
    <w:rsid w:val="003205A4"/>
    <w:rsid w:val="003205D6"/>
    <w:rsid w:val="0032074D"/>
    <w:rsid w:val="003207D9"/>
    <w:rsid w:val="00320C96"/>
    <w:rsid w:val="00320D04"/>
    <w:rsid w:val="003214E3"/>
    <w:rsid w:val="003214F3"/>
    <w:rsid w:val="00321683"/>
    <w:rsid w:val="003218BD"/>
    <w:rsid w:val="003219C3"/>
    <w:rsid w:val="00321B86"/>
    <w:rsid w:val="00321BB3"/>
    <w:rsid w:val="00321D7B"/>
    <w:rsid w:val="00321E7B"/>
    <w:rsid w:val="003224EC"/>
    <w:rsid w:val="0032291F"/>
    <w:rsid w:val="00322DCE"/>
    <w:rsid w:val="003230ED"/>
    <w:rsid w:val="003233D9"/>
    <w:rsid w:val="003237EC"/>
    <w:rsid w:val="00323AAD"/>
    <w:rsid w:val="00323D5F"/>
    <w:rsid w:val="00323F08"/>
    <w:rsid w:val="0032422A"/>
    <w:rsid w:val="0032422C"/>
    <w:rsid w:val="0032447E"/>
    <w:rsid w:val="003245CC"/>
    <w:rsid w:val="00324813"/>
    <w:rsid w:val="0032483F"/>
    <w:rsid w:val="00324C81"/>
    <w:rsid w:val="003259A7"/>
    <w:rsid w:val="00325A15"/>
    <w:rsid w:val="003260EC"/>
    <w:rsid w:val="00326524"/>
    <w:rsid w:val="003265A8"/>
    <w:rsid w:val="003265FB"/>
    <w:rsid w:val="003268BF"/>
    <w:rsid w:val="00326A58"/>
    <w:rsid w:val="00326D00"/>
    <w:rsid w:val="00327485"/>
    <w:rsid w:val="00327491"/>
    <w:rsid w:val="0032788A"/>
    <w:rsid w:val="00330265"/>
    <w:rsid w:val="003306C7"/>
    <w:rsid w:val="003307D2"/>
    <w:rsid w:val="00330889"/>
    <w:rsid w:val="00331303"/>
    <w:rsid w:val="003314EA"/>
    <w:rsid w:val="00331528"/>
    <w:rsid w:val="0033192E"/>
    <w:rsid w:val="00331E11"/>
    <w:rsid w:val="003321B3"/>
    <w:rsid w:val="00332341"/>
    <w:rsid w:val="00332382"/>
    <w:rsid w:val="00332764"/>
    <w:rsid w:val="00332788"/>
    <w:rsid w:val="003329CE"/>
    <w:rsid w:val="00332C69"/>
    <w:rsid w:val="00332CA3"/>
    <w:rsid w:val="00332D9C"/>
    <w:rsid w:val="00333623"/>
    <w:rsid w:val="00333820"/>
    <w:rsid w:val="00333953"/>
    <w:rsid w:val="00333D5A"/>
    <w:rsid w:val="00333D5E"/>
    <w:rsid w:val="0033414B"/>
    <w:rsid w:val="00334C3D"/>
    <w:rsid w:val="00334EAF"/>
    <w:rsid w:val="00334F43"/>
    <w:rsid w:val="0033529D"/>
    <w:rsid w:val="00335532"/>
    <w:rsid w:val="00335D44"/>
    <w:rsid w:val="00335FD2"/>
    <w:rsid w:val="0033637E"/>
    <w:rsid w:val="00336790"/>
    <w:rsid w:val="00336A01"/>
    <w:rsid w:val="00336AE0"/>
    <w:rsid w:val="00336DA7"/>
    <w:rsid w:val="00336EAC"/>
    <w:rsid w:val="00337690"/>
    <w:rsid w:val="0033775D"/>
    <w:rsid w:val="003379FD"/>
    <w:rsid w:val="00337CB7"/>
    <w:rsid w:val="00337CF5"/>
    <w:rsid w:val="00340055"/>
    <w:rsid w:val="003400AA"/>
    <w:rsid w:val="003400EC"/>
    <w:rsid w:val="003404A2"/>
    <w:rsid w:val="00340880"/>
    <w:rsid w:val="003408B7"/>
    <w:rsid w:val="00340A37"/>
    <w:rsid w:val="00340B9E"/>
    <w:rsid w:val="00340EBC"/>
    <w:rsid w:val="00341010"/>
    <w:rsid w:val="00341124"/>
    <w:rsid w:val="00341161"/>
    <w:rsid w:val="00341175"/>
    <w:rsid w:val="00341428"/>
    <w:rsid w:val="0034148A"/>
    <w:rsid w:val="00341865"/>
    <w:rsid w:val="0034196D"/>
    <w:rsid w:val="00341B00"/>
    <w:rsid w:val="00341EBE"/>
    <w:rsid w:val="0034211A"/>
    <w:rsid w:val="003422F8"/>
    <w:rsid w:val="003426D9"/>
    <w:rsid w:val="00342721"/>
    <w:rsid w:val="00342F63"/>
    <w:rsid w:val="00343218"/>
    <w:rsid w:val="003435DA"/>
    <w:rsid w:val="00343629"/>
    <w:rsid w:val="00343A77"/>
    <w:rsid w:val="00343CE2"/>
    <w:rsid w:val="00343E4F"/>
    <w:rsid w:val="0034420D"/>
    <w:rsid w:val="0034422F"/>
    <w:rsid w:val="003443BC"/>
    <w:rsid w:val="00344436"/>
    <w:rsid w:val="003445FE"/>
    <w:rsid w:val="003448A2"/>
    <w:rsid w:val="003448C8"/>
    <w:rsid w:val="00344CE6"/>
    <w:rsid w:val="00344D43"/>
    <w:rsid w:val="00344E09"/>
    <w:rsid w:val="003451F3"/>
    <w:rsid w:val="003452E6"/>
    <w:rsid w:val="00345459"/>
    <w:rsid w:val="00345460"/>
    <w:rsid w:val="00345506"/>
    <w:rsid w:val="00345833"/>
    <w:rsid w:val="00345B4F"/>
    <w:rsid w:val="00345C02"/>
    <w:rsid w:val="00345EA3"/>
    <w:rsid w:val="00345F6C"/>
    <w:rsid w:val="00346058"/>
    <w:rsid w:val="003460FA"/>
    <w:rsid w:val="0034610D"/>
    <w:rsid w:val="00346135"/>
    <w:rsid w:val="003466BB"/>
    <w:rsid w:val="003466EE"/>
    <w:rsid w:val="00346720"/>
    <w:rsid w:val="00346959"/>
    <w:rsid w:val="003475F6"/>
    <w:rsid w:val="00347637"/>
    <w:rsid w:val="003477B3"/>
    <w:rsid w:val="00347985"/>
    <w:rsid w:val="00347A29"/>
    <w:rsid w:val="00347AA4"/>
    <w:rsid w:val="00347D7A"/>
    <w:rsid w:val="00347FE2"/>
    <w:rsid w:val="00347FF2"/>
    <w:rsid w:val="00350257"/>
    <w:rsid w:val="003509C8"/>
    <w:rsid w:val="00350C21"/>
    <w:rsid w:val="00350EAA"/>
    <w:rsid w:val="00351471"/>
    <w:rsid w:val="003517DE"/>
    <w:rsid w:val="003518F3"/>
    <w:rsid w:val="003520AA"/>
    <w:rsid w:val="003522EF"/>
    <w:rsid w:val="00352369"/>
    <w:rsid w:val="0035298F"/>
    <w:rsid w:val="00352C92"/>
    <w:rsid w:val="00352E09"/>
    <w:rsid w:val="00353625"/>
    <w:rsid w:val="003539AF"/>
    <w:rsid w:val="00353B1F"/>
    <w:rsid w:val="00353E12"/>
    <w:rsid w:val="00354042"/>
    <w:rsid w:val="0035442F"/>
    <w:rsid w:val="003544CD"/>
    <w:rsid w:val="003545EC"/>
    <w:rsid w:val="00354692"/>
    <w:rsid w:val="00354728"/>
    <w:rsid w:val="00354AA7"/>
    <w:rsid w:val="00354B94"/>
    <w:rsid w:val="00354D82"/>
    <w:rsid w:val="00354F89"/>
    <w:rsid w:val="00355498"/>
    <w:rsid w:val="0035568A"/>
    <w:rsid w:val="003557A1"/>
    <w:rsid w:val="003557A6"/>
    <w:rsid w:val="00355CC3"/>
    <w:rsid w:val="00355FE9"/>
    <w:rsid w:val="00356361"/>
    <w:rsid w:val="0035637B"/>
    <w:rsid w:val="003563F0"/>
    <w:rsid w:val="0035643C"/>
    <w:rsid w:val="003567FD"/>
    <w:rsid w:val="0035704E"/>
    <w:rsid w:val="00357064"/>
    <w:rsid w:val="00357274"/>
    <w:rsid w:val="00357941"/>
    <w:rsid w:val="00357A39"/>
    <w:rsid w:val="00357B54"/>
    <w:rsid w:val="003600CB"/>
    <w:rsid w:val="003602B3"/>
    <w:rsid w:val="00360568"/>
    <w:rsid w:val="0036079C"/>
    <w:rsid w:val="00360911"/>
    <w:rsid w:val="00360A8E"/>
    <w:rsid w:val="00360B49"/>
    <w:rsid w:val="00360CD7"/>
    <w:rsid w:val="00360DCA"/>
    <w:rsid w:val="00360F61"/>
    <w:rsid w:val="003610C8"/>
    <w:rsid w:val="003613FB"/>
    <w:rsid w:val="0036180B"/>
    <w:rsid w:val="0036186A"/>
    <w:rsid w:val="00361B6D"/>
    <w:rsid w:val="00362489"/>
    <w:rsid w:val="003626C7"/>
    <w:rsid w:val="00362763"/>
    <w:rsid w:val="00362A66"/>
    <w:rsid w:val="00362B38"/>
    <w:rsid w:val="00362BB3"/>
    <w:rsid w:val="0036336E"/>
    <w:rsid w:val="00363379"/>
    <w:rsid w:val="00363B2E"/>
    <w:rsid w:val="0036417A"/>
    <w:rsid w:val="003641B2"/>
    <w:rsid w:val="0036428A"/>
    <w:rsid w:val="00364C32"/>
    <w:rsid w:val="003652B6"/>
    <w:rsid w:val="00365C74"/>
    <w:rsid w:val="00365DD3"/>
    <w:rsid w:val="00365E26"/>
    <w:rsid w:val="00365F9F"/>
    <w:rsid w:val="00366136"/>
    <w:rsid w:val="00366137"/>
    <w:rsid w:val="003661D0"/>
    <w:rsid w:val="003663D9"/>
    <w:rsid w:val="00366BBC"/>
    <w:rsid w:val="00366D5D"/>
    <w:rsid w:val="00366FE3"/>
    <w:rsid w:val="00367344"/>
    <w:rsid w:val="00367573"/>
    <w:rsid w:val="0036757D"/>
    <w:rsid w:val="003676DE"/>
    <w:rsid w:val="00367D76"/>
    <w:rsid w:val="00367D92"/>
    <w:rsid w:val="00367E25"/>
    <w:rsid w:val="0037009D"/>
    <w:rsid w:val="00370221"/>
    <w:rsid w:val="00370378"/>
    <w:rsid w:val="003706D7"/>
    <w:rsid w:val="00370899"/>
    <w:rsid w:val="00370BAD"/>
    <w:rsid w:val="00370E79"/>
    <w:rsid w:val="003712B8"/>
    <w:rsid w:val="00371979"/>
    <w:rsid w:val="00371E5E"/>
    <w:rsid w:val="003722BC"/>
    <w:rsid w:val="00372AC6"/>
    <w:rsid w:val="00372CB5"/>
    <w:rsid w:val="0037306D"/>
    <w:rsid w:val="003731CA"/>
    <w:rsid w:val="00373243"/>
    <w:rsid w:val="00373B52"/>
    <w:rsid w:val="00373D87"/>
    <w:rsid w:val="00374218"/>
    <w:rsid w:val="003743ED"/>
    <w:rsid w:val="00374490"/>
    <w:rsid w:val="00374752"/>
    <w:rsid w:val="00374879"/>
    <w:rsid w:val="00374FA9"/>
    <w:rsid w:val="0037512C"/>
    <w:rsid w:val="003751A5"/>
    <w:rsid w:val="003754E6"/>
    <w:rsid w:val="003756C9"/>
    <w:rsid w:val="003758D9"/>
    <w:rsid w:val="003759E3"/>
    <w:rsid w:val="00375A4C"/>
    <w:rsid w:val="00376162"/>
    <w:rsid w:val="003761A8"/>
    <w:rsid w:val="00376370"/>
    <w:rsid w:val="00376399"/>
    <w:rsid w:val="00376633"/>
    <w:rsid w:val="003768E7"/>
    <w:rsid w:val="00376AB1"/>
    <w:rsid w:val="00376AFC"/>
    <w:rsid w:val="00376BA8"/>
    <w:rsid w:val="00376D8A"/>
    <w:rsid w:val="00376F3F"/>
    <w:rsid w:val="003770B3"/>
    <w:rsid w:val="00377690"/>
    <w:rsid w:val="003776EE"/>
    <w:rsid w:val="00377BE1"/>
    <w:rsid w:val="00377EA5"/>
    <w:rsid w:val="00380077"/>
    <w:rsid w:val="0038017D"/>
    <w:rsid w:val="003801EC"/>
    <w:rsid w:val="00380632"/>
    <w:rsid w:val="003806EB"/>
    <w:rsid w:val="00380775"/>
    <w:rsid w:val="00380795"/>
    <w:rsid w:val="003807E5"/>
    <w:rsid w:val="00380D42"/>
    <w:rsid w:val="00380FAE"/>
    <w:rsid w:val="00381009"/>
    <w:rsid w:val="003811CB"/>
    <w:rsid w:val="00381730"/>
    <w:rsid w:val="003817FF"/>
    <w:rsid w:val="003818A6"/>
    <w:rsid w:val="00381FC2"/>
    <w:rsid w:val="00382296"/>
    <w:rsid w:val="00382359"/>
    <w:rsid w:val="003826E6"/>
    <w:rsid w:val="00382BFF"/>
    <w:rsid w:val="00382DC7"/>
    <w:rsid w:val="00382E16"/>
    <w:rsid w:val="003836AD"/>
    <w:rsid w:val="00383A76"/>
    <w:rsid w:val="00383C5C"/>
    <w:rsid w:val="00383CB6"/>
    <w:rsid w:val="00383CCD"/>
    <w:rsid w:val="003842FC"/>
    <w:rsid w:val="00384598"/>
    <w:rsid w:val="003845EE"/>
    <w:rsid w:val="00384852"/>
    <w:rsid w:val="00384AAB"/>
    <w:rsid w:val="00384B3A"/>
    <w:rsid w:val="00384BE4"/>
    <w:rsid w:val="00384C8D"/>
    <w:rsid w:val="00384D63"/>
    <w:rsid w:val="00384E76"/>
    <w:rsid w:val="00384E85"/>
    <w:rsid w:val="00385178"/>
    <w:rsid w:val="00385279"/>
    <w:rsid w:val="003853F9"/>
    <w:rsid w:val="00385486"/>
    <w:rsid w:val="0038580D"/>
    <w:rsid w:val="003858A8"/>
    <w:rsid w:val="00385BFF"/>
    <w:rsid w:val="00385E00"/>
    <w:rsid w:val="00385E96"/>
    <w:rsid w:val="00385F7E"/>
    <w:rsid w:val="00385FBC"/>
    <w:rsid w:val="003860BC"/>
    <w:rsid w:val="003861AB"/>
    <w:rsid w:val="00386661"/>
    <w:rsid w:val="00386946"/>
    <w:rsid w:val="00386985"/>
    <w:rsid w:val="00386D8F"/>
    <w:rsid w:val="00387880"/>
    <w:rsid w:val="00387DF9"/>
    <w:rsid w:val="003900DD"/>
    <w:rsid w:val="00390294"/>
    <w:rsid w:val="00390788"/>
    <w:rsid w:val="00390C80"/>
    <w:rsid w:val="00390C9A"/>
    <w:rsid w:val="00391021"/>
    <w:rsid w:val="00391190"/>
    <w:rsid w:val="003911B3"/>
    <w:rsid w:val="00391722"/>
    <w:rsid w:val="0039177A"/>
    <w:rsid w:val="00391EFC"/>
    <w:rsid w:val="00391FB2"/>
    <w:rsid w:val="00392335"/>
    <w:rsid w:val="003924D2"/>
    <w:rsid w:val="0039254A"/>
    <w:rsid w:val="003925E9"/>
    <w:rsid w:val="0039270C"/>
    <w:rsid w:val="0039290A"/>
    <w:rsid w:val="00393082"/>
    <w:rsid w:val="0039313A"/>
    <w:rsid w:val="003933A9"/>
    <w:rsid w:val="003934F1"/>
    <w:rsid w:val="00393682"/>
    <w:rsid w:val="003938DB"/>
    <w:rsid w:val="00393E54"/>
    <w:rsid w:val="00394325"/>
    <w:rsid w:val="003943E2"/>
    <w:rsid w:val="00394911"/>
    <w:rsid w:val="00394D21"/>
    <w:rsid w:val="00394E67"/>
    <w:rsid w:val="003955EB"/>
    <w:rsid w:val="00395FF5"/>
    <w:rsid w:val="00396290"/>
    <w:rsid w:val="003964E0"/>
    <w:rsid w:val="00396556"/>
    <w:rsid w:val="00396B3F"/>
    <w:rsid w:val="00396BE3"/>
    <w:rsid w:val="00396D7B"/>
    <w:rsid w:val="003971D5"/>
    <w:rsid w:val="00397368"/>
    <w:rsid w:val="00397BDB"/>
    <w:rsid w:val="00397D4F"/>
    <w:rsid w:val="00397D5D"/>
    <w:rsid w:val="003A0899"/>
    <w:rsid w:val="003A0AEC"/>
    <w:rsid w:val="003A0AF6"/>
    <w:rsid w:val="003A0D32"/>
    <w:rsid w:val="003A0DA7"/>
    <w:rsid w:val="003A1359"/>
    <w:rsid w:val="003A13FA"/>
    <w:rsid w:val="003A153A"/>
    <w:rsid w:val="003A15C9"/>
    <w:rsid w:val="003A175C"/>
    <w:rsid w:val="003A1DD4"/>
    <w:rsid w:val="003A22F2"/>
    <w:rsid w:val="003A236D"/>
    <w:rsid w:val="003A23D2"/>
    <w:rsid w:val="003A2479"/>
    <w:rsid w:val="003A253C"/>
    <w:rsid w:val="003A2663"/>
    <w:rsid w:val="003A2B74"/>
    <w:rsid w:val="003A2D33"/>
    <w:rsid w:val="003A2E82"/>
    <w:rsid w:val="003A2F23"/>
    <w:rsid w:val="003A336A"/>
    <w:rsid w:val="003A3CEA"/>
    <w:rsid w:val="003A3E50"/>
    <w:rsid w:val="003A4092"/>
    <w:rsid w:val="003A40C4"/>
    <w:rsid w:val="003A41F3"/>
    <w:rsid w:val="003A4622"/>
    <w:rsid w:val="003A4E30"/>
    <w:rsid w:val="003A52C1"/>
    <w:rsid w:val="003A535D"/>
    <w:rsid w:val="003A53C5"/>
    <w:rsid w:val="003A57E7"/>
    <w:rsid w:val="003A5E72"/>
    <w:rsid w:val="003A5FE3"/>
    <w:rsid w:val="003A6123"/>
    <w:rsid w:val="003A668B"/>
    <w:rsid w:val="003A6ECC"/>
    <w:rsid w:val="003A73A6"/>
    <w:rsid w:val="003A755B"/>
    <w:rsid w:val="003A7F4F"/>
    <w:rsid w:val="003A7FA7"/>
    <w:rsid w:val="003B00CE"/>
    <w:rsid w:val="003B01D6"/>
    <w:rsid w:val="003B0237"/>
    <w:rsid w:val="003B08ED"/>
    <w:rsid w:val="003B0DFA"/>
    <w:rsid w:val="003B0FB5"/>
    <w:rsid w:val="003B1040"/>
    <w:rsid w:val="003B1233"/>
    <w:rsid w:val="003B1289"/>
    <w:rsid w:val="003B1428"/>
    <w:rsid w:val="003B1551"/>
    <w:rsid w:val="003B1580"/>
    <w:rsid w:val="003B2BDF"/>
    <w:rsid w:val="003B317E"/>
    <w:rsid w:val="003B31C2"/>
    <w:rsid w:val="003B3467"/>
    <w:rsid w:val="003B3DA7"/>
    <w:rsid w:val="003B4011"/>
    <w:rsid w:val="003B408C"/>
    <w:rsid w:val="003B4099"/>
    <w:rsid w:val="003B4410"/>
    <w:rsid w:val="003B47AA"/>
    <w:rsid w:val="003B4EA9"/>
    <w:rsid w:val="003B5098"/>
    <w:rsid w:val="003B50AC"/>
    <w:rsid w:val="003B51BD"/>
    <w:rsid w:val="003B55ED"/>
    <w:rsid w:val="003B58CB"/>
    <w:rsid w:val="003B5A15"/>
    <w:rsid w:val="003B5B84"/>
    <w:rsid w:val="003B5C2A"/>
    <w:rsid w:val="003B5D77"/>
    <w:rsid w:val="003B616D"/>
    <w:rsid w:val="003B636D"/>
    <w:rsid w:val="003B6628"/>
    <w:rsid w:val="003B69F5"/>
    <w:rsid w:val="003B6C9D"/>
    <w:rsid w:val="003B7140"/>
    <w:rsid w:val="003B7190"/>
    <w:rsid w:val="003B7483"/>
    <w:rsid w:val="003C03B8"/>
    <w:rsid w:val="003C08EA"/>
    <w:rsid w:val="003C0F16"/>
    <w:rsid w:val="003C155A"/>
    <w:rsid w:val="003C19CC"/>
    <w:rsid w:val="003C21FD"/>
    <w:rsid w:val="003C22F6"/>
    <w:rsid w:val="003C242E"/>
    <w:rsid w:val="003C30B3"/>
    <w:rsid w:val="003C32E8"/>
    <w:rsid w:val="003C331F"/>
    <w:rsid w:val="003C375A"/>
    <w:rsid w:val="003C3C29"/>
    <w:rsid w:val="003C3E1D"/>
    <w:rsid w:val="003C3E87"/>
    <w:rsid w:val="003C405A"/>
    <w:rsid w:val="003C4087"/>
    <w:rsid w:val="003C4A64"/>
    <w:rsid w:val="003C55AC"/>
    <w:rsid w:val="003C5C83"/>
    <w:rsid w:val="003C5EE1"/>
    <w:rsid w:val="003C652D"/>
    <w:rsid w:val="003C685D"/>
    <w:rsid w:val="003C6A64"/>
    <w:rsid w:val="003C6AEC"/>
    <w:rsid w:val="003C6D35"/>
    <w:rsid w:val="003C7083"/>
    <w:rsid w:val="003C70DC"/>
    <w:rsid w:val="003C720E"/>
    <w:rsid w:val="003C73BF"/>
    <w:rsid w:val="003C75D6"/>
    <w:rsid w:val="003C7758"/>
    <w:rsid w:val="003C777B"/>
    <w:rsid w:val="003C7A61"/>
    <w:rsid w:val="003C7AD5"/>
    <w:rsid w:val="003C7B2A"/>
    <w:rsid w:val="003C7CB7"/>
    <w:rsid w:val="003C7CD0"/>
    <w:rsid w:val="003C7ED6"/>
    <w:rsid w:val="003D0364"/>
    <w:rsid w:val="003D045B"/>
    <w:rsid w:val="003D0885"/>
    <w:rsid w:val="003D08DB"/>
    <w:rsid w:val="003D0980"/>
    <w:rsid w:val="003D0A21"/>
    <w:rsid w:val="003D0B7D"/>
    <w:rsid w:val="003D1172"/>
    <w:rsid w:val="003D118E"/>
    <w:rsid w:val="003D1262"/>
    <w:rsid w:val="003D1A48"/>
    <w:rsid w:val="003D1B7B"/>
    <w:rsid w:val="003D1F23"/>
    <w:rsid w:val="003D1FD0"/>
    <w:rsid w:val="003D21EC"/>
    <w:rsid w:val="003D24B2"/>
    <w:rsid w:val="003D2BA9"/>
    <w:rsid w:val="003D2BDB"/>
    <w:rsid w:val="003D301D"/>
    <w:rsid w:val="003D3326"/>
    <w:rsid w:val="003D35E7"/>
    <w:rsid w:val="003D3627"/>
    <w:rsid w:val="003D3798"/>
    <w:rsid w:val="003D382C"/>
    <w:rsid w:val="003D3C19"/>
    <w:rsid w:val="003D3F5E"/>
    <w:rsid w:val="003D4197"/>
    <w:rsid w:val="003D4540"/>
    <w:rsid w:val="003D4629"/>
    <w:rsid w:val="003D4C0A"/>
    <w:rsid w:val="003D4DAE"/>
    <w:rsid w:val="003D5183"/>
    <w:rsid w:val="003D53B3"/>
    <w:rsid w:val="003D5533"/>
    <w:rsid w:val="003D555B"/>
    <w:rsid w:val="003D5643"/>
    <w:rsid w:val="003D57E8"/>
    <w:rsid w:val="003D5849"/>
    <w:rsid w:val="003D585A"/>
    <w:rsid w:val="003D6158"/>
    <w:rsid w:val="003D64EE"/>
    <w:rsid w:val="003D6538"/>
    <w:rsid w:val="003D67D5"/>
    <w:rsid w:val="003D6B86"/>
    <w:rsid w:val="003D79D8"/>
    <w:rsid w:val="003D7B6F"/>
    <w:rsid w:val="003D7D67"/>
    <w:rsid w:val="003D7FEF"/>
    <w:rsid w:val="003DE69E"/>
    <w:rsid w:val="003E0166"/>
    <w:rsid w:val="003E0769"/>
    <w:rsid w:val="003E0ADC"/>
    <w:rsid w:val="003E0DB9"/>
    <w:rsid w:val="003E0E3B"/>
    <w:rsid w:val="003E1DCF"/>
    <w:rsid w:val="003E1F5D"/>
    <w:rsid w:val="003E2182"/>
    <w:rsid w:val="003E238F"/>
    <w:rsid w:val="003E250A"/>
    <w:rsid w:val="003E2BF0"/>
    <w:rsid w:val="003E2D44"/>
    <w:rsid w:val="003E31BA"/>
    <w:rsid w:val="003E3388"/>
    <w:rsid w:val="003E38CA"/>
    <w:rsid w:val="003E3B49"/>
    <w:rsid w:val="003E3BD6"/>
    <w:rsid w:val="003E3C5D"/>
    <w:rsid w:val="003E3FC0"/>
    <w:rsid w:val="003E426C"/>
    <w:rsid w:val="003E4510"/>
    <w:rsid w:val="003E4865"/>
    <w:rsid w:val="003E4BAD"/>
    <w:rsid w:val="003E4C28"/>
    <w:rsid w:val="003E4FFB"/>
    <w:rsid w:val="003E504F"/>
    <w:rsid w:val="003E5908"/>
    <w:rsid w:val="003E5918"/>
    <w:rsid w:val="003E5990"/>
    <w:rsid w:val="003E5CD8"/>
    <w:rsid w:val="003E5D4B"/>
    <w:rsid w:val="003E63FB"/>
    <w:rsid w:val="003E6763"/>
    <w:rsid w:val="003E6CBF"/>
    <w:rsid w:val="003E6DC1"/>
    <w:rsid w:val="003E713D"/>
    <w:rsid w:val="003E72F5"/>
    <w:rsid w:val="003E7567"/>
    <w:rsid w:val="003E783C"/>
    <w:rsid w:val="003E7BD7"/>
    <w:rsid w:val="003E7C40"/>
    <w:rsid w:val="003E7CE5"/>
    <w:rsid w:val="003F0181"/>
    <w:rsid w:val="003F018B"/>
    <w:rsid w:val="003F049E"/>
    <w:rsid w:val="003F059D"/>
    <w:rsid w:val="003F07BC"/>
    <w:rsid w:val="003F09CC"/>
    <w:rsid w:val="003F09F3"/>
    <w:rsid w:val="003F0C46"/>
    <w:rsid w:val="003F0EF2"/>
    <w:rsid w:val="003F154E"/>
    <w:rsid w:val="003F1A55"/>
    <w:rsid w:val="003F2315"/>
    <w:rsid w:val="003F241C"/>
    <w:rsid w:val="003F2473"/>
    <w:rsid w:val="003F277F"/>
    <w:rsid w:val="003F2B1C"/>
    <w:rsid w:val="003F2CD2"/>
    <w:rsid w:val="003F2F46"/>
    <w:rsid w:val="003F35F2"/>
    <w:rsid w:val="003F3797"/>
    <w:rsid w:val="003F389D"/>
    <w:rsid w:val="003F3BFD"/>
    <w:rsid w:val="003F3DC0"/>
    <w:rsid w:val="003F4353"/>
    <w:rsid w:val="003F4E09"/>
    <w:rsid w:val="003F5178"/>
    <w:rsid w:val="003F576D"/>
    <w:rsid w:val="003F61EF"/>
    <w:rsid w:val="003F6F3C"/>
    <w:rsid w:val="003F6F46"/>
    <w:rsid w:val="003F72B6"/>
    <w:rsid w:val="003F7775"/>
    <w:rsid w:val="003F784A"/>
    <w:rsid w:val="003F7930"/>
    <w:rsid w:val="003F7D5F"/>
    <w:rsid w:val="003F7F1F"/>
    <w:rsid w:val="004003C3"/>
    <w:rsid w:val="004005AB"/>
    <w:rsid w:val="00400AA8"/>
    <w:rsid w:val="00400D8F"/>
    <w:rsid w:val="00400E96"/>
    <w:rsid w:val="0040108F"/>
    <w:rsid w:val="004011D9"/>
    <w:rsid w:val="004012FA"/>
    <w:rsid w:val="00401459"/>
    <w:rsid w:val="00401999"/>
    <w:rsid w:val="00401DAB"/>
    <w:rsid w:val="00401DBF"/>
    <w:rsid w:val="00402300"/>
    <w:rsid w:val="00402343"/>
    <w:rsid w:val="00402502"/>
    <w:rsid w:val="004027A1"/>
    <w:rsid w:val="004028F7"/>
    <w:rsid w:val="004030BC"/>
    <w:rsid w:val="004030C3"/>
    <w:rsid w:val="0040312C"/>
    <w:rsid w:val="004032DA"/>
    <w:rsid w:val="004036D0"/>
    <w:rsid w:val="004037AD"/>
    <w:rsid w:val="004037D2"/>
    <w:rsid w:val="00404011"/>
    <w:rsid w:val="004046D0"/>
    <w:rsid w:val="00405519"/>
    <w:rsid w:val="0040592D"/>
    <w:rsid w:val="00405F8E"/>
    <w:rsid w:val="00406AED"/>
    <w:rsid w:val="00406BCD"/>
    <w:rsid w:val="004070C8"/>
    <w:rsid w:val="00407104"/>
    <w:rsid w:val="004073EC"/>
    <w:rsid w:val="0040790C"/>
    <w:rsid w:val="0040794C"/>
    <w:rsid w:val="004079FF"/>
    <w:rsid w:val="00407C1A"/>
    <w:rsid w:val="00407C1B"/>
    <w:rsid w:val="00407EE8"/>
    <w:rsid w:val="0041024B"/>
    <w:rsid w:val="00410EC4"/>
    <w:rsid w:val="0041106A"/>
    <w:rsid w:val="0041147C"/>
    <w:rsid w:val="0041149F"/>
    <w:rsid w:val="00411A51"/>
    <w:rsid w:val="00411AC6"/>
    <w:rsid w:val="00411C5F"/>
    <w:rsid w:val="00411DEA"/>
    <w:rsid w:val="0041223C"/>
    <w:rsid w:val="00412349"/>
    <w:rsid w:val="00412E4E"/>
    <w:rsid w:val="00413075"/>
    <w:rsid w:val="004138A3"/>
    <w:rsid w:val="00413F3A"/>
    <w:rsid w:val="00414222"/>
    <w:rsid w:val="004148C4"/>
    <w:rsid w:val="00414B3C"/>
    <w:rsid w:val="00414D5C"/>
    <w:rsid w:val="00415004"/>
    <w:rsid w:val="00415A06"/>
    <w:rsid w:val="00415BB3"/>
    <w:rsid w:val="004162EF"/>
    <w:rsid w:val="004164DE"/>
    <w:rsid w:val="004165F9"/>
    <w:rsid w:val="0041670D"/>
    <w:rsid w:val="00417003"/>
    <w:rsid w:val="00417465"/>
    <w:rsid w:val="00417507"/>
    <w:rsid w:val="00417655"/>
    <w:rsid w:val="00417678"/>
    <w:rsid w:val="00417915"/>
    <w:rsid w:val="00417DC8"/>
    <w:rsid w:val="00417E8B"/>
    <w:rsid w:val="004200C7"/>
    <w:rsid w:val="004201E0"/>
    <w:rsid w:val="00420417"/>
    <w:rsid w:val="00420458"/>
    <w:rsid w:val="004206DE"/>
    <w:rsid w:val="00420822"/>
    <w:rsid w:val="00420A7B"/>
    <w:rsid w:val="00420EC4"/>
    <w:rsid w:val="004212FF"/>
    <w:rsid w:val="0042171D"/>
    <w:rsid w:val="00421F4D"/>
    <w:rsid w:val="004222B1"/>
    <w:rsid w:val="0042276D"/>
    <w:rsid w:val="00423130"/>
    <w:rsid w:val="00423149"/>
    <w:rsid w:val="00423592"/>
    <w:rsid w:val="00423764"/>
    <w:rsid w:val="00423863"/>
    <w:rsid w:val="0042399A"/>
    <w:rsid w:val="00424487"/>
    <w:rsid w:val="0042476D"/>
    <w:rsid w:val="00424824"/>
    <w:rsid w:val="00424A0F"/>
    <w:rsid w:val="00425164"/>
    <w:rsid w:val="0042539D"/>
    <w:rsid w:val="004253D4"/>
    <w:rsid w:val="004253DE"/>
    <w:rsid w:val="004256BD"/>
    <w:rsid w:val="004257B6"/>
    <w:rsid w:val="00425822"/>
    <w:rsid w:val="00425874"/>
    <w:rsid w:val="00425907"/>
    <w:rsid w:val="00425A06"/>
    <w:rsid w:val="00425BFD"/>
    <w:rsid w:val="0042621D"/>
    <w:rsid w:val="00426834"/>
    <w:rsid w:val="00426902"/>
    <w:rsid w:val="00426A32"/>
    <w:rsid w:val="00426A82"/>
    <w:rsid w:val="00426B81"/>
    <w:rsid w:val="00426D83"/>
    <w:rsid w:val="00427437"/>
    <w:rsid w:val="004275CD"/>
    <w:rsid w:val="0042764F"/>
    <w:rsid w:val="00427713"/>
    <w:rsid w:val="004278DE"/>
    <w:rsid w:val="00427B6E"/>
    <w:rsid w:val="00427D7D"/>
    <w:rsid w:val="00427EBB"/>
    <w:rsid w:val="00430552"/>
    <w:rsid w:val="00430B6F"/>
    <w:rsid w:val="00430D5D"/>
    <w:rsid w:val="004310BB"/>
    <w:rsid w:val="00431273"/>
    <w:rsid w:val="004312EC"/>
    <w:rsid w:val="00431395"/>
    <w:rsid w:val="0043148F"/>
    <w:rsid w:val="0043150D"/>
    <w:rsid w:val="00431555"/>
    <w:rsid w:val="004315D3"/>
    <w:rsid w:val="00431AF9"/>
    <w:rsid w:val="00431EED"/>
    <w:rsid w:val="004320B3"/>
    <w:rsid w:val="004321D5"/>
    <w:rsid w:val="00432589"/>
    <w:rsid w:val="0043269A"/>
    <w:rsid w:val="0043277F"/>
    <w:rsid w:val="00432ADB"/>
    <w:rsid w:val="00432B39"/>
    <w:rsid w:val="00432DEB"/>
    <w:rsid w:val="0043331E"/>
    <w:rsid w:val="00433AAC"/>
    <w:rsid w:val="00433BA1"/>
    <w:rsid w:val="00433E31"/>
    <w:rsid w:val="004341A5"/>
    <w:rsid w:val="0043429D"/>
    <w:rsid w:val="00434451"/>
    <w:rsid w:val="004346B1"/>
    <w:rsid w:val="00434806"/>
    <w:rsid w:val="0043481B"/>
    <w:rsid w:val="00434926"/>
    <w:rsid w:val="00434E14"/>
    <w:rsid w:val="004352FB"/>
    <w:rsid w:val="0043530A"/>
    <w:rsid w:val="00435336"/>
    <w:rsid w:val="0043548A"/>
    <w:rsid w:val="004354D7"/>
    <w:rsid w:val="004356D4"/>
    <w:rsid w:val="00435928"/>
    <w:rsid w:val="0043595B"/>
    <w:rsid w:val="00435CF0"/>
    <w:rsid w:val="00435CF8"/>
    <w:rsid w:val="004360D2"/>
    <w:rsid w:val="004361AA"/>
    <w:rsid w:val="0043633A"/>
    <w:rsid w:val="004363F7"/>
    <w:rsid w:val="0043646E"/>
    <w:rsid w:val="0043660D"/>
    <w:rsid w:val="00436A04"/>
    <w:rsid w:val="00436BD6"/>
    <w:rsid w:val="00436C2C"/>
    <w:rsid w:val="00436C3D"/>
    <w:rsid w:val="00436D18"/>
    <w:rsid w:val="00436D55"/>
    <w:rsid w:val="00436E7E"/>
    <w:rsid w:val="00436EF2"/>
    <w:rsid w:val="00437192"/>
    <w:rsid w:val="004371E1"/>
    <w:rsid w:val="00437374"/>
    <w:rsid w:val="004373BD"/>
    <w:rsid w:val="00437631"/>
    <w:rsid w:val="0043788C"/>
    <w:rsid w:val="00437F7D"/>
    <w:rsid w:val="00440335"/>
    <w:rsid w:val="0044042A"/>
    <w:rsid w:val="004407A3"/>
    <w:rsid w:val="00441105"/>
    <w:rsid w:val="004415B5"/>
    <w:rsid w:val="0044187E"/>
    <w:rsid w:val="004418E4"/>
    <w:rsid w:val="00441935"/>
    <w:rsid w:val="00441B42"/>
    <w:rsid w:val="00441BA4"/>
    <w:rsid w:val="00442170"/>
    <w:rsid w:val="0044228A"/>
    <w:rsid w:val="00442483"/>
    <w:rsid w:val="0044260F"/>
    <w:rsid w:val="004426AE"/>
    <w:rsid w:val="00442859"/>
    <w:rsid w:val="004428CC"/>
    <w:rsid w:val="00442954"/>
    <w:rsid w:val="00442A2C"/>
    <w:rsid w:val="004435BD"/>
    <w:rsid w:val="00443746"/>
    <w:rsid w:val="00443C1E"/>
    <w:rsid w:val="00443EDE"/>
    <w:rsid w:val="00444057"/>
    <w:rsid w:val="00444135"/>
    <w:rsid w:val="00444371"/>
    <w:rsid w:val="004443B8"/>
    <w:rsid w:val="004448CB"/>
    <w:rsid w:val="00444B76"/>
    <w:rsid w:val="00444D64"/>
    <w:rsid w:val="00445029"/>
    <w:rsid w:val="004450E4"/>
    <w:rsid w:val="004452C5"/>
    <w:rsid w:val="00445325"/>
    <w:rsid w:val="0044576D"/>
    <w:rsid w:val="004459D9"/>
    <w:rsid w:val="00445ACC"/>
    <w:rsid w:val="00445D3F"/>
    <w:rsid w:val="00446195"/>
    <w:rsid w:val="004461CB"/>
    <w:rsid w:val="004466D4"/>
    <w:rsid w:val="004467D0"/>
    <w:rsid w:val="004468AB"/>
    <w:rsid w:val="00447003"/>
    <w:rsid w:val="00447766"/>
    <w:rsid w:val="00447AB6"/>
    <w:rsid w:val="00447CEE"/>
    <w:rsid w:val="00447DFD"/>
    <w:rsid w:val="00447E41"/>
    <w:rsid w:val="00450026"/>
    <w:rsid w:val="004503FC"/>
    <w:rsid w:val="0045056E"/>
    <w:rsid w:val="00450608"/>
    <w:rsid w:val="0045070C"/>
    <w:rsid w:val="004508A8"/>
    <w:rsid w:val="004511C5"/>
    <w:rsid w:val="004512F5"/>
    <w:rsid w:val="004513CA"/>
    <w:rsid w:val="0045179B"/>
    <w:rsid w:val="00451EFE"/>
    <w:rsid w:val="004520BC"/>
    <w:rsid w:val="004520C0"/>
    <w:rsid w:val="004525E4"/>
    <w:rsid w:val="0045267F"/>
    <w:rsid w:val="00452A48"/>
    <w:rsid w:val="00452EA5"/>
    <w:rsid w:val="00452F05"/>
    <w:rsid w:val="00452FB7"/>
    <w:rsid w:val="0045326C"/>
    <w:rsid w:val="004532AD"/>
    <w:rsid w:val="0045359E"/>
    <w:rsid w:val="00453A18"/>
    <w:rsid w:val="00453A8D"/>
    <w:rsid w:val="00453C51"/>
    <w:rsid w:val="00453EB4"/>
    <w:rsid w:val="004541D4"/>
    <w:rsid w:val="00454392"/>
    <w:rsid w:val="00454429"/>
    <w:rsid w:val="00454947"/>
    <w:rsid w:val="00454966"/>
    <w:rsid w:val="00454A6E"/>
    <w:rsid w:val="00454D17"/>
    <w:rsid w:val="00454E66"/>
    <w:rsid w:val="00454EB7"/>
    <w:rsid w:val="00454EEA"/>
    <w:rsid w:val="004553A3"/>
    <w:rsid w:val="004557F9"/>
    <w:rsid w:val="00455A8C"/>
    <w:rsid w:val="00455CA9"/>
    <w:rsid w:val="00455FC3"/>
    <w:rsid w:val="00456228"/>
    <w:rsid w:val="004564D3"/>
    <w:rsid w:val="004566CF"/>
    <w:rsid w:val="00456713"/>
    <w:rsid w:val="0045675D"/>
    <w:rsid w:val="0045696F"/>
    <w:rsid w:val="00457077"/>
    <w:rsid w:val="004570F4"/>
    <w:rsid w:val="0045718E"/>
    <w:rsid w:val="0045734F"/>
    <w:rsid w:val="0045738D"/>
    <w:rsid w:val="004575FF"/>
    <w:rsid w:val="0045764B"/>
    <w:rsid w:val="00457857"/>
    <w:rsid w:val="00457989"/>
    <w:rsid w:val="00457A82"/>
    <w:rsid w:val="00457C8F"/>
    <w:rsid w:val="00460112"/>
    <w:rsid w:val="004601BB"/>
    <w:rsid w:val="0046079A"/>
    <w:rsid w:val="004607D6"/>
    <w:rsid w:val="0046087F"/>
    <w:rsid w:val="00460924"/>
    <w:rsid w:val="00460ABC"/>
    <w:rsid w:val="00460CA8"/>
    <w:rsid w:val="00460E95"/>
    <w:rsid w:val="004619D4"/>
    <w:rsid w:val="00461A93"/>
    <w:rsid w:val="00461EEF"/>
    <w:rsid w:val="00462198"/>
    <w:rsid w:val="0046220F"/>
    <w:rsid w:val="004624CC"/>
    <w:rsid w:val="004625D7"/>
    <w:rsid w:val="0046280D"/>
    <w:rsid w:val="0046288C"/>
    <w:rsid w:val="00462B7E"/>
    <w:rsid w:val="0046308D"/>
    <w:rsid w:val="004631AF"/>
    <w:rsid w:val="004633D2"/>
    <w:rsid w:val="004633F9"/>
    <w:rsid w:val="004633FB"/>
    <w:rsid w:val="004634E5"/>
    <w:rsid w:val="004635B3"/>
    <w:rsid w:val="004636C7"/>
    <w:rsid w:val="00463737"/>
    <w:rsid w:val="004638CA"/>
    <w:rsid w:val="00463C25"/>
    <w:rsid w:val="004646DA"/>
    <w:rsid w:val="00464834"/>
    <w:rsid w:val="0046495D"/>
    <w:rsid w:val="00464CD2"/>
    <w:rsid w:val="00465171"/>
    <w:rsid w:val="004656CD"/>
    <w:rsid w:val="00465872"/>
    <w:rsid w:val="00465C50"/>
    <w:rsid w:val="00466292"/>
    <w:rsid w:val="00466342"/>
    <w:rsid w:val="004666ED"/>
    <w:rsid w:val="004667DC"/>
    <w:rsid w:val="004667E2"/>
    <w:rsid w:val="00466DBB"/>
    <w:rsid w:val="00466F17"/>
    <w:rsid w:val="004670AE"/>
    <w:rsid w:val="004672C1"/>
    <w:rsid w:val="0046735D"/>
    <w:rsid w:val="004676B7"/>
    <w:rsid w:val="00467A52"/>
    <w:rsid w:val="00467EB2"/>
    <w:rsid w:val="00467F02"/>
    <w:rsid w:val="00470488"/>
    <w:rsid w:val="00470789"/>
    <w:rsid w:val="00470B18"/>
    <w:rsid w:val="00470E6D"/>
    <w:rsid w:val="00470EE4"/>
    <w:rsid w:val="00470F25"/>
    <w:rsid w:val="004713DF"/>
    <w:rsid w:val="004714AB"/>
    <w:rsid w:val="00471B42"/>
    <w:rsid w:val="00471BB3"/>
    <w:rsid w:val="004723AC"/>
    <w:rsid w:val="004723F4"/>
    <w:rsid w:val="00472526"/>
    <w:rsid w:val="004725F6"/>
    <w:rsid w:val="00472742"/>
    <w:rsid w:val="004727D1"/>
    <w:rsid w:val="004729D6"/>
    <w:rsid w:val="00472A14"/>
    <w:rsid w:val="00472CD6"/>
    <w:rsid w:val="00472EB2"/>
    <w:rsid w:val="00473039"/>
    <w:rsid w:val="00473405"/>
    <w:rsid w:val="00473601"/>
    <w:rsid w:val="004736C8"/>
    <w:rsid w:val="00473948"/>
    <w:rsid w:val="00473BC8"/>
    <w:rsid w:val="00473BF0"/>
    <w:rsid w:val="00473E3C"/>
    <w:rsid w:val="00473F78"/>
    <w:rsid w:val="00474010"/>
    <w:rsid w:val="004745B4"/>
    <w:rsid w:val="004747C5"/>
    <w:rsid w:val="0047489D"/>
    <w:rsid w:val="00474BDA"/>
    <w:rsid w:val="00474C80"/>
    <w:rsid w:val="00475310"/>
    <w:rsid w:val="0047540C"/>
    <w:rsid w:val="0047546B"/>
    <w:rsid w:val="004755C8"/>
    <w:rsid w:val="00475708"/>
    <w:rsid w:val="00475BEA"/>
    <w:rsid w:val="00475CD1"/>
    <w:rsid w:val="0047616F"/>
    <w:rsid w:val="00476316"/>
    <w:rsid w:val="004766DC"/>
    <w:rsid w:val="00476835"/>
    <w:rsid w:val="00476A23"/>
    <w:rsid w:val="00476C14"/>
    <w:rsid w:val="00476FB4"/>
    <w:rsid w:val="00477171"/>
    <w:rsid w:val="004774BD"/>
    <w:rsid w:val="004774D8"/>
    <w:rsid w:val="00477542"/>
    <w:rsid w:val="00477B41"/>
    <w:rsid w:val="00477B7F"/>
    <w:rsid w:val="00477D2B"/>
    <w:rsid w:val="00477DC2"/>
    <w:rsid w:val="00477EA9"/>
    <w:rsid w:val="00480377"/>
    <w:rsid w:val="004803C5"/>
    <w:rsid w:val="004806F7"/>
    <w:rsid w:val="0048088C"/>
    <w:rsid w:val="00480918"/>
    <w:rsid w:val="0048096D"/>
    <w:rsid w:val="00480A7A"/>
    <w:rsid w:val="00480C35"/>
    <w:rsid w:val="00481A09"/>
    <w:rsid w:val="00481AC5"/>
    <w:rsid w:val="00481C08"/>
    <w:rsid w:val="00482331"/>
    <w:rsid w:val="004824E8"/>
    <w:rsid w:val="00482532"/>
    <w:rsid w:val="004828DC"/>
    <w:rsid w:val="00482999"/>
    <w:rsid w:val="004829D1"/>
    <w:rsid w:val="00482A08"/>
    <w:rsid w:val="00482A5C"/>
    <w:rsid w:val="00482B30"/>
    <w:rsid w:val="00482E0D"/>
    <w:rsid w:val="00482E2A"/>
    <w:rsid w:val="00482EF0"/>
    <w:rsid w:val="00482F93"/>
    <w:rsid w:val="00483084"/>
    <w:rsid w:val="00483EDC"/>
    <w:rsid w:val="00483F38"/>
    <w:rsid w:val="0048451B"/>
    <w:rsid w:val="004845FE"/>
    <w:rsid w:val="00484724"/>
    <w:rsid w:val="004847AB"/>
    <w:rsid w:val="004847C3"/>
    <w:rsid w:val="0048497E"/>
    <w:rsid w:val="00484D32"/>
    <w:rsid w:val="0048552E"/>
    <w:rsid w:val="00485669"/>
    <w:rsid w:val="004856DE"/>
    <w:rsid w:val="004861B0"/>
    <w:rsid w:val="004864E8"/>
    <w:rsid w:val="00486917"/>
    <w:rsid w:val="00486BC4"/>
    <w:rsid w:val="00486C56"/>
    <w:rsid w:val="00486E1A"/>
    <w:rsid w:val="004870A5"/>
    <w:rsid w:val="00487576"/>
    <w:rsid w:val="00487B6F"/>
    <w:rsid w:val="00487CFA"/>
    <w:rsid w:val="00490082"/>
    <w:rsid w:val="004907DE"/>
    <w:rsid w:val="004908D5"/>
    <w:rsid w:val="00490C0F"/>
    <w:rsid w:val="00490DAB"/>
    <w:rsid w:val="00491272"/>
    <w:rsid w:val="004917AE"/>
    <w:rsid w:val="004917D1"/>
    <w:rsid w:val="004919FE"/>
    <w:rsid w:val="00491F15"/>
    <w:rsid w:val="004925E7"/>
    <w:rsid w:val="0049275E"/>
    <w:rsid w:val="004929D7"/>
    <w:rsid w:val="004929EE"/>
    <w:rsid w:val="00492B21"/>
    <w:rsid w:val="00492B58"/>
    <w:rsid w:val="00492C1D"/>
    <w:rsid w:val="0049329A"/>
    <w:rsid w:val="004934B3"/>
    <w:rsid w:val="00493A3E"/>
    <w:rsid w:val="00493DDB"/>
    <w:rsid w:val="00493FBB"/>
    <w:rsid w:val="00494094"/>
    <w:rsid w:val="004947DE"/>
    <w:rsid w:val="00494997"/>
    <w:rsid w:val="00494C33"/>
    <w:rsid w:val="00494C38"/>
    <w:rsid w:val="00494F96"/>
    <w:rsid w:val="00495131"/>
    <w:rsid w:val="0049552C"/>
    <w:rsid w:val="00495536"/>
    <w:rsid w:val="00495612"/>
    <w:rsid w:val="004956AF"/>
    <w:rsid w:val="00495E12"/>
    <w:rsid w:val="00495F63"/>
    <w:rsid w:val="00496335"/>
    <w:rsid w:val="00496460"/>
    <w:rsid w:val="004965EA"/>
    <w:rsid w:val="004966FD"/>
    <w:rsid w:val="00496742"/>
    <w:rsid w:val="00496857"/>
    <w:rsid w:val="00496B08"/>
    <w:rsid w:val="00496EF4"/>
    <w:rsid w:val="00496FE3"/>
    <w:rsid w:val="004973DC"/>
    <w:rsid w:val="00497423"/>
    <w:rsid w:val="0049782E"/>
    <w:rsid w:val="00497E5D"/>
    <w:rsid w:val="004A006F"/>
    <w:rsid w:val="004A02A6"/>
    <w:rsid w:val="004A0956"/>
    <w:rsid w:val="004A0C17"/>
    <w:rsid w:val="004A0CC0"/>
    <w:rsid w:val="004A16BA"/>
    <w:rsid w:val="004A17F1"/>
    <w:rsid w:val="004A2019"/>
    <w:rsid w:val="004A2447"/>
    <w:rsid w:val="004A2EB1"/>
    <w:rsid w:val="004A2F54"/>
    <w:rsid w:val="004A2F61"/>
    <w:rsid w:val="004A2F8C"/>
    <w:rsid w:val="004A2FDD"/>
    <w:rsid w:val="004A32D2"/>
    <w:rsid w:val="004A3730"/>
    <w:rsid w:val="004A38D0"/>
    <w:rsid w:val="004A3A9C"/>
    <w:rsid w:val="004A3AC3"/>
    <w:rsid w:val="004A400C"/>
    <w:rsid w:val="004A43FA"/>
    <w:rsid w:val="004A4698"/>
    <w:rsid w:val="004A4C7F"/>
    <w:rsid w:val="004A4E6B"/>
    <w:rsid w:val="004A5192"/>
    <w:rsid w:val="004A5534"/>
    <w:rsid w:val="004A55E3"/>
    <w:rsid w:val="004A56F4"/>
    <w:rsid w:val="004A5AC5"/>
    <w:rsid w:val="004A5EAD"/>
    <w:rsid w:val="004A6397"/>
    <w:rsid w:val="004A64C9"/>
    <w:rsid w:val="004A659B"/>
    <w:rsid w:val="004A66B8"/>
    <w:rsid w:val="004A6708"/>
    <w:rsid w:val="004A6713"/>
    <w:rsid w:val="004A671C"/>
    <w:rsid w:val="004A684C"/>
    <w:rsid w:val="004A7136"/>
    <w:rsid w:val="004A7219"/>
    <w:rsid w:val="004A72BE"/>
    <w:rsid w:val="004A7353"/>
    <w:rsid w:val="004A741A"/>
    <w:rsid w:val="004A74BB"/>
    <w:rsid w:val="004A7841"/>
    <w:rsid w:val="004B037A"/>
    <w:rsid w:val="004B074C"/>
    <w:rsid w:val="004B0AF7"/>
    <w:rsid w:val="004B0DBD"/>
    <w:rsid w:val="004B0E86"/>
    <w:rsid w:val="004B1491"/>
    <w:rsid w:val="004B149A"/>
    <w:rsid w:val="004B14AA"/>
    <w:rsid w:val="004B176B"/>
    <w:rsid w:val="004B1834"/>
    <w:rsid w:val="004B1A35"/>
    <w:rsid w:val="004B1CB7"/>
    <w:rsid w:val="004B2037"/>
    <w:rsid w:val="004B2344"/>
    <w:rsid w:val="004B2731"/>
    <w:rsid w:val="004B2936"/>
    <w:rsid w:val="004B297C"/>
    <w:rsid w:val="004B2C14"/>
    <w:rsid w:val="004B2C86"/>
    <w:rsid w:val="004B32E1"/>
    <w:rsid w:val="004B3692"/>
    <w:rsid w:val="004B3733"/>
    <w:rsid w:val="004B37CB"/>
    <w:rsid w:val="004B3F5E"/>
    <w:rsid w:val="004B42CC"/>
    <w:rsid w:val="004B4523"/>
    <w:rsid w:val="004B4A3F"/>
    <w:rsid w:val="004B50AB"/>
    <w:rsid w:val="004B5964"/>
    <w:rsid w:val="004B59EE"/>
    <w:rsid w:val="004B5AF3"/>
    <w:rsid w:val="004B5BA2"/>
    <w:rsid w:val="004B606C"/>
    <w:rsid w:val="004B6114"/>
    <w:rsid w:val="004B667D"/>
    <w:rsid w:val="004B668D"/>
    <w:rsid w:val="004B6A47"/>
    <w:rsid w:val="004B6ABA"/>
    <w:rsid w:val="004B6DD5"/>
    <w:rsid w:val="004B73D2"/>
    <w:rsid w:val="004B7559"/>
    <w:rsid w:val="004B75A6"/>
    <w:rsid w:val="004B7C64"/>
    <w:rsid w:val="004B7CA6"/>
    <w:rsid w:val="004C0166"/>
    <w:rsid w:val="004C0198"/>
    <w:rsid w:val="004C0311"/>
    <w:rsid w:val="004C0467"/>
    <w:rsid w:val="004C04C9"/>
    <w:rsid w:val="004C068F"/>
    <w:rsid w:val="004C06DD"/>
    <w:rsid w:val="004C06EA"/>
    <w:rsid w:val="004C0803"/>
    <w:rsid w:val="004C0CBF"/>
    <w:rsid w:val="004C0EFD"/>
    <w:rsid w:val="004C16A6"/>
    <w:rsid w:val="004C16FB"/>
    <w:rsid w:val="004C187F"/>
    <w:rsid w:val="004C1A73"/>
    <w:rsid w:val="004C2550"/>
    <w:rsid w:val="004C2976"/>
    <w:rsid w:val="004C2990"/>
    <w:rsid w:val="004C29AC"/>
    <w:rsid w:val="004C2E99"/>
    <w:rsid w:val="004C3905"/>
    <w:rsid w:val="004C3B38"/>
    <w:rsid w:val="004C3B4E"/>
    <w:rsid w:val="004C3B5B"/>
    <w:rsid w:val="004C3C98"/>
    <w:rsid w:val="004C3F9E"/>
    <w:rsid w:val="004C3FC8"/>
    <w:rsid w:val="004C433E"/>
    <w:rsid w:val="004C4764"/>
    <w:rsid w:val="004C4779"/>
    <w:rsid w:val="004C4804"/>
    <w:rsid w:val="004C482D"/>
    <w:rsid w:val="004C4861"/>
    <w:rsid w:val="004C48EC"/>
    <w:rsid w:val="004C4A30"/>
    <w:rsid w:val="004C4FA0"/>
    <w:rsid w:val="004C555B"/>
    <w:rsid w:val="004C5CF9"/>
    <w:rsid w:val="004C604A"/>
    <w:rsid w:val="004C6287"/>
    <w:rsid w:val="004C65D9"/>
    <w:rsid w:val="004C670A"/>
    <w:rsid w:val="004C6920"/>
    <w:rsid w:val="004C6939"/>
    <w:rsid w:val="004C6EF9"/>
    <w:rsid w:val="004C728C"/>
    <w:rsid w:val="004C72DE"/>
    <w:rsid w:val="004C7750"/>
    <w:rsid w:val="004C7C11"/>
    <w:rsid w:val="004C7D8B"/>
    <w:rsid w:val="004D077C"/>
    <w:rsid w:val="004D08B1"/>
    <w:rsid w:val="004D08CF"/>
    <w:rsid w:val="004D0B95"/>
    <w:rsid w:val="004D1011"/>
    <w:rsid w:val="004D11E5"/>
    <w:rsid w:val="004D1360"/>
    <w:rsid w:val="004D1D2D"/>
    <w:rsid w:val="004D1D83"/>
    <w:rsid w:val="004D25D0"/>
    <w:rsid w:val="004D29A2"/>
    <w:rsid w:val="004D33A1"/>
    <w:rsid w:val="004D365C"/>
    <w:rsid w:val="004D36BB"/>
    <w:rsid w:val="004D3F57"/>
    <w:rsid w:val="004D3F8D"/>
    <w:rsid w:val="004D42F3"/>
    <w:rsid w:val="004D46F0"/>
    <w:rsid w:val="004D47EF"/>
    <w:rsid w:val="004D4A4A"/>
    <w:rsid w:val="004D4AAC"/>
    <w:rsid w:val="004D5473"/>
    <w:rsid w:val="004D56E2"/>
    <w:rsid w:val="004D59F5"/>
    <w:rsid w:val="004D5A8F"/>
    <w:rsid w:val="004D5BFA"/>
    <w:rsid w:val="004D5CCA"/>
    <w:rsid w:val="004D5D8E"/>
    <w:rsid w:val="004D5EC6"/>
    <w:rsid w:val="004D65C2"/>
    <w:rsid w:val="004D6642"/>
    <w:rsid w:val="004D66B4"/>
    <w:rsid w:val="004D6980"/>
    <w:rsid w:val="004D6B80"/>
    <w:rsid w:val="004D6DA8"/>
    <w:rsid w:val="004D7315"/>
    <w:rsid w:val="004D76AF"/>
    <w:rsid w:val="004D786A"/>
    <w:rsid w:val="004D7C5D"/>
    <w:rsid w:val="004D7EFB"/>
    <w:rsid w:val="004D7F10"/>
    <w:rsid w:val="004E024B"/>
    <w:rsid w:val="004E04DB"/>
    <w:rsid w:val="004E0790"/>
    <w:rsid w:val="004E08E3"/>
    <w:rsid w:val="004E0B83"/>
    <w:rsid w:val="004E0D8F"/>
    <w:rsid w:val="004E0F20"/>
    <w:rsid w:val="004E1101"/>
    <w:rsid w:val="004E1238"/>
    <w:rsid w:val="004E1681"/>
    <w:rsid w:val="004E17AA"/>
    <w:rsid w:val="004E1A54"/>
    <w:rsid w:val="004E1AE3"/>
    <w:rsid w:val="004E1D8B"/>
    <w:rsid w:val="004E1E34"/>
    <w:rsid w:val="004E1EFC"/>
    <w:rsid w:val="004E211B"/>
    <w:rsid w:val="004E21D1"/>
    <w:rsid w:val="004E24E0"/>
    <w:rsid w:val="004E2626"/>
    <w:rsid w:val="004E2672"/>
    <w:rsid w:val="004E2AA8"/>
    <w:rsid w:val="004E2D39"/>
    <w:rsid w:val="004E2EB3"/>
    <w:rsid w:val="004E3210"/>
    <w:rsid w:val="004E32EB"/>
    <w:rsid w:val="004E350E"/>
    <w:rsid w:val="004E39B6"/>
    <w:rsid w:val="004E40FC"/>
    <w:rsid w:val="004E4211"/>
    <w:rsid w:val="004E4228"/>
    <w:rsid w:val="004E4497"/>
    <w:rsid w:val="004E45D5"/>
    <w:rsid w:val="004E48DE"/>
    <w:rsid w:val="004E4B08"/>
    <w:rsid w:val="004E4C11"/>
    <w:rsid w:val="004E50E2"/>
    <w:rsid w:val="004E546C"/>
    <w:rsid w:val="004E560D"/>
    <w:rsid w:val="004E56E7"/>
    <w:rsid w:val="004E5834"/>
    <w:rsid w:val="004E5922"/>
    <w:rsid w:val="004E5B1D"/>
    <w:rsid w:val="004E5B36"/>
    <w:rsid w:val="004E63D4"/>
    <w:rsid w:val="004E64CA"/>
    <w:rsid w:val="004E65DA"/>
    <w:rsid w:val="004E672B"/>
    <w:rsid w:val="004E6B88"/>
    <w:rsid w:val="004E6CA1"/>
    <w:rsid w:val="004E71F8"/>
    <w:rsid w:val="004E7478"/>
    <w:rsid w:val="004E75D3"/>
    <w:rsid w:val="004E77B9"/>
    <w:rsid w:val="004E78E7"/>
    <w:rsid w:val="004F0ACD"/>
    <w:rsid w:val="004F110C"/>
    <w:rsid w:val="004F1723"/>
    <w:rsid w:val="004F1D32"/>
    <w:rsid w:val="004F1FCD"/>
    <w:rsid w:val="004F25EF"/>
    <w:rsid w:val="004F26FD"/>
    <w:rsid w:val="004F2EAA"/>
    <w:rsid w:val="004F2FE9"/>
    <w:rsid w:val="004F315D"/>
    <w:rsid w:val="004F3827"/>
    <w:rsid w:val="004F3F62"/>
    <w:rsid w:val="004F4192"/>
    <w:rsid w:val="004F41B7"/>
    <w:rsid w:val="004F44F5"/>
    <w:rsid w:val="004F4DB3"/>
    <w:rsid w:val="004F545E"/>
    <w:rsid w:val="004F5685"/>
    <w:rsid w:val="004F5981"/>
    <w:rsid w:val="004F5ADB"/>
    <w:rsid w:val="004F6061"/>
    <w:rsid w:val="004F614B"/>
    <w:rsid w:val="004F627D"/>
    <w:rsid w:val="004F7043"/>
    <w:rsid w:val="004F74B3"/>
    <w:rsid w:val="004F79A0"/>
    <w:rsid w:val="004F7A5C"/>
    <w:rsid w:val="004F7F2C"/>
    <w:rsid w:val="005005EC"/>
    <w:rsid w:val="00500E55"/>
    <w:rsid w:val="005014EA"/>
    <w:rsid w:val="005015E5"/>
    <w:rsid w:val="00501609"/>
    <w:rsid w:val="00501716"/>
    <w:rsid w:val="00501D8B"/>
    <w:rsid w:val="00501EE9"/>
    <w:rsid w:val="0050200B"/>
    <w:rsid w:val="005023F1"/>
    <w:rsid w:val="0050241C"/>
    <w:rsid w:val="0050245B"/>
    <w:rsid w:val="005025A6"/>
    <w:rsid w:val="0050269C"/>
    <w:rsid w:val="00502B48"/>
    <w:rsid w:val="00502D3D"/>
    <w:rsid w:val="0050300E"/>
    <w:rsid w:val="005032CE"/>
    <w:rsid w:val="005033AD"/>
    <w:rsid w:val="00503AFD"/>
    <w:rsid w:val="00503D2F"/>
    <w:rsid w:val="00503E1B"/>
    <w:rsid w:val="005040F1"/>
    <w:rsid w:val="005041EF"/>
    <w:rsid w:val="0050492B"/>
    <w:rsid w:val="00504AFD"/>
    <w:rsid w:val="00505519"/>
    <w:rsid w:val="00505977"/>
    <w:rsid w:val="005059BD"/>
    <w:rsid w:val="00505B31"/>
    <w:rsid w:val="00505CFD"/>
    <w:rsid w:val="00505FB8"/>
    <w:rsid w:val="00506083"/>
    <w:rsid w:val="00506477"/>
    <w:rsid w:val="005064BD"/>
    <w:rsid w:val="005067EC"/>
    <w:rsid w:val="00506B64"/>
    <w:rsid w:val="00506F81"/>
    <w:rsid w:val="00507006"/>
    <w:rsid w:val="005071AF"/>
    <w:rsid w:val="005075A6"/>
    <w:rsid w:val="00507760"/>
    <w:rsid w:val="005078FB"/>
    <w:rsid w:val="00507A0F"/>
    <w:rsid w:val="00507F8C"/>
    <w:rsid w:val="0051041C"/>
    <w:rsid w:val="00510427"/>
    <w:rsid w:val="005108AC"/>
    <w:rsid w:val="0051090D"/>
    <w:rsid w:val="00510B0E"/>
    <w:rsid w:val="00510C9B"/>
    <w:rsid w:val="00510D9A"/>
    <w:rsid w:val="00510E16"/>
    <w:rsid w:val="00510F83"/>
    <w:rsid w:val="00511195"/>
    <w:rsid w:val="005114E7"/>
    <w:rsid w:val="0051167B"/>
    <w:rsid w:val="005119FC"/>
    <w:rsid w:val="00511C69"/>
    <w:rsid w:val="00511C79"/>
    <w:rsid w:val="00511CB2"/>
    <w:rsid w:val="00511EFF"/>
    <w:rsid w:val="00512322"/>
    <w:rsid w:val="00512497"/>
    <w:rsid w:val="00513145"/>
    <w:rsid w:val="00513385"/>
    <w:rsid w:val="005138F5"/>
    <w:rsid w:val="005139E0"/>
    <w:rsid w:val="00513AE9"/>
    <w:rsid w:val="00513B34"/>
    <w:rsid w:val="00513DDA"/>
    <w:rsid w:val="00514275"/>
    <w:rsid w:val="00514C35"/>
    <w:rsid w:val="00514D7C"/>
    <w:rsid w:val="0051503E"/>
    <w:rsid w:val="00515363"/>
    <w:rsid w:val="005153BF"/>
    <w:rsid w:val="005154E5"/>
    <w:rsid w:val="00515717"/>
    <w:rsid w:val="005158CA"/>
    <w:rsid w:val="00515A19"/>
    <w:rsid w:val="00515D75"/>
    <w:rsid w:val="00515ED6"/>
    <w:rsid w:val="0051680E"/>
    <w:rsid w:val="0051683F"/>
    <w:rsid w:val="0051686C"/>
    <w:rsid w:val="00516E54"/>
    <w:rsid w:val="00516F2F"/>
    <w:rsid w:val="0051706B"/>
    <w:rsid w:val="00517505"/>
    <w:rsid w:val="005179B2"/>
    <w:rsid w:val="00517EB1"/>
    <w:rsid w:val="0052000A"/>
    <w:rsid w:val="005200B5"/>
    <w:rsid w:val="00520731"/>
    <w:rsid w:val="00520DAA"/>
    <w:rsid w:val="005214FB"/>
    <w:rsid w:val="00521877"/>
    <w:rsid w:val="005218D3"/>
    <w:rsid w:val="0052190C"/>
    <w:rsid w:val="00521EBC"/>
    <w:rsid w:val="00522062"/>
    <w:rsid w:val="00522297"/>
    <w:rsid w:val="00522387"/>
    <w:rsid w:val="0052249F"/>
    <w:rsid w:val="005227B4"/>
    <w:rsid w:val="00522D92"/>
    <w:rsid w:val="00523001"/>
    <w:rsid w:val="00523218"/>
    <w:rsid w:val="0052322D"/>
    <w:rsid w:val="0052344A"/>
    <w:rsid w:val="00523514"/>
    <w:rsid w:val="00523DFF"/>
    <w:rsid w:val="00523E08"/>
    <w:rsid w:val="005242AD"/>
    <w:rsid w:val="00524472"/>
    <w:rsid w:val="00524838"/>
    <w:rsid w:val="00524DE4"/>
    <w:rsid w:val="00524E29"/>
    <w:rsid w:val="00524F08"/>
    <w:rsid w:val="00525119"/>
    <w:rsid w:val="00525228"/>
    <w:rsid w:val="00525361"/>
    <w:rsid w:val="0052591C"/>
    <w:rsid w:val="00525A78"/>
    <w:rsid w:val="00526082"/>
    <w:rsid w:val="0052609A"/>
    <w:rsid w:val="0052619C"/>
    <w:rsid w:val="00526319"/>
    <w:rsid w:val="005268BF"/>
    <w:rsid w:val="00527123"/>
    <w:rsid w:val="0052730E"/>
    <w:rsid w:val="00527410"/>
    <w:rsid w:val="0052788D"/>
    <w:rsid w:val="00527AA6"/>
    <w:rsid w:val="00527AE3"/>
    <w:rsid w:val="00527C37"/>
    <w:rsid w:val="00527E01"/>
    <w:rsid w:val="00530243"/>
    <w:rsid w:val="00530341"/>
    <w:rsid w:val="00530375"/>
    <w:rsid w:val="005304D2"/>
    <w:rsid w:val="005305A9"/>
    <w:rsid w:val="005305E9"/>
    <w:rsid w:val="005306B0"/>
    <w:rsid w:val="00530953"/>
    <w:rsid w:val="00530A1B"/>
    <w:rsid w:val="00530D58"/>
    <w:rsid w:val="00530D5E"/>
    <w:rsid w:val="00530DC5"/>
    <w:rsid w:val="005313B1"/>
    <w:rsid w:val="0053142D"/>
    <w:rsid w:val="00531461"/>
    <w:rsid w:val="0053157B"/>
    <w:rsid w:val="0053163D"/>
    <w:rsid w:val="005317A6"/>
    <w:rsid w:val="00531CDA"/>
    <w:rsid w:val="00531FB2"/>
    <w:rsid w:val="0053203A"/>
    <w:rsid w:val="0053203E"/>
    <w:rsid w:val="00532609"/>
    <w:rsid w:val="00532A92"/>
    <w:rsid w:val="00532B18"/>
    <w:rsid w:val="00532E16"/>
    <w:rsid w:val="00532F37"/>
    <w:rsid w:val="005335A1"/>
    <w:rsid w:val="0053391C"/>
    <w:rsid w:val="0053393B"/>
    <w:rsid w:val="00533B21"/>
    <w:rsid w:val="00533B43"/>
    <w:rsid w:val="00533B88"/>
    <w:rsid w:val="00533C22"/>
    <w:rsid w:val="00533D1F"/>
    <w:rsid w:val="00533F39"/>
    <w:rsid w:val="005340FA"/>
    <w:rsid w:val="005342C8"/>
    <w:rsid w:val="0053439C"/>
    <w:rsid w:val="0053483E"/>
    <w:rsid w:val="00534891"/>
    <w:rsid w:val="005349D7"/>
    <w:rsid w:val="005351C0"/>
    <w:rsid w:val="00535425"/>
    <w:rsid w:val="00535460"/>
    <w:rsid w:val="005359AB"/>
    <w:rsid w:val="00535D08"/>
    <w:rsid w:val="00535D2C"/>
    <w:rsid w:val="00535D62"/>
    <w:rsid w:val="00535EAE"/>
    <w:rsid w:val="00535F39"/>
    <w:rsid w:val="0053669A"/>
    <w:rsid w:val="005366AC"/>
    <w:rsid w:val="005367A0"/>
    <w:rsid w:val="005368BA"/>
    <w:rsid w:val="0053692A"/>
    <w:rsid w:val="00536E1C"/>
    <w:rsid w:val="0053701E"/>
    <w:rsid w:val="00537279"/>
    <w:rsid w:val="005372A5"/>
    <w:rsid w:val="00537907"/>
    <w:rsid w:val="00537B3B"/>
    <w:rsid w:val="00537D26"/>
    <w:rsid w:val="00537D64"/>
    <w:rsid w:val="00540253"/>
    <w:rsid w:val="0054032E"/>
    <w:rsid w:val="00540478"/>
    <w:rsid w:val="00540823"/>
    <w:rsid w:val="00540A00"/>
    <w:rsid w:val="00540E7E"/>
    <w:rsid w:val="005411EC"/>
    <w:rsid w:val="0054128A"/>
    <w:rsid w:val="00541CE3"/>
    <w:rsid w:val="00541E4D"/>
    <w:rsid w:val="00541F04"/>
    <w:rsid w:val="0054258F"/>
    <w:rsid w:val="0054264F"/>
    <w:rsid w:val="0054275E"/>
    <w:rsid w:val="00542A04"/>
    <w:rsid w:val="00542F3A"/>
    <w:rsid w:val="00542F4E"/>
    <w:rsid w:val="00543326"/>
    <w:rsid w:val="0054357E"/>
    <w:rsid w:val="00543A75"/>
    <w:rsid w:val="00544663"/>
    <w:rsid w:val="00544708"/>
    <w:rsid w:val="00544834"/>
    <w:rsid w:val="00544922"/>
    <w:rsid w:val="00544997"/>
    <w:rsid w:val="00544AF4"/>
    <w:rsid w:val="00544CE6"/>
    <w:rsid w:val="00544D05"/>
    <w:rsid w:val="00544E92"/>
    <w:rsid w:val="00544ED3"/>
    <w:rsid w:val="00545234"/>
    <w:rsid w:val="005453D1"/>
    <w:rsid w:val="00545646"/>
    <w:rsid w:val="005457B9"/>
    <w:rsid w:val="005458D9"/>
    <w:rsid w:val="00545DD6"/>
    <w:rsid w:val="00546279"/>
    <w:rsid w:val="00546835"/>
    <w:rsid w:val="005469FA"/>
    <w:rsid w:val="00546A16"/>
    <w:rsid w:val="00546CA2"/>
    <w:rsid w:val="00546D22"/>
    <w:rsid w:val="00546E91"/>
    <w:rsid w:val="00546FA4"/>
    <w:rsid w:val="005474AF"/>
    <w:rsid w:val="00547563"/>
    <w:rsid w:val="005476B4"/>
    <w:rsid w:val="00547700"/>
    <w:rsid w:val="005477A0"/>
    <w:rsid w:val="00547A2D"/>
    <w:rsid w:val="00547B7F"/>
    <w:rsid w:val="00547C33"/>
    <w:rsid w:val="0055007A"/>
    <w:rsid w:val="00550466"/>
    <w:rsid w:val="00550620"/>
    <w:rsid w:val="0055086B"/>
    <w:rsid w:val="00550C10"/>
    <w:rsid w:val="00550DB4"/>
    <w:rsid w:val="00551699"/>
    <w:rsid w:val="005519FE"/>
    <w:rsid w:val="0055201C"/>
    <w:rsid w:val="0055254F"/>
    <w:rsid w:val="005526D9"/>
    <w:rsid w:val="00552AEB"/>
    <w:rsid w:val="00552FAB"/>
    <w:rsid w:val="005530FF"/>
    <w:rsid w:val="005531D7"/>
    <w:rsid w:val="005532F6"/>
    <w:rsid w:val="005533B7"/>
    <w:rsid w:val="00553B3A"/>
    <w:rsid w:val="00553BF1"/>
    <w:rsid w:val="0055434F"/>
    <w:rsid w:val="005545BE"/>
    <w:rsid w:val="005547B8"/>
    <w:rsid w:val="00555012"/>
    <w:rsid w:val="00555187"/>
    <w:rsid w:val="00555891"/>
    <w:rsid w:val="0055598F"/>
    <w:rsid w:val="00555A25"/>
    <w:rsid w:val="00555DED"/>
    <w:rsid w:val="00556042"/>
    <w:rsid w:val="00556B05"/>
    <w:rsid w:val="00556F55"/>
    <w:rsid w:val="0055706F"/>
    <w:rsid w:val="005575C2"/>
    <w:rsid w:val="0055787C"/>
    <w:rsid w:val="00557A63"/>
    <w:rsid w:val="00557E26"/>
    <w:rsid w:val="00557F27"/>
    <w:rsid w:val="005603E2"/>
    <w:rsid w:val="00560751"/>
    <w:rsid w:val="005607F0"/>
    <w:rsid w:val="00560838"/>
    <w:rsid w:val="00560BA7"/>
    <w:rsid w:val="00560D99"/>
    <w:rsid w:val="005611F4"/>
    <w:rsid w:val="0056127A"/>
    <w:rsid w:val="005613A2"/>
    <w:rsid w:val="005615A4"/>
    <w:rsid w:val="0056185C"/>
    <w:rsid w:val="00561882"/>
    <w:rsid w:val="00561C0C"/>
    <w:rsid w:val="00562536"/>
    <w:rsid w:val="00562554"/>
    <w:rsid w:val="005625A1"/>
    <w:rsid w:val="00562BCD"/>
    <w:rsid w:val="00562C06"/>
    <w:rsid w:val="00562DC4"/>
    <w:rsid w:val="00562E60"/>
    <w:rsid w:val="005631B4"/>
    <w:rsid w:val="00563245"/>
    <w:rsid w:val="00563330"/>
    <w:rsid w:val="005633EE"/>
    <w:rsid w:val="00563C88"/>
    <w:rsid w:val="005640A1"/>
    <w:rsid w:val="00564350"/>
    <w:rsid w:val="005644AF"/>
    <w:rsid w:val="0056472E"/>
    <w:rsid w:val="00565721"/>
    <w:rsid w:val="00565990"/>
    <w:rsid w:val="00565CE1"/>
    <w:rsid w:val="00565F87"/>
    <w:rsid w:val="005663BB"/>
    <w:rsid w:val="00566534"/>
    <w:rsid w:val="005665DE"/>
    <w:rsid w:val="005665E8"/>
    <w:rsid w:val="00566DE0"/>
    <w:rsid w:val="00566E82"/>
    <w:rsid w:val="00566EC2"/>
    <w:rsid w:val="00566EC8"/>
    <w:rsid w:val="00566F2F"/>
    <w:rsid w:val="00567031"/>
    <w:rsid w:val="005671C8"/>
    <w:rsid w:val="005674B6"/>
    <w:rsid w:val="0056757B"/>
    <w:rsid w:val="00567C8C"/>
    <w:rsid w:val="00567E0C"/>
    <w:rsid w:val="00570329"/>
    <w:rsid w:val="0057040A"/>
    <w:rsid w:val="00570440"/>
    <w:rsid w:val="00570679"/>
    <w:rsid w:val="00570B23"/>
    <w:rsid w:val="00570DD9"/>
    <w:rsid w:val="005716EB"/>
    <w:rsid w:val="0057171F"/>
    <w:rsid w:val="0057175B"/>
    <w:rsid w:val="0057186C"/>
    <w:rsid w:val="00571FC7"/>
    <w:rsid w:val="00572093"/>
    <w:rsid w:val="00572644"/>
    <w:rsid w:val="005726C3"/>
    <w:rsid w:val="005728E5"/>
    <w:rsid w:val="00572A1D"/>
    <w:rsid w:val="00572A9B"/>
    <w:rsid w:val="0057312B"/>
    <w:rsid w:val="00573253"/>
    <w:rsid w:val="005732B6"/>
    <w:rsid w:val="005738A3"/>
    <w:rsid w:val="00573A6D"/>
    <w:rsid w:val="00573B95"/>
    <w:rsid w:val="00573C3E"/>
    <w:rsid w:val="0057402B"/>
    <w:rsid w:val="0057425E"/>
    <w:rsid w:val="0057460C"/>
    <w:rsid w:val="005746CA"/>
    <w:rsid w:val="00574704"/>
    <w:rsid w:val="0057484A"/>
    <w:rsid w:val="00574A65"/>
    <w:rsid w:val="00574E35"/>
    <w:rsid w:val="00574F4A"/>
    <w:rsid w:val="00574F53"/>
    <w:rsid w:val="00574FDC"/>
    <w:rsid w:val="005750A6"/>
    <w:rsid w:val="0057535F"/>
    <w:rsid w:val="005755EE"/>
    <w:rsid w:val="005756F1"/>
    <w:rsid w:val="00575BB9"/>
    <w:rsid w:val="00575FBA"/>
    <w:rsid w:val="00576168"/>
    <w:rsid w:val="005761AD"/>
    <w:rsid w:val="005763EB"/>
    <w:rsid w:val="0057699B"/>
    <w:rsid w:val="00576B8E"/>
    <w:rsid w:val="005772CD"/>
    <w:rsid w:val="00577405"/>
    <w:rsid w:val="005774AE"/>
    <w:rsid w:val="00577508"/>
    <w:rsid w:val="00577776"/>
    <w:rsid w:val="005777D6"/>
    <w:rsid w:val="00577852"/>
    <w:rsid w:val="00580098"/>
    <w:rsid w:val="005800C4"/>
    <w:rsid w:val="005800EB"/>
    <w:rsid w:val="00580527"/>
    <w:rsid w:val="0058053C"/>
    <w:rsid w:val="005805DB"/>
    <w:rsid w:val="00580762"/>
    <w:rsid w:val="00580DF4"/>
    <w:rsid w:val="0058117D"/>
    <w:rsid w:val="0058195A"/>
    <w:rsid w:val="00581968"/>
    <w:rsid w:val="00581B9C"/>
    <w:rsid w:val="00581E6F"/>
    <w:rsid w:val="00582213"/>
    <w:rsid w:val="005824E2"/>
    <w:rsid w:val="005827F4"/>
    <w:rsid w:val="00582A71"/>
    <w:rsid w:val="00582A90"/>
    <w:rsid w:val="00582D4C"/>
    <w:rsid w:val="005833AA"/>
    <w:rsid w:val="00583534"/>
    <w:rsid w:val="0058355A"/>
    <w:rsid w:val="005837AF"/>
    <w:rsid w:val="00583813"/>
    <w:rsid w:val="00583E62"/>
    <w:rsid w:val="00584231"/>
    <w:rsid w:val="00584375"/>
    <w:rsid w:val="0058437A"/>
    <w:rsid w:val="0058445E"/>
    <w:rsid w:val="0058498F"/>
    <w:rsid w:val="00584D93"/>
    <w:rsid w:val="005852D3"/>
    <w:rsid w:val="005857DB"/>
    <w:rsid w:val="00585AD7"/>
    <w:rsid w:val="00585B73"/>
    <w:rsid w:val="00586B06"/>
    <w:rsid w:val="00586BE6"/>
    <w:rsid w:val="00586C17"/>
    <w:rsid w:val="00586CB7"/>
    <w:rsid w:val="00586CDB"/>
    <w:rsid w:val="00586DED"/>
    <w:rsid w:val="00586F2D"/>
    <w:rsid w:val="00586F89"/>
    <w:rsid w:val="005870C6"/>
    <w:rsid w:val="005870E1"/>
    <w:rsid w:val="00587107"/>
    <w:rsid w:val="00587502"/>
    <w:rsid w:val="00587664"/>
    <w:rsid w:val="00587A84"/>
    <w:rsid w:val="00587AD3"/>
    <w:rsid w:val="00587B04"/>
    <w:rsid w:val="00587C93"/>
    <w:rsid w:val="00587F1A"/>
    <w:rsid w:val="00590574"/>
    <w:rsid w:val="00590B83"/>
    <w:rsid w:val="00590D1A"/>
    <w:rsid w:val="00590DED"/>
    <w:rsid w:val="00590F30"/>
    <w:rsid w:val="005915BC"/>
    <w:rsid w:val="00591788"/>
    <w:rsid w:val="00591A5F"/>
    <w:rsid w:val="00591DE6"/>
    <w:rsid w:val="0059260A"/>
    <w:rsid w:val="00592BC5"/>
    <w:rsid w:val="00592C91"/>
    <w:rsid w:val="00592E74"/>
    <w:rsid w:val="00592EF7"/>
    <w:rsid w:val="0059310C"/>
    <w:rsid w:val="0059329E"/>
    <w:rsid w:val="00593331"/>
    <w:rsid w:val="005935E2"/>
    <w:rsid w:val="00593AF7"/>
    <w:rsid w:val="00593DCB"/>
    <w:rsid w:val="0059426A"/>
    <w:rsid w:val="005946CC"/>
    <w:rsid w:val="005946EB"/>
    <w:rsid w:val="00594C05"/>
    <w:rsid w:val="0059547E"/>
    <w:rsid w:val="00595A7E"/>
    <w:rsid w:val="00595D88"/>
    <w:rsid w:val="00595ED5"/>
    <w:rsid w:val="00595FA7"/>
    <w:rsid w:val="005960B1"/>
    <w:rsid w:val="005960C3"/>
    <w:rsid w:val="0059613C"/>
    <w:rsid w:val="005965D5"/>
    <w:rsid w:val="00596A37"/>
    <w:rsid w:val="00597037"/>
    <w:rsid w:val="0059705D"/>
    <w:rsid w:val="005973B4"/>
    <w:rsid w:val="0059742A"/>
    <w:rsid w:val="00597A9F"/>
    <w:rsid w:val="00597AB8"/>
    <w:rsid w:val="005A0300"/>
    <w:rsid w:val="005A0610"/>
    <w:rsid w:val="005A09AE"/>
    <w:rsid w:val="005A0AD1"/>
    <w:rsid w:val="005A1079"/>
    <w:rsid w:val="005A122F"/>
    <w:rsid w:val="005A13F1"/>
    <w:rsid w:val="005A16AC"/>
    <w:rsid w:val="005A1BC0"/>
    <w:rsid w:val="005A204D"/>
    <w:rsid w:val="005A21F0"/>
    <w:rsid w:val="005A2370"/>
    <w:rsid w:val="005A2877"/>
    <w:rsid w:val="005A2996"/>
    <w:rsid w:val="005A352B"/>
    <w:rsid w:val="005A393C"/>
    <w:rsid w:val="005A3C96"/>
    <w:rsid w:val="005A4420"/>
    <w:rsid w:val="005A4BA1"/>
    <w:rsid w:val="005A4E21"/>
    <w:rsid w:val="005A53B1"/>
    <w:rsid w:val="005A58F4"/>
    <w:rsid w:val="005A5E1E"/>
    <w:rsid w:val="005A5E27"/>
    <w:rsid w:val="005A603E"/>
    <w:rsid w:val="005A6099"/>
    <w:rsid w:val="005A60DD"/>
    <w:rsid w:val="005A6173"/>
    <w:rsid w:val="005A61DF"/>
    <w:rsid w:val="005A657B"/>
    <w:rsid w:val="005A660E"/>
    <w:rsid w:val="005A66AD"/>
    <w:rsid w:val="005A6915"/>
    <w:rsid w:val="005A696A"/>
    <w:rsid w:val="005A6A7B"/>
    <w:rsid w:val="005A6A80"/>
    <w:rsid w:val="005A6EAB"/>
    <w:rsid w:val="005A6FC5"/>
    <w:rsid w:val="005A71C1"/>
    <w:rsid w:val="005A7589"/>
    <w:rsid w:val="005A7C0B"/>
    <w:rsid w:val="005B00EF"/>
    <w:rsid w:val="005B0501"/>
    <w:rsid w:val="005B0735"/>
    <w:rsid w:val="005B0836"/>
    <w:rsid w:val="005B08B0"/>
    <w:rsid w:val="005B0962"/>
    <w:rsid w:val="005B139B"/>
    <w:rsid w:val="005B13B6"/>
    <w:rsid w:val="005B1D7D"/>
    <w:rsid w:val="005B1D92"/>
    <w:rsid w:val="005B1E3D"/>
    <w:rsid w:val="005B2588"/>
    <w:rsid w:val="005B2676"/>
    <w:rsid w:val="005B30F3"/>
    <w:rsid w:val="005B31D7"/>
    <w:rsid w:val="005B389A"/>
    <w:rsid w:val="005B3A8E"/>
    <w:rsid w:val="005B3B8F"/>
    <w:rsid w:val="005B3D1B"/>
    <w:rsid w:val="005B3D6A"/>
    <w:rsid w:val="005B3DC5"/>
    <w:rsid w:val="005B3E2C"/>
    <w:rsid w:val="005B3E63"/>
    <w:rsid w:val="005B41B8"/>
    <w:rsid w:val="005B4244"/>
    <w:rsid w:val="005B4250"/>
    <w:rsid w:val="005B439C"/>
    <w:rsid w:val="005B4B43"/>
    <w:rsid w:val="005B4CBA"/>
    <w:rsid w:val="005B4CF9"/>
    <w:rsid w:val="005B517F"/>
    <w:rsid w:val="005B52D1"/>
    <w:rsid w:val="005B55E4"/>
    <w:rsid w:val="005B5A97"/>
    <w:rsid w:val="005B5DE7"/>
    <w:rsid w:val="005B6030"/>
    <w:rsid w:val="005B604D"/>
    <w:rsid w:val="005B615A"/>
    <w:rsid w:val="005B62B5"/>
    <w:rsid w:val="005B6317"/>
    <w:rsid w:val="005B6819"/>
    <w:rsid w:val="005B6888"/>
    <w:rsid w:val="005B6DB7"/>
    <w:rsid w:val="005B7AA8"/>
    <w:rsid w:val="005C01D5"/>
    <w:rsid w:val="005C097A"/>
    <w:rsid w:val="005C09CC"/>
    <w:rsid w:val="005C0A90"/>
    <w:rsid w:val="005C0ABC"/>
    <w:rsid w:val="005C0BB4"/>
    <w:rsid w:val="005C1195"/>
    <w:rsid w:val="005C1419"/>
    <w:rsid w:val="005C1A9D"/>
    <w:rsid w:val="005C1BA5"/>
    <w:rsid w:val="005C1BAC"/>
    <w:rsid w:val="005C218E"/>
    <w:rsid w:val="005C233A"/>
    <w:rsid w:val="005C2648"/>
    <w:rsid w:val="005C270C"/>
    <w:rsid w:val="005C2737"/>
    <w:rsid w:val="005C28E1"/>
    <w:rsid w:val="005C2B35"/>
    <w:rsid w:val="005C2BF6"/>
    <w:rsid w:val="005C2F04"/>
    <w:rsid w:val="005C31F1"/>
    <w:rsid w:val="005C32DE"/>
    <w:rsid w:val="005C346F"/>
    <w:rsid w:val="005C39F3"/>
    <w:rsid w:val="005C3FF7"/>
    <w:rsid w:val="005C4186"/>
    <w:rsid w:val="005C4786"/>
    <w:rsid w:val="005C4E48"/>
    <w:rsid w:val="005C5178"/>
    <w:rsid w:val="005C5285"/>
    <w:rsid w:val="005C5414"/>
    <w:rsid w:val="005C554C"/>
    <w:rsid w:val="005C56DD"/>
    <w:rsid w:val="005C56DE"/>
    <w:rsid w:val="005C5A72"/>
    <w:rsid w:val="005C5AA8"/>
    <w:rsid w:val="005C5C57"/>
    <w:rsid w:val="005C6568"/>
    <w:rsid w:val="005C6763"/>
    <w:rsid w:val="005C6A50"/>
    <w:rsid w:val="005C6AB1"/>
    <w:rsid w:val="005C6FE0"/>
    <w:rsid w:val="005C74D2"/>
    <w:rsid w:val="005C7BAF"/>
    <w:rsid w:val="005D012B"/>
    <w:rsid w:val="005D03AE"/>
    <w:rsid w:val="005D0556"/>
    <w:rsid w:val="005D0741"/>
    <w:rsid w:val="005D07F6"/>
    <w:rsid w:val="005D090F"/>
    <w:rsid w:val="005D0C7B"/>
    <w:rsid w:val="005D0EF6"/>
    <w:rsid w:val="005D1099"/>
    <w:rsid w:val="005D10CE"/>
    <w:rsid w:val="005D110E"/>
    <w:rsid w:val="005D1161"/>
    <w:rsid w:val="005D11E0"/>
    <w:rsid w:val="005D1651"/>
    <w:rsid w:val="005D169B"/>
    <w:rsid w:val="005D17C3"/>
    <w:rsid w:val="005D17FA"/>
    <w:rsid w:val="005D193F"/>
    <w:rsid w:val="005D21A3"/>
    <w:rsid w:val="005D2269"/>
    <w:rsid w:val="005D2448"/>
    <w:rsid w:val="005D264B"/>
    <w:rsid w:val="005D26F2"/>
    <w:rsid w:val="005D27D8"/>
    <w:rsid w:val="005D2E13"/>
    <w:rsid w:val="005D2FC4"/>
    <w:rsid w:val="005D2FDC"/>
    <w:rsid w:val="005D3039"/>
    <w:rsid w:val="005D348F"/>
    <w:rsid w:val="005D35FE"/>
    <w:rsid w:val="005D393C"/>
    <w:rsid w:val="005D4202"/>
    <w:rsid w:val="005D467C"/>
    <w:rsid w:val="005D4E6B"/>
    <w:rsid w:val="005D581B"/>
    <w:rsid w:val="005D5875"/>
    <w:rsid w:val="005D5AB5"/>
    <w:rsid w:val="005D658A"/>
    <w:rsid w:val="005D6AF8"/>
    <w:rsid w:val="005D6C45"/>
    <w:rsid w:val="005D7081"/>
    <w:rsid w:val="005D7321"/>
    <w:rsid w:val="005D736C"/>
    <w:rsid w:val="005D745D"/>
    <w:rsid w:val="005D760F"/>
    <w:rsid w:val="005D77AD"/>
    <w:rsid w:val="005D78FF"/>
    <w:rsid w:val="005D7B0D"/>
    <w:rsid w:val="005D7E42"/>
    <w:rsid w:val="005E023A"/>
    <w:rsid w:val="005E046D"/>
    <w:rsid w:val="005E0662"/>
    <w:rsid w:val="005E0958"/>
    <w:rsid w:val="005E0ED6"/>
    <w:rsid w:val="005E1415"/>
    <w:rsid w:val="005E1747"/>
    <w:rsid w:val="005E1D2F"/>
    <w:rsid w:val="005E1E29"/>
    <w:rsid w:val="005E1E75"/>
    <w:rsid w:val="005E1F71"/>
    <w:rsid w:val="005E206A"/>
    <w:rsid w:val="005E2115"/>
    <w:rsid w:val="005E21B5"/>
    <w:rsid w:val="005E2352"/>
    <w:rsid w:val="005E2907"/>
    <w:rsid w:val="005E29E3"/>
    <w:rsid w:val="005E2A7A"/>
    <w:rsid w:val="005E2D37"/>
    <w:rsid w:val="005E2ECA"/>
    <w:rsid w:val="005E3191"/>
    <w:rsid w:val="005E33D3"/>
    <w:rsid w:val="005E3644"/>
    <w:rsid w:val="005E382E"/>
    <w:rsid w:val="005E389D"/>
    <w:rsid w:val="005E38A5"/>
    <w:rsid w:val="005E39DC"/>
    <w:rsid w:val="005E3A18"/>
    <w:rsid w:val="005E3BA7"/>
    <w:rsid w:val="005E3CE4"/>
    <w:rsid w:val="005E3D5B"/>
    <w:rsid w:val="005E4326"/>
    <w:rsid w:val="005E43CD"/>
    <w:rsid w:val="005E4B95"/>
    <w:rsid w:val="005E52D7"/>
    <w:rsid w:val="005E532C"/>
    <w:rsid w:val="005E55C7"/>
    <w:rsid w:val="005E55D5"/>
    <w:rsid w:val="005E572D"/>
    <w:rsid w:val="005E574C"/>
    <w:rsid w:val="005E5CEF"/>
    <w:rsid w:val="005E61FC"/>
    <w:rsid w:val="005E64AA"/>
    <w:rsid w:val="005E64FB"/>
    <w:rsid w:val="005E67CB"/>
    <w:rsid w:val="005E69DB"/>
    <w:rsid w:val="005E6CFF"/>
    <w:rsid w:val="005E7075"/>
    <w:rsid w:val="005E729E"/>
    <w:rsid w:val="005E731D"/>
    <w:rsid w:val="005E743D"/>
    <w:rsid w:val="005E74A7"/>
    <w:rsid w:val="005E7749"/>
    <w:rsid w:val="005E7750"/>
    <w:rsid w:val="005E7BDC"/>
    <w:rsid w:val="005E7D34"/>
    <w:rsid w:val="005F024E"/>
    <w:rsid w:val="005F0316"/>
    <w:rsid w:val="005F0AE4"/>
    <w:rsid w:val="005F0CE8"/>
    <w:rsid w:val="005F0DCB"/>
    <w:rsid w:val="005F106B"/>
    <w:rsid w:val="005F1081"/>
    <w:rsid w:val="005F1603"/>
    <w:rsid w:val="005F19A9"/>
    <w:rsid w:val="005F1A4A"/>
    <w:rsid w:val="005F1D78"/>
    <w:rsid w:val="005F25DE"/>
    <w:rsid w:val="005F2613"/>
    <w:rsid w:val="005F26CF"/>
    <w:rsid w:val="005F26F4"/>
    <w:rsid w:val="005F2711"/>
    <w:rsid w:val="005F273D"/>
    <w:rsid w:val="005F2AC5"/>
    <w:rsid w:val="005F31BE"/>
    <w:rsid w:val="005F3852"/>
    <w:rsid w:val="005F3A46"/>
    <w:rsid w:val="005F412B"/>
    <w:rsid w:val="005F4146"/>
    <w:rsid w:val="005F44BD"/>
    <w:rsid w:val="005F48CD"/>
    <w:rsid w:val="005F4B8C"/>
    <w:rsid w:val="005F4C4E"/>
    <w:rsid w:val="005F4E54"/>
    <w:rsid w:val="005F4ED1"/>
    <w:rsid w:val="005F5489"/>
    <w:rsid w:val="005F57AF"/>
    <w:rsid w:val="005F5A11"/>
    <w:rsid w:val="005F5A73"/>
    <w:rsid w:val="005F5C4A"/>
    <w:rsid w:val="005F5C4F"/>
    <w:rsid w:val="005F5E46"/>
    <w:rsid w:val="005F5F98"/>
    <w:rsid w:val="005F644F"/>
    <w:rsid w:val="005F6627"/>
    <w:rsid w:val="005F672E"/>
    <w:rsid w:val="005F692A"/>
    <w:rsid w:val="005F6E94"/>
    <w:rsid w:val="005F6EBB"/>
    <w:rsid w:val="005F6F92"/>
    <w:rsid w:val="005F72B1"/>
    <w:rsid w:val="005F7566"/>
    <w:rsid w:val="005F76A7"/>
    <w:rsid w:val="005F76BB"/>
    <w:rsid w:val="005F7716"/>
    <w:rsid w:val="005F77BE"/>
    <w:rsid w:val="005F79B3"/>
    <w:rsid w:val="006003B5"/>
    <w:rsid w:val="006004EA"/>
    <w:rsid w:val="006005F0"/>
    <w:rsid w:val="00600C8A"/>
    <w:rsid w:val="00600F00"/>
    <w:rsid w:val="00600F39"/>
    <w:rsid w:val="00600FE9"/>
    <w:rsid w:val="00601588"/>
    <w:rsid w:val="00601B48"/>
    <w:rsid w:val="00601C00"/>
    <w:rsid w:val="00601CF2"/>
    <w:rsid w:val="00601E6F"/>
    <w:rsid w:val="006021CF"/>
    <w:rsid w:val="00602758"/>
    <w:rsid w:val="00602985"/>
    <w:rsid w:val="00602A64"/>
    <w:rsid w:val="00602CE2"/>
    <w:rsid w:val="00602DAF"/>
    <w:rsid w:val="00602DCC"/>
    <w:rsid w:val="00602E15"/>
    <w:rsid w:val="00602E95"/>
    <w:rsid w:val="00602F01"/>
    <w:rsid w:val="00602FC1"/>
    <w:rsid w:val="00603747"/>
    <w:rsid w:val="006039BF"/>
    <w:rsid w:val="00603D97"/>
    <w:rsid w:val="00603E02"/>
    <w:rsid w:val="00603E4E"/>
    <w:rsid w:val="006042C6"/>
    <w:rsid w:val="00604312"/>
    <w:rsid w:val="00604363"/>
    <w:rsid w:val="006043EF"/>
    <w:rsid w:val="006044F8"/>
    <w:rsid w:val="0060468A"/>
    <w:rsid w:val="006046B4"/>
    <w:rsid w:val="0060471A"/>
    <w:rsid w:val="00604C67"/>
    <w:rsid w:val="00604DFB"/>
    <w:rsid w:val="00604F1E"/>
    <w:rsid w:val="00605A1E"/>
    <w:rsid w:val="00605CC2"/>
    <w:rsid w:val="00606436"/>
    <w:rsid w:val="006064FF"/>
    <w:rsid w:val="0060659D"/>
    <w:rsid w:val="00606685"/>
    <w:rsid w:val="00606C33"/>
    <w:rsid w:val="00606E9F"/>
    <w:rsid w:val="00607483"/>
    <w:rsid w:val="00607723"/>
    <w:rsid w:val="00607A7F"/>
    <w:rsid w:val="00607AAB"/>
    <w:rsid w:val="00607D72"/>
    <w:rsid w:val="00607E92"/>
    <w:rsid w:val="00607E97"/>
    <w:rsid w:val="0061003B"/>
    <w:rsid w:val="006100C5"/>
    <w:rsid w:val="0061019A"/>
    <w:rsid w:val="006102B7"/>
    <w:rsid w:val="0061055C"/>
    <w:rsid w:val="006117EF"/>
    <w:rsid w:val="00612051"/>
    <w:rsid w:val="0061259F"/>
    <w:rsid w:val="0061297B"/>
    <w:rsid w:val="00612983"/>
    <w:rsid w:val="006129C5"/>
    <w:rsid w:val="00612BF7"/>
    <w:rsid w:val="00613561"/>
    <w:rsid w:val="00613B5F"/>
    <w:rsid w:val="00613D9E"/>
    <w:rsid w:val="006144E3"/>
    <w:rsid w:val="0061455F"/>
    <w:rsid w:val="00614655"/>
    <w:rsid w:val="00614864"/>
    <w:rsid w:val="006149C7"/>
    <w:rsid w:val="00614A54"/>
    <w:rsid w:val="00614AED"/>
    <w:rsid w:val="00614D6D"/>
    <w:rsid w:val="00614F1E"/>
    <w:rsid w:val="006150C2"/>
    <w:rsid w:val="006151D2"/>
    <w:rsid w:val="006152D1"/>
    <w:rsid w:val="00615489"/>
    <w:rsid w:val="006154A8"/>
    <w:rsid w:val="00615578"/>
    <w:rsid w:val="0061568E"/>
    <w:rsid w:val="00615A18"/>
    <w:rsid w:val="00615B51"/>
    <w:rsid w:val="00615B90"/>
    <w:rsid w:val="00615D1B"/>
    <w:rsid w:val="00616514"/>
    <w:rsid w:val="00616612"/>
    <w:rsid w:val="00616B02"/>
    <w:rsid w:val="00616B44"/>
    <w:rsid w:val="00616F22"/>
    <w:rsid w:val="00617249"/>
    <w:rsid w:val="00617332"/>
    <w:rsid w:val="0061734D"/>
    <w:rsid w:val="00617439"/>
    <w:rsid w:val="00617835"/>
    <w:rsid w:val="006204E6"/>
    <w:rsid w:val="00620773"/>
    <w:rsid w:val="0062082C"/>
    <w:rsid w:val="00621493"/>
    <w:rsid w:val="00621639"/>
    <w:rsid w:val="0062181E"/>
    <w:rsid w:val="00621D1D"/>
    <w:rsid w:val="00621FEF"/>
    <w:rsid w:val="006220AB"/>
    <w:rsid w:val="0062215C"/>
    <w:rsid w:val="00622415"/>
    <w:rsid w:val="006224AA"/>
    <w:rsid w:val="006227E7"/>
    <w:rsid w:val="00622F1D"/>
    <w:rsid w:val="006238CE"/>
    <w:rsid w:val="006239C6"/>
    <w:rsid w:val="00623AB2"/>
    <w:rsid w:val="00623CAE"/>
    <w:rsid w:val="00623F39"/>
    <w:rsid w:val="00623FEB"/>
    <w:rsid w:val="00624008"/>
    <w:rsid w:val="006242E3"/>
    <w:rsid w:val="0062432D"/>
    <w:rsid w:val="00624426"/>
    <w:rsid w:val="006244B3"/>
    <w:rsid w:val="0062480B"/>
    <w:rsid w:val="00624B2F"/>
    <w:rsid w:val="00624CD1"/>
    <w:rsid w:val="00624CD8"/>
    <w:rsid w:val="00624CF4"/>
    <w:rsid w:val="00625237"/>
    <w:rsid w:val="00625361"/>
    <w:rsid w:val="006259AD"/>
    <w:rsid w:val="00625B24"/>
    <w:rsid w:val="00626098"/>
    <w:rsid w:val="006260C9"/>
    <w:rsid w:val="00626316"/>
    <w:rsid w:val="00626474"/>
    <w:rsid w:val="00626BA6"/>
    <w:rsid w:val="00626D1D"/>
    <w:rsid w:val="00626E39"/>
    <w:rsid w:val="00626EF1"/>
    <w:rsid w:val="0062723D"/>
    <w:rsid w:val="006272A3"/>
    <w:rsid w:val="00627363"/>
    <w:rsid w:val="006277D8"/>
    <w:rsid w:val="0062782B"/>
    <w:rsid w:val="006278CC"/>
    <w:rsid w:val="00627CEA"/>
    <w:rsid w:val="00627F06"/>
    <w:rsid w:val="00630312"/>
    <w:rsid w:val="00630E56"/>
    <w:rsid w:val="00630F50"/>
    <w:rsid w:val="00631202"/>
    <w:rsid w:val="0063155B"/>
    <w:rsid w:val="006316B4"/>
    <w:rsid w:val="0063186B"/>
    <w:rsid w:val="00631E7F"/>
    <w:rsid w:val="00632336"/>
    <w:rsid w:val="00632692"/>
    <w:rsid w:val="00632703"/>
    <w:rsid w:val="00632837"/>
    <w:rsid w:val="00632978"/>
    <w:rsid w:val="0063322D"/>
    <w:rsid w:val="006339D0"/>
    <w:rsid w:val="00633F02"/>
    <w:rsid w:val="00633FCD"/>
    <w:rsid w:val="00634045"/>
    <w:rsid w:val="006343B9"/>
    <w:rsid w:val="00634679"/>
    <w:rsid w:val="00634BD7"/>
    <w:rsid w:val="00634EF8"/>
    <w:rsid w:val="0063506A"/>
    <w:rsid w:val="0063511C"/>
    <w:rsid w:val="006353DC"/>
    <w:rsid w:val="00635891"/>
    <w:rsid w:val="006359FC"/>
    <w:rsid w:val="00635A56"/>
    <w:rsid w:val="00635AAE"/>
    <w:rsid w:val="00635FA2"/>
    <w:rsid w:val="006360B3"/>
    <w:rsid w:val="006366E6"/>
    <w:rsid w:val="00636958"/>
    <w:rsid w:val="00636D53"/>
    <w:rsid w:val="00636E8F"/>
    <w:rsid w:val="00636EEC"/>
    <w:rsid w:val="00637103"/>
    <w:rsid w:val="006373F1"/>
    <w:rsid w:val="0063754C"/>
    <w:rsid w:val="0063789C"/>
    <w:rsid w:val="00637E6F"/>
    <w:rsid w:val="0064057F"/>
    <w:rsid w:val="006405B6"/>
    <w:rsid w:val="00640787"/>
    <w:rsid w:val="00640794"/>
    <w:rsid w:val="00641020"/>
    <w:rsid w:val="006411DF"/>
    <w:rsid w:val="006414D8"/>
    <w:rsid w:val="0064157A"/>
    <w:rsid w:val="006417B0"/>
    <w:rsid w:val="00641C1F"/>
    <w:rsid w:val="00641C42"/>
    <w:rsid w:val="0064228C"/>
    <w:rsid w:val="00642544"/>
    <w:rsid w:val="00642648"/>
    <w:rsid w:val="00642700"/>
    <w:rsid w:val="006428FA"/>
    <w:rsid w:val="00642952"/>
    <w:rsid w:val="00642DA1"/>
    <w:rsid w:val="00642F08"/>
    <w:rsid w:val="00642FC3"/>
    <w:rsid w:val="0064304C"/>
    <w:rsid w:val="00643DBA"/>
    <w:rsid w:val="00643ECC"/>
    <w:rsid w:val="006441DE"/>
    <w:rsid w:val="00644357"/>
    <w:rsid w:val="006445B9"/>
    <w:rsid w:val="006447B3"/>
    <w:rsid w:val="006447EA"/>
    <w:rsid w:val="0064498B"/>
    <w:rsid w:val="00644AAA"/>
    <w:rsid w:val="00644D5C"/>
    <w:rsid w:val="00644E7E"/>
    <w:rsid w:val="00645825"/>
    <w:rsid w:val="00645B5E"/>
    <w:rsid w:val="00645CE6"/>
    <w:rsid w:val="00645D10"/>
    <w:rsid w:val="00645D31"/>
    <w:rsid w:val="00645F1C"/>
    <w:rsid w:val="00645FEE"/>
    <w:rsid w:val="0064622A"/>
    <w:rsid w:val="00646A3A"/>
    <w:rsid w:val="00646D36"/>
    <w:rsid w:val="00646D8D"/>
    <w:rsid w:val="00646DE4"/>
    <w:rsid w:val="00647C13"/>
    <w:rsid w:val="00650056"/>
    <w:rsid w:val="0065006A"/>
    <w:rsid w:val="00650887"/>
    <w:rsid w:val="006508CD"/>
    <w:rsid w:val="00650948"/>
    <w:rsid w:val="00650B2D"/>
    <w:rsid w:val="00650C23"/>
    <w:rsid w:val="00650D06"/>
    <w:rsid w:val="006511B7"/>
    <w:rsid w:val="006511CC"/>
    <w:rsid w:val="00651229"/>
    <w:rsid w:val="006513E4"/>
    <w:rsid w:val="0065161E"/>
    <w:rsid w:val="0065179C"/>
    <w:rsid w:val="00651CC0"/>
    <w:rsid w:val="00651CFB"/>
    <w:rsid w:val="00651E14"/>
    <w:rsid w:val="0065211C"/>
    <w:rsid w:val="006522F7"/>
    <w:rsid w:val="00652667"/>
    <w:rsid w:val="00652C23"/>
    <w:rsid w:val="00652C73"/>
    <w:rsid w:val="00653580"/>
    <w:rsid w:val="00653637"/>
    <w:rsid w:val="006538CB"/>
    <w:rsid w:val="00653990"/>
    <w:rsid w:val="00653CAF"/>
    <w:rsid w:val="0065407A"/>
    <w:rsid w:val="00654196"/>
    <w:rsid w:val="006543C0"/>
    <w:rsid w:val="006545C7"/>
    <w:rsid w:val="00655153"/>
    <w:rsid w:val="00655327"/>
    <w:rsid w:val="00655FB2"/>
    <w:rsid w:val="00656379"/>
    <w:rsid w:val="0065637D"/>
    <w:rsid w:val="00656653"/>
    <w:rsid w:val="00656F1C"/>
    <w:rsid w:val="006571AD"/>
    <w:rsid w:val="006577AC"/>
    <w:rsid w:val="006578A7"/>
    <w:rsid w:val="00657A80"/>
    <w:rsid w:val="00660024"/>
    <w:rsid w:val="00660366"/>
    <w:rsid w:val="00660644"/>
    <w:rsid w:val="00660782"/>
    <w:rsid w:val="00660B28"/>
    <w:rsid w:val="00660BA2"/>
    <w:rsid w:val="006613B4"/>
    <w:rsid w:val="006616B3"/>
    <w:rsid w:val="00661808"/>
    <w:rsid w:val="00661845"/>
    <w:rsid w:val="00661DAE"/>
    <w:rsid w:val="00661F07"/>
    <w:rsid w:val="006621FE"/>
    <w:rsid w:val="00662201"/>
    <w:rsid w:val="006623D3"/>
    <w:rsid w:val="00662BEB"/>
    <w:rsid w:val="00662DE4"/>
    <w:rsid w:val="00662FB3"/>
    <w:rsid w:val="00662FB7"/>
    <w:rsid w:val="0066320C"/>
    <w:rsid w:val="00663524"/>
    <w:rsid w:val="006636C4"/>
    <w:rsid w:val="00663C43"/>
    <w:rsid w:val="00664174"/>
    <w:rsid w:val="00664282"/>
    <w:rsid w:val="00664289"/>
    <w:rsid w:val="006644ED"/>
    <w:rsid w:val="00664892"/>
    <w:rsid w:val="00664CB2"/>
    <w:rsid w:val="00664DC5"/>
    <w:rsid w:val="00665455"/>
    <w:rsid w:val="00665988"/>
    <w:rsid w:val="00665AB1"/>
    <w:rsid w:val="0066625E"/>
    <w:rsid w:val="00666280"/>
    <w:rsid w:val="0066631A"/>
    <w:rsid w:val="00666638"/>
    <w:rsid w:val="006667A6"/>
    <w:rsid w:val="00666AAD"/>
    <w:rsid w:val="00667578"/>
    <w:rsid w:val="0066769E"/>
    <w:rsid w:val="006676D2"/>
    <w:rsid w:val="00670243"/>
    <w:rsid w:val="00670489"/>
    <w:rsid w:val="006707B5"/>
    <w:rsid w:val="0067097A"/>
    <w:rsid w:val="0067099D"/>
    <w:rsid w:val="00670AB6"/>
    <w:rsid w:val="00670B10"/>
    <w:rsid w:val="00670B90"/>
    <w:rsid w:val="00670BA4"/>
    <w:rsid w:val="00670E79"/>
    <w:rsid w:val="006710AB"/>
    <w:rsid w:val="006710D3"/>
    <w:rsid w:val="006712EA"/>
    <w:rsid w:val="0067145E"/>
    <w:rsid w:val="006716C9"/>
    <w:rsid w:val="006723AE"/>
    <w:rsid w:val="00672743"/>
    <w:rsid w:val="00672C1C"/>
    <w:rsid w:val="00672CCB"/>
    <w:rsid w:val="00672ED2"/>
    <w:rsid w:val="00672F44"/>
    <w:rsid w:val="006731C0"/>
    <w:rsid w:val="006732BD"/>
    <w:rsid w:val="006732F5"/>
    <w:rsid w:val="006736C3"/>
    <w:rsid w:val="006738F3"/>
    <w:rsid w:val="006739DC"/>
    <w:rsid w:val="00673A7C"/>
    <w:rsid w:val="00673A96"/>
    <w:rsid w:val="0067419E"/>
    <w:rsid w:val="006741D3"/>
    <w:rsid w:val="0067451C"/>
    <w:rsid w:val="0067496D"/>
    <w:rsid w:val="00674B58"/>
    <w:rsid w:val="00675126"/>
    <w:rsid w:val="00675321"/>
    <w:rsid w:val="006753FA"/>
    <w:rsid w:val="00675AA6"/>
    <w:rsid w:val="00675ACD"/>
    <w:rsid w:val="00675B0B"/>
    <w:rsid w:val="00675D46"/>
    <w:rsid w:val="00676020"/>
    <w:rsid w:val="006763E2"/>
    <w:rsid w:val="00676550"/>
    <w:rsid w:val="0067688D"/>
    <w:rsid w:val="0067753F"/>
    <w:rsid w:val="0067788A"/>
    <w:rsid w:val="00677A52"/>
    <w:rsid w:val="00677CAB"/>
    <w:rsid w:val="00680A9E"/>
    <w:rsid w:val="00680D10"/>
    <w:rsid w:val="0068104D"/>
    <w:rsid w:val="00681268"/>
    <w:rsid w:val="006813DA"/>
    <w:rsid w:val="00681922"/>
    <w:rsid w:val="00681D1C"/>
    <w:rsid w:val="00681E49"/>
    <w:rsid w:val="00681F3E"/>
    <w:rsid w:val="00681F69"/>
    <w:rsid w:val="00682022"/>
    <w:rsid w:val="00682449"/>
    <w:rsid w:val="0068260D"/>
    <w:rsid w:val="00682626"/>
    <w:rsid w:val="0068264F"/>
    <w:rsid w:val="00682720"/>
    <w:rsid w:val="00682802"/>
    <w:rsid w:val="00682A7D"/>
    <w:rsid w:val="00682DE0"/>
    <w:rsid w:val="006830FB"/>
    <w:rsid w:val="006832D3"/>
    <w:rsid w:val="0068345E"/>
    <w:rsid w:val="00683695"/>
    <w:rsid w:val="00683892"/>
    <w:rsid w:val="00683AD6"/>
    <w:rsid w:val="00683E27"/>
    <w:rsid w:val="00683E41"/>
    <w:rsid w:val="00683E94"/>
    <w:rsid w:val="00683F9D"/>
    <w:rsid w:val="006845A0"/>
    <w:rsid w:val="00684C78"/>
    <w:rsid w:val="0068516D"/>
    <w:rsid w:val="0068520F"/>
    <w:rsid w:val="00685332"/>
    <w:rsid w:val="00685430"/>
    <w:rsid w:val="00685645"/>
    <w:rsid w:val="00685A85"/>
    <w:rsid w:val="00686002"/>
    <w:rsid w:val="00686086"/>
    <w:rsid w:val="00686087"/>
    <w:rsid w:val="00686408"/>
    <w:rsid w:val="00686909"/>
    <w:rsid w:val="00686A01"/>
    <w:rsid w:val="00686B1F"/>
    <w:rsid w:val="00686B8E"/>
    <w:rsid w:val="00686F51"/>
    <w:rsid w:val="006871C9"/>
    <w:rsid w:val="00687586"/>
    <w:rsid w:val="006875E1"/>
    <w:rsid w:val="00687A84"/>
    <w:rsid w:val="00687E2C"/>
    <w:rsid w:val="00687E32"/>
    <w:rsid w:val="006902C4"/>
    <w:rsid w:val="006905DE"/>
    <w:rsid w:val="006906A1"/>
    <w:rsid w:val="0069094F"/>
    <w:rsid w:val="00690BD1"/>
    <w:rsid w:val="00691439"/>
    <w:rsid w:val="00691504"/>
    <w:rsid w:val="006915CF"/>
    <w:rsid w:val="00691767"/>
    <w:rsid w:val="00692018"/>
    <w:rsid w:val="0069204C"/>
    <w:rsid w:val="00692084"/>
    <w:rsid w:val="006921AF"/>
    <w:rsid w:val="006921E6"/>
    <w:rsid w:val="0069230D"/>
    <w:rsid w:val="00692607"/>
    <w:rsid w:val="006927AD"/>
    <w:rsid w:val="00692836"/>
    <w:rsid w:val="00692893"/>
    <w:rsid w:val="006928B6"/>
    <w:rsid w:val="0069299A"/>
    <w:rsid w:val="006929DF"/>
    <w:rsid w:val="006930EF"/>
    <w:rsid w:val="00693164"/>
    <w:rsid w:val="006937F9"/>
    <w:rsid w:val="00693A06"/>
    <w:rsid w:val="00693DC3"/>
    <w:rsid w:val="00693EB6"/>
    <w:rsid w:val="00693EBA"/>
    <w:rsid w:val="00693F2F"/>
    <w:rsid w:val="00694044"/>
    <w:rsid w:val="0069474C"/>
    <w:rsid w:val="0069495C"/>
    <w:rsid w:val="00694F4A"/>
    <w:rsid w:val="00695042"/>
    <w:rsid w:val="006950AC"/>
    <w:rsid w:val="006952D2"/>
    <w:rsid w:val="006953BC"/>
    <w:rsid w:val="0069581B"/>
    <w:rsid w:val="00695E4A"/>
    <w:rsid w:val="00696004"/>
    <w:rsid w:val="00696162"/>
    <w:rsid w:val="006961E5"/>
    <w:rsid w:val="006964BB"/>
    <w:rsid w:val="0069684E"/>
    <w:rsid w:val="00696F21"/>
    <w:rsid w:val="00697171"/>
    <w:rsid w:val="00697218"/>
    <w:rsid w:val="00697933"/>
    <w:rsid w:val="00697BE5"/>
    <w:rsid w:val="00697C33"/>
    <w:rsid w:val="00697C7A"/>
    <w:rsid w:val="00697D91"/>
    <w:rsid w:val="006A0103"/>
    <w:rsid w:val="006A020C"/>
    <w:rsid w:val="006A039D"/>
    <w:rsid w:val="006A0658"/>
    <w:rsid w:val="006A087D"/>
    <w:rsid w:val="006A0ECF"/>
    <w:rsid w:val="006A10D1"/>
    <w:rsid w:val="006A1444"/>
    <w:rsid w:val="006A1640"/>
    <w:rsid w:val="006A1B14"/>
    <w:rsid w:val="006A1D0F"/>
    <w:rsid w:val="006A1F7B"/>
    <w:rsid w:val="006A215F"/>
    <w:rsid w:val="006A22B8"/>
    <w:rsid w:val="006A297A"/>
    <w:rsid w:val="006A2A16"/>
    <w:rsid w:val="006A2CA2"/>
    <w:rsid w:val="006A2D02"/>
    <w:rsid w:val="006A3369"/>
    <w:rsid w:val="006A34B1"/>
    <w:rsid w:val="006A35B6"/>
    <w:rsid w:val="006A4375"/>
    <w:rsid w:val="006A44B4"/>
    <w:rsid w:val="006A47C3"/>
    <w:rsid w:val="006A4BD8"/>
    <w:rsid w:val="006A4EF3"/>
    <w:rsid w:val="006A526A"/>
    <w:rsid w:val="006A529A"/>
    <w:rsid w:val="006A573E"/>
    <w:rsid w:val="006A6127"/>
    <w:rsid w:val="006A619D"/>
    <w:rsid w:val="006A61EB"/>
    <w:rsid w:val="006A6768"/>
    <w:rsid w:val="006A6BB8"/>
    <w:rsid w:val="006A6C3F"/>
    <w:rsid w:val="006A7298"/>
    <w:rsid w:val="006A7375"/>
    <w:rsid w:val="006A74FA"/>
    <w:rsid w:val="006A771C"/>
    <w:rsid w:val="006A7876"/>
    <w:rsid w:val="006A7AF2"/>
    <w:rsid w:val="006A7E45"/>
    <w:rsid w:val="006A7EC8"/>
    <w:rsid w:val="006A7EE4"/>
    <w:rsid w:val="006B01DE"/>
    <w:rsid w:val="006B023B"/>
    <w:rsid w:val="006B0617"/>
    <w:rsid w:val="006B08A3"/>
    <w:rsid w:val="006B0939"/>
    <w:rsid w:val="006B0C69"/>
    <w:rsid w:val="006B0D1E"/>
    <w:rsid w:val="006B0F11"/>
    <w:rsid w:val="006B1513"/>
    <w:rsid w:val="006B164E"/>
    <w:rsid w:val="006B17C2"/>
    <w:rsid w:val="006B1AE6"/>
    <w:rsid w:val="006B212D"/>
    <w:rsid w:val="006B22AE"/>
    <w:rsid w:val="006B27D2"/>
    <w:rsid w:val="006B2E9F"/>
    <w:rsid w:val="006B2FC7"/>
    <w:rsid w:val="006B30D5"/>
    <w:rsid w:val="006B375A"/>
    <w:rsid w:val="006B380D"/>
    <w:rsid w:val="006B3A6F"/>
    <w:rsid w:val="006B3AA0"/>
    <w:rsid w:val="006B3B94"/>
    <w:rsid w:val="006B3C3C"/>
    <w:rsid w:val="006B3F36"/>
    <w:rsid w:val="006B421E"/>
    <w:rsid w:val="006B42E5"/>
    <w:rsid w:val="006B4778"/>
    <w:rsid w:val="006B50BD"/>
    <w:rsid w:val="006B513D"/>
    <w:rsid w:val="006B51DE"/>
    <w:rsid w:val="006B5670"/>
    <w:rsid w:val="006B56F6"/>
    <w:rsid w:val="006B5CEB"/>
    <w:rsid w:val="006B5E5F"/>
    <w:rsid w:val="006B5F26"/>
    <w:rsid w:val="006B60BB"/>
    <w:rsid w:val="006B6396"/>
    <w:rsid w:val="006B6BC7"/>
    <w:rsid w:val="006B72C9"/>
    <w:rsid w:val="006B74D1"/>
    <w:rsid w:val="006C0721"/>
    <w:rsid w:val="006C09B5"/>
    <w:rsid w:val="006C0CEC"/>
    <w:rsid w:val="006C0F68"/>
    <w:rsid w:val="006C12C7"/>
    <w:rsid w:val="006C194A"/>
    <w:rsid w:val="006C19E0"/>
    <w:rsid w:val="006C1A10"/>
    <w:rsid w:val="006C1D06"/>
    <w:rsid w:val="006C25DD"/>
    <w:rsid w:val="006C26F6"/>
    <w:rsid w:val="006C2978"/>
    <w:rsid w:val="006C2B4C"/>
    <w:rsid w:val="006C341E"/>
    <w:rsid w:val="006C38BC"/>
    <w:rsid w:val="006C3FCC"/>
    <w:rsid w:val="006C46A5"/>
    <w:rsid w:val="006C4C66"/>
    <w:rsid w:val="006C5404"/>
    <w:rsid w:val="006C54D3"/>
    <w:rsid w:val="006C5811"/>
    <w:rsid w:val="006C5D43"/>
    <w:rsid w:val="006C5F0E"/>
    <w:rsid w:val="006C6438"/>
    <w:rsid w:val="006C64FD"/>
    <w:rsid w:val="006C6721"/>
    <w:rsid w:val="006C6A56"/>
    <w:rsid w:val="006C7512"/>
    <w:rsid w:val="006C76A8"/>
    <w:rsid w:val="006C76ED"/>
    <w:rsid w:val="006C7F25"/>
    <w:rsid w:val="006D01E2"/>
    <w:rsid w:val="006D0296"/>
    <w:rsid w:val="006D037D"/>
    <w:rsid w:val="006D0A2E"/>
    <w:rsid w:val="006D0AF8"/>
    <w:rsid w:val="006D0B64"/>
    <w:rsid w:val="006D1037"/>
    <w:rsid w:val="006D12FC"/>
    <w:rsid w:val="006D164D"/>
    <w:rsid w:val="006D1B0F"/>
    <w:rsid w:val="006D1F78"/>
    <w:rsid w:val="006D202D"/>
    <w:rsid w:val="006D2183"/>
    <w:rsid w:val="006D2249"/>
    <w:rsid w:val="006D23EB"/>
    <w:rsid w:val="006D28E4"/>
    <w:rsid w:val="006D2F1C"/>
    <w:rsid w:val="006D2FA7"/>
    <w:rsid w:val="006D2FFC"/>
    <w:rsid w:val="006D322D"/>
    <w:rsid w:val="006D329A"/>
    <w:rsid w:val="006D3363"/>
    <w:rsid w:val="006D3365"/>
    <w:rsid w:val="006D3437"/>
    <w:rsid w:val="006D3DD6"/>
    <w:rsid w:val="006D3E05"/>
    <w:rsid w:val="006D3FF0"/>
    <w:rsid w:val="006D44B5"/>
    <w:rsid w:val="006D489E"/>
    <w:rsid w:val="006D4ED1"/>
    <w:rsid w:val="006D504E"/>
    <w:rsid w:val="006D514E"/>
    <w:rsid w:val="006D52A1"/>
    <w:rsid w:val="006D5720"/>
    <w:rsid w:val="006D5812"/>
    <w:rsid w:val="006D5861"/>
    <w:rsid w:val="006D5870"/>
    <w:rsid w:val="006D59BB"/>
    <w:rsid w:val="006D5FDA"/>
    <w:rsid w:val="006D6A1E"/>
    <w:rsid w:val="006D6D34"/>
    <w:rsid w:val="006D6E38"/>
    <w:rsid w:val="006D71AA"/>
    <w:rsid w:val="006D7474"/>
    <w:rsid w:val="006D76AD"/>
    <w:rsid w:val="006D7CD1"/>
    <w:rsid w:val="006D7D05"/>
    <w:rsid w:val="006D7DF8"/>
    <w:rsid w:val="006E0098"/>
    <w:rsid w:val="006E00F9"/>
    <w:rsid w:val="006E010A"/>
    <w:rsid w:val="006E0254"/>
    <w:rsid w:val="006E02DA"/>
    <w:rsid w:val="006E040F"/>
    <w:rsid w:val="006E0BDB"/>
    <w:rsid w:val="006E0D2B"/>
    <w:rsid w:val="006E0D53"/>
    <w:rsid w:val="006E161E"/>
    <w:rsid w:val="006E1646"/>
    <w:rsid w:val="006E1684"/>
    <w:rsid w:val="006E1801"/>
    <w:rsid w:val="006E2172"/>
    <w:rsid w:val="006E24DC"/>
    <w:rsid w:val="006E25AD"/>
    <w:rsid w:val="006E2B71"/>
    <w:rsid w:val="006E33A1"/>
    <w:rsid w:val="006E3431"/>
    <w:rsid w:val="006E3743"/>
    <w:rsid w:val="006E3D38"/>
    <w:rsid w:val="006E4414"/>
    <w:rsid w:val="006E4575"/>
    <w:rsid w:val="006E48F6"/>
    <w:rsid w:val="006E4990"/>
    <w:rsid w:val="006E4BB7"/>
    <w:rsid w:val="006E5093"/>
    <w:rsid w:val="006E58A6"/>
    <w:rsid w:val="006E5B41"/>
    <w:rsid w:val="006E5BA3"/>
    <w:rsid w:val="006E5BDC"/>
    <w:rsid w:val="006E5E4B"/>
    <w:rsid w:val="006E6023"/>
    <w:rsid w:val="006E620A"/>
    <w:rsid w:val="006E6580"/>
    <w:rsid w:val="006E7607"/>
    <w:rsid w:val="006E7807"/>
    <w:rsid w:val="006E79A5"/>
    <w:rsid w:val="006E7CD5"/>
    <w:rsid w:val="006E7CE5"/>
    <w:rsid w:val="006F0035"/>
    <w:rsid w:val="006F02A0"/>
    <w:rsid w:val="006F0777"/>
    <w:rsid w:val="006F07F3"/>
    <w:rsid w:val="006F0A7A"/>
    <w:rsid w:val="006F0FA5"/>
    <w:rsid w:val="006F0FA9"/>
    <w:rsid w:val="006F10CF"/>
    <w:rsid w:val="006F115B"/>
    <w:rsid w:val="006F12CE"/>
    <w:rsid w:val="006F1345"/>
    <w:rsid w:val="006F1CEF"/>
    <w:rsid w:val="006F2005"/>
    <w:rsid w:val="006F26DF"/>
    <w:rsid w:val="006F27E7"/>
    <w:rsid w:val="006F2C64"/>
    <w:rsid w:val="006F2F2E"/>
    <w:rsid w:val="006F337F"/>
    <w:rsid w:val="006F3393"/>
    <w:rsid w:val="006F3533"/>
    <w:rsid w:val="006F3564"/>
    <w:rsid w:val="006F36F3"/>
    <w:rsid w:val="006F3795"/>
    <w:rsid w:val="006F3838"/>
    <w:rsid w:val="006F396A"/>
    <w:rsid w:val="006F3B18"/>
    <w:rsid w:val="006F3D8B"/>
    <w:rsid w:val="006F3F9E"/>
    <w:rsid w:val="006F4098"/>
    <w:rsid w:val="006F410D"/>
    <w:rsid w:val="006F4419"/>
    <w:rsid w:val="006F44D0"/>
    <w:rsid w:val="006F4FC8"/>
    <w:rsid w:val="006F5313"/>
    <w:rsid w:val="006F53FF"/>
    <w:rsid w:val="006F5504"/>
    <w:rsid w:val="006F556B"/>
    <w:rsid w:val="006F578E"/>
    <w:rsid w:val="006F5A4E"/>
    <w:rsid w:val="006F5B88"/>
    <w:rsid w:val="006F5DAA"/>
    <w:rsid w:val="006F5FC5"/>
    <w:rsid w:val="006F61F6"/>
    <w:rsid w:val="006F6207"/>
    <w:rsid w:val="006F62CC"/>
    <w:rsid w:val="006F63FE"/>
    <w:rsid w:val="006F645C"/>
    <w:rsid w:val="006F68F1"/>
    <w:rsid w:val="006F6AEF"/>
    <w:rsid w:val="006F6D3A"/>
    <w:rsid w:val="006F6F56"/>
    <w:rsid w:val="006F6F9A"/>
    <w:rsid w:val="006F7629"/>
    <w:rsid w:val="006F7827"/>
    <w:rsid w:val="006F7F8A"/>
    <w:rsid w:val="006F7FCA"/>
    <w:rsid w:val="007004AE"/>
    <w:rsid w:val="007008C2"/>
    <w:rsid w:val="00700D4C"/>
    <w:rsid w:val="007011F9"/>
    <w:rsid w:val="0070139E"/>
    <w:rsid w:val="00701CC9"/>
    <w:rsid w:val="00701E00"/>
    <w:rsid w:val="00701E3C"/>
    <w:rsid w:val="00702272"/>
    <w:rsid w:val="00702775"/>
    <w:rsid w:val="00702A41"/>
    <w:rsid w:val="00702E14"/>
    <w:rsid w:val="00702E38"/>
    <w:rsid w:val="00702ECC"/>
    <w:rsid w:val="00702FBA"/>
    <w:rsid w:val="007033BE"/>
    <w:rsid w:val="0070353D"/>
    <w:rsid w:val="007036EA"/>
    <w:rsid w:val="0070374F"/>
    <w:rsid w:val="00703894"/>
    <w:rsid w:val="007038AE"/>
    <w:rsid w:val="00703AF9"/>
    <w:rsid w:val="00703B0C"/>
    <w:rsid w:val="00703E2F"/>
    <w:rsid w:val="0070437E"/>
    <w:rsid w:val="0070473B"/>
    <w:rsid w:val="007048C3"/>
    <w:rsid w:val="00704A26"/>
    <w:rsid w:val="00704A70"/>
    <w:rsid w:val="00704EC8"/>
    <w:rsid w:val="007050D6"/>
    <w:rsid w:val="00705161"/>
    <w:rsid w:val="00705184"/>
    <w:rsid w:val="00705416"/>
    <w:rsid w:val="007055C9"/>
    <w:rsid w:val="00705643"/>
    <w:rsid w:val="007058EA"/>
    <w:rsid w:val="007059A0"/>
    <w:rsid w:val="00705E00"/>
    <w:rsid w:val="00705F06"/>
    <w:rsid w:val="00706313"/>
    <w:rsid w:val="007065CC"/>
    <w:rsid w:val="007067B8"/>
    <w:rsid w:val="007069DC"/>
    <w:rsid w:val="00706C72"/>
    <w:rsid w:val="00706CF5"/>
    <w:rsid w:val="00706D78"/>
    <w:rsid w:val="007070EA"/>
    <w:rsid w:val="0070714E"/>
    <w:rsid w:val="00707329"/>
    <w:rsid w:val="00707754"/>
    <w:rsid w:val="00707780"/>
    <w:rsid w:val="0070C0DF"/>
    <w:rsid w:val="00710292"/>
    <w:rsid w:val="0071036D"/>
    <w:rsid w:val="007105BA"/>
    <w:rsid w:val="007109FF"/>
    <w:rsid w:val="00710BB5"/>
    <w:rsid w:val="00710DC9"/>
    <w:rsid w:val="00710F87"/>
    <w:rsid w:val="007112AB"/>
    <w:rsid w:val="00712443"/>
    <w:rsid w:val="0071269B"/>
    <w:rsid w:val="00712ABE"/>
    <w:rsid w:val="00712AC8"/>
    <w:rsid w:val="00712D33"/>
    <w:rsid w:val="00712E46"/>
    <w:rsid w:val="00713051"/>
    <w:rsid w:val="007130D3"/>
    <w:rsid w:val="007131A2"/>
    <w:rsid w:val="007131A6"/>
    <w:rsid w:val="00713411"/>
    <w:rsid w:val="007135F9"/>
    <w:rsid w:val="0071390D"/>
    <w:rsid w:val="00713D5E"/>
    <w:rsid w:val="0071408E"/>
    <w:rsid w:val="00714BDC"/>
    <w:rsid w:val="00714D63"/>
    <w:rsid w:val="007151B8"/>
    <w:rsid w:val="007158E3"/>
    <w:rsid w:val="00715946"/>
    <w:rsid w:val="007163FF"/>
    <w:rsid w:val="00716507"/>
    <w:rsid w:val="00716559"/>
    <w:rsid w:val="007166AC"/>
    <w:rsid w:val="007166E2"/>
    <w:rsid w:val="007169D5"/>
    <w:rsid w:val="007169E2"/>
    <w:rsid w:val="007171E9"/>
    <w:rsid w:val="007172AD"/>
    <w:rsid w:val="00717485"/>
    <w:rsid w:val="0071754D"/>
    <w:rsid w:val="00717C4E"/>
    <w:rsid w:val="00717DF6"/>
    <w:rsid w:val="00720045"/>
    <w:rsid w:val="007203C7"/>
    <w:rsid w:val="00720869"/>
    <w:rsid w:val="00720A8B"/>
    <w:rsid w:val="0072136A"/>
    <w:rsid w:val="00721BCA"/>
    <w:rsid w:val="00721C60"/>
    <w:rsid w:val="00721E2C"/>
    <w:rsid w:val="00721F5E"/>
    <w:rsid w:val="00721FE8"/>
    <w:rsid w:val="00722209"/>
    <w:rsid w:val="007224B6"/>
    <w:rsid w:val="00722732"/>
    <w:rsid w:val="007228FA"/>
    <w:rsid w:val="00722AF0"/>
    <w:rsid w:val="00722C8B"/>
    <w:rsid w:val="00722DA5"/>
    <w:rsid w:val="00722DBA"/>
    <w:rsid w:val="00723E14"/>
    <w:rsid w:val="00723FD5"/>
    <w:rsid w:val="00723FFF"/>
    <w:rsid w:val="007240A6"/>
    <w:rsid w:val="00724111"/>
    <w:rsid w:val="00724646"/>
    <w:rsid w:val="00724D08"/>
    <w:rsid w:val="0072551C"/>
    <w:rsid w:val="00725D56"/>
    <w:rsid w:val="00725FDE"/>
    <w:rsid w:val="00726025"/>
    <w:rsid w:val="007263A9"/>
    <w:rsid w:val="007265C4"/>
    <w:rsid w:val="007265DA"/>
    <w:rsid w:val="0072706A"/>
    <w:rsid w:val="007272AA"/>
    <w:rsid w:val="0072748E"/>
    <w:rsid w:val="007276F4"/>
    <w:rsid w:val="007277C3"/>
    <w:rsid w:val="00727A4C"/>
    <w:rsid w:val="00727C69"/>
    <w:rsid w:val="007300CB"/>
    <w:rsid w:val="00730265"/>
    <w:rsid w:val="007305CE"/>
    <w:rsid w:val="007309F3"/>
    <w:rsid w:val="00730CB2"/>
    <w:rsid w:val="00730CD2"/>
    <w:rsid w:val="007313E9"/>
    <w:rsid w:val="00731808"/>
    <w:rsid w:val="007318F8"/>
    <w:rsid w:val="00731B5F"/>
    <w:rsid w:val="00731CA0"/>
    <w:rsid w:val="00731D9A"/>
    <w:rsid w:val="00732115"/>
    <w:rsid w:val="0073217C"/>
    <w:rsid w:val="00732945"/>
    <w:rsid w:val="007329DB"/>
    <w:rsid w:val="00732D9D"/>
    <w:rsid w:val="0073313F"/>
    <w:rsid w:val="0073331D"/>
    <w:rsid w:val="0073337F"/>
    <w:rsid w:val="00733424"/>
    <w:rsid w:val="00733B2C"/>
    <w:rsid w:val="00733DED"/>
    <w:rsid w:val="00733FD1"/>
    <w:rsid w:val="00733FF1"/>
    <w:rsid w:val="007340EF"/>
    <w:rsid w:val="00734328"/>
    <w:rsid w:val="00734415"/>
    <w:rsid w:val="00734B51"/>
    <w:rsid w:val="00734D18"/>
    <w:rsid w:val="00734D9F"/>
    <w:rsid w:val="007356CE"/>
    <w:rsid w:val="007357C6"/>
    <w:rsid w:val="007373B8"/>
    <w:rsid w:val="0073740A"/>
    <w:rsid w:val="00737AEC"/>
    <w:rsid w:val="00737BFF"/>
    <w:rsid w:val="00737CE4"/>
    <w:rsid w:val="00737DBA"/>
    <w:rsid w:val="00737DDC"/>
    <w:rsid w:val="00740AC2"/>
    <w:rsid w:val="00740C9C"/>
    <w:rsid w:val="00740F16"/>
    <w:rsid w:val="007415C4"/>
    <w:rsid w:val="007419A7"/>
    <w:rsid w:val="007419ED"/>
    <w:rsid w:val="00741AA1"/>
    <w:rsid w:val="00741D16"/>
    <w:rsid w:val="00742244"/>
    <w:rsid w:val="00742398"/>
    <w:rsid w:val="00742A2C"/>
    <w:rsid w:val="00742F43"/>
    <w:rsid w:val="00743590"/>
    <w:rsid w:val="007437A5"/>
    <w:rsid w:val="007438C8"/>
    <w:rsid w:val="007438EF"/>
    <w:rsid w:val="00743C8F"/>
    <w:rsid w:val="00744108"/>
    <w:rsid w:val="0074417B"/>
    <w:rsid w:val="00744451"/>
    <w:rsid w:val="0074468A"/>
    <w:rsid w:val="00744A46"/>
    <w:rsid w:val="00744C88"/>
    <w:rsid w:val="00745141"/>
    <w:rsid w:val="0074531A"/>
    <w:rsid w:val="0074549A"/>
    <w:rsid w:val="00745642"/>
    <w:rsid w:val="00745B71"/>
    <w:rsid w:val="0074664A"/>
    <w:rsid w:val="00746908"/>
    <w:rsid w:val="007469DA"/>
    <w:rsid w:val="00746DBB"/>
    <w:rsid w:val="00747304"/>
    <w:rsid w:val="0074735C"/>
    <w:rsid w:val="00747461"/>
    <w:rsid w:val="007478C1"/>
    <w:rsid w:val="00747AF6"/>
    <w:rsid w:val="00747B5F"/>
    <w:rsid w:val="00747ECC"/>
    <w:rsid w:val="0075012F"/>
    <w:rsid w:val="007502D1"/>
    <w:rsid w:val="0075049F"/>
    <w:rsid w:val="007508AE"/>
    <w:rsid w:val="007509D1"/>
    <w:rsid w:val="00750A0D"/>
    <w:rsid w:val="00750C33"/>
    <w:rsid w:val="00750C9B"/>
    <w:rsid w:val="00750CD7"/>
    <w:rsid w:val="00750FBD"/>
    <w:rsid w:val="00751437"/>
    <w:rsid w:val="00751516"/>
    <w:rsid w:val="00751912"/>
    <w:rsid w:val="00751E01"/>
    <w:rsid w:val="00752032"/>
    <w:rsid w:val="00752204"/>
    <w:rsid w:val="00752275"/>
    <w:rsid w:val="0075235D"/>
    <w:rsid w:val="007525CD"/>
    <w:rsid w:val="00752B46"/>
    <w:rsid w:val="00752E3F"/>
    <w:rsid w:val="007530D5"/>
    <w:rsid w:val="007537F4"/>
    <w:rsid w:val="0075390E"/>
    <w:rsid w:val="00753A27"/>
    <w:rsid w:val="00753AAF"/>
    <w:rsid w:val="00753CB3"/>
    <w:rsid w:val="00754251"/>
    <w:rsid w:val="007542E8"/>
    <w:rsid w:val="00754405"/>
    <w:rsid w:val="00754627"/>
    <w:rsid w:val="0075520C"/>
    <w:rsid w:val="007552F5"/>
    <w:rsid w:val="0075556C"/>
    <w:rsid w:val="007557D9"/>
    <w:rsid w:val="00755EC2"/>
    <w:rsid w:val="00755FCB"/>
    <w:rsid w:val="0075624D"/>
    <w:rsid w:val="00756454"/>
    <w:rsid w:val="007567D1"/>
    <w:rsid w:val="00756AAC"/>
    <w:rsid w:val="00756AD2"/>
    <w:rsid w:val="00757189"/>
    <w:rsid w:val="007572FA"/>
    <w:rsid w:val="00757366"/>
    <w:rsid w:val="00757542"/>
    <w:rsid w:val="00757BF9"/>
    <w:rsid w:val="007600E0"/>
    <w:rsid w:val="00760316"/>
    <w:rsid w:val="00760318"/>
    <w:rsid w:val="0076045A"/>
    <w:rsid w:val="007605D8"/>
    <w:rsid w:val="00760961"/>
    <w:rsid w:val="0076098A"/>
    <w:rsid w:val="007609C1"/>
    <w:rsid w:val="00760B31"/>
    <w:rsid w:val="00761010"/>
    <w:rsid w:val="00761064"/>
    <w:rsid w:val="0076119C"/>
    <w:rsid w:val="007611CD"/>
    <w:rsid w:val="007612E7"/>
    <w:rsid w:val="00761409"/>
    <w:rsid w:val="00761621"/>
    <w:rsid w:val="00761C4A"/>
    <w:rsid w:val="00761DA2"/>
    <w:rsid w:val="007624AF"/>
    <w:rsid w:val="007625FF"/>
    <w:rsid w:val="0076273B"/>
    <w:rsid w:val="007628BB"/>
    <w:rsid w:val="00762D4C"/>
    <w:rsid w:val="007640B8"/>
    <w:rsid w:val="007640F7"/>
    <w:rsid w:val="00764299"/>
    <w:rsid w:val="007642F4"/>
    <w:rsid w:val="00764362"/>
    <w:rsid w:val="00764578"/>
    <w:rsid w:val="00764800"/>
    <w:rsid w:val="00764F0C"/>
    <w:rsid w:val="007655FD"/>
    <w:rsid w:val="00765CE7"/>
    <w:rsid w:val="00765F7D"/>
    <w:rsid w:val="00766514"/>
    <w:rsid w:val="00766F18"/>
    <w:rsid w:val="00766F63"/>
    <w:rsid w:val="0076745D"/>
    <w:rsid w:val="00767FF6"/>
    <w:rsid w:val="00770075"/>
    <w:rsid w:val="0077012E"/>
    <w:rsid w:val="007704F1"/>
    <w:rsid w:val="0077050A"/>
    <w:rsid w:val="00770622"/>
    <w:rsid w:val="007709B9"/>
    <w:rsid w:val="007709EF"/>
    <w:rsid w:val="00770BF3"/>
    <w:rsid w:val="00770BF5"/>
    <w:rsid w:val="00770C31"/>
    <w:rsid w:val="00770D9F"/>
    <w:rsid w:val="00770E6B"/>
    <w:rsid w:val="00770E72"/>
    <w:rsid w:val="00771081"/>
    <w:rsid w:val="00771568"/>
    <w:rsid w:val="00771B19"/>
    <w:rsid w:val="00771DB8"/>
    <w:rsid w:val="00771FEC"/>
    <w:rsid w:val="00772631"/>
    <w:rsid w:val="0077266A"/>
    <w:rsid w:val="0077280D"/>
    <w:rsid w:val="007729EE"/>
    <w:rsid w:val="00773274"/>
    <w:rsid w:val="0077350D"/>
    <w:rsid w:val="007736E6"/>
    <w:rsid w:val="007737DD"/>
    <w:rsid w:val="00773D95"/>
    <w:rsid w:val="00773F6D"/>
    <w:rsid w:val="0077406B"/>
    <w:rsid w:val="00774152"/>
    <w:rsid w:val="00774199"/>
    <w:rsid w:val="007741A8"/>
    <w:rsid w:val="0077437E"/>
    <w:rsid w:val="00774D59"/>
    <w:rsid w:val="00774FDC"/>
    <w:rsid w:val="007751FA"/>
    <w:rsid w:val="00775212"/>
    <w:rsid w:val="00775688"/>
    <w:rsid w:val="00775E9F"/>
    <w:rsid w:val="00775F3D"/>
    <w:rsid w:val="0077617E"/>
    <w:rsid w:val="00776274"/>
    <w:rsid w:val="0077666D"/>
    <w:rsid w:val="00776821"/>
    <w:rsid w:val="00776B77"/>
    <w:rsid w:val="00776CA5"/>
    <w:rsid w:val="00776D19"/>
    <w:rsid w:val="00776E31"/>
    <w:rsid w:val="00777005"/>
    <w:rsid w:val="007773ED"/>
    <w:rsid w:val="00777595"/>
    <w:rsid w:val="007776C5"/>
    <w:rsid w:val="00777760"/>
    <w:rsid w:val="007777C7"/>
    <w:rsid w:val="00777B1D"/>
    <w:rsid w:val="00777B8C"/>
    <w:rsid w:val="00777CE1"/>
    <w:rsid w:val="00780019"/>
    <w:rsid w:val="00780455"/>
    <w:rsid w:val="007812E7"/>
    <w:rsid w:val="00781618"/>
    <w:rsid w:val="00781965"/>
    <w:rsid w:val="00781D80"/>
    <w:rsid w:val="00782689"/>
    <w:rsid w:val="00782B82"/>
    <w:rsid w:val="00782BFF"/>
    <w:rsid w:val="007830CC"/>
    <w:rsid w:val="00783375"/>
    <w:rsid w:val="00783749"/>
    <w:rsid w:val="007837A6"/>
    <w:rsid w:val="00783CB3"/>
    <w:rsid w:val="00783CE6"/>
    <w:rsid w:val="00783E28"/>
    <w:rsid w:val="00784260"/>
    <w:rsid w:val="00784265"/>
    <w:rsid w:val="00784620"/>
    <w:rsid w:val="00784977"/>
    <w:rsid w:val="00784D4F"/>
    <w:rsid w:val="007855BC"/>
    <w:rsid w:val="007857E7"/>
    <w:rsid w:val="00785D5B"/>
    <w:rsid w:val="00786097"/>
    <w:rsid w:val="00786529"/>
    <w:rsid w:val="0078671D"/>
    <w:rsid w:val="00787681"/>
    <w:rsid w:val="00787750"/>
    <w:rsid w:val="00787D61"/>
    <w:rsid w:val="00787E30"/>
    <w:rsid w:val="00787E5B"/>
    <w:rsid w:val="007901F8"/>
    <w:rsid w:val="00790735"/>
    <w:rsid w:val="00790774"/>
    <w:rsid w:val="0079086C"/>
    <w:rsid w:val="0079147E"/>
    <w:rsid w:val="007918A2"/>
    <w:rsid w:val="00791FD1"/>
    <w:rsid w:val="007921FF"/>
    <w:rsid w:val="0079228D"/>
    <w:rsid w:val="0079276D"/>
    <w:rsid w:val="00792CB4"/>
    <w:rsid w:val="00792CD9"/>
    <w:rsid w:val="00792CDA"/>
    <w:rsid w:val="00792DD1"/>
    <w:rsid w:val="00792EE5"/>
    <w:rsid w:val="007938DD"/>
    <w:rsid w:val="00793AD4"/>
    <w:rsid w:val="00793BD0"/>
    <w:rsid w:val="00793C0E"/>
    <w:rsid w:val="00793CFC"/>
    <w:rsid w:val="00793EC3"/>
    <w:rsid w:val="00794468"/>
    <w:rsid w:val="0079454B"/>
    <w:rsid w:val="00794904"/>
    <w:rsid w:val="00794A88"/>
    <w:rsid w:val="0079524B"/>
    <w:rsid w:val="00795640"/>
    <w:rsid w:val="007956B5"/>
    <w:rsid w:val="007957A6"/>
    <w:rsid w:val="0079586A"/>
    <w:rsid w:val="00795956"/>
    <w:rsid w:val="0079598B"/>
    <w:rsid w:val="00795A05"/>
    <w:rsid w:val="00795A8E"/>
    <w:rsid w:val="00795CD9"/>
    <w:rsid w:val="00796148"/>
    <w:rsid w:val="00796265"/>
    <w:rsid w:val="007963A7"/>
    <w:rsid w:val="007963AF"/>
    <w:rsid w:val="00796526"/>
    <w:rsid w:val="00796543"/>
    <w:rsid w:val="007966FA"/>
    <w:rsid w:val="007969D1"/>
    <w:rsid w:val="007977C4"/>
    <w:rsid w:val="007A02D5"/>
    <w:rsid w:val="007A0377"/>
    <w:rsid w:val="007A0435"/>
    <w:rsid w:val="007A0619"/>
    <w:rsid w:val="007A071C"/>
    <w:rsid w:val="007A0784"/>
    <w:rsid w:val="007A09F8"/>
    <w:rsid w:val="007A0C07"/>
    <w:rsid w:val="007A1302"/>
    <w:rsid w:val="007A1477"/>
    <w:rsid w:val="007A1503"/>
    <w:rsid w:val="007A180E"/>
    <w:rsid w:val="007A1DFA"/>
    <w:rsid w:val="007A209A"/>
    <w:rsid w:val="007A2124"/>
    <w:rsid w:val="007A240C"/>
    <w:rsid w:val="007A2512"/>
    <w:rsid w:val="007A252C"/>
    <w:rsid w:val="007A25D0"/>
    <w:rsid w:val="007A2744"/>
    <w:rsid w:val="007A274B"/>
    <w:rsid w:val="007A2BF3"/>
    <w:rsid w:val="007A2F9C"/>
    <w:rsid w:val="007A3133"/>
    <w:rsid w:val="007A34B5"/>
    <w:rsid w:val="007A35AF"/>
    <w:rsid w:val="007A35E9"/>
    <w:rsid w:val="007A3715"/>
    <w:rsid w:val="007A39AD"/>
    <w:rsid w:val="007A3D55"/>
    <w:rsid w:val="007A3F27"/>
    <w:rsid w:val="007A3FB9"/>
    <w:rsid w:val="007A40C8"/>
    <w:rsid w:val="007A4287"/>
    <w:rsid w:val="007A42AE"/>
    <w:rsid w:val="007A44B6"/>
    <w:rsid w:val="007A4AE0"/>
    <w:rsid w:val="007A4BAD"/>
    <w:rsid w:val="007A4EF9"/>
    <w:rsid w:val="007A501D"/>
    <w:rsid w:val="007A538A"/>
    <w:rsid w:val="007A5860"/>
    <w:rsid w:val="007A5CAE"/>
    <w:rsid w:val="007A5D4B"/>
    <w:rsid w:val="007A5F15"/>
    <w:rsid w:val="007A5FC4"/>
    <w:rsid w:val="007A60CE"/>
    <w:rsid w:val="007A6106"/>
    <w:rsid w:val="007A62C0"/>
    <w:rsid w:val="007A67E9"/>
    <w:rsid w:val="007A6A78"/>
    <w:rsid w:val="007A6BB8"/>
    <w:rsid w:val="007A6D0F"/>
    <w:rsid w:val="007A7175"/>
    <w:rsid w:val="007A72C7"/>
    <w:rsid w:val="007A7735"/>
    <w:rsid w:val="007A7769"/>
    <w:rsid w:val="007A7968"/>
    <w:rsid w:val="007A79BC"/>
    <w:rsid w:val="007A79F1"/>
    <w:rsid w:val="007A7AEC"/>
    <w:rsid w:val="007A7BE8"/>
    <w:rsid w:val="007B02AD"/>
    <w:rsid w:val="007B03A7"/>
    <w:rsid w:val="007B0654"/>
    <w:rsid w:val="007B07E6"/>
    <w:rsid w:val="007B0A3C"/>
    <w:rsid w:val="007B0A6D"/>
    <w:rsid w:val="007B0B02"/>
    <w:rsid w:val="007B0D2D"/>
    <w:rsid w:val="007B0D6D"/>
    <w:rsid w:val="007B0DDD"/>
    <w:rsid w:val="007B0F12"/>
    <w:rsid w:val="007B1122"/>
    <w:rsid w:val="007B1127"/>
    <w:rsid w:val="007B136E"/>
    <w:rsid w:val="007B146B"/>
    <w:rsid w:val="007B14BB"/>
    <w:rsid w:val="007B16A0"/>
    <w:rsid w:val="007B1BB2"/>
    <w:rsid w:val="007B1F74"/>
    <w:rsid w:val="007B2047"/>
    <w:rsid w:val="007B21D4"/>
    <w:rsid w:val="007B2318"/>
    <w:rsid w:val="007B2495"/>
    <w:rsid w:val="007B2DB5"/>
    <w:rsid w:val="007B2F35"/>
    <w:rsid w:val="007B32F2"/>
    <w:rsid w:val="007B34E0"/>
    <w:rsid w:val="007B3B42"/>
    <w:rsid w:val="007B483F"/>
    <w:rsid w:val="007B4A0A"/>
    <w:rsid w:val="007B53AB"/>
    <w:rsid w:val="007B54EB"/>
    <w:rsid w:val="007B5524"/>
    <w:rsid w:val="007B553F"/>
    <w:rsid w:val="007B5B8B"/>
    <w:rsid w:val="007B5CF5"/>
    <w:rsid w:val="007B5D69"/>
    <w:rsid w:val="007B65A3"/>
    <w:rsid w:val="007B686E"/>
    <w:rsid w:val="007B6969"/>
    <w:rsid w:val="007B6971"/>
    <w:rsid w:val="007B778F"/>
    <w:rsid w:val="007B79C8"/>
    <w:rsid w:val="007B7C5A"/>
    <w:rsid w:val="007B7E6D"/>
    <w:rsid w:val="007B7E79"/>
    <w:rsid w:val="007C001B"/>
    <w:rsid w:val="007C02F5"/>
    <w:rsid w:val="007C0429"/>
    <w:rsid w:val="007C053B"/>
    <w:rsid w:val="007C1086"/>
    <w:rsid w:val="007C1383"/>
    <w:rsid w:val="007C16D9"/>
    <w:rsid w:val="007C17D7"/>
    <w:rsid w:val="007C1A74"/>
    <w:rsid w:val="007C1C11"/>
    <w:rsid w:val="007C1F64"/>
    <w:rsid w:val="007C1FC6"/>
    <w:rsid w:val="007C2301"/>
    <w:rsid w:val="007C25C6"/>
    <w:rsid w:val="007C2B75"/>
    <w:rsid w:val="007C2B8D"/>
    <w:rsid w:val="007C2BC8"/>
    <w:rsid w:val="007C2C8E"/>
    <w:rsid w:val="007C314D"/>
    <w:rsid w:val="007C3390"/>
    <w:rsid w:val="007C3510"/>
    <w:rsid w:val="007C3918"/>
    <w:rsid w:val="007C4810"/>
    <w:rsid w:val="007C4AE6"/>
    <w:rsid w:val="007C4FDF"/>
    <w:rsid w:val="007C507D"/>
    <w:rsid w:val="007C5429"/>
    <w:rsid w:val="007C548D"/>
    <w:rsid w:val="007C54F8"/>
    <w:rsid w:val="007C586F"/>
    <w:rsid w:val="007C5893"/>
    <w:rsid w:val="007C5B67"/>
    <w:rsid w:val="007C6193"/>
    <w:rsid w:val="007C6323"/>
    <w:rsid w:val="007C6565"/>
    <w:rsid w:val="007C6934"/>
    <w:rsid w:val="007C77B5"/>
    <w:rsid w:val="007C78B4"/>
    <w:rsid w:val="007C7E86"/>
    <w:rsid w:val="007C7EAF"/>
    <w:rsid w:val="007D04C0"/>
    <w:rsid w:val="007D06BF"/>
    <w:rsid w:val="007D09B5"/>
    <w:rsid w:val="007D0C89"/>
    <w:rsid w:val="007D11E7"/>
    <w:rsid w:val="007D1597"/>
    <w:rsid w:val="007D1B50"/>
    <w:rsid w:val="007D208C"/>
    <w:rsid w:val="007D2486"/>
    <w:rsid w:val="007D261E"/>
    <w:rsid w:val="007D292A"/>
    <w:rsid w:val="007D2A0B"/>
    <w:rsid w:val="007D2D0E"/>
    <w:rsid w:val="007D2E17"/>
    <w:rsid w:val="007D30FA"/>
    <w:rsid w:val="007D3165"/>
    <w:rsid w:val="007D34D0"/>
    <w:rsid w:val="007D38F7"/>
    <w:rsid w:val="007D3B4E"/>
    <w:rsid w:val="007D41DC"/>
    <w:rsid w:val="007D42C0"/>
    <w:rsid w:val="007D4A9B"/>
    <w:rsid w:val="007D4DB4"/>
    <w:rsid w:val="007D4E76"/>
    <w:rsid w:val="007D5220"/>
    <w:rsid w:val="007D5807"/>
    <w:rsid w:val="007D5889"/>
    <w:rsid w:val="007D5DAE"/>
    <w:rsid w:val="007D5E2C"/>
    <w:rsid w:val="007D624B"/>
    <w:rsid w:val="007D6293"/>
    <w:rsid w:val="007D62B8"/>
    <w:rsid w:val="007D632D"/>
    <w:rsid w:val="007D6719"/>
    <w:rsid w:val="007D6864"/>
    <w:rsid w:val="007D6C0F"/>
    <w:rsid w:val="007D6D76"/>
    <w:rsid w:val="007D70DC"/>
    <w:rsid w:val="007D71E2"/>
    <w:rsid w:val="007D728D"/>
    <w:rsid w:val="007D72C7"/>
    <w:rsid w:val="007D737F"/>
    <w:rsid w:val="007D74AE"/>
    <w:rsid w:val="007D7572"/>
    <w:rsid w:val="007D7B84"/>
    <w:rsid w:val="007D7B91"/>
    <w:rsid w:val="007E005C"/>
    <w:rsid w:val="007E02D2"/>
    <w:rsid w:val="007E06D4"/>
    <w:rsid w:val="007E06EC"/>
    <w:rsid w:val="007E0BFF"/>
    <w:rsid w:val="007E1021"/>
    <w:rsid w:val="007E11D1"/>
    <w:rsid w:val="007E11D9"/>
    <w:rsid w:val="007E16DB"/>
    <w:rsid w:val="007E19DD"/>
    <w:rsid w:val="007E202D"/>
    <w:rsid w:val="007E2226"/>
    <w:rsid w:val="007E2394"/>
    <w:rsid w:val="007E25AD"/>
    <w:rsid w:val="007E26E4"/>
    <w:rsid w:val="007E296B"/>
    <w:rsid w:val="007E2A75"/>
    <w:rsid w:val="007E2A77"/>
    <w:rsid w:val="007E2C49"/>
    <w:rsid w:val="007E3031"/>
    <w:rsid w:val="007E35D5"/>
    <w:rsid w:val="007E36B3"/>
    <w:rsid w:val="007E395F"/>
    <w:rsid w:val="007E3CDE"/>
    <w:rsid w:val="007E4017"/>
    <w:rsid w:val="007E4408"/>
    <w:rsid w:val="007E45D2"/>
    <w:rsid w:val="007E493B"/>
    <w:rsid w:val="007E4C58"/>
    <w:rsid w:val="007E4FC0"/>
    <w:rsid w:val="007E5112"/>
    <w:rsid w:val="007E51BA"/>
    <w:rsid w:val="007E52AC"/>
    <w:rsid w:val="007E544C"/>
    <w:rsid w:val="007E5485"/>
    <w:rsid w:val="007E54E4"/>
    <w:rsid w:val="007E5B03"/>
    <w:rsid w:val="007E5FDC"/>
    <w:rsid w:val="007E60F6"/>
    <w:rsid w:val="007E628D"/>
    <w:rsid w:val="007E63EA"/>
    <w:rsid w:val="007E64C7"/>
    <w:rsid w:val="007E6977"/>
    <w:rsid w:val="007E6A8E"/>
    <w:rsid w:val="007E6B54"/>
    <w:rsid w:val="007E72C5"/>
    <w:rsid w:val="007E72F0"/>
    <w:rsid w:val="007E7A21"/>
    <w:rsid w:val="007E7F67"/>
    <w:rsid w:val="007F0143"/>
    <w:rsid w:val="007F06FA"/>
    <w:rsid w:val="007F0DE3"/>
    <w:rsid w:val="007F1017"/>
    <w:rsid w:val="007F16B7"/>
    <w:rsid w:val="007F184A"/>
    <w:rsid w:val="007F1889"/>
    <w:rsid w:val="007F1DE6"/>
    <w:rsid w:val="007F2070"/>
    <w:rsid w:val="007F216D"/>
    <w:rsid w:val="007F218B"/>
    <w:rsid w:val="007F22F7"/>
    <w:rsid w:val="007F23D2"/>
    <w:rsid w:val="007F23F2"/>
    <w:rsid w:val="007F240A"/>
    <w:rsid w:val="007F2594"/>
    <w:rsid w:val="007F288B"/>
    <w:rsid w:val="007F2AD8"/>
    <w:rsid w:val="007F2C5C"/>
    <w:rsid w:val="007F2CB1"/>
    <w:rsid w:val="007F2DF9"/>
    <w:rsid w:val="007F306E"/>
    <w:rsid w:val="007F331F"/>
    <w:rsid w:val="007F332A"/>
    <w:rsid w:val="007F354E"/>
    <w:rsid w:val="007F4534"/>
    <w:rsid w:val="007F458B"/>
    <w:rsid w:val="007F4941"/>
    <w:rsid w:val="007F4B7C"/>
    <w:rsid w:val="007F4C2C"/>
    <w:rsid w:val="007F4C52"/>
    <w:rsid w:val="007F52DF"/>
    <w:rsid w:val="007F5427"/>
    <w:rsid w:val="007F5707"/>
    <w:rsid w:val="007F57A6"/>
    <w:rsid w:val="007F5859"/>
    <w:rsid w:val="007F5945"/>
    <w:rsid w:val="007F5F68"/>
    <w:rsid w:val="007F61E1"/>
    <w:rsid w:val="007F6353"/>
    <w:rsid w:val="007F6429"/>
    <w:rsid w:val="007F67AE"/>
    <w:rsid w:val="007F68C0"/>
    <w:rsid w:val="007F68E2"/>
    <w:rsid w:val="007F6A2D"/>
    <w:rsid w:val="007F6A83"/>
    <w:rsid w:val="007F6E78"/>
    <w:rsid w:val="007F6EA6"/>
    <w:rsid w:val="007F70D1"/>
    <w:rsid w:val="007F71DD"/>
    <w:rsid w:val="007F766F"/>
    <w:rsid w:val="007F76BC"/>
    <w:rsid w:val="007F7916"/>
    <w:rsid w:val="007F7950"/>
    <w:rsid w:val="007F7C2D"/>
    <w:rsid w:val="007F7F29"/>
    <w:rsid w:val="00800134"/>
    <w:rsid w:val="0080016C"/>
    <w:rsid w:val="008004D6"/>
    <w:rsid w:val="00800722"/>
    <w:rsid w:val="00800D37"/>
    <w:rsid w:val="00800E20"/>
    <w:rsid w:val="00800F4C"/>
    <w:rsid w:val="00800FB8"/>
    <w:rsid w:val="008010C5"/>
    <w:rsid w:val="008012E9"/>
    <w:rsid w:val="008014BF"/>
    <w:rsid w:val="008017FB"/>
    <w:rsid w:val="00801D4B"/>
    <w:rsid w:val="00802069"/>
    <w:rsid w:val="008022EB"/>
    <w:rsid w:val="008025D1"/>
    <w:rsid w:val="00802602"/>
    <w:rsid w:val="00802937"/>
    <w:rsid w:val="00802B2F"/>
    <w:rsid w:val="00802DBB"/>
    <w:rsid w:val="008036E6"/>
    <w:rsid w:val="00803753"/>
    <w:rsid w:val="00803FD0"/>
    <w:rsid w:val="0080401A"/>
    <w:rsid w:val="008040F7"/>
    <w:rsid w:val="008042E8"/>
    <w:rsid w:val="00804A90"/>
    <w:rsid w:val="00804B2C"/>
    <w:rsid w:val="00804D4D"/>
    <w:rsid w:val="008050D5"/>
    <w:rsid w:val="008052A1"/>
    <w:rsid w:val="00805324"/>
    <w:rsid w:val="008054D0"/>
    <w:rsid w:val="0080550D"/>
    <w:rsid w:val="00805580"/>
    <w:rsid w:val="008055CB"/>
    <w:rsid w:val="008056DB"/>
    <w:rsid w:val="00805943"/>
    <w:rsid w:val="00805B37"/>
    <w:rsid w:val="00805D53"/>
    <w:rsid w:val="00805F8D"/>
    <w:rsid w:val="0080634E"/>
    <w:rsid w:val="00806B61"/>
    <w:rsid w:val="00806BC3"/>
    <w:rsid w:val="008073C7"/>
    <w:rsid w:val="008073E8"/>
    <w:rsid w:val="008074EB"/>
    <w:rsid w:val="00807734"/>
    <w:rsid w:val="00807AD4"/>
    <w:rsid w:val="00807B13"/>
    <w:rsid w:val="00807C83"/>
    <w:rsid w:val="00807EFD"/>
    <w:rsid w:val="0081011C"/>
    <w:rsid w:val="0081065D"/>
    <w:rsid w:val="00811627"/>
    <w:rsid w:val="0081190F"/>
    <w:rsid w:val="008121CF"/>
    <w:rsid w:val="00812237"/>
    <w:rsid w:val="008123E6"/>
    <w:rsid w:val="008126C7"/>
    <w:rsid w:val="008128D8"/>
    <w:rsid w:val="00812C0A"/>
    <w:rsid w:val="00812ED8"/>
    <w:rsid w:val="00812F3C"/>
    <w:rsid w:val="0081332C"/>
    <w:rsid w:val="00813D7F"/>
    <w:rsid w:val="00814006"/>
    <w:rsid w:val="00814281"/>
    <w:rsid w:val="00814739"/>
    <w:rsid w:val="008149B2"/>
    <w:rsid w:val="00814A1E"/>
    <w:rsid w:val="00814A4C"/>
    <w:rsid w:val="00814F4A"/>
    <w:rsid w:val="0081530A"/>
    <w:rsid w:val="008156F0"/>
    <w:rsid w:val="0081590C"/>
    <w:rsid w:val="00815BCE"/>
    <w:rsid w:val="00815C54"/>
    <w:rsid w:val="008160ED"/>
    <w:rsid w:val="00816639"/>
    <w:rsid w:val="00816902"/>
    <w:rsid w:val="00816B0B"/>
    <w:rsid w:val="00816C5D"/>
    <w:rsid w:val="00816CD4"/>
    <w:rsid w:val="00816E77"/>
    <w:rsid w:val="00817426"/>
    <w:rsid w:val="0081748D"/>
    <w:rsid w:val="008175BB"/>
    <w:rsid w:val="008176BB"/>
    <w:rsid w:val="00817733"/>
    <w:rsid w:val="00817A73"/>
    <w:rsid w:val="00817F70"/>
    <w:rsid w:val="00817FD1"/>
    <w:rsid w:val="008202D5"/>
    <w:rsid w:val="0082048E"/>
    <w:rsid w:val="00820576"/>
    <w:rsid w:val="008205D4"/>
    <w:rsid w:val="00821217"/>
    <w:rsid w:val="00821267"/>
    <w:rsid w:val="00821333"/>
    <w:rsid w:val="00821888"/>
    <w:rsid w:val="00821BCA"/>
    <w:rsid w:val="00822096"/>
    <w:rsid w:val="00822233"/>
    <w:rsid w:val="00822389"/>
    <w:rsid w:val="0082273F"/>
    <w:rsid w:val="0082280F"/>
    <w:rsid w:val="00822A1A"/>
    <w:rsid w:val="00822B04"/>
    <w:rsid w:val="00822BE3"/>
    <w:rsid w:val="00822C59"/>
    <w:rsid w:val="00822C71"/>
    <w:rsid w:val="00822D29"/>
    <w:rsid w:val="00822D2A"/>
    <w:rsid w:val="00822FC2"/>
    <w:rsid w:val="008232F8"/>
    <w:rsid w:val="0082351A"/>
    <w:rsid w:val="00823755"/>
    <w:rsid w:val="0082385F"/>
    <w:rsid w:val="00823F1A"/>
    <w:rsid w:val="00823F82"/>
    <w:rsid w:val="00824153"/>
    <w:rsid w:val="00824A67"/>
    <w:rsid w:val="00824ABD"/>
    <w:rsid w:val="00824ADC"/>
    <w:rsid w:val="00824E2C"/>
    <w:rsid w:val="00824F0A"/>
    <w:rsid w:val="00825059"/>
    <w:rsid w:val="008250BB"/>
    <w:rsid w:val="0082522B"/>
    <w:rsid w:val="00825654"/>
    <w:rsid w:val="00825729"/>
    <w:rsid w:val="008257BB"/>
    <w:rsid w:val="00826194"/>
    <w:rsid w:val="0082629A"/>
    <w:rsid w:val="0082639B"/>
    <w:rsid w:val="008263E4"/>
    <w:rsid w:val="008264CB"/>
    <w:rsid w:val="008264F0"/>
    <w:rsid w:val="008267AE"/>
    <w:rsid w:val="00826818"/>
    <w:rsid w:val="008268C3"/>
    <w:rsid w:val="00826DCD"/>
    <w:rsid w:val="00826E43"/>
    <w:rsid w:val="00826E5B"/>
    <w:rsid w:val="0082727A"/>
    <w:rsid w:val="00827284"/>
    <w:rsid w:val="0082752D"/>
    <w:rsid w:val="008278E0"/>
    <w:rsid w:val="00827EFF"/>
    <w:rsid w:val="00830077"/>
    <w:rsid w:val="0083017C"/>
    <w:rsid w:val="00830254"/>
    <w:rsid w:val="00830837"/>
    <w:rsid w:val="00830B7E"/>
    <w:rsid w:val="00830C3C"/>
    <w:rsid w:val="00830D8B"/>
    <w:rsid w:val="00830F04"/>
    <w:rsid w:val="00831523"/>
    <w:rsid w:val="0083181E"/>
    <w:rsid w:val="00831E5D"/>
    <w:rsid w:val="00832390"/>
    <w:rsid w:val="008327B2"/>
    <w:rsid w:val="008329B9"/>
    <w:rsid w:val="00832EC9"/>
    <w:rsid w:val="00832EFA"/>
    <w:rsid w:val="00833109"/>
    <w:rsid w:val="00833264"/>
    <w:rsid w:val="008334B7"/>
    <w:rsid w:val="008340DA"/>
    <w:rsid w:val="0083497F"/>
    <w:rsid w:val="00834D20"/>
    <w:rsid w:val="00834E9A"/>
    <w:rsid w:val="00834FF4"/>
    <w:rsid w:val="00835070"/>
    <w:rsid w:val="008352BB"/>
    <w:rsid w:val="00835546"/>
    <w:rsid w:val="0083611C"/>
    <w:rsid w:val="00836A2F"/>
    <w:rsid w:val="00836C6E"/>
    <w:rsid w:val="00836DE6"/>
    <w:rsid w:val="0083725A"/>
    <w:rsid w:val="00837AA6"/>
    <w:rsid w:val="00840144"/>
    <w:rsid w:val="0084014C"/>
    <w:rsid w:val="00840181"/>
    <w:rsid w:val="00840184"/>
    <w:rsid w:val="00840190"/>
    <w:rsid w:val="008406F6"/>
    <w:rsid w:val="00840835"/>
    <w:rsid w:val="00840DD1"/>
    <w:rsid w:val="0084102A"/>
    <w:rsid w:val="00841091"/>
    <w:rsid w:val="008410BD"/>
    <w:rsid w:val="0084136C"/>
    <w:rsid w:val="0084138A"/>
    <w:rsid w:val="00841459"/>
    <w:rsid w:val="0084175B"/>
    <w:rsid w:val="00841F62"/>
    <w:rsid w:val="00842B2A"/>
    <w:rsid w:val="00842CAF"/>
    <w:rsid w:val="00842D29"/>
    <w:rsid w:val="00842E70"/>
    <w:rsid w:val="00842EC1"/>
    <w:rsid w:val="00843117"/>
    <w:rsid w:val="008431F5"/>
    <w:rsid w:val="008436E2"/>
    <w:rsid w:val="00843BC9"/>
    <w:rsid w:val="00843C8A"/>
    <w:rsid w:val="008445B8"/>
    <w:rsid w:val="00844633"/>
    <w:rsid w:val="00844B70"/>
    <w:rsid w:val="008450DE"/>
    <w:rsid w:val="00845269"/>
    <w:rsid w:val="0084543F"/>
    <w:rsid w:val="00845575"/>
    <w:rsid w:val="00845AB3"/>
    <w:rsid w:val="0084621F"/>
    <w:rsid w:val="00846376"/>
    <w:rsid w:val="008463DA"/>
    <w:rsid w:val="00846433"/>
    <w:rsid w:val="0084648F"/>
    <w:rsid w:val="00846567"/>
    <w:rsid w:val="008466DD"/>
    <w:rsid w:val="00846892"/>
    <w:rsid w:val="00846949"/>
    <w:rsid w:val="00846CD1"/>
    <w:rsid w:val="00846EBF"/>
    <w:rsid w:val="008470A6"/>
    <w:rsid w:val="008470CE"/>
    <w:rsid w:val="00847515"/>
    <w:rsid w:val="00847675"/>
    <w:rsid w:val="00847C0D"/>
    <w:rsid w:val="00847E74"/>
    <w:rsid w:val="00847F5B"/>
    <w:rsid w:val="00847F88"/>
    <w:rsid w:val="00850211"/>
    <w:rsid w:val="00850A20"/>
    <w:rsid w:val="00850DBA"/>
    <w:rsid w:val="008510A1"/>
    <w:rsid w:val="008511B5"/>
    <w:rsid w:val="008512CF"/>
    <w:rsid w:val="008513BC"/>
    <w:rsid w:val="0085180A"/>
    <w:rsid w:val="008518D3"/>
    <w:rsid w:val="00851F7D"/>
    <w:rsid w:val="00851F88"/>
    <w:rsid w:val="0085209D"/>
    <w:rsid w:val="0085238B"/>
    <w:rsid w:val="00852B44"/>
    <w:rsid w:val="00852DAB"/>
    <w:rsid w:val="00852E53"/>
    <w:rsid w:val="00852EC6"/>
    <w:rsid w:val="00852F1C"/>
    <w:rsid w:val="008531E9"/>
    <w:rsid w:val="0085323C"/>
    <w:rsid w:val="0085337F"/>
    <w:rsid w:val="00853AE9"/>
    <w:rsid w:val="00853B09"/>
    <w:rsid w:val="00853C9F"/>
    <w:rsid w:val="00853F4E"/>
    <w:rsid w:val="00854239"/>
    <w:rsid w:val="00854755"/>
    <w:rsid w:val="008552C3"/>
    <w:rsid w:val="00855575"/>
    <w:rsid w:val="008558EE"/>
    <w:rsid w:val="00855A79"/>
    <w:rsid w:val="00855C22"/>
    <w:rsid w:val="00855CC0"/>
    <w:rsid w:val="00855D97"/>
    <w:rsid w:val="0085604F"/>
    <w:rsid w:val="008560B8"/>
    <w:rsid w:val="008562F2"/>
    <w:rsid w:val="008563FE"/>
    <w:rsid w:val="008565F0"/>
    <w:rsid w:val="0085667D"/>
    <w:rsid w:val="008566D6"/>
    <w:rsid w:val="0085678B"/>
    <w:rsid w:val="008569B6"/>
    <w:rsid w:val="00856C93"/>
    <w:rsid w:val="00856D9F"/>
    <w:rsid w:val="0085731E"/>
    <w:rsid w:val="00857635"/>
    <w:rsid w:val="00857A46"/>
    <w:rsid w:val="00857D1C"/>
    <w:rsid w:val="00857EEB"/>
    <w:rsid w:val="00857FD9"/>
    <w:rsid w:val="008607A6"/>
    <w:rsid w:val="00860A80"/>
    <w:rsid w:val="00860F1B"/>
    <w:rsid w:val="00860FFC"/>
    <w:rsid w:val="008614AC"/>
    <w:rsid w:val="00861A1E"/>
    <w:rsid w:val="00861BC2"/>
    <w:rsid w:val="00861E9B"/>
    <w:rsid w:val="00861F1B"/>
    <w:rsid w:val="008622AA"/>
    <w:rsid w:val="008623F5"/>
    <w:rsid w:val="0086275E"/>
    <w:rsid w:val="0086284D"/>
    <w:rsid w:val="00862A32"/>
    <w:rsid w:val="00862A6E"/>
    <w:rsid w:val="00862C87"/>
    <w:rsid w:val="00862F85"/>
    <w:rsid w:val="0086336B"/>
    <w:rsid w:val="0086358C"/>
    <w:rsid w:val="0086388A"/>
    <w:rsid w:val="00863A7F"/>
    <w:rsid w:val="00863B45"/>
    <w:rsid w:val="008643B8"/>
    <w:rsid w:val="008643BD"/>
    <w:rsid w:val="00864B08"/>
    <w:rsid w:val="00864BB5"/>
    <w:rsid w:val="00864FAB"/>
    <w:rsid w:val="0086537B"/>
    <w:rsid w:val="008653D4"/>
    <w:rsid w:val="00865B4C"/>
    <w:rsid w:val="00865D78"/>
    <w:rsid w:val="008661E0"/>
    <w:rsid w:val="00866824"/>
    <w:rsid w:val="008668B9"/>
    <w:rsid w:val="00866B22"/>
    <w:rsid w:val="00866DCD"/>
    <w:rsid w:val="00867A6D"/>
    <w:rsid w:val="00867B70"/>
    <w:rsid w:val="00867E66"/>
    <w:rsid w:val="008700DE"/>
    <w:rsid w:val="0087016A"/>
    <w:rsid w:val="0087033A"/>
    <w:rsid w:val="008709A2"/>
    <w:rsid w:val="00870B9A"/>
    <w:rsid w:val="00870CB6"/>
    <w:rsid w:val="0087102D"/>
    <w:rsid w:val="008710C3"/>
    <w:rsid w:val="00871158"/>
    <w:rsid w:val="008712B5"/>
    <w:rsid w:val="00871A47"/>
    <w:rsid w:val="00871CEC"/>
    <w:rsid w:val="00871E0C"/>
    <w:rsid w:val="00871F29"/>
    <w:rsid w:val="00871FC8"/>
    <w:rsid w:val="00872370"/>
    <w:rsid w:val="008726C1"/>
    <w:rsid w:val="00872BA9"/>
    <w:rsid w:val="00872FB0"/>
    <w:rsid w:val="00873051"/>
    <w:rsid w:val="00873148"/>
    <w:rsid w:val="008733AB"/>
    <w:rsid w:val="008733B3"/>
    <w:rsid w:val="008735AA"/>
    <w:rsid w:val="00873982"/>
    <w:rsid w:val="00873A10"/>
    <w:rsid w:val="00873DF1"/>
    <w:rsid w:val="00874351"/>
    <w:rsid w:val="0087478D"/>
    <w:rsid w:val="008747E3"/>
    <w:rsid w:val="00874860"/>
    <w:rsid w:val="00874B72"/>
    <w:rsid w:val="00874E38"/>
    <w:rsid w:val="00875499"/>
    <w:rsid w:val="00875535"/>
    <w:rsid w:val="008759C8"/>
    <w:rsid w:val="00875A04"/>
    <w:rsid w:val="00875A21"/>
    <w:rsid w:val="00875ADF"/>
    <w:rsid w:val="00875E47"/>
    <w:rsid w:val="0087612B"/>
    <w:rsid w:val="008764EC"/>
    <w:rsid w:val="008769DB"/>
    <w:rsid w:val="00876E31"/>
    <w:rsid w:val="00876FC7"/>
    <w:rsid w:val="00877133"/>
    <w:rsid w:val="00877578"/>
    <w:rsid w:val="00877C0B"/>
    <w:rsid w:val="00877D53"/>
    <w:rsid w:val="00880019"/>
    <w:rsid w:val="008801CC"/>
    <w:rsid w:val="00880242"/>
    <w:rsid w:val="008803C6"/>
    <w:rsid w:val="0088046E"/>
    <w:rsid w:val="00880602"/>
    <w:rsid w:val="0088089A"/>
    <w:rsid w:val="00880C5E"/>
    <w:rsid w:val="00880E08"/>
    <w:rsid w:val="00880F4E"/>
    <w:rsid w:val="00881035"/>
    <w:rsid w:val="00881125"/>
    <w:rsid w:val="008812C9"/>
    <w:rsid w:val="008814BD"/>
    <w:rsid w:val="008816F6"/>
    <w:rsid w:val="008820D4"/>
    <w:rsid w:val="008822BE"/>
    <w:rsid w:val="008824D2"/>
    <w:rsid w:val="00882624"/>
    <w:rsid w:val="00882C08"/>
    <w:rsid w:val="00882C77"/>
    <w:rsid w:val="00882F42"/>
    <w:rsid w:val="00882FF4"/>
    <w:rsid w:val="008834D2"/>
    <w:rsid w:val="008835B3"/>
    <w:rsid w:val="00883937"/>
    <w:rsid w:val="00883A54"/>
    <w:rsid w:val="00883CC3"/>
    <w:rsid w:val="00884005"/>
    <w:rsid w:val="00884008"/>
    <w:rsid w:val="00884146"/>
    <w:rsid w:val="0088445E"/>
    <w:rsid w:val="00884781"/>
    <w:rsid w:val="00884946"/>
    <w:rsid w:val="00884B53"/>
    <w:rsid w:val="00884CDC"/>
    <w:rsid w:val="00884E2D"/>
    <w:rsid w:val="00884F5D"/>
    <w:rsid w:val="00885085"/>
    <w:rsid w:val="00885331"/>
    <w:rsid w:val="0088569A"/>
    <w:rsid w:val="00885E3F"/>
    <w:rsid w:val="00885F83"/>
    <w:rsid w:val="008863E8"/>
    <w:rsid w:val="008866E6"/>
    <w:rsid w:val="00886787"/>
    <w:rsid w:val="00886DCD"/>
    <w:rsid w:val="00887116"/>
    <w:rsid w:val="008872B3"/>
    <w:rsid w:val="008875AF"/>
    <w:rsid w:val="008875E6"/>
    <w:rsid w:val="00887677"/>
    <w:rsid w:val="00887FC8"/>
    <w:rsid w:val="00890A78"/>
    <w:rsid w:val="00890C17"/>
    <w:rsid w:val="00890D38"/>
    <w:rsid w:val="00890ED9"/>
    <w:rsid w:val="00891472"/>
    <w:rsid w:val="00891486"/>
    <w:rsid w:val="008915C2"/>
    <w:rsid w:val="00891AA5"/>
    <w:rsid w:val="00891DB2"/>
    <w:rsid w:val="00892CB7"/>
    <w:rsid w:val="00892DA4"/>
    <w:rsid w:val="00892DA8"/>
    <w:rsid w:val="00892E7A"/>
    <w:rsid w:val="0089322F"/>
    <w:rsid w:val="008939CD"/>
    <w:rsid w:val="00893A94"/>
    <w:rsid w:val="00893D0C"/>
    <w:rsid w:val="00893E3C"/>
    <w:rsid w:val="00893FA5"/>
    <w:rsid w:val="00894381"/>
    <w:rsid w:val="008943AA"/>
    <w:rsid w:val="008945A5"/>
    <w:rsid w:val="008945B5"/>
    <w:rsid w:val="008949B6"/>
    <w:rsid w:val="00894A30"/>
    <w:rsid w:val="00894D40"/>
    <w:rsid w:val="00895246"/>
    <w:rsid w:val="00895848"/>
    <w:rsid w:val="00895A6C"/>
    <w:rsid w:val="00895B33"/>
    <w:rsid w:val="00896027"/>
    <w:rsid w:val="00896033"/>
    <w:rsid w:val="008960A6"/>
    <w:rsid w:val="008961D3"/>
    <w:rsid w:val="00896317"/>
    <w:rsid w:val="008967FB"/>
    <w:rsid w:val="00896A30"/>
    <w:rsid w:val="00896A70"/>
    <w:rsid w:val="00896B4A"/>
    <w:rsid w:val="00896E99"/>
    <w:rsid w:val="00897382"/>
    <w:rsid w:val="00897585"/>
    <w:rsid w:val="0089760B"/>
    <w:rsid w:val="00897800"/>
    <w:rsid w:val="00897B25"/>
    <w:rsid w:val="00897B70"/>
    <w:rsid w:val="00897B76"/>
    <w:rsid w:val="00897E2B"/>
    <w:rsid w:val="008A035F"/>
    <w:rsid w:val="008A0517"/>
    <w:rsid w:val="008A07C2"/>
    <w:rsid w:val="008A09E2"/>
    <w:rsid w:val="008A0ADC"/>
    <w:rsid w:val="008A0AFC"/>
    <w:rsid w:val="008A0DB4"/>
    <w:rsid w:val="008A114B"/>
    <w:rsid w:val="008A1717"/>
    <w:rsid w:val="008A1FFD"/>
    <w:rsid w:val="008A20B8"/>
    <w:rsid w:val="008A3DDB"/>
    <w:rsid w:val="008A3F13"/>
    <w:rsid w:val="008A3FA9"/>
    <w:rsid w:val="008A3FE3"/>
    <w:rsid w:val="008A403F"/>
    <w:rsid w:val="008A4730"/>
    <w:rsid w:val="008A5019"/>
    <w:rsid w:val="008A5077"/>
    <w:rsid w:val="008A527A"/>
    <w:rsid w:val="008A5553"/>
    <w:rsid w:val="008A56CD"/>
    <w:rsid w:val="008A576B"/>
    <w:rsid w:val="008A5AC8"/>
    <w:rsid w:val="008A62E0"/>
    <w:rsid w:val="008A671C"/>
    <w:rsid w:val="008A6901"/>
    <w:rsid w:val="008A70BC"/>
    <w:rsid w:val="008A71BB"/>
    <w:rsid w:val="008A73BC"/>
    <w:rsid w:val="008A76F3"/>
    <w:rsid w:val="008A796B"/>
    <w:rsid w:val="008A7A26"/>
    <w:rsid w:val="008A7B68"/>
    <w:rsid w:val="008A7B73"/>
    <w:rsid w:val="008B0499"/>
    <w:rsid w:val="008B072B"/>
    <w:rsid w:val="008B081A"/>
    <w:rsid w:val="008B0934"/>
    <w:rsid w:val="008B0C0B"/>
    <w:rsid w:val="008B0EC4"/>
    <w:rsid w:val="008B0FF5"/>
    <w:rsid w:val="008B14C6"/>
    <w:rsid w:val="008B14F9"/>
    <w:rsid w:val="008B18BE"/>
    <w:rsid w:val="008B1D6D"/>
    <w:rsid w:val="008B247C"/>
    <w:rsid w:val="008B24FB"/>
    <w:rsid w:val="008B2C49"/>
    <w:rsid w:val="008B2EAE"/>
    <w:rsid w:val="008B3302"/>
    <w:rsid w:val="008B345E"/>
    <w:rsid w:val="008B3EFF"/>
    <w:rsid w:val="008B40B2"/>
    <w:rsid w:val="008B4366"/>
    <w:rsid w:val="008B442B"/>
    <w:rsid w:val="008B457F"/>
    <w:rsid w:val="008B46F5"/>
    <w:rsid w:val="008B4C73"/>
    <w:rsid w:val="008B4C8F"/>
    <w:rsid w:val="008B5054"/>
    <w:rsid w:val="008B50AC"/>
    <w:rsid w:val="008B531C"/>
    <w:rsid w:val="008B5361"/>
    <w:rsid w:val="008B53D0"/>
    <w:rsid w:val="008B59C7"/>
    <w:rsid w:val="008B5C60"/>
    <w:rsid w:val="008B5D9B"/>
    <w:rsid w:val="008B619D"/>
    <w:rsid w:val="008B625C"/>
    <w:rsid w:val="008B64A5"/>
    <w:rsid w:val="008B65FE"/>
    <w:rsid w:val="008B6C4A"/>
    <w:rsid w:val="008B6E8D"/>
    <w:rsid w:val="008B7236"/>
    <w:rsid w:val="008B7330"/>
    <w:rsid w:val="008B7644"/>
    <w:rsid w:val="008B7897"/>
    <w:rsid w:val="008B78BA"/>
    <w:rsid w:val="008B7A11"/>
    <w:rsid w:val="008B7CBA"/>
    <w:rsid w:val="008B7D1C"/>
    <w:rsid w:val="008B7E78"/>
    <w:rsid w:val="008C054A"/>
    <w:rsid w:val="008C0562"/>
    <w:rsid w:val="008C06A9"/>
    <w:rsid w:val="008C0863"/>
    <w:rsid w:val="008C0B0D"/>
    <w:rsid w:val="008C0B55"/>
    <w:rsid w:val="008C1279"/>
    <w:rsid w:val="008C16DC"/>
    <w:rsid w:val="008C187F"/>
    <w:rsid w:val="008C18A8"/>
    <w:rsid w:val="008C1979"/>
    <w:rsid w:val="008C1FD1"/>
    <w:rsid w:val="008C2059"/>
    <w:rsid w:val="008C21B4"/>
    <w:rsid w:val="008C2285"/>
    <w:rsid w:val="008C2664"/>
    <w:rsid w:val="008C266A"/>
    <w:rsid w:val="008C2708"/>
    <w:rsid w:val="008C2AC3"/>
    <w:rsid w:val="008C2ECA"/>
    <w:rsid w:val="008C2FB1"/>
    <w:rsid w:val="008C300A"/>
    <w:rsid w:val="008C3080"/>
    <w:rsid w:val="008C326A"/>
    <w:rsid w:val="008C34E5"/>
    <w:rsid w:val="008C3566"/>
    <w:rsid w:val="008C3A6C"/>
    <w:rsid w:val="008C3ED7"/>
    <w:rsid w:val="008C422C"/>
    <w:rsid w:val="008C425E"/>
    <w:rsid w:val="008C4517"/>
    <w:rsid w:val="008C4760"/>
    <w:rsid w:val="008C4CE3"/>
    <w:rsid w:val="008C51CE"/>
    <w:rsid w:val="008C5236"/>
    <w:rsid w:val="008C525A"/>
    <w:rsid w:val="008C5419"/>
    <w:rsid w:val="008C5B44"/>
    <w:rsid w:val="008C5B60"/>
    <w:rsid w:val="008C5EE6"/>
    <w:rsid w:val="008C5EF3"/>
    <w:rsid w:val="008C60CF"/>
    <w:rsid w:val="008C64C4"/>
    <w:rsid w:val="008C64D4"/>
    <w:rsid w:val="008C6559"/>
    <w:rsid w:val="008C6586"/>
    <w:rsid w:val="008C6BF6"/>
    <w:rsid w:val="008C6C37"/>
    <w:rsid w:val="008C6D37"/>
    <w:rsid w:val="008C6F3E"/>
    <w:rsid w:val="008C766F"/>
    <w:rsid w:val="008C7677"/>
    <w:rsid w:val="008D00BD"/>
    <w:rsid w:val="008D013F"/>
    <w:rsid w:val="008D0939"/>
    <w:rsid w:val="008D0C01"/>
    <w:rsid w:val="008D0FE1"/>
    <w:rsid w:val="008D102E"/>
    <w:rsid w:val="008D1183"/>
    <w:rsid w:val="008D1294"/>
    <w:rsid w:val="008D12D3"/>
    <w:rsid w:val="008D12D6"/>
    <w:rsid w:val="008D13C3"/>
    <w:rsid w:val="008D1898"/>
    <w:rsid w:val="008D1DFC"/>
    <w:rsid w:val="008D1FF9"/>
    <w:rsid w:val="008D25D1"/>
    <w:rsid w:val="008D2648"/>
    <w:rsid w:val="008D2698"/>
    <w:rsid w:val="008D28A5"/>
    <w:rsid w:val="008D28BB"/>
    <w:rsid w:val="008D2C12"/>
    <w:rsid w:val="008D2C17"/>
    <w:rsid w:val="008D2F44"/>
    <w:rsid w:val="008D3017"/>
    <w:rsid w:val="008D3306"/>
    <w:rsid w:val="008D38FA"/>
    <w:rsid w:val="008D3A6D"/>
    <w:rsid w:val="008D3BA4"/>
    <w:rsid w:val="008D4055"/>
    <w:rsid w:val="008D4517"/>
    <w:rsid w:val="008D48E2"/>
    <w:rsid w:val="008D49B2"/>
    <w:rsid w:val="008D4B57"/>
    <w:rsid w:val="008D4E09"/>
    <w:rsid w:val="008D4ECF"/>
    <w:rsid w:val="008D4F32"/>
    <w:rsid w:val="008D4FCB"/>
    <w:rsid w:val="008D5346"/>
    <w:rsid w:val="008D5456"/>
    <w:rsid w:val="008D5542"/>
    <w:rsid w:val="008D55C2"/>
    <w:rsid w:val="008D58A1"/>
    <w:rsid w:val="008D5ADA"/>
    <w:rsid w:val="008D5FD2"/>
    <w:rsid w:val="008D6686"/>
    <w:rsid w:val="008D6A50"/>
    <w:rsid w:val="008D72D8"/>
    <w:rsid w:val="008D7821"/>
    <w:rsid w:val="008D78D4"/>
    <w:rsid w:val="008D7C0C"/>
    <w:rsid w:val="008D7E50"/>
    <w:rsid w:val="008E0261"/>
    <w:rsid w:val="008E0358"/>
    <w:rsid w:val="008E03D2"/>
    <w:rsid w:val="008E05B0"/>
    <w:rsid w:val="008E0AC8"/>
    <w:rsid w:val="008E0EDF"/>
    <w:rsid w:val="008E0EF9"/>
    <w:rsid w:val="008E1581"/>
    <w:rsid w:val="008E16B9"/>
    <w:rsid w:val="008E172B"/>
    <w:rsid w:val="008E1CB0"/>
    <w:rsid w:val="008E1E8B"/>
    <w:rsid w:val="008E1E97"/>
    <w:rsid w:val="008E1F6F"/>
    <w:rsid w:val="008E212F"/>
    <w:rsid w:val="008E2200"/>
    <w:rsid w:val="008E2605"/>
    <w:rsid w:val="008E26C7"/>
    <w:rsid w:val="008E297C"/>
    <w:rsid w:val="008E346D"/>
    <w:rsid w:val="008E38C8"/>
    <w:rsid w:val="008E393D"/>
    <w:rsid w:val="008E3E0F"/>
    <w:rsid w:val="008E3E31"/>
    <w:rsid w:val="008E40BC"/>
    <w:rsid w:val="008E515D"/>
    <w:rsid w:val="008E5410"/>
    <w:rsid w:val="008E5461"/>
    <w:rsid w:val="008E54E8"/>
    <w:rsid w:val="008E55AA"/>
    <w:rsid w:val="008E5643"/>
    <w:rsid w:val="008E5697"/>
    <w:rsid w:val="008E5F01"/>
    <w:rsid w:val="008E6267"/>
    <w:rsid w:val="008E684E"/>
    <w:rsid w:val="008E6C80"/>
    <w:rsid w:val="008E6D94"/>
    <w:rsid w:val="008E72A9"/>
    <w:rsid w:val="008E7562"/>
    <w:rsid w:val="008E75B4"/>
    <w:rsid w:val="008E75D3"/>
    <w:rsid w:val="008E763B"/>
    <w:rsid w:val="008E78A8"/>
    <w:rsid w:val="008E7AA0"/>
    <w:rsid w:val="008E7C3C"/>
    <w:rsid w:val="008E7F0C"/>
    <w:rsid w:val="008E7FAF"/>
    <w:rsid w:val="008F004A"/>
    <w:rsid w:val="008F02F3"/>
    <w:rsid w:val="008F0403"/>
    <w:rsid w:val="008F0586"/>
    <w:rsid w:val="008F0DBC"/>
    <w:rsid w:val="008F0F36"/>
    <w:rsid w:val="008F1084"/>
    <w:rsid w:val="008F125D"/>
    <w:rsid w:val="008F12C0"/>
    <w:rsid w:val="008F1339"/>
    <w:rsid w:val="008F14BA"/>
    <w:rsid w:val="008F18B8"/>
    <w:rsid w:val="008F1AC2"/>
    <w:rsid w:val="008F1CAD"/>
    <w:rsid w:val="008F1D6C"/>
    <w:rsid w:val="008F1DE0"/>
    <w:rsid w:val="008F1F85"/>
    <w:rsid w:val="008F1FBC"/>
    <w:rsid w:val="008F20FB"/>
    <w:rsid w:val="008F218D"/>
    <w:rsid w:val="008F2639"/>
    <w:rsid w:val="008F2C1D"/>
    <w:rsid w:val="008F2D2E"/>
    <w:rsid w:val="008F2E71"/>
    <w:rsid w:val="008F32F0"/>
    <w:rsid w:val="008F34FB"/>
    <w:rsid w:val="008F382C"/>
    <w:rsid w:val="008F3C52"/>
    <w:rsid w:val="008F3D9A"/>
    <w:rsid w:val="008F4569"/>
    <w:rsid w:val="008F458D"/>
    <w:rsid w:val="008F466A"/>
    <w:rsid w:val="008F473E"/>
    <w:rsid w:val="008F4A30"/>
    <w:rsid w:val="008F5012"/>
    <w:rsid w:val="008F51DA"/>
    <w:rsid w:val="008F5E33"/>
    <w:rsid w:val="008F5E7F"/>
    <w:rsid w:val="008F5FB8"/>
    <w:rsid w:val="008F6191"/>
    <w:rsid w:val="008F6612"/>
    <w:rsid w:val="008F6648"/>
    <w:rsid w:val="008F6A10"/>
    <w:rsid w:val="008F6A9D"/>
    <w:rsid w:val="008F6C13"/>
    <w:rsid w:val="008F6CD9"/>
    <w:rsid w:val="008F6DBB"/>
    <w:rsid w:val="008F6E5D"/>
    <w:rsid w:val="008F73F8"/>
    <w:rsid w:val="008F7713"/>
    <w:rsid w:val="008F7811"/>
    <w:rsid w:val="008F7AFF"/>
    <w:rsid w:val="0090010A"/>
    <w:rsid w:val="009009FA"/>
    <w:rsid w:val="00900E83"/>
    <w:rsid w:val="00901317"/>
    <w:rsid w:val="00901A2B"/>
    <w:rsid w:val="00901D51"/>
    <w:rsid w:val="00901EBD"/>
    <w:rsid w:val="00901F65"/>
    <w:rsid w:val="00901F79"/>
    <w:rsid w:val="009023D9"/>
    <w:rsid w:val="00902BF9"/>
    <w:rsid w:val="00902D77"/>
    <w:rsid w:val="00902E2F"/>
    <w:rsid w:val="0090305D"/>
    <w:rsid w:val="00903088"/>
    <w:rsid w:val="00903613"/>
    <w:rsid w:val="00903BDC"/>
    <w:rsid w:val="0090422E"/>
    <w:rsid w:val="009048BD"/>
    <w:rsid w:val="009049C2"/>
    <w:rsid w:val="00904A2B"/>
    <w:rsid w:val="00904E60"/>
    <w:rsid w:val="00905074"/>
    <w:rsid w:val="00906612"/>
    <w:rsid w:val="009066D2"/>
    <w:rsid w:val="00906CBF"/>
    <w:rsid w:val="00906F6D"/>
    <w:rsid w:val="00907089"/>
    <w:rsid w:val="00907502"/>
    <w:rsid w:val="009075CE"/>
    <w:rsid w:val="00907785"/>
    <w:rsid w:val="00907A8F"/>
    <w:rsid w:val="00907C22"/>
    <w:rsid w:val="00907C7D"/>
    <w:rsid w:val="00907F78"/>
    <w:rsid w:val="00910144"/>
    <w:rsid w:val="00910287"/>
    <w:rsid w:val="0091038A"/>
    <w:rsid w:val="009103F8"/>
    <w:rsid w:val="00911031"/>
    <w:rsid w:val="0091188F"/>
    <w:rsid w:val="00911F47"/>
    <w:rsid w:val="00912262"/>
    <w:rsid w:val="0091233F"/>
    <w:rsid w:val="0091235A"/>
    <w:rsid w:val="00912578"/>
    <w:rsid w:val="00912B92"/>
    <w:rsid w:val="00912C5E"/>
    <w:rsid w:val="00912D61"/>
    <w:rsid w:val="00912FED"/>
    <w:rsid w:val="009131A9"/>
    <w:rsid w:val="0091323F"/>
    <w:rsid w:val="009133E8"/>
    <w:rsid w:val="009142A3"/>
    <w:rsid w:val="009142C8"/>
    <w:rsid w:val="009143A3"/>
    <w:rsid w:val="009145EA"/>
    <w:rsid w:val="00914AD5"/>
    <w:rsid w:val="009156EF"/>
    <w:rsid w:val="00915960"/>
    <w:rsid w:val="009161A7"/>
    <w:rsid w:val="009161A8"/>
    <w:rsid w:val="009161D1"/>
    <w:rsid w:val="009167F2"/>
    <w:rsid w:val="009169BD"/>
    <w:rsid w:val="00916D78"/>
    <w:rsid w:val="00917521"/>
    <w:rsid w:val="0091796E"/>
    <w:rsid w:val="00917F8B"/>
    <w:rsid w:val="00920597"/>
    <w:rsid w:val="00920660"/>
    <w:rsid w:val="009206ED"/>
    <w:rsid w:val="0092074E"/>
    <w:rsid w:val="00920A42"/>
    <w:rsid w:val="00920AC3"/>
    <w:rsid w:val="009214D8"/>
    <w:rsid w:val="0092166A"/>
    <w:rsid w:val="00922194"/>
    <w:rsid w:val="0092222F"/>
    <w:rsid w:val="00922273"/>
    <w:rsid w:val="009226A9"/>
    <w:rsid w:val="009226C8"/>
    <w:rsid w:val="009227CC"/>
    <w:rsid w:val="00922C1F"/>
    <w:rsid w:val="00922E43"/>
    <w:rsid w:val="0092301F"/>
    <w:rsid w:val="009234E3"/>
    <w:rsid w:val="009239B0"/>
    <w:rsid w:val="00923A2E"/>
    <w:rsid w:val="009246EF"/>
    <w:rsid w:val="00924D7D"/>
    <w:rsid w:val="00924E14"/>
    <w:rsid w:val="00924F92"/>
    <w:rsid w:val="0092568F"/>
    <w:rsid w:val="00925817"/>
    <w:rsid w:val="00925BA5"/>
    <w:rsid w:val="00925C98"/>
    <w:rsid w:val="00925D22"/>
    <w:rsid w:val="009261E8"/>
    <w:rsid w:val="0092638B"/>
    <w:rsid w:val="009266FE"/>
    <w:rsid w:val="00926C95"/>
    <w:rsid w:val="009274DF"/>
    <w:rsid w:val="00927809"/>
    <w:rsid w:val="00927BAA"/>
    <w:rsid w:val="00930048"/>
    <w:rsid w:val="0093014A"/>
    <w:rsid w:val="009303BC"/>
    <w:rsid w:val="009304D6"/>
    <w:rsid w:val="009306A3"/>
    <w:rsid w:val="00930A48"/>
    <w:rsid w:val="00930A93"/>
    <w:rsid w:val="00930CB0"/>
    <w:rsid w:val="00930F78"/>
    <w:rsid w:val="009310F0"/>
    <w:rsid w:val="00931416"/>
    <w:rsid w:val="0093156E"/>
    <w:rsid w:val="009315C0"/>
    <w:rsid w:val="00931B9F"/>
    <w:rsid w:val="00932295"/>
    <w:rsid w:val="00932407"/>
    <w:rsid w:val="0093248B"/>
    <w:rsid w:val="00932652"/>
    <w:rsid w:val="0093266E"/>
    <w:rsid w:val="009328A7"/>
    <w:rsid w:val="00932DF1"/>
    <w:rsid w:val="00932E7F"/>
    <w:rsid w:val="00932F0A"/>
    <w:rsid w:val="009334B7"/>
    <w:rsid w:val="009337F1"/>
    <w:rsid w:val="0093380B"/>
    <w:rsid w:val="00933DD1"/>
    <w:rsid w:val="00934067"/>
    <w:rsid w:val="009342C4"/>
    <w:rsid w:val="0093440F"/>
    <w:rsid w:val="0093493A"/>
    <w:rsid w:val="00934A35"/>
    <w:rsid w:val="00934D20"/>
    <w:rsid w:val="00935217"/>
    <w:rsid w:val="0093568B"/>
    <w:rsid w:val="00935708"/>
    <w:rsid w:val="00935F79"/>
    <w:rsid w:val="00936101"/>
    <w:rsid w:val="00936570"/>
    <w:rsid w:val="009365C9"/>
    <w:rsid w:val="00936613"/>
    <w:rsid w:val="009366CA"/>
    <w:rsid w:val="00936E12"/>
    <w:rsid w:val="00936EB3"/>
    <w:rsid w:val="00937180"/>
    <w:rsid w:val="009371A4"/>
    <w:rsid w:val="0093728D"/>
    <w:rsid w:val="009372BE"/>
    <w:rsid w:val="00937596"/>
    <w:rsid w:val="0093766A"/>
    <w:rsid w:val="00937765"/>
    <w:rsid w:val="00937E9C"/>
    <w:rsid w:val="00940330"/>
    <w:rsid w:val="009404C1"/>
    <w:rsid w:val="0094056C"/>
    <w:rsid w:val="00940575"/>
    <w:rsid w:val="00940589"/>
    <w:rsid w:val="00940946"/>
    <w:rsid w:val="00940BDE"/>
    <w:rsid w:val="009411BC"/>
    <w:rsid w:val="00941380"/>
    <w:rsid w:val="00941494"/>
    <w:rsid w:val="009415E4"/>
    <w:rsid w:val="00941A67"/>
    <w:rsid w:val="00941BAA"/>
    <w:rsid w:val="00941F4C"/>
    <w:rsid w:val="009428E4"/>
    <w:rsid w:val="009429B7"/>
    <w:rsid w:val="00942DB5"/>
    <w:rsid w:val="009433B1"/>
    <w:rsid w:val="00943564"/>
    <w:rsid w:val="009437A0"/>
    <w:rsid w:val="0094390B"/>
    <w:rsid w:val="00943B19"/>
    <w:rsid w:val="00943C80"/>
    <w:rsid w:val="00943CCF"/>
    <w:rsid w:val="009441DC"/>
    <w:rsid w:val="0094433D"/>
    <w:rsid w:val="00944458"/>
    <w:rsid w:val="0094448D"/>
    <w:rsid w:val="0094497D"/>
    <w:rsid w:val="00944BEA"/>
    <w:rsid w:val="00944D43"/>
    <w:rsid w:val="00944EC8"/>
    <w:rsid w:val="0094593E"/>
    <w:rsid w:val="00945E83"/>
    <w:rsid w:val="009460B3"/>
    <w:rsid w:val="00946205"/>
    <w:rsid w:val="009466E7"/>
    <w:rsid w:val="00946AD5"/>
    <w:rsid w:val="00946B33"/>
    <w:rsid w:val="00946E1E"/>
    <w:rsid w:val="00946EDB"/>
    <w:rsid w:val="00947AAF"/>
    <w:rsid w:val="00947AE6"/>
    <w:rsid w:val="00947B02"/>
    <w:rsid w:val="00947B85"/>
    <w:rsid w:val="00947E50"/>
    <w:rsid w:val="00950309"/>
    <w:rsid w:val="009503F1"/>
    <w:rsid w:val="0095058B"/>
    <w:rsid w:val="00950846"/>
    <w:rsid w:val="009508C4"/>
    <w:rsid w:val="00950D8D"/>
    <w:rsid w:val="00951337"/>
    <w:rsid w:val="00951600"/>
    <w:rsid w:val="0095171B"/>
    <w:rsid w:val="00951D90"/>
    <w:rsid w:val="00951DA6"/>
    <w:rsid w:val="00951F1D"/>
    <w:rsid w:val="00951FB5"/>
    <w:rsid w:val="0095224C"/>
    <w:rsid w:val="0095252B"/>
    <w:rsid w:val="00952855"/>
    <w:rsid w:val="009528F7"/>
    <w:rsid w:val="00952C48"/>
    <w:rsid w:val="00952CA6"/>
    <w:rsid w:val="00952DCE"/>
    <w:rsid w:val="00952F6F"/>
    <w:rsid w:val="009530AE"/>
    <w:rsid w:val="0095310A"/>
    <w:rsid w:val="009536E4"/>
    <w:rsid w:val="00953781"/>
    <w:rsid w:val="009539DE"/>
    <w:rsid w:val="00953B00"/>
    <w:rsid w:val="00953C0D"/>
    <w:rsid w:val="00953D0F"/>
    <w:rsid w:val="00953EEF"/>
    <w:rsid w:val="009540D3"/>
    <w:rsid w:val="009548D3"/>
    <w:rsid w:val="00954DE7"/>
    <w:rsid w:val="00954E0F"/>
    <w:rsid w:val="00955A15"/>
    <w:rsid w:val="00955A34"/>
    <w:rsid w:val="00955F24"/>
    <w:rsid w:val="00955F4C"/>
    <w:rsid w:val="00955FA6"/>
    <w:rsid w:val="00956243"/>
    <w:rsid w:val="009562FA"/>
    <w:rsid w:val="009563E9"/>
    <w:rsid w:val="009564CB"/>
    <w:rsid w:val="00956595"/>
    <w:rsid w:val="00956C5E"/>
    <w:rsid w:val="00956E82"/>
    <w:rsid w:val="0095705D"/>
    <w:rsid w:val="0095764E"/>
    <w:rsid w:val="0095776A"/>
    <w:rsid w:val="009579CD"/>
    <w:rsid w:val="00957EBA"/>
    <w:rsid w:val="00957F2D"/>
    <w:rsid w:val="0096003E"/>
    <w:rsid w:val="009601D5"/>
    <w:rsid w:val="0096021D"/>
    <w:rsid w:val="00960927"/>
    <w:rsid w:val="00960B1D"/>
    <w:rsid w:val="00960BED"/>
    <w:rsid w:val="00961A16"/>
    <w:rsid w:val="00961B8A"/>
    <w:rsid w:val="00961BFF"/>
    <w:rsid w:val="00961C96"/>
    <w:rsid w:val="00961E32"/>
    <w:rsid w:val="00961FA8"/>
    <w:rsid w:val="009621CE"/>
    <w:rsid w:val="00962263"/>
    <w:rsid w:val="0096246D"/>
    <w:rsid w:val="009627D6"/>
    <w:rsid w:val="00962890"/>
    <w:rsid w:val="00962F10"/>
    <w:rsid w:val="009632EF"/>
    <w:rsid w:val="009635EA"/>
    <w:rsid w:val="009636D2"/>
    <w:rsid w:val="009636FA"/>
    <w:rsid w:val="00963963"/>
    <w:rsid w:val="00963FD9"/>
    <w:rsid w:val="009642E1"/>
    <w:rsid w:val="009644DC"/>
    <w:rsid w:val="00964A56"/>
    <w:rsid w:val="00964E02"/>
    <w:rsid w:val="00964F0C"/>
    <w:rsid w:val="0096551F"/>
    <w:rsid w:val="00965EF1"/>
    <w:rsid w:val="00965F19"/>
    <w:rsid w:val="00965F4C"/>
    <w:rsid w:val="00966331"/>
    <w:rsid w:val="00966AEE"/>
    <w:rsid w:val="00966D6E"/>
    <w:rsid w:val="00967440"/>
    <w:rsid w:val="009677EE"/>
    <w:rsid w:val="0096795D"/>
    <w:rsid w:val="00967BFA"/>
    <w:rsid w:val="00967E58"/>
    <w:rsid w:val="00967E96"/>
    <w:rsid w:val="00967E9C"/>
    <w:rsid w:val="00967F5D"/>
    <w:rsid w:val="00967F74"/>
    <w:rsid w:val="00970863"/>
    <w:rsid w:val="0097097F"/>
    <w:rsid w:val="00970F97"/>
    <w:rsid w:val="0097110D"/>
    <w:rsid w:val="009713BA"/>
    <w:rsid w:val="009716EB"/>
    <w:rsid w:val="00971BBC"/>
    <w:rsid w:val="00971D55"/>
    <w:rsid w:val="00971FCB"/>
    <w:rsid w:val="00971FFA"/>
    <w:rsid w:val="00972196"/>
    <w:rsid w:val="009723DC"/>
    <w:rsid w:val="009724D4"/>
    <w:rsid w:val="009725AE"/>
    <w:rsid w:val="009729D2"/>
    <w:rsid w:val="00973307"/>
    <w:rsid w:val="009739C4"/>
    <w:rsid w:val="00973FD0"/>
    <w:rsid w:val="00974033"/>
    <w:rsid w:val="00975012"/>
    <w:rsid w:val="009751DB"/>
    <w:rsid w:val="0097521E"/>
    <w:rsid w:val="00975315"/>
    <w:rsid w:val="00975321"/>
    <w:rsid w:val="0097556E"/>
    <w:rsid w:val="009755AD"/>
    <w:rsid w:val="0097580A"/>
    <w:rsid w:val="00975987"/>
    <w:rsid w:val="00975F7E"/>
    <w:rsid w:val="00976060"/>
    <w:rsid w:val="00976370"/>
    <w:rsid w:val="009768E2"/>
    <w:rsid w:val="00977083"/>
    <w:rsid w:val="009774C1"/>
    <w:rsid w:val="0097778C"/>
    <w:rsid w:val="0097782E"/>
    <w:rsid w:val="00977A64"/>
    <w:rsid w:val="00977C89"/>
    <w:rsid w:val="00977E6E"/>
    <w:rsid w:val="009808A2"/>
    <w:rsid w:val="00981015"/>
    <w:rsid w:val="009827BD"/>
    <w:rsid w:val="009828BE"/>
    <w:rsid w:val="00982ADE"/>
    <w:rsid w:val="00982D2E"/>
    <w:rsid w:val="00982DF9"/>
    <w:rsid w:val="00982FA7"/>
    <w:rsid w:val="00983099"/>
    <w:rsid w:val="009830F2"/>
    <w:rsid w:val="0098374F"/>
    <w:rsid w:val="0098389B"/>
    <w:rsid w:val="00983D0F"/>
    <w:rsid w:val="00984023"/>
    <w:rsid w:val="0098411D"/>
    <w:rsid w:val="009843A1"/>
    <w:rsid w:val="0098444A"/>
    <w:rsid w:val="009845FA"/>
    <w:rsid w:val="00984DC7"/>
    <w:rsid w:val="009857B8"/>
    <w:rsid w:val="00985D73"/>
    <w:rsid w:val="00985DF1"/>
    <w:rsid w:val="009861AE"/>
    <w:rsid w:val="00986479"/>
    <w:rsid w:val="00986703"/>
    <w:rsid w:val="009868D2"/>
    <w:rsid w:val="00986A9B"/>
    <w:rsid w:val="00987212"/>
    <w:rsid w:val="00987217"/>
    <w:rsid w:val="00987D87"/>
    <w:rsid w:val="00987E24"/>
    <w:rsid w:val="00990243"/>
    <w:rsid w:val="00990272"/>
    <w:rsid w:val="00990966"/>
    <w:rsid w:val="00990A7C"/>
    <w:rsid w:val="00990A94"/>
    <w:rsid w:val="00990A9E"/>
    <w:rsid w:val="00990B7B"/>
    <w:rsid w:val="00990E29"/>
    <w:rsid w:val="00991422"/>
    <w:rsid w:val="009914C5"/>
    <w:rsid w:val="0099174B"/>
    <w:rsid w:val="00992057"/>
    <w:rsid w:val="0099207C"/>
    <w:rsid w:val="009923EB"/>
    <w:rsid w:val="00992462"/>
    <w:rsid w:val="00992737"/>
    <w:rsid w:val="00992968"/>
    <w:rsid w:val="0099299F"/>
    <w:rsid w:val="00992BFC"/>
    <w:rsid w:val="0099315B"/>
    <w:rsid w:val="009931BB"/>
    <w:rsid w:val="009932D6"/>
    <w:rsid w:val="00993579"/>
    <w:rsid w:val="009936B0"/>
    <w:rsid w:val="00993B2C"/>
    <w:rsid w:val="00993B36"/>
    <w:rsid w:val="00993E6E"/>
    <w:rsid w:val="00993E95"/>
    <w:rsid w:val="009947A3"/>
    <w:rsid w:val="009947BB"/>
    <w:rsid w:val="00994812"/>
    <w:rsid w:val="00994DA2"/>
    <w:rsid w:val="009954AE"/>
    <w:rsid w:val="00995527"/>
    <w:rsid w:val="00995C34"/>
    <w:rsid w:val="00995DA5"/>
    <w:rsid w:val="00995FB4"/>
    <w:rsid w:val="00996045"/>
    <w:rsid w:val="0099663C"/>
    <w:rsid w:val="00996792"/>
    <w:rsid w:val="009967A7"/>
    <w:rsid w:val="0099690F"/>
    <w:rsid w:val="009969C9"/>
    <w:rsid w:val="00996A37"/>
    <w:rsid w:val="00996B60"/>
    <w:rsid w:val="00996B98"/>
    <w:rsid w:val="00997379"/>
    <w:rsid w:val="009973E3"/>
    <w:rsid w:val="009976E9"/>
    <w:rsid w:val="009978A3"/>
    <w:rsid w:val="00997EC7"/>
    <w:rsid w:val="009A0368"/>
    <w:rsid w:val="009A0737"/>
    <w:rsid w:val="009A07BA"/>
    <w:rsid w:val="009A09F4"/>
    <w:rsid w:val="009A0C91"/>
    <w:rsid w:val="009A0EB6"/>
    <w:rsid w:val="009A0F80"/>
    <w:rsid w:val="009A1077"/>
    <w:rsid w:val="009A125D"/>
    <w:rsid w:val="009A149C"/>
    <w:rsid w:val="009A14FC"/>
    <w:rsid w:val="009A1517"/>
    <w:rsid w:val="009A1842"/>
    <w:rsid w:val="009A2159"/>
    <w:rsid w:val="009A2335"/>
    <w:rsid w:val="009A2970"/>
    <w:rsid w:val="009A2DA6"/>
    <w:rsid w:val="009A2EB3"/>
    <w:rsid w:val="009A2EF9"/>
    <w:rsid w:val="009A2F11"/>
    <w:rsid w:val="009A30C6"/>
    <w:rsid w:val="009A33D8"/>
    <w:rsid w:val="009A3597"/>
    <w:rsid w:val="009A3634"/>
    <w:rsid w:val="009A3714"/>
    <w:rsid w:val="009A3935"/>
    <w:rsid w:val="009A39F0"/>
    <w:rsid w:val="009A3B0D"/>
    <w:rsid w:val="009A3E49"/>
    <w:rsid w:val="009A4192"/>
    <w:rsid w:val="009A48F1"/>
    <w:rsid w:val="009A48FB"/>
    <w:rsid w:val="009A4B3D"/>
    <w:rsid w:val="009A4CF5"/>
    <w:rsid w:val="009A5135"/>
    <w:rsid w:val="009A5427"/>
    <w:rsid w:val="009A5817"/>
    <w:rsid w:val="009A589D"/>
    <w:rsid w:val="009A5CDC"/>
    <w:rsid w:val="009A5F18"/>
    <w:rsid w:val="009A61E2"/>
    <w:rsid w:val="009A6C16"/>
    <w:rsid w:val="009A6E75"/>
    <w:rsid w:val="009A74C8"/>
    <w:rsid w:val="009A76EF"/>
    <w:rsid w:val="009A78EF"/>
    <w:rsid w:val="009A7D80"/>
    <w:rsid w:val="009ABC8E"/>
    <w:rsid w:val="009B015D"/>
    <w:rsid w:val="009B0521"/>
    <w:rsid w:val="009B057B"/>
    <w:rsid w:val="009B07E2"/>
    <w:rsid w:val="009B0A44"/>
    <w:rsid w:val="009B0BD6"/>
    <w:rsid w:val="009B1189"/>
    <w:rsid w:val="009B13AD"/>
    <w:rsid w:val="009B16F1"/>
    <w:rsid w:val="009B1B86"/>
    <w:rsid w:val="009B1DFA"/>
    <w:rsid w:val="009B215F"/>
    <w:rsid w:val="009B25AB"/>
    <w:rsid w:val="009B28E0"/>
    <w:rsid w:val="009B2B51"/>
    <w:rsid w:val="009B2C87"/>
    <w:rsid w:val="009B2CF5"/>
    <w:rsid w:val="009B318C"/>
    <w:rsid w:val="009B3227"/>
    <w:rsid w:val="009B372A"/>
    <w:rsid w:val="009B3A3D"/>
    <w:rsid w:val="009B3A52"/>
    <w:rsid w:val="009B3A8C"/>
    <w:rsid w:val="009B3D34"/>
    <w:rsid w:val="009B4296"/>
    <w:rsid w:val="009B440F"/>
    <w:rsid w:val="009B4893"/>
    <w:rsid w:val="009B49F8"/>
    <w:rsid w:val="009B4BCD"/>
    <w:rsid w:val="009B5122"/>
    <w:rsid w:val="009B55F0"/>
    <w:rsid w:val="009B5A5D"/>
    <w:rsid w:val="009B5B30"/>
    <w:rsid w:val="009B5C27"/>
    <w:rsid w:val="009B6019"/>
    <w:rsid w:val="009B62F7"/>
    <w:rsid w:val="009B6AAD"/>
    <w:rsid w:val="009B6C96"/>
    <w:rsid w:val="009B732E"/>
    <w:rsid w:val="009B738C"/>
    <w:rsid w:val="009B75B5"/>
    <w:rsid w:val="009B78DA"/>
    <w:rsid w:val="009B794F"/>
    <w:rsid w:val="009B7970"/>
    <w:rsid w:val="009B7B0B"/>
    <w:rsid w:val="009B7CAD"/>
    <w:rsid w:val="009BC124"/>
    <w:rsid w:val="009C002A"/>
    <w:rsid w:val="009C0470"/>
    <w:rsid w:val="009C0670"/>
    <w:rsid w:val="009C0A94"/>
    <w:rsid w:val="009C13E9"/>
    <w:rsid w:val="009C142C"/>
    <w:rsid w:val="009C16BA"/>
    <w:rsid w:val="009C16FE"/>
    <w:rsid w:val="009C1C20"/>
    <w:rsid w:val="009C212E"/>
    <w:rsid w:val="009C2421"/>
    <w:rsid w:val="009C253C"/>
    <w:rsid w:val="009C2725"/>
    <w:rsid w:val="009C2D52"/>
    <w:rsid w:val="009C30C1"/>
    <w:rsid w:val="009C33D7"/>
    <w:rsid w:val="009C3538"/>
    <w:rsid w:val="009C3889"/>
    <w:rsid w:val="009C3963"/>
    <w:rsid w:val="009C3DD1"/>
    <w:rsid w:val="009C3E1A"/>
    <w:rsid w:val="009C4021"/>
    <w:rsid w:val="009C410A"/>
    <w:rsid w:val="009C4290"/>
    <w:rsid w:val="009C4871"/>
    <w:rsid w:val="009C49DA"/>
    <w:rsid w:val="009C4D8B"/>
    <w:rsid w:val="009C4F3A"/>
    <w:rsid w:val="009C5645"/>
    <w:rsid w:val="009C5DC9"/>
    <w:rsid w:val="009C5E7D"/>
    <w:rsid w:val="009C634F"/>
    <w:rsid w:val="009C63AC"/>
    <w:rsid w:val="009C6524"/>
    <w:rsid w:val="009C66E5"/>
    <w:rsid w:val="009C6985"/>
    <w:rsid w:val="009C6A9D"/>
    <w:rsid w:val="009C6ACA"/>
    <w:rsid w:val="009C6E5F"/>
    <w:rsid w:val="009C6F38"/>
    <w:rsid w:val="009C6FBA"/>
    <w:rsid w:val="009C794E"/>
    <w:rsid w:val="009D02D6"/>
    <w:rsid w:val="009D02F1"/>
    <w:rsid w:val="009D03C1"/>
    <w:rsid w:val="009D0424"/>
    <w:rsid w:val="009D0489"/>
    <w:rsid w:val="009D0714"/>
    <w:rsid w:val="009D0945"/>
    <w:rsid w:val="009D0CD2"/>
    <w:rsid w:val="009D0E8E"/>
    <w:rsid w:val="009D1295"/>
    <w:rsid w:val="009D1874"/>
    <w:rsid w:val="009D18A1"/>
    <w:rsid w:val="009D18C3"/>
    <w:rsid w:val="009D18DB"/>
    <w:rsid w:val="009D1BAC"/>
    <w:rsid w:val="009D1CC6"/>
    <w:rsid w:val="009D1D34"/>
    <w:rsid w:val="009D1FBC"/>
    <w:rsid w:val="009D21A7"/>
    <w:rsid w:val="009D24C3"/>
    <w:rsid w:val="009D25E1"/>
    <w:rsid w:val="009D2BD4"/>
    <w:rsid w:val="009D306D"/>
    <w:rsid w:val="009D326B"/>
    <w:rsid w:val="009D373B"/>
    <w:rsid w:val="009D37C2"/>
    <w:rsid w:val="009D37F9"/>
    <w:rsid w:val="009D3B2A"/>
    <w:rsid w:val="009D3F51"/>
    <w:rsid w:val="009D4150"/>
    <w:rsid w:val="009D42E0"/>
    <w:rsid w:val="009D4434"/>
    <w:rsid w:val="009D45D4"/>
    <w:rsid w:val="009D472E"/>
    <w:rsid w:val="009D4BB2"/>
    <w:rsid w:val="009D4BEF"/>
    <w:rsid w:val="009D4CBA"/>
    <w:rsid w:val="009D4E19"/>
    <w:rsid w:val="009D5291"/>
    <w:rsid w:val="009D55A1"/>
    <w:rsid w:val="009D562D"/>
    <w:rsid w:val="009D57B3"/>
    <w:rsid w:val="009D5A87"/>
    <w:rsid w:val="009D5CD8"/>
    <w:rsid w:val="009D5EA4"/>
    <w:rsid w:val="009D6192"/>
    <w:rsid w:val="009D647A"/>
    <w:rsid w:val="009D653F"/>
    <w:rsid w:val="009D6546"/>
    <w:rsid w:val="009D6C86"/>
    <w:rsid w:val="009D6EB0"/>
    <w:rsid w:val="009D757B"/>
    <w:rsid w:val="009D7AC9"/>
    <w:rsid w:val="009E0039"/>
    <w:rsid w:val="009E0229"/>
    <w:rsid w:val="009E02D3"/>
    <w:rsid w:val="009E04C2"/>
    <w:rsid w:val="009E08DC"/>
    <w:rsid w:val="009E0CB9"/>
    <w:rsid w:val="009E1090"/>
    <w:rsid w:val="009E10EF"/>
    <w:rsid w:val="009E17D6"/>
    <w:rsid w:val="009E1851"/>
    <w:rsid w:val="009E185C"/>
    <w:rsid w:val="009E19F4"/>
    <w:rsid w:val="009E1C2A"/>
    <w:rsid w:val="009E1C80"/>
    <w:rsid w:val="009E1E16"/>
    <w:rsid w:val="009E1F6A"/>
    <w:rsid w:val="009E1FB2"/>
    <w:rsid w:val="009E2333"/>
    <w:rsid w:val="009E2495"/>
    <w:rsid w:val="009E2523"/>
    <w:rsid w:val="009E2569"/>
    <w:rsid w:val="009E28A0"/>
    <w:rsid w:val="009E2B51"/>
    <w:rsid w:val="009E324B"/>
    <w:rsid w:val="009E34D5"/>
    <w:rsid w:val="009E3779"/>
    <w:rsid w:val="009E3836"/>
    <w:rsid w:val="009E3903"/>
    <w:rsid w:val="009E3971"/>
    <w:rsid w:val="009E3FDA"/>
    <w:rsid w:val="009E4330"/>
    <w:rsid w:val="009E46B1"/>
    <w:rsid w:val="009E48D3"/>
    <w:rsid w:val="009E4901"/>
    <w:rsid w:val="009E4B4B"/>
    <w:rsid w:val="009E4CBC"/>
    <w:rsid w:val="009E5248"/>
    <w:rsid w:val="009E5C70"/>
    <w:rsid w:val="009E5DC2"/>
    <w:rsid w:val="009E6052"/>
    <w:rsid w:val="009E615D"/>
    <w:rsid w:val="009E6A8B"/>
    <w:rsid w:val="009E6BCA"/>
    <w:rsid w:val="009E717C"/>
    <w:rsid w:val="009E7248"/>
    <w:rsid w:val="009E73F4"/>
    <w:rsid w:val="009E76F0"/>
    <w:rsid w:val="009E779B"/>
    <w:rsid w:val="009E77DA"/>
    <w:rsid w:val="009E7BD7"/>
    <w:rsid w:val="009E7EA0"/>
    <w:rsid w:val="009F00C8"/>
    <w:rsid w:val="009F0339"/>
    <w:rsid w:val="009F03F5"/>
    <w:rsid w:val="009F046A"/>
    <w:rsid w:val="009F056B"/>
    <w:rsid w:val="009F07A0"/>
    <w:rsid w:val="009F09D3"/>
    <w:rsid w:val="009F0C72"/>
    <w:rsid w:val="009F0CEE"/>
    <w:rsid w:val="009F133C"/>
    <w:rsid w:val="009F13AA"/>
    <w:rsid w:val="009F156F"/>
    <w:rsid w:val="009F15FE"/>
    <w:rsid w:val="009F1740"/>
    <w:rsid w:val="009F1998"/>
    <w:rsid w:val="009F1F8D"/>
    <w:rsid w:val="009F29F0"/>
    <w:rsid w:val="009F2B04"/>
    <w:rsid w:val="009F2D04"/>
    <w:rsid w:val="009F32C4"/>
    <w:rsid w:val="009F38E8"/>
    <w:rsid w:val="009F39D2"/>
    <w:rsid w:val="009F3AC9"/>
    <w:rsid w:val="009F3C9D"/>
    <w:rsid w:val="009F3D82"/>
    <w:rsid w:val="009F3EC3"/>
    <w:rsid w:val="009F3F13"/>
    <w:rsid w:val="009F478B"/>
    <w:rsid w:val="009F4899"/>
    <w:rsid w:val="009F4B2D"/>
    <w:rsid w:val="009F4B8B"/>
    <w:rsid w:val="009F4F6F"/>
    <w:rsid w:val="009F5769"/>
    <w:rsid w:val="009F58C0"/>
    <w:rsid w:val="009F5C14"/>
    <w:rsid w:val="009F5CB0"/>
    <w:rsid w:val="009F60B4"/>
    <w:rsid w:val="009F6338"/>
    <w:rsid w:val="009F65D3"/>
    <w:rsid w:val="009F6991"/>
    <w:rsid w:val="009F6B29"/>
    <w:rsid w:val="009F6EA2"/>
    <w:rsid w:val="009F708A"/>
    <w:rsid w:val="009F719B"/>
    <w:rsid w:val="009F73FE"/>
    <w:rsid w:val="009F75C1"/>
    <w:rsid w:val="009F780D"/>
    <w:rsid w:val="009F7E1C"/>
    <w:rsid w:val="009F7E5B"/>
    <w:rsid w:val="009F7F89"/>
    <w:rsid w:val="00A000F2"/>
    <w:rsid w:val="00A00265"/>
    <w:rsid w:val="00A0026F"/>
    <w:rsid w:val="00A0030E"/>
    <w:rsid w:val="00A003DC"/>
    <w:rsid w:val="00A00456"/>
    <w:rsid w:val="00A005C0"/>
    <w:rsid w:val="00A00762"/>
    <w:rsid w:val="00A00797"/>
    <w:rsid w:val="00A00A13"/>
    <w:rsid w:val="00A00AEE"/>
    <w:rsid w:val="00A00D38"/>
    <w:rsid w:val="00A012C9"/>
    <w:rsid w:val="00A01357"/>
    <w:rsid w:val="00A02007"/>
    <w:rsid w:val="00A02344"/>
    <w:rsid w:val="00A023B6"/>
    <w:rsid w:val="00A0241D"/>
    <w:rsid w:val="00A0244F"/>
    <w:rsid w:val="00A02453"/>
    <w:rsid w:val="00A0296C"/>
    <w:rsid w:val="00A02A62"/>
    <w:rsid w:val="00A02ACA"/>
    <w:rsid w:val="00A02EF1"/>
    <w:rsid w:val="00A0325E"/>
    <w:rsid w:val="00A033A3"/>
    <w:rsid w:val="00A0385B"/>
    <w:rsid w:val="00A03BFB"/>
    <w:rsid w:val="00A03F26"/>
    <w:rsid w:val="00A03F7E"/>
    <w:rsid w:val="00A04005"/>
    <w:rsid w:val="00A04177"/>
    <w:rsid w:val="00A04845"/>
    <w:rsid w:val="00A048F2"/>
    <w:rsid w:val="00A04FB5"/>
    <w:rsid w:val="00A0510A"/>
    <w:rsid w:val="00A05281"/>
    <w:rsid w:val="00A053DF"/>
    <w:rsid w:val="00A05464"/>
    <w:rsid w:val="00A05513"/>
    <w:rsid w:val="00A060A8"/>
    <w:rsid w:val="00A06851"/>
    <w:rsid w:val="00A068F8"/>
    <w:rsid w:val="00A068FA"/>
    <w:rsid w:val="00A06A36"/>
    <w:rsid w:val="00A06B92"/>
    <w:rsid w:val="00A070DE"/>
    <w:rsid w:val="00A079D0"/>
    <w:rsid w:val="00A079F6"/>
    <w:rsid w:val="00A07A15"/>
    <w:rsid w:val="00A07AB9"/>
    <w:rsid w:val="00A07BD3"/>
    <w:rsid w:val="00A1025B"/>
    <w:rsid w:val="00A1048F"/>
    <w:rsid w:val="00A104A2"/>
    <w:rsid w:val="00A10520"/>
    <w:rsid w:val="00A108BE"/>
    <w:rsid w:val="00A10906"/>
    <w:rsid w:val="00A10922"/>
    <w:rsid w:val="00A109DB"/>
    <w:rsid w:val="00A10E77"/>
    <w:rsid w:val="00A1106C"/>
    <w:rsid w:val="00A110A2"/>
    <w:rsid w:val="00A116A8"/>
    <w:rsid w:val="00A11A00"/>
    <w:rsid w:val="00A11C0D"/>
    <w:rsid w:val="00A11FBC"/>
    <w:rsid w:val="00A120CD"/>
    <w:rsid w:val="00A123A9"/>
    <w:rsid w:val="00A12574"/>
    <w:rsid w:val="00A125AC"/>
    <w:rsid w:val="00A125E6"/>
    <w:rsid w:val="00A1261E"/>
    <w:rsid w:val="00A126FE"/>
    <w:rsid w:val="00A12B22"/>
    <w:rsid w:val="00A12CB7"/>
    <w:rsid w:val="00A12E8C"/>
    <w:rsid w:val="00A13075"/>
    <w:rsid w:val="00A1332A"/>
    <w:rsid w:val="00A13369"/>
    <w:rsid w:val="00A133DA"/>
    <w:rsid w:val="00A13574"/>
    <w:rsid w:val="00A1363A"/>
    <w:rsid w:val="00A13A60"/>
    <w:rsid w:val="00A13D84"/>
    <w:rsid w:val="00A1404F"/>
    <w:rsid w:val="00A1423C"/>
    <w:rsid w:val="00A1465A"/>
    <w:rsid w:val="00A14FDE"/>
    <w:rsid w:val="00A14FF8"/>
    <w:rsid w:val="00A1502E"/>
    <w:rsid w:val="00A15060"/>
    <w:rsid w:val="00A15067"/>
    <w:rsid w:val="00A1507C"/>
    <w:rsid w:val="00A1576D"/>
    <w:rsid w:val="00A15AA0"/>
    <w:rsid w:val="00A15D12"/>
    <w:rsid w:val="00A1622D"/>
    <w:rsid w:val="00A1623B"/>
    <w:rsid w:val="00A16AA6"/>
    <w:rsid w:val="00A16AEC"/>
    <w:rsid w:val="00A173CE"/>
    <w:rsid w:val="00A17430"/>
    <w:rsid w:val="00A1748D"/>
    <w:rsid w:val="00A1796D"/>
    <w:rsid w:val="00A17ACE"/>
    <w:rsid w:val="00A17CFB"/>
    <w:rsid w:val="00A20065"/>
    <w:rsid w:val="00A200E0"/>
    <w:rsid w:val="00A2019B"/>
    <w:rsid w:val="00A20374"/>
    <w:rsid w:val="00A20586"/>
    <w:rsid w:val="00A207F2"/>
    <w:rsid w:val="00A20A39"/>
    <w:rsid w:val="00A20EDE"/>
    <w:rsid w:val="00A210BB"/>
    <w:rsid w:val="00A21366"/>
    <w:rsid w:val="00A21475"/>
    <w:rsid w:val="00A215CA"/>
    <w:rsid w:val="00A21758"/>
    <w:rsid w:val="00A2189C"/>
    <w:rsid w:val="00A2197A"/>
    <w:rsid w:val="00A21B1B"/>
    <w:rsid w:val="00A21CB5"/>
    <w:rsid w:val="00A21FB2"/>
    <w:rsid w:val="00A2210E"/>
    <w:rsid w:val="00A22173"/>
    <w:rsid w:val="00A2220E"/>
    <w:rsid w:val="00A2236D"/>
    <w:rsid w:val="00A2243D"/>
    <w:rsid w:val="00A2269E"/>
    <w:rsid w:val="00A22761"/>
    <w:rsid w:val="00A22A9D"/>
    <w:rsid w:val="00A22D18"/>
    <w:rsid w:val="00A22D7D"/>
    <w:rsid w:val="00A22FCA"/>
    <w:rsid w:val="00A22FFE"/>
    <w:rsid w:val="00A2394E"/>
    <w:rsid w:val="00A23CF5"/>
    <w:rsid w:val="00A242C9"/>
    <w:rsid w:val="00A2489E"/>
    <w:rsid w:val="00A248AB"/>
    <w:rsid w:val="00A24AD3"/>
    <w:rsid w:val="00A24C46"/>
    <w:rsid w:val="00A24CEB"/>
    <w:rsid w:val="00A25018"/>
    <w:rsid w:val="00A25255"/>
    <w:rsid w:val="00A2541B"/>
    <w:rsid w:val="00A254F7"/>
    <w:rsid w:val="00A2576C"/>
    <w:rsid w:val="00A25C3A"/>
    <w:rsid w:val="00A263F2"/>
    <w:rsid w:val="00A26599"/>
    <w:rsid w:val="00A26AF2"/>
    <w:rsid w:val="00A26F03"/>
    <w:rsid w:val="00A27081"/>
    <w:rsid w:val="00A27119"/>
    <w:rsid w:val="00A2717C"/>
    <w:rsid w:val="00A271D1"/>
    <w:rsid w:val="00A27432"/>
    <w:rsid w:val="00A276DE"/>
    <w:rsid w:val="00A277E4"/>
    <w:rsid w:val="00A27803"/>
    <w:rsid w:val="00A27BB5"/>
    <w:rsid w:val="00A27BE7"/>
    <w:rsid w:val="00A27C0C"/>
    <w:rsid w:val="00A27D25"/>
    <w:rsid w:val="00A27E54"/>
    <w:rsid w:val="00A30013"/>
    <w:rsid w:val="00A300CA"/>
    <w:rsid w:val="00A306FE"/>
    <w:rsid w:val="00A30B1B"/>
    <w:rsid w:val="00A30B83"/>
    <w:rsid w:val="00A30BDE"/>
    <w:rsid w:val="00A30FFB"/>
    <w:rsid w:val="00A312BA"/>
    <w:rsid w:val="00A3165F"/>
    <w:rsid w:val="00A31C3B"/>
    <w:rsid w:val="00A31EF6"/>
    <w:rsid w:val="00A31F19"/>
    <w:rsid w:val="00A3217D"/>
    <w:rsid w:val="00A32186"/>
    <w:rsid w:val="00A324D6"/>
    <w:rsid w:val="00A3250E"/>
    <w:rsid w:val="00A32710"/>
    <w:rsid w:val="00A32883"/>
    <w:rsid w:val="00A3291B"/>
    <w:rsid w:val="00A32D2C"/>
    <w:rsid w:val="00A334C3"/>
    <w:rsid w:val="00A33B95"/>
    <w:rsid w:val="00A33E13"/>
    <w:rsid w:val="00A342DF"/>
    <w:rsid w:val="00A34579"/>
    <w:rsid w:val="00A34B9F"/>
    <w:rsid w:val="00A34BFE"/>
    <w:rsid w:val="00A34D8F"/>
    <w:rsid w:val="00A3535F"/>
    <w:rsid w:val="00A353C5"/>
    <w:rsid w:val="00A3554E"/>
    <w:rsid w:val="00A355C7"/>
    <w:rsid w:val="00A3596D"/>
    <w:rsid w:val="00A35A46"/>
    <w:rsid w:val="00A35B3E"/>
    <w:rsid w:val="00A360CC"/>
    <w:rsid w:val="00A3610F"/>
    <w:rsid w:val="00A362B6"/>
    <w:rsid w:val="00A369CA"/>
    <w:rsid w:val="00A36A5F"/>
    <w:rsid w:val="00A36CAC"/>
    <w:rsid w:val="00A37587"/>
    <w:rsid w:val="00A37778"/>
    <w:rsid w:val="00A37A24"/>
    <w:rsid w:val="00A37AB2"/>
    <w:rsid w:val="00A37B50"/>
    <w:rsid w:val="00A37B81"/>
    <w:rsid w:val="00A37FE5"/>
    <w:rsid w:val="00A401D3"/>
    <w:rsid w:val="00A403DC"/>
    <w:rsid w:val="00A406D7"/>
    <w:rsid w:val="00A4072F"/>
    <w:rsid w:val="00A40873"/>
    <w:rsid w:val="00A40E6D"/>
    <w:rsid w:val="00A40FD1"/>
    <w:rsid w:val="00A412C7"/>
    <w:rsid w:val="00A418D6"/>
    <w:rsid w:val="00A41E9B"/>
    <w:rsid w:val="00A4243B"/>
    <w:rsid w:val="00A428CA"/>
    <w:rsid w:val="00A432E1"/>
    <w:rsid w:val="00A4346E"/>
    <w:rsid w:val="00A438D8"/>
    <w:rsid w:val="00A439B0"/>
    <w:rsid w:val="00A43A04"/>
    <w:rsid w:val="00A43A59"/>
    <w:rsid w:val="00A43B3A"/>
    <w:rsid w:val="00A44420"/>
    <w:rsid w:val="00A44C54"/>
    <w:rsid w:val="00A4597A"/>
    <w:rsid w:val="00A45993"/>
    <w:rsid w:val="00A45A2D"/>
    <w:rsid w:val="00A45BA2"/>
    <w:rsid w:val="00A45BA7"/>
    <w:rsid w:val="00A45C77"/>
    <w:rsid w:val="00A45CBF"/>
    <w:rsid w:val="00A45DDA"/>
    <w:rsid w:val="00A45DF5"/>
    <w:rsid w:val="00A45E85"/>
    <w:rsid w:val="00A45F55"/>
    <w:rsid w:val="00A4631B"/>
    <w:rsid w:val="00A463F3"/>
    <w:rsid w:val="00A46718"/>
    <w:rsid w:val="00A46971"/>
    <w:rsid w:val="00A46B16"/>
    <w:rsid w:val="00A46BB1"/>
    <w:rsid w:val="00A46BBE"/>
    <w:rsid w:val="00A475EC"/>
    <w:rsid w:val="00A5026D"/>
    <w:rsid w:val="00A50521"/>
    <w:rsid w:val="00A51074"/>
    <w:rsid w:val="00A51291"/>
    <w:rsid w:val="00A518D0"/>
    <w:rsid w:val="00A518F8"/>
    <w:rsid w:val="00A519C4"/>
    <w:rsid w:val="00A51A1A"/>
    <w:rsid w:val="00A51AE4"/>
    <w:rsid w:val="00A5200F"/>
    <w:rsid w:val="00A52572"/>
    <w:rsid w:val="00A529D0"/>
    <w:rsid w:val="00A52C8A"/>
    <w:rsid w:val="00A52DE1"/>
    <w:rsid w:val="00A5362D"/>
    <w:rsid w:val="00A53672"/>
    <w:rsid w:val="00A53B30"/>
    <w:rsid w:val="00A53BD8"/>
    <w:rsid w:val="00A53E55"/>
    <w:rsid w:val="00A5451E"/>
    <w:rsid w:val="00A545EF"/>
    <w:rsid w:val="00A54A07"/>
    <w:rsid w:val="00A55658"/>
    <w:rsid w:val="00A557B6"/>
    <w:rsid w:val="00A55A8B"/>
    <w:rsid w:val="00A55AE6"/>
    <w:rsid w:val="00A55E99"/>
    <w:rsid w:val="00A55F75"/>
    <w:rsid w:val="00A563D0"/>
    <w:rsid w:val="00A56A3D"/>
    <w:rsid w:val="00A56D3C"/>
    <w:rsid w:val="00A56D86"/>
    <w:rsid w:val="00A56E8D"/>
    <w:rsid w:val="00A56EE5"/>
    <w:rsid w:val="00A570A3"/>
    <w:rsid w:val="00A57312"/>
    <w:rsid w:val="00A57570"/>
    <w:rsid w:val="00A5761E"/>
    <w:rsid w:val="00A57661"/>
    <w:rsid w:val="00A5768C"/>
    <w:rsid w:val="00A57D92"/>
    <w:rsid w:val="00A57F71"/>
    <w:rsid w:val="00A57F79"/>
    <w:rsid w:val="00A6003D"/>
    <w:rsid w:val="00A600DF"/>
    <w:rsid w:val="00A6012A"/>
    <w:rsid w:val="00A60348"/>
    <w:rsid w:val="00A6038F"/>
    <w:rsid w:val="00A60740"/>
    <w:rsid w:val="00A607A5"/>
    <w:rsid w:val="00A60898"/>
    <w:rsid w:val="00A60977"/>
    <w:rsid w:val="00A60DA5"/>
    <w:rsid w:val="00A60DFC"/>
    <w:rsid w:val="00A60FE6"/>
    <w:rsid w:val="00A61696"/>
    <w:rsid w:val="00A619B5"/>
    <w:rsid w:val="00A61ADE"/>
    <w:rsid w:val="00A61E08"/>
    <w:rsid w:val="00A62068"/>
    <w:rsid w:val="00A6206F"/>
    <w:rsid w:val="00A62073"/>
    <w:rsid w:val="00A621BC"/>
    <w:rsid w:val="00A62278"/>
    <w:rsid w:val="00A62379"/>
    <w:rsid w:val="00A62423"/>
    <w:rsid w:val="00A62936"/>
    <w:rsid w:val="00A629A6"/>
    <w:rsid w:val="00A62C04"/>
    <w:rsid w:val="00A635E7"/>
    <w:rsid w:val="00A6366E"/>
    <w:rsid w:val="00A63938"/>
    <w:rsid w:val="00A63C7C"/>
    <w:rsid w:val="00A63DF2"/>
    <w:rsid w:val="00A6414D"/>
    <w:rsid w:val="00A641D5"/>
    <w:rsid w:val="00A64617"/>
    <w:rsid w:val="00A64983"/>
    <w:rsid w:val="00A649C1"/>
    <w:rsid w:val="00A64BB4"/>
    <w:rsid w:val="00A64DBD"/>
    <w:rsid w:val="00A651AA"/>
    <w:rsid w:val="00A65271"/>
    <w:rsid w:val="00A65352"/>
    <w:rsid w:val="00A654AF"/>
    <w:rsid w:val="00A657F1"/>
    <w:rsid w:val="00A65A74"/>
    <w:rsid w:val="00A65B45"/>
    <w:rsid w:val="00A6608A"/>
    <w:rsid w:val="00A66185"/>
    <w:rsid w:val="00A661E3"/>
    <w:rsid w:val="00A664E1"/>
    <w:rsid w:val="00A66C42"/>
    <w:rsid w:val="00A66CF9"/>
    <w:rsid w:val="00A66D01"/>
    <w:rsid w:val="00A6739F"/>
    <w:rsid w:val="00A674A5"/>
    <w:rsid w:val="00A67760"/>
    <w:rsid w:val="00A67932"/>
    <w:rsid w:val="00A67C65"/>
    <w:rsid w:val="00A67D86"/>
    <w:rsid w:val="00A7117A"/>
    <w:rsid w:val="00A712FC"/>
    <w:rsid w:val="00A713CB"/>
    <w:rsid w:val="00A714E1"/>
    <w:rsid w:val="00A71555"/>
    <w:rsid w:val="00A7171C"/>
    <w:rsid w:val="00A71C99"/>
    <w:rsid w:val="00A72169"/>
    <w:rsid w:val="00A721E4"/>
    <w:rsid w:val="00A7239C"/>
    <w:rsid w:val="00A7243A"/>
    <w:rsid w:val="00A72619"/>
    <w:rsid w:val="00A726A6"/>
    <w:rsid w:val="00A726C6"/>
    <w:rsid w:val="00A728BC"/>
    <w:rsid w:val="00A7299C"/>
    <w:rsid w:val="00A72AF0"/>
    <w:rsid w:val="00A72DB5"/>
    <w:rsid w:val="00A72FEB"/>
    <w:rsid w:val="00A73083"/>
    <w:rsid w:val="00A73101"/>
    <w:rsid w:val="00A731AB"/>
    <w:rsid w:val="00A73245"/>
    <w:rsid w:val="00A7325E"/>
    <w:rsid w:val="00A73290"/>
    <w:rsid w:val="00A737E6"/>
    <w:rsid w:val="00A73BF1"/>
    <w:rsid w:val="00A73E2E"/>
    <w:rsid w:val="00A73E9D"/>
    <w:rsid w:val="00A73F2F"/>
    <w:rsid w:val="00A73F54"/>
    <w:rsid w:val="00A73F90"/>
    <w:rsid w:val="00A740AE"/>
    <w:rsid w:val="00A743FE"/>
    <w:rsid w:val="00A74522"/>
    <w:rsid w:val="00A749EC"/>
    <w:rsid w:val="00A75347"/>
    <w:rsid w:val="00A7575D"/>
    <w:rsid w:val="00A75D34"/>
    <w:rsid w:val="00A76671"/>
    <w:rsid w:val="00A769B3"/>
    <w:rsid w:val="00A76B03"/>
    <w:rsid w:val="00A76E84"/>
    <w:rsid w:val="00A770B3"/>
    <w:rsid w:val="00A775F6"/>
    <w:rsid w:val="00A776AD"/>
    <w:rsid w:val="00A7795B"/>
    <w:rsid w:val="00A77B66"/>
    <w:rsid w:val="00A77BCF"/>
    <w:rsid w:val="00A77E44"/>
    <w:rsid w:val="00A77EEF"/>
    <w:rsid w:val="00A802AE"/>
    <w:rsid w:val="00A810D8"/>
    <w:rsid w:val="00A81362"/>
    <w:rsid w:val="00A81451"/>
    <w:rsid w:val="00A81611"/>
    <w:rsid w:val="00A81766"/>
    <w:rsid w:val="00A819AC"/>
    <w:rsid w:val="00A81AFD"/>
    <w:rsid w:val="00A8206F"/>
    <w:rsid w:val="00A82167"/>
    <w:rsid w:val="00A82282"/>
    <w:rsid w:val="00A824B6"/>
    <w:rsid w:val="00A82DAE"/>
    <w:rsid w:val="00A8368F"/>
    <w:rsid w:val="00A836BE"/>
    <w:rsid w:val="00A8385E"/>
    <w:rsid w:val="00A83CC2"/>
    <w:rsid w:val="00A83D5B"/>
    <w:rsid w:val="00A83ECB"/>
    <w:rsid w:val="00A83EF5"/>
    <w:rsid w:val="00A847FA"/>
    <w:rsid w:val="00A84CF2"/>
    <w:rsid w:val="00A84EB6"/>
    <w:rsid w:val="00A851F1"/>
    <w:rsid w:val="00A854DA"/>
    <w:rsid w:val="00A85BD0"/>
    <w:rsid w:val="00A85CDE"/>
    <w:rsid w:val="00A86244"/>
    <w:rsid w:val="00A86247"/>
    <w:rsid w:val="00A870BE"/>
    <w:rsid w:val="00A87406"/>
    <w:rsid w:val="00A8758F"/>
    <w:rsid w:val="00A877C6"/>
    <w:rsid w:val="00A87F7A"/>
    <w:rsid w:val="00A87FA9"/>
    <w:rsid w:val="00A90191"/>
    <w:rsid w:val="00A902FD"/>
    <w:rsid w:val="00A90363"/>
    <w:rsid w:val="00A904BE"/>
    <w:rsid w:val="00A9055C"/>
    <w:rsid w:val="00A9056F"/>
    <w:rsid w:val="00A90754"/>
    <w:rsid w:val="00A90896"/>
    <w:rsid w:val="00A909C5"/>
    <w:rsid w:val="00A90C55"/>
    <w:rsid w:val="00A90E7D"/>
    <w:rsid w:val="00A90F9B"/>
    <w:rsid w:val="00A914AC"/>
    <w:rsid w:val="00A915F0"/>
    <w:rsid w:val="00A918E4"/>
    <w:rsid w:val="00A91AD2"/>
    <w:rsid w:val="00A91FB3"/>
    <w:rsid w:val="00A920D0"/>
    <w:rsid w:val="00A922D9"/>
    <w:rsid w:val="00A92368"/>
    <w:rsid w:val="00A9271B"/>
    <w:rsid w:val="00A928CC"/>
    <w:rsid w:val="00A92AC9"/>
    <w:rsid w:val="00A92C41"/>
    <w:rsid w:val="00A931DE"/>
    <w:rsid w:val="00A933DB"/>
    <w:rsid w:val="00A934E7"/>
    <w:rsid w:val="00A936ED"/>
    <w:rsid w:val="00A939FE"/>
    <w:rsid w:val="00A93BCB"/>
    <w:rsid w:val="00A93C6B"/>
    <w:rsid w:val="00A93CFD"/>
    <w:rsid w:val="00A94778"/>
    <w:rsid w:val="00A949CA"/>
    <w:rsid w:val="00A94E26"/>
    <w:rsid w:val="00A94F4F"/>
    <w:rsid w:val="00A95BF4"/>
    <w:rsid w:val="00A95D65"/>
    <w:rsid w:val="00A960E1"/>
    <w:rsid w:val="00A96260"/>
    <w:rsid w:val="00A96783"/>
    <w:rsid w:val="00A968B5"/>
    <w:rsid w:val="00A96B63"/>
    <w:rsid w:val="00A96BC3"/>
    <w:rsid w:val="00A96DF4"/>
    <w:rsid w:val="00A97398"/>
    <w:rsid w:val="00A9744B"/>
    <w:rsid w:val="00AA0124"/>
    <w:rsid w:val="00AA0134"/>
    <w:rsid w:val="00AA031D"/>
    <w:rsid w:val="00AA088E"/>
    <w:rsid w:val="00AA0B41"/>
    <w:rsid w:val="00AA0BF0"/>
    <w:rsid w:val="00AA0CF1"/>
    <w:rsid w:val="00AA15C2"/>
    <w:rsid w:val="00AA19EB"/>
    <w:rsid w:val="00AA1A52"/>
    <w:rsid w:val="00AA1D2D"/>
    <w:rsid w:val="00AA215B"/>
    <w:rsid w:val="00AA22B3"/>
    <w:rsid w:val="00AA2BA9"/>
    <w:rsid w:val="00AA2C28"/>
    <w:rsid w:val="00AA2E7E"/>
    <w:rsid w:val="00AA30C3"/>
    <w:rsid w:val="00AA3165"/>
    <w:rsid w:val="00AA3666"/>
    <w:rsid w:val="00AA36A6"/>
    <w:rsid w:val="00AA3BDE"/>
    <w:rsid w:val="00AA3EC3"/>
    <w:rsid w:val="00AA4BAD"/>
    <w:rsid w:val="00AA4F6A"/>
    <w:rsid w:val="00AA52FB"/>
    <w:rsid w:val="00AA53E1"/>
    <w:rsid w:val="00AA55E8"/>
    <w:rsid w:val="00AA58AF"/>
    <w:rsid w:val="00AA5C9E"/>
    <w:rsid w:val="00AA5D47"/>
    <w:rsid w:val="00AA5DB0"/>
    <w:rsid w:val="00AA5DFD"/>
    <w:rsid w:val="00AA6364"/>
    <w:rsid w:val="00AA656E"/>
    <w:rsid w:val="00AA682E"/>
    <w:rsid w:val="00AA695C"/>
    <w:rsid w:val="00AA69C3"/>
    <w:rsid w:val="00AA6D62"/>
    <w:rsid w:val="00AA6EE8"/>
    <w:rsid w:val="00AA6FB5"/>
    <w:rsid w:val="00AA70B4"/>
    <w:rsid w:val="00AA74F4"/>
    <w:rsid w:val="00AA74F8"/>
    <w:rsid w:val="00AA7576"/>
    <w:rsid w:val="00AA76A2"/>
    <w:rsid w:val="00AA7C92"/>
    <w:rsid w:val="00AB0066"/>
    <w:rsid w:val="00AB00E4"/>
    <w:rsid w:val="00AB03A3"/>
    <w:rsid w:val="00AB0469"/>
    <w:rsid w:val="00AB0624"/>
    <w:rsid w:val="00AB06CB"/>
    <w:rsid w:val="00AB0945"/>
    <w:rsid w:val="00AB09F0"/>
    <w:rsid w:val="00AB09FE"/>
    <w:rsid w:val="00AB0A2E"/>
    <w:rsid w:val="00AB0B1E"/>
    <w:rsid w:val="00AB0D0C"/>
    <w:rsid w:val="00AB0E63"/>
    <w:rsid w:val="00AB129F"/>
    <w:rsid w:val="00AB17C5"/>
    <w:rsid w:val="00AB18C1"/>
    <w:rsid w:val="00AB1A8E"/>
    <w:rsid w:val="00AB1DD0"/>
    <w:rsid w:val="00AB2069"/>
    <w:rsid w:val="00AB21BC"/>
    <w:rsid w:val="00AB21F0"/>
    <w:rsid w:val="00AB2334"/>
    <w:rsid w:val="00AB2390"/>
    <w:rsid w:val="00AB2496"/>
    <w:rsid w:val="00AB2734"/>
    <w:rsid w:val="00AB27B4"/>
    <w:rsid w:val="00AB2EB4"/>
    <w:rsid w:val="00AB2EC1"/>
    <w:rsid w:val="00AB2F9A"/>
    <w:rsid w:val="00AB35AA"/>
    <w:rsid w:val="00AB3704"/>
    <w:rsid w:val="00AB3767"/>
    <w:rsid w:val="00AB3E94"/>
    <w:rsid w:val="00AB3F16"/>
    <w:rsid w:val="00AB4247"/>
    <w:rsid w:val="00AB4572"/>
    <w:rsid w:val="00AB4B61"/>
    <w:rsid w:val="00AB5037"/>
    <w:rsid w:val="00AB51B9"/>
    <w:rsid w:val="00AB5459"/>
    <w:rsid w:val="00AB57A9"/>
    <w:rsid w:val="00AB57C5"/>
    <w:rsid w:val="00AB5E10"/>
    <w:rsid w:val="00AB5E5A"/>
    <w:rsid w:val="00AB631A"/>
    <w:rsid w:val="00AB6631"/>
    <w:rsid w:val="00AB6633"/>
    <w:rsid w:val="00AB69D7"/>
    <w:rsid w:val="00AB6A29"/>
    <w:rsid w:val="00AB6C7E"/>
    <w:rsid w:val="00AB6EC7"/>
    <w:rsid w:val="00AB71B7"/>
    <w:rsid w:val="00AB73E6"/>
    <w:rsid w:val="00AB771D"/>
    <w:rsid w:val="00AB7AC7"/>
    <w:rsid w:val="00AC03D5"/>
    <w:rsid w:val="00AC04A9"/>
    <w:rsid w:val="00AC11C9"/>
    <w:rsid w:val="00AC1284"/>
    <w:rsid w:val="00AC1AA6"/>
    <w:rsid w:val="00AC1BC2"/>
    <w:rsid w:val="00AC1EC8"/>
    <w:rsid w:val="00AC1ECC"/>
    <w:rsid w:val="00AC1FA2"/>
    <w:rsid w:val="00AC22E3"/>
    <w:rsid w:val="00AC23CE"/>
    <w:rsid w:val="00AC2692"/>
    <w:rsid w:val="00AC26E7"/>
    <w:rsid w:val="00AC2E24"/>
    <w:rsid w:val="00AC31A0"/>
    <w:rsid w:val="00AC329A"/>
    <w:rsid w:val="00AC33DB"/>
    <w:rsid w:val="00AC35F9"/>
    <w:rsid w:val="00AC3715"/>
    <w:rsid w:val="00AC3849"/>
    <w:rsid w:val="00AC397E"/>
    <w:rsid w:val="00AC3D27"/>
    <w:rsid w:val="00AC3F4B"/>
    <w:rsid w:val="00AC40DF"/>
    <w:rsid w:val="00AC40F4"/>
    <w:rsid w:val="00AC4202"/>
    <w:rsid w:val="00AC4AC8"/>
    <w:rsid w:val="00AC4BB9"/>
    <w:rsid w:val="00AC4C12"/>
    <w:rsid w:val="00AC4C5F"/>
    <w:rsid w:val="00AC54BA"/>
    <w:rsid w:val="00AC55FC"/>
    <w:rsid w:val="00AC56A1"/>
    <w:rsid w:val="00AC5835"/>
    <w:rsid w:val="00AC5864"/>
    <w:rsid w:val="00AC5C1B"/>
    <w:rsid w:val="00AC5D9C"/>
    <w:rsid w:val="00AC5EB0"/>
    <w:rsid w:val="00AC6492"/>
    <w:rsid w:val="00AC6517"/>
    <w:rsid w:val="00AC6699"/>
    <w:rsid w:val="00AC66BD"/>
    <w:rsid w:val="00AC6762"/>
    <w:rsid w:val="00AC68ED"/>
    <w:rsid w:val="00AC6A40"/>
    <w:rsid w:val="00AC6FD7"/>
    <w:rsid w:val="00AC73ED"/>
    <w:rsid w:val="00AC753C"/>
    <w:rsid w:val="00AC7AD9"/>
    <w:rsid w:val="00AC7FAF"/>
    <w:rsid w:val="00AD006A"/>
    <w:rsid w:val="00AD0114"/>
    <w:rsid w:val="00AD0464"/>
    <w:rsid w:val="00AD066B"/>
    <w:rsid w:val="00AD0899"/>
    <w:rsid w:val="00AD0A94"/>
    <w:rsid w:val="00AD1255"/>
    <w:rsid w:val="00AD12A0"/>
    <w:rsid w:val="00AD12DA"/>
    <w:rsid w:val="00AD13C1"/>
    <w:rsid w:val="00AD14E9"/>
    <w:rsid w:val="00AD15FD"/>
    <w:rsid w:val="00AD2232"/>
    <w:rsid w:val="00AD24A6"/>
    <w:rsid w:val="00AD2AD3"/>
    <w:rsid w:val="00AD323B"/>
    <w:rsid w:val="00AD330D"/>
    <w:rsid w:val="00AD388D"/>
    <w:rsid w:val="00AD3B0F"/>
    <w:rsid w:val="00AD3B74"/>
    <w:rsid w:val="00AD48DC"/>
    <w:rsid w:val="00AD48E8"/>
    <w:rsid w:val="00AD4F4A"/>
    <w:rsid w:val="00AD4FDC"/>
    <w:rsid w:val="00AD5077"/>
    <w:rsid w:val="00AD552C"/>
    <w:rsid w:val="00AD577C"/>
    <w:rsid w:val="00AD5A9E"/>
    <w:rsid w:val="00AD5ACA"/>
    <w:rsid w:val="00AD6504"/>
    <w:rsid w:val="00AD650C"/>
    <w:rsid w:val="00AD6969"/>
    <w:rsid w:val="00AD6AA4"/>
    <w:rsid w:val="00AD6F27"/>
    <w:rsid w:val="00AD7016"/>
    <w:rsid w:val="00AD711C"/>
    <w:rsid w:val="00AD73E1"/>
    <w:rsid w:val="00AD7554"/>
    <w:rsid w:val="00AD7767"/>
    <w:rsid w:val="00AD7D3A"/>
    <w:rsid w:val="00AD7F5E"/>
    <w:rsid w:val="00AD7F69"/>
    <w:rsid w:val="00AE02D0"/>
    <w:rsid w:val="00AE0431"/>
    <w:rsid w:val="00AE07DB"/>
    <w:rsid w:val="00AE097A"/>
    <w:rsid w:val="00AE0A9C"/>
    <w:rsid w:val="00AE1287"/>
    <w:rsid w:val="00AE1818"/>
    <w:rsid w:val="00AE18A4"/>
    <w:rsid w:val="00AE245B"/>
    <w:rsid w:val="00AE2510"/>
    <w:rsid w:val="00AE2B6B"/>
    <w:rsid w:val="00AE2C0D"/>
    <w:rsid w:val="00AE2EEF"/>
    <w:rsid w:val="00AE308D"/>
    <w:rsid w:val="00AE3554"/>
    <w:rsid w:val="00AE3625"/>
    <w:rsid w:val="00AE363E"/>
    <w:rsid w:val="00AE39C1"/>
    <w:rsid w:val="00AE3B02"/>
    <w:rsid w:val="00AE3B26"/>
    <w:rsid w:val="00AE3C3B"/>
    <w:rsid w:val="00AE3D7F"/>
    <w:rsid w:val="00AE3E07"/>
    <w:rsid w:val="00AE3E36"/>
    <w:rsid w:val="00AE3ECB"/>
    <w:rsid w:val="00AE3EDF"/>
    <w:rsid w:val="00AE3FC8"/>
    <w:rsid w:val="00AE4029"/>
    <w:rsid w:val="00AE4384"/>
    <w:rsid w:val="00AE47F5"/>
    <w:rsid w:val="00AE47FE"/>
    <w:rsid w:val="00AE4A8A"/>
    <w:rsid w:val="00AE4C46"/>
    <w:rsid w:val="00AE50FC"/>
    <w:rsid w:val="00AE5422"/>
    <w:rsid w:val="00AE5887"/>
    <w:rsid w:val="00AE59BA"/>
    <w:rsid w:val="00AE5B70"/>
    <w:rsid w:val="00AE5D5A"/>
    <w:rsid w:val="00AE6336"/>
    <w:rsid w:val="00AE640B"/>
    <w:rsid w:val="00AE64AB"/>
    <w:rsid w:val="00AE69EE"/>
    <w:rsid w:val="00AE6E01"/>
    <w:rsid w:val="00AE758F"/>
    <w:rsid w:val="00AE76CB"/>
    <w:rsid w:val="00AE7F91"/>
    <w:rsid w:val="00AF083B"/>
    <w:rsid w:val="00AF0CA4"/>
    <w:rsid w:val="00AF0D72"/>
    <w:rsid w:val="00AF0E13"/>
    <w:rsid w:val="00AF0EF6"/>
    <w:rsid w:val="00AF1811"/>
    <w:rsid w:val="00AF1918"/>
    <w:rsid w:val="00AF1A8B"/>
    <w:rsid w:val="00AF1ED2"/>
    <w:rsid w:val="00AF1F6C"/>
    <w:rsid w:val="00AF245E"/>
    <w:rsid w:val="00AF2553"/>
    <w:rsid w:val="00AF33A4"/>
    <w:rsid w:val="00AF3460"/>
    <w:rsid w:val="00AF36C3"/>
    <w:rsid w:val="00AF3AD2"/>
    <w:rsid w:val="00AF3C0E"/>
    <w:rsid w:val="00AF418B"/>
    <w:rsid w:val="00AF442E"/>
    <w:rsid w:val="00AF483F"/>
    <w:rsid w:val="00AF4F5E"/>
    <w:rsid w:val="00AF4F65"/>
    <w:rsid w:val="00AF5BDA"/>
    <w:rsid w:val="00AF5CF8"/>
    <w:rsid w:val="00AF5F2E"/>
    <w:rsid w:val="00AF625E"/>
    <w:rsid w:val="00AF66F8"/>
    <w:rsid w:val="00AF6703"/>
    <w:rsid w:val="00AF68E7"/>
    <w:rsid w:val="00AF69EF"/>
    <w:rsid w:val="00AF6A09"/>
    <w:rsid w:val="00AF6AB4"/>
    <w:rsid w:val="00AF6AD8"/>
    <w:rsid w:val="00AF6D0C"/>
    <w:rsid w:val="00AF6F08"/>
    <w:rsid w:val="00AF6F42"/>
    <w:rsid w:val="00AF732E"/>
    <w:rsid w:val="00AF73CC"/>
    <w:rsid w:val="00AF77CF"/>
    <w:rsid w:val="00AF77EB"/>
    <w:rsid w:val="00AF7895"/>
    <w:rsid w:val="00AF79AA"/>
    <w:rsid w:val="00AF7C2F"/>
    <w:rsid w:val="00AF7C56"/>
    <w:rsid w:val="00AF7E41"/>
    <w:rsid w:val="00B005F9"/>
    <w:rsid w:val="00B007A6"/>
    <w:rsid w:val="00B00908"/>
    <w:rsid w:val="00B00C6D"/>
    <w:rsid w:val="00B00D02"/>
    <w:rsid w:val="00B00D57"/>
    <w:rsid w:val="00B0104B"/>
    <w:rsid w:val="00B0105C"/>
    <w:rsid w:val="00B011D7"/>
    <w:rsid w:val="00B012D0"/>
    <w:rsid w:val="00B01323"/>
    <w:rsid w:val="00B0187A"/>
    <w:rsid w:val="00B01884"/>
    <w:rsid w:val="00B01DD6"/>
    <w:rsid w:val="00B02027"/>
    <w:rsid w:val="00B0203B"/>
    <w:rsid w:val="00B021A8"/>
    <w:rsid w:val="00B027D2"/>
    <w:rsid w:val="00B028A6"/>
    <w:rsid w:val="00B02DE4"/>
    <w:rsid w:val="00B030B1"/>
    <w:rsid w:val="00B036F8"/>
    <w:rsid w:val="00B03B88"/>
    <w:rsid w:val="00B03C29"/>
    <w:rsid w:val="00B03D2E"/>
    <w:rsid w:val="00B03D90"/>
    <w:rsid w:val="00B04181"/>
    <w:rsid w:val="00B043F5"/>
    <w:rsid w:val="00B0486C"/>
    <w:rsid w:val="00B04961"/>
    <w:rsid w:val="00B04A5A"/>
    <w:rsid w:val="00B04AB2"/>
    <w:rsid w:val="00B04C4C"/>
    <w:rsid w:val="00B04F12"/>
    <w:rsid w:val="00B05279"/>
    <w:rsid w:val="00B052AA"/>
    <w:rsid w:val="00B055C9"/>
    <w:rsid w:val="00B05A8D"/>
    <w:rsid w:val="00B05B87"/>
    <w:rsid w:val="00B05CE8"/>
    <w:rsid w:val="00B063F5"/>
    <w:rsid w:val="00B06401"/>
    <w:rsid w:val="00B06543"/>
    <w:rsid w:val="00B06DA5"/>
    <w:rsid w:val="00B06EC3"/>
    <w:rsid w:val="00B0779E"/>
    <w:rsid w:val="00B07959"/>
    <w:rsid w:val="00B07A67"/>
    <w:rsid w:val="00B07B74"/>
    <w:rsid w:val="00B07D5E"/>
    <w:rsid w:val="00B1005C"/>
    <w:rsid w:val="00B10128"/>
    <w:rsid w:val="00B1043C"/>
    <w:rsid w:val="00B10BA9"/>
    <w:rsid w:val="00B10D2E"/>
    <w:rsid w:val="00B110F3"/>
    <w:rsid w:val="00B1111F"/>
    <w:rsid w:val="00B111D0"/>
    <w:rsid w:val="00B113BB"/>
    <w:rsid w:val="00B114D9"/>
    <w:rsid w:val="00B1160E"/>
    <w:rsid w:val="00B1192E"/>
    <w:rsid w:val="00B11CB4"/>
    <w:rsid w:val="00B11ECA"/>
    <w:rsid w:val="00B120D7"/>
    <w:rsid w:val="00B1223F"/>
    <w:rsid w:val="00B12277"/>
    <w:rsid w:val="00B130B0"/>
    <w:rsid w:val="00B13882"/>
    <w:rsid w:val="00B13C72"/>
    <w:rsid w:val="00B13CD7"/>
    <w:rsid w:val="00B13E0D"/>
    <w:rsid w:val="00B14258"/>
    <w:rsid w:val="00B1443D"/>
    <w:rsid w:val="00B1451C"/>
    <w:rsid w:val="00B14757"/>
    <w:rsid w:val="00B14927"/>
    <w:rsid w:val="00B14A72"/>
    <w:rsid w:val="00B14EBC"/>
    <w:rsid w:val="00B151F3"/>
    <w:rsid w:val="00B15245"/>
    <w:rsid w:val="00B155BB"/>
    <w:rsid w:val="00B15AB3"/>
    <w:rsid w:val="00B15AE1"/>
    <w:rsid w:val="00B15CD5"/>
    <w:rsid w:val="00B15DE8"/>
    <w:rsid w:val="00B168F9"/>
    <w:rsid w:val="00B1725E"/>
    <w:rsid w:val="00B1748F"/>
    <w:rsid w:val="00B174D3"/>
    <w:rsid w:val="00B177EB"/>
    <w:rsid w:val="00B178F9"/>
    <w:rsid w:val="00B17EA0"/>
    <w:rsid w:val="00B17FA4"/>
    <w:rsid w:val="00B17FF1"/>
    <w:rsid w:val="00B20168"/>
    <w:rsid w:val="00B201A2"/>
    <w:rsid w:val="00B2067B"/>
    <w:rsid w:val="00B20BAB"/>
    <w:rsid w:val="00B20D15"/>
    <w:rsid w:val="00B20F12"/>
    <w:rsid w:val="00B212D0"/>
    <w:rsid w:val="00B21410"/>
    <w:rsid w:val="00B215B6"/>
    <w:rsid w:val="00B21740"/>
    <w:rsid w:val="00B2175F"/>
    <w:rsid w:val="00B21846"/>
    <w:rsid w:val="00B21C5E"/>
    <w:rsid w:val="00B223E7"/>
    <w:rsid w:val="00B224F9"/>
    <w:rsid w:val="00B2253C"/>
    <w:rsid w:val="00B226E7"/>
    <w:rsid w:val="00B22A92"/>
    <w:rsid w:val="00B22C16"/>
    <w:rsid w:val="00B23058"/>
    <w:rsid w:val="00B235DF"/>
    <w:rsid w:val="00B2363F"/>
    <w:rsid w:val="00B23A4A"/>
    <w:rsid w:val="00B23D13"/>
    <w:rsid w:val="00B23E3F"/>
    <w:rsid w:val="00B249A2"/>
    <w:rsid w:val="00B24F48"/>
    <w:rsid w:val="00B2528D"/>
    <w:rsid w:val="00B25BCF"/>
    <w:rsid w:val="00B25C61"/>
    <w:rsid w:val="00B25DCF"/>
    <w:rsid w:val="00B262A9"/>
    <w:rsid w:val="00B26AF1"/>
    <w:rsid w:val="00B26BBC"/>
    <w:rsid w:val="00B271A9"/>
    <w:rsid w:val="00B27216"/>
    <w:rsid w:val="00B27BF4"/>
    <w:rsid w:val="00B27C5C"/>
    <w:rsid w:val="00B3012D"/>
    <w:rsid w:val="00B30C7E"/>
    <w:rsid w:val="00B30EAC"/>
    <w:rsid w:val="00B31291"/>
    <w:rsid w:val="00B312CE"/>
    <w:rsid w:val="00B31714"/>
    <w:rsid w:val="00B319A6"/>
    <w:rsid w:val="00B31D0F"/>
    <w:rsid w:val="00B31E2C"/>
    <w:rsid w:val="00B32755"/>
    <w:rsid w:val="00B328A4"/>
    <w:rsid w:val="00B32BA1"/>
    <w:rsid w:val="00B33085"/>
    <w:rsid w:val="00B33272"/>
    <w:rsid w:val="00B332E1"/>
    <w:rsid w:val="00B33367"/>
    <w:rsid w:val="00B337A0"/>
    <w:rsid w:val="00B337E4"/>
    <w:rsid w:val="00B34669"/>
    <w:rsid w:val="00B34689"/>
    <w:rsid w:val="00B3469C"/>
    <w:rsid w:val="00B34857"/>
    <w:rsid w:val="00B34C19"/>
    <w:rsid w:val="00B34CA9"/>
    <w:rsid w:val="00B34D3C"/>
    <w:rsid w:val="00B3518B"/>
    <w:rsid w:val="00B35371"/>
    <w:rsid w:val="00B353B2"/>
    <w:rsid w:val="00B357BE"/>
    <w:rsid w:val="00B35BA9"/>
    <w:rsid w:val="00B35D03"/>
    <w:rsid w:val="00B36340"/>
    <w:rsid w:val="00B367DB"/>
    <w:rsid w:val="00B367FD"/>
    <w:rsid w:val="00B37073"/>
    <w:rsid w:val="00B372B9"/>
    <w:rsid w:val="00B372BB"/>
    <w:rsid w:val="00B373F4"/>
    <w:rsid w:val="00B3765D"/>
    <w:rsid w:val="00B377E3"/>
    <w:rsid w:val="00B37902"/>
    <w:rsid w:val="00B37A13"/>
    <w:rsid w:val="00B37A25"/>
    <w:rsid w:val="00B37C53"/>
    <w:rsid w:val="00B37D2E"/>
    <w:rsid w:val="00B37FC1"/>
    <w:rsid w:val="00B40233"/>
    <w:rsid w:val="00B40706"/>
    <w:rsid w:val="00B410E1"/>
    <w:rsid w:val="00B41244"/>
    <w:rsid w:val="00B415E0"/>
    <w:rsid w:val="00B41707"/>
    <w:rsid w:val="00B41950"/>
    <w:rsid w:val="00B41C3A"/>
    <w:rsid w:val="00B41DA1"/>
    <w:rsid w:val="00B42450"/>
    <w:rsid w:val="00B427AD"/>
    <w:rsid w:val="00B42E35"/>
    <w:rsid w:val="00B42E67"/>
    <w:rsid w:val="00B42ECE"/>
    <w:rsid w:val="00B432EB"/>
    <w:rsid w:val="00B43440"/>
    <w:rsid w:val="00B4355D"/>
    <w:rsid w:val="00B4359D"/>
    <w:rsid w:val="00B4386B"/>
    <w:rsid w:val="00B43A27"/>
    <w:rsid w:val="00B43CE0"/>
    <w:rsid w:val="00B44735"/>
    <w:rsid w:val="00B4491D"/>
    <w:rsid w:val="00B44A23"/>
    <w:rsid w:val="00B44A8E"/>
    <w:rsid w:val="00B44BC7"/>
    <w:rsid w:val="00B44C3F"/>
    <w:rsid w:val="00B45E81"/>
    <w:rsid w:val="00B45FD4"/>
    <w:rsid w:val="00B4633A"/>
    <w:rsid w:val="00B46796"/>
    <w:rsid w:val="00B46A50"/>
    <w:rsid w:val="00B46C8A"/>
    <w:rsid w:val="00B477C4"/>
    <w:rsid w:val="00B47A96"/>
    <w:rsid w:val="00B5003B"/>
    <w:rsid w:val="00B504CA"/>
    <w:rsid w:val="00B50534"/>
    <w:rsid w:val="00B509DC"/>
    <w:rsid w:val="00B50BAC"/>
    <w:rsid w:val="00B50CAF"/>
    <w:rsid w:val="00B50E57"/>
    <w:rsid w:val="00B51035"/>
    <w:rsid w:val="00B514B9"/>
    <w:rsid w:val="00B517A0"/>
    <w:rsid w:val="00B5195D"/>
    <w:rsid w:val="00B51BDC"/>
    <w:rsid w:val="00B51C77"/>
    <w:rsid w:val="00B51EAF"/>
    <w:rsid w:val="00B521C2"/>
    <w:rsid w:val="00B5227E"/>
    <w:rsid w:val="00B52AD7"/>
    <w:rsid w:val="00B52E63"/>
    <w:rsid w:val="00B53111"/>
    <w:rsid w:val="00B533A3"/>
    <w:rsid w:val="00B5378F"/>
    <w:rsid w:val="00B53981"/>
    <w:rsid w:val="00B53EED"/>
    <w:rsid w:val="00B54075"/>
    <w:rsid w:val="00B541CC"/>
    <w:rsid w:val="00B54314"/>
    <w:rsid w:val="00B54555"/>
    <w:rsid w:val="00B5469A"/>
    <w:rsid w:val="00B548B3"/>
    <w:rsid w:val="00B5513B"/>
    <w:rsid w:val="00B552B9"/>
    <w:rsid w:val="00B55631"/>
    <w:rsid w:val="00B558DF"/>
    <w:rsid w:val="00B561FD"/>
    <w:rsid w:val="00B5660F"/>
    <w:rsid w:val="00B56FD1"/>
    <w:rsid w:val="00B571EF"/>
    <w:rsid w:val="00B576CA"/>
    <w:rsid w:val="00B57DDF"/>
    <w:rsid w:val="00B57E2D"/>
    <w:rsid w:val="00B60006"/>
    <w:rsid w:val="00B604A6"/>
    <w:rsid w:val="00B60699"/>
    <w:rsid w:val="00B60C3B"/>
    <w:rsid w:val="00B6112E"/>
    <w:rsid w:val="00B613AE"/>
    <w:rsid w:val="00B61564"/>
    <w:rsid w:val="00B619AB"/>
    <w:rsid w:val="00B61AC7"/>
    <w:rsid w:val="00B61D77"/>
    <w:rsid w:val="00B61F2A"/>
    <w:rsid w:val="00B626B0"/>
    <w:rsid w:val="00B62A0C"/>
    <w:rsid w:val="00B62AEA"/>
    <w:rsid w:val="00B62FE5"/>
    <w:rsid w:val="00B63229"/>
    <w:rsid w:val="00B6340F"/>
    <w:rsid w:val="00B6356B"/>
    <w:rsid w:val="00B6365E"/>
    <w:rsid w:val="00B636C7"/>
    <w:rsid w:val="00B63757"/>
    <w:rsid w:val="00B63D47"/>
    <w:rsid w:val="00B63E03"/>
    <w:rsid w:val="00B6424D"/>
    <w:rsid w:val="00B64686"/>
    <w:rsid w:val="00B6477F"/>
    <w:rsid w:val="00B647EF"/>
    <w:rsid w:val="00B64C68"/>
    <w:rsid w:val="00B6501A"/>
    <w:rsid w:val="00B650F6"/>
    <w:rsid w:val="00B65456"/>
    <w:rsid w:val="00B654DE"/>
    <w:rsid w:val="00B65698"/>
    <w:rsid w:val="00B659C9"/>
    <w:rsid w:val="00B65B94"/>
    <w:rsid w:val="00B65EAD"/>
    <w:rsid w:val="00B65F75"/>
    <w:rsid w:val="00B660A3"/>
    <w:rsid w:val="00B66603"/>
    <w:rsid w:val="00B6673B"/>
    <w:rsid w:val="00B66AD0"/>
    <w:rsid w:val="00B6739B"/>
    <w:rsid w:val="00B675B4"/>
    <w:rsid w:val="00B675F3"/>
    <w:rsid w:val="00B679AC"/>
    <w:rsid w:val="00B67B07"/>
    <w:rsid w:val="00B67B80"/>
    <w:rsid w:val="00B67BEB"/>
    <w:rsid w:val="00B67D21"/>
    <w:rsid w:val="00B67F51"/>
    <w:rsid w:val="00B700CC"/>
    <w:rsid w:val="00B70413"/>
    <w:rsid w:val="00B706FF"/>
    <w:rsid w:val="00B70E3F"/>
    <w:rsid w:val="00B71101"/>
    <w:rsid w:val="00B71204"/>
    <w:rsid w:val="00B7127B"/>
    <w:rsid w:val="00B71365"/>
    <w:rsid w:val="00B7165E"/>
    <w:rsid w:val="00B718FE"/>
    <w:rsid w:val="00B71B03"/>
    <w:rsid w:val="00B71B4B"/>
    <w:rsid w:val="00B720F5"/>
    <w:rsid w:val="00B72429"/>
    <w:rsid w:val="00B7256A"/>
    <w:rsid w:val="00B72893"/>
    <w:rsid w:val="00B72B76"/>
    <w:rsid w:val="00B72C60"/>
    <w:rsid w:val="00B73064"/>
    <w:rsid w:val="00B731EB"/>
    <w:rsid w:val="00B732D4"/>
    <w:rsid w:val="00B735E9"/>
    <w:rsid w:val="00B73C47"/>
    <w:rsid w:val="00B73D11"/>
    <w:rsid w:val="00B73D40"/>
    <w:rsid w:val="00B73D7B"/>
    <w:rsid w:val="00B74075"/>
    <w:rsid w:val="00B7449A"/>
    <w:rsid w:val="00B74C23"/>
    <w:rsid w:val="00B74D5B"/>
    <w:rsid w:val="00B74D95"/>
    <w:rsid w:val="00B74F56"/>
    <w:rsid w:val="00B74F89"/>
    <w:rsid w:val="00B753E7"/>
    <w:rsid w:val="00B756EF"/>
    <w:rsid w:val="00B75A1D"/>
    <w:rsid w:val="00B75C2F"/>
    <w:rsid w:val="00B7601A"/>
    <w:rsid w:val="00B76169"/>
    <w:rsid w:val="00B763D9"/>
    <w:rsid w:val="00B764FD"/>
    <w:rsid w:val="00B7667B"/>
    <w:rsid w:val="00B7669F"/>
    <w:rsid w:val="00B7696A"/>
    <w:rsid w:val="00B76BE4"/>
    <w:rsid w:val="00B77388"/>
    <w:rsid w:val="00B7747B"/>
    <w:rsid w:val="00B774E9"/>
    <w:rsid w:val="00B7776A"/>
    <w:rsid w:val="00B778D7"/>
    <w:rsid w:val="00B7794B"/>
    <w:rsid w:val="00B77A2E"/>
    <w:rsid w:val="00B77B51"/>
    <w:rsid w:val="00B77DB7"/>
    <w:rsid w:val="00B77EF0"/>
    <w:rsid w:val="00B80019"/>
    <w:rsid w:val="00B8008A"/>
    <w:rsid w:val="00B80723"/>
    <w:rsid w:val="00B80817"/>
    <w:rsid w:val="00B80820"/>
    <w:rsid w:val="00B80F06"/>
    <w:rsid w:val="00B814ED"/>
    <w:rsid w:val="00B81786"/>
    <w:rsid w:val="00B8188D"/>
    <w:rsid w:val="00B819A1"/>
    <w:rsid w:val="00B8272B"/>
    <w:rsid w:val="00B82B5C"/>
    <w:rsid w:val="00B82B5E"/>
    <w:rsid w:val="00B82BFA"/>
    <w:rsid w:val="00B82D97"/>
    <w:rsid w:val="00B82E85"/>
    <w:rsid w:val="00B82F0C"/>
    <w:rsid w:val="00B8315E"/>
    <w:rsid w:val="00B834D3"/>
    <w:rsid w:val="00B835A0"/>
    <w:rsid w:val="00B83605"/>
    <w:rsid w:val="00B838BA"/>
    <w:rsid w:val="00B83984"/>
    <w:rsid w:val="00B84316"/>
    <w:rsid w:val="00B843CD"/>
    <w:rsid w:val="00B8460B"/>
    <w:rsid w:val="00B84994"/>
    <w:rsid w:val="00B84997"/>
    <w:rsid w:val="00B84B30"/>
    <w:rsid w:val="00B84C99"/>
    <w:rsid w:val="00B84CF0"/>
    <w:rsid w:val="00B85109"/>
    <w:rsid w:val="00B853A2"/>
    <w:rsid w:val="00B85467"/>
    <w:rsid w:val="00B856CB"/>
    <w:rsid w:val="00B8592E"/>
    <w:rsid w:val="00B8593E"/>
    <w:rsid w:val="00B863CE"/>
    <w:rsid w:val="00B86418"/>
    <w:rsid w:val="00B866BE"/>
    <w:rsid w:val="00B868BA"/>
    <w:rsid w:val="00B86AF6"/>
    <w:rsid w:val="00B86BCB"/>
    <w:rsid w:val="00B86C65"/>
    <w:rsid w:val="00B87942"/>
    <w:rsid w:val="00B87E78"/>
    <w:rsid w:val="00B902F6"/>
    <w:rsid w:val="00B90401"/>
    <w:rsid w:val="00B9070D"/>
    <w:rsid w:val="00B9090B"/>
    <w:rsid w:val="00B90986"/>
    <w:rsid w:val="00B909B3"/>
    <w:rsid w:val="00B90A6E"/>
    <w:rsid w:val="00B910C7"/>
    <w:rsid w:val="00B9117F"/>
    <w:rsid w:val="00B911B7"/>
    <w:rsid w:val="00B91544"/>
    <w:rsid w:val="00B91B74"/>
    <w:rsid w:val="00B91DB7"/>
    <w:rsid w:val="00B920F2"/>
    <w:rsid w:val="00B92139"/>
    <w:rsid w:val="00B921B9"/>
    <w:rsid w:val="00B92C2B"/>
    <w:rsid w:val="00B92FD4"/>
    <w:rsid w:val="00B93208"/>
    <w:rsid w:val="00B933F1"/>
    <w:rsid w:val="00B935D8"/>
    <w:rsid w:val="00B940E1"/>
    <w:rsid w:val="00B94438"/>
    <w:rsid w:val="00B9454D"/>
    <w:rsid w:val="00B94B6C"/>
    <w:rsid w:val="00B94D3D"/>
    <w:rsid w:val="00B94DD3"/>
    <w:rsid w:val="00B9545C"/>
    <w:rsid w:val="00B95990"/>
    <w:rsid w:val="00B95B24"/>
    <w:rsid w:val="00B96249"/>
    <w:rsid w:val="00B966C3"/>
    <w:rsid w:val="00B969BA"/>
    <w:rsid w:val="00B9712D"/>
    <w:rsid w:val="00B973CE"/>
    <w:rsid w:val="00B97961"/>
    <w:rsid w:val="00B97BC8"/>
    <w:rsid w:val="00B97E15"/>
    <w:rsid w:val="00BA00F0"/>
    <w:rsid w:val="00BA071E"/>
    <w:rsid w:val="00BA1635"/>
    <w:rsid w:val="00BA18DF"/>
    <w:rsid w:val="00BA1924"/>
    <w:rsid w:val="00BA194C"/>
    <w:rsid w:val="00BA1B7B"/>
    <w:rsid w:val="00BA1D01"/>
    <w:rsid w:val="00BA23C9"/>
    <w:rsid w:val="00BA28FF"/>
    <w:rsid w:val="00BA2C46"/>
    <w:rsid w:val="00BA3314"/>
    <w:rsid w:val="00BA3333"/>
    <w:rsid w:val="00BA33AF"/>
    <w:rsid w:val="00BA3BFA"/>
    <w:rsid w:val="00BA45B4"/>
    <w:rsid w:val="00BA4886"/>
    <w:rsid w:val="00BA4B1F"/>
    <w:rsid w:val="00BA4BC8"/>
    <w:rsid w:val="00BA4DFE"/>
    <w:rsid w:val="00BA4FA6"/>
    <w:rsid w:val="00BA54BB"/>
    <w:rsid w:val="00BA55AD"/>
    <w:rsid w:val="00BA57A2"/>
    <w:rsid w:val="00BA5948"/>
    <w:rsid w:val="00BA599D"/>
    <w:rsid w:val="00BA5B44"/>
    <w:rsid w:val="00BA5BC2"/>
    <w:rsid w:val="00BA5C34"/>
    <w:rsid w:val="00BA60F6"/>
    <w:rsid w:val="00BA610E"/>
    <w:rsid w:val="00BA6191"/>
    <w:rsid w:val="00BA6577"/>
    <w:rsid w:val="00BA659F"/>
    <w:rsid w:val="00BA6B5A"/>
    <w:rsid w:val="00BA6C78"/>
    <w:rsid w:val="00BA7857"/>
    <w:rsid w:val="00BA7920"/>
    <w:rsid w:val="00BA7947"/>
    <w:rsid w:val="00BA7A6B"/>
    <w:rsid w:val="00BA7EF8"/>
    <w:rsid w:val="00BB05B5"/>
    <w:rsid w:val="00BB0CF5"/>
    <w:rsid w:val="00BB0DFB"/>
    <w:rsid w:val="00BB0E49"/>
    <w:rsid w:val="00BB0F18"/>
    <w:rsid w:val="00BB1279"/>
    <w:rsid w:val="00BB12BD"/>
    <w:rsid w:val="00BB1433"/>
    <w:rsid w:val="00BB1455"/>
    <w:rsid w:val="00BB21EB"/>
    <w:rsid w:val="00BB29AC"/>
    <w:rsid w:val="00BB29CD"/>
    <w:rsid w:val="00BB2BCE"/>
    <w:rsid w:val="00BB2C3F"/>
    <w:rsid w:val="00BB2CC6"/>
    <w:rsid w:val="00BB2E15"/>
    <w:rsid w:val="00BB2FC3"/>
    <w:rsid w:val="00BB3315"/>
    <w:rsid w:val="00BB3777"/>
    <w:rsid w:val="00BB3ADA"/>
    <w:rsid w:val="00BB3AE0"/>
    <w:rsid w:val="00BB3AE9"/>
    <w:rsid w:val="00BB3C25"/>
    <w:rsid w:val="00BB3E5D"/>
    <w:rsid w:val="00BB4694"/>
    <w:rsid w:val="00BB53AA"/>
    <w:rsid w:val="00BB56B9"/>
    <w:rsid w:val="00BB5944"/>
    <w:rsid w:val="00BB5AD1"/>
    <w:rsid w:val="00BB5EE9"/>
    <w:rsid w:val="00BB647C"/>
    <w:rsid w:val="00BB667C"/>
    <w:rsid w:val="00BB6EF6"/>
    <w:rsid w:val="00BB72E1"/>
    <w:rsid w:val="00BC012D"/>
    <w:rsid w:val="00BC04B4"/>
    <w:rsid w:val="00BC070D"/>
    <w:rsid w:val="00BC07CC"/>
    <w:rsid w:val="00BC0A99"/>
    <w:rsid w:val="00BC138F"/>
    <w:rsid w:val="00BC140A"/>
    <w:rsid w:val="00BC1784"/>
    <w:rsid w:val="00BC18F0"/>
    <w:rsid w:val="00BC1AC9"/>
    <w:rsid w:val="00BC1ADD"/>
    <w:rsid w:val="00BC1C7B"/>
    <w:rsid w:val="00BC1D2C"/>
    <w:rsid w:val="00BC2176"/>
    <w:rsid w:val="00BC222C"/>
    <w:rsid w:val="00BC23AC"/>
    <w:rsid w:val="00BC25D1"/>
    <w:rsid w:val="00BC2BA7"/>
    <w:rsid w:val="00BC3055"/>
    <w:rsid w:val="00BC3077"/>
    <w:rsid w:val="00BC32C0"/>
    <w:rsid w:val="00BC3304"/>
    <w:rsid w:val="00BC3367"/>
    <w:rsid w:val="00BC34FC"/>
    <w:rsid w:val="00BC389D"/>
    <w:rsid w:val="00BC39A3"/>
    <w:rsid w:val="00BC3A17"/>
    <w:rsid w:val="00BC3A60"/>
    <w:rsid w:val="00BC3AAF"/>
    <w:rsid w:val="00BC3DC5"/>
    <w:rsid w:val="00BC3E6A"/>
    <w:rsid w:val="00BC3EDE"/>
    <w:rsid w:val="00BC3F43"/>
    <w:rsid w:val="00BC40ED"/>
    <w:rsid w:val="00BC4183"/>
    <w:rsid w:val="00BC428A"/>
    <w:rsid w:val="00BC4544"/>
    <w:rsid w:val="00BC47AB"/>
    <w:rsid w:val="00BC4B6C"/>
    <w:rsid w:val="00BC5A0E"/>
    <w:rsid w:val="00BC6185"/>
    <w:rsid w:val="00BC6294"/>
    <w:rsid w:val="00BC6D78"/>
    <w:rsid w:val="00BC6DC8"/>
    <w:rsid w:val="00BC7041"/>
    <w:rsid w:val="00BC7311"/>
    <w:rsid w:val="00BC7399"/>
    <w:rsid w:val="00BC7BB0"/>
    <w:rsid w:val="00BC7D4C"/>
    <w:rsid w:val="00BC7F2B"/>
    <w:rsid w:val="00BD0350"/>
    <w:rsid w:val="00BD0657"/>
    <w:rsid w:val="00BD06DE"/>
    <w:rsid w:val="00BD0C52"/>
    <w:rsid w:val="00BD0E5A"/>
    <w:rsid w:val="00BD0F71"/>
    <w:rsid w:val="00BD1067"/>
    <w:rsid w:val="00BD1692"/>
    <w:rsid w:val="00BD1C81"/>
    <w:rsid w:val="00BD1CF8"/>
    <w:rsid w:val="00BD1D39"/>
    <w:rsid w:val="00BD1DF0"/>
    <w:rsid w:val="00BD1E08"/>
    <w:rsid w:val="00BD2031"/>
    <w:rsid w:val="00BD2274"/>
    <w:rsid w:val="00BD261C"/>
    <w:rsid w:val="00BD27E0"/>
    <w:rsid w:val="00BD2819"/>
    <w:rsid w:val="00BD28AC"/>
    <w:rsid w:val="00BD28D6"/>
    <w:rsid w:val="00BD2B2D"/>
    <w:rsid w:val="00BD2F0F"/>
    <w:rsid w:val="00BD2F2A"/>
    <w:rsid w:val="00BD3149"/>
    <w:rsid w:val="00BD3390"/>
    <w:rsid w:val="00BD351A"/>
    <w:rsid w:val="00BD3BAF"/>
    <w:rsid w:val="00BD3F5F"/>
    <w:rsid w:val="00BD43D1"/>
    <w:rsid w:val="00BD4712"/>
    <w:rsid w:val="00BD498C"/>
    <w:rsid w:val="00BD4A1C"/>
    <w:rsid w:val="00BD4F88"/>
    <w:rsid w:val="00BD5351"/>
    <w:rsid w:val="00BD5489"/>
    <w:rsid w:val="00BD5752"/>
    <w:rsid w:val="00BD5B03"/>
    <w:rsid w:val="00BD5B95"/>
    <w:rsid w:val="00BD5D8F"/>
    <w:rsid w:val="00BD670A"/>
    <w:rsid w:val="00BD68D0"/>
    <w:rsid w:val="00BD6AD5"/>
    <w:rsid w:val="00BD6B84"/>
    <w:rsid w:val="00BD72C6"/>
    <w:rsid w:val="00BD7B88"/>
    <w:rsid w:val="00BD7D23"/>
    <w:rsid w:val="00BD7D2B"/>
    <w:rsid w:val="00BD7DE0"/>
    <w:rsid w:val="00BE0076"/>
    <w:rsid w:val="00BE02CD"/>
    <w:rsid w:val="00BE031B"/>
    <w:rsid w:val="00BE05A7"/>
    <w:rsid w:val="00BE0769"/>
    <w:rsid w:val="00BE07B2"/>
    <w:rsid w:val="00BE1001"/>
    <w:rsid w:val="00BE1286"/>
    <w:rsid w:val="00BE12BF"/>
    <w:rsid w:val="00BE1ED6"/>
    <w:rsid w:val="00BE1F5B"/>
    <w:rsid w:val="00BE214B"/>
    <w:rsid w:val="00BE2565"/>
    <w:rsid w:val="00BE2B5B"/>
    <w:rsid w:val="00BE434F"/>
    <w:rsid w:val="00BE46D7"/>
    <w:rsid w:val="00BE4B90"/>
    <w:rsid w:val="00BE4BFD"/>
    <w:rsid w:val="00BE4CDC"/>
    <w:rsid w:val="00BE4F1F"/>
    <w:rsid w:val="00BE50C0"/>
    <w:rsid w:val="00BE51A6"/>
    <w:rsid w:val="00BE53BC"/>
    <w:rsid w:val="00BE58D3"/>
    <w:rsid w:val="00BE5946"/>
    <w:rsid w:val="00BE5B6F"/>
    <w:rsid w:val="00BE5D0A"/>
    <w:rsid w:val="00BE6090"/>
    <w:rsid w:val="00BE68E6"/>
    <w:rsid w:val="00BE70A1"/>
    <w:rsid w:val="00BE72F6"/>
    <w:rsid w:val="00BE733A"/>
    <w:rsid w:val="00BE73CD"/>
    <w:rsid w:val="00BE7698"/>
    <w:rsid w:val="00BE76D9"/>
    <w:rsid w:val="00BE7856"/>
    <w:rsid w:val="00BE78C0"/>
    <w:rsid w:val="00BE78F1"/>
    <w:rsid w:val="00BE7A93"/>
    <w:rsid w:val="00BE7B0F"/>
    <w:rsid w:val="00BF0190"/>
    <w:rsid w:val="00BF0241"/>
    <w:rsid w:val="00BF039F"/>
    <w:rsid w:val="00BF041F"/>
    <w:rsid w:val="00BF0676"/>
    <w:rsid w:val="00BF07C3"/>
    <w:rsid w:val="00BF08B4"/>
    <w:rsid w:val="00BF0AE7"/>
    <w:rsid w:val="00BF0C57"/>
    <w:rsid w:val="00BF0F93"/>
    <w:rsid w:val="00BF1193"/>
    <w:rsid w:val="00BF1525"/>
    <w:rsid w:val="00BF196E"/>
    <w:rsid w:val="00BF1E2A"/>
    <w:rsid w:val="00BF202E"/>
    <w:rsid w:val="00BF241E"/>
    <w:rsid w:val="00BF2595"/>
    <w:rsid w:val="00BF2678"/>
    <w:rsid w:val="00BF26BB"/>
    <w:rsid w:val="00BF28BE"/>
    <w:rsid w:val="00BF2C30"/>
    <w:rsid w:val="00BF2E17"/>
    <w:rsid w:val="00BF2FE4"/>
    <w:rsid w:val="00BF31D9"/>
    <w:rsid w:val="00BF3226"/>
    <w:rsid w:val="00BF33F6"/>
    <w:rsid w:val="00BF35AA"/>
    <w:rsid w:val="00BF374F"/>
    <w:rsid w:val="00BF381F"/>
    <w:rsid w:val="00BF382C"/>
    <w:rsid w:val="00BF3F0D"/>
    <w:rsid w:val="00BF3F61"/>
    <w:rsid w:val="00BF41A6"/>
    <w:rsid w:val="00BF41F5"/>
    <w:rsid w:val="00BF4A50"/>
    <w:rsid w:val="00BF4C9D"/>
    <w:rsid w:val="00BF4CE0"/>
    <w:rsid w:val="00BF4E2C"/>
    <w:rsid w:val="00BF4EE6"/>
    <w:rsid w:val="00BF516B"/>
    <w:rsid w:val="00BF5475"/>
    <w:rsid w:val="00BF5A51"/>
    <w:rsid w:val="00BF619E"/>
    <w:rsid w:val="00BF6253"/>
    <w:rsid w:val="00BF6536"/>
    <w:rsid w:val="00BF6A7F"/>
    <w:rsid w:val="00BF6FFD"/>
    <w:rsid w:val="00BF7020"/>
    <w:rsid w:val="00BF704E"/>
    <w:rsid w:val="00BF709E"/>
    <w:rsid w:val="00BF70F0"/>
    <w:rsid w:val="00BF745E"/>
    <w:rsid w:val="00BF7511"/>
    <w:rsid w:val="00BF7758"/>
    <w:rsid w:val="00BF7A8C"/>
    <w:rsid w:val="00BF7A9C"/>
    <w:rsid w:val="00BF7EDB"/>
    <w:rsid w:val="00C003F4"/>
    <w:rsid w:val="00C004F6"/>
    <w:rsid w:val="00C00C58"/>
    <w:rsid w:val="00C00D8C"/>
    <w:rsid w:val="00C00D91"/>
    <w:rsid w:val="00C00DB0"/>
    <w:rsid w:val="00C01080"/>
    <w:rsid w:val="00C0147A"/>
    <w:rsid w:val="00C014C4"/>
    <w:rsid w:val="00C014F3"/>
    <w:rsid w:val="00C016FE"/>
    <w:rsid w:val="00C01CD9"/>
    <w:rsid w:val="00C01E25"/>
    <w:rsid w:val="00C02131"/>
    <w:rsid w:val="00C022B6"/>
    <w:rsid w:val="00C028E3"/>
    <w:rsid w:val="00C02B85"/>
    <w:rsid w:val="00C02DB3"/>
    <w:rsid w:val="00C02E74"/>
    <w:rsid w:val="00C02FC9"/>
    <w:rsid w:val="00C03762"/>
    <w:rsid w:val="00C03AB4"/>
    <w:rsid w:val="00C049D3"/>
    <w:rsid w:val="00C04FA5"/>
    <w:rsid w:val="00C05115"/>
    <w:rsid w:val="00C05789"/>
    <w:rsid w:val="00C05EA0"/>
    <w:rsid w:val="00C06042"/>
    <w:rsid w:val="00C0651E"/>
    <w:rsid w:val="00C06824"/>
    <w:rsid w:val="00C06F83"/>
    <w:rsid w:val="00C0717A"/>
    <w:rsid w:val="00C0720D"/>
    <w:rsid w:val="00C0740A"/>
    <w:rsid w:val="00C07B83"/>
    <w:rsid w:val="00C07BAE"/>
    <w:rsid w:val="00C07E0F"/>
    <w:rsid w:val="00C07F9D"/>
    <w:rsid w:val="00C10C28"/>
    <w:rsid w:val="00C10C9E"/>
    <w:rsid w:val="00C10E96"/>
    <w:rsid w:val="00C1105A"/>
    <w:rsid w:val="00C110FB"/>
    <w:rsid w:val="00C114DA"/>
    <w:rsid w:val="00C115BF"/>
    <w:rsid w:val="00C1160B"/>
    <w:rsid w:val="00C11E26"/>
    <w:rsid w:val="00C11F83"/>
    <w:rsid w:val="00C12675"/>
    <w:rsid w:val="00C1270A"/>
    <w:rsid w:val="00C127FC"/>
    <w:rsid w:val="00C129A5"/>
    <w:rsid w:val="00C12CAF"/>
    <w:rsid w:val="00C12E97"/>
    <w:rsid w:val="00C1379F"/>
    <w:rsid w:val="00C13AB5"/>
    <w:rsid w:val="00C13BAC"/>
    <w:rsid w:val="00C13E6E"/>
    <w:rsid w:val="00C14D3D"/>
    <w:rsid w:val="00C14DCE"/>
    <w:rsid w:val="00C1525F"/>
    <w:rsid w:val="00C152A2"/>
    <w:rsid w:val="00C156FF"/>
    <w:rsid w:val="00C157A8"/>
    <w:rsid w:val="00C15A27"/>
    <w:rsid w:val="00C15C3E"/>
    <w:rsid w:val="00C15C83"/>
    <w:rsid w:val="00C15CC8"/>
    <w:rsid w:val="00C163A6"/>
    <w:rsid w:val="00C1646A"/>
    <w:rsid w:val="00C1652D"/>
    <w:rsid w:val="00C16AFA"/>
    <w:rsid w:val="00C16EE4"/>
    <w:rsid w:val="00C172F2"/>
    <w:rsid w:val="00C17376"/>
    <w:rsid w:val="00C17514"/>
    <w:rsid w:val="00C1770B"/>
    <w:rsid w:val="00C1793E"/>
    <w:rsid w:val="00C20055"/>
    <w:rsid w:val="00C2031E"/>
    <w:rsid w:val="00C20520"/>
    <w:rsid w:val="00C206DB"/>
    <w:rsid w:val="00C209C3"/>
    <w:rsid w:val="00C20CC9"/>
    <w:rsid w:val="00C20D49"/>
    <w:rsid w:val="00C21045"/>
    <w:rsid w:val="00C219D6"/>
    <w:rsid w:val="00C219DA"/>
    <w:rsid w:val="00C21B8E"/>
    <w:rsid w:val="00C21BF5"/>
    <w:rsid w:val="00C21E33"/>
    <w:rsid w:val="00C21E9E"/>
    <w:rsid w:val="00C22003"/>
    <w:rsid w:val="00C22103"/>
    <w:rsid w:val="00C22352"/>
    <w:rsid w:val="00C22680"/>
    <w:rsid w:val="00C22B2D"/>
    <w:rsid w:val="00C22CD5"/>
    <w:rsid w:val="00C22E59"/>
    <w:rsid w:val="00C23079"/>
    <w:rsid w:val="00C23246"/>
    <w:rsid w:val="00C23346"/>
    <w:rsid w:val="00C23441"/>
    <w:rsid w:val="00C23630"/>
    <w:rsid w:val="00C236FD"/>
    <w:rsid w:val="00C238FA"/>
    <w:rsid w:val="00C23AE6"/>
    <w:rsid w:val="00C2418E"/>
    <w:rsid w:val="00C2419A"/>
    <w:rsid w:val="00C24217"/>
    <w:rsid w:val="00C24399"/>
    <w:rsid w:val="00C2446D"/>
    <w:rsid w:val="00C24B16"/>
    <w:rsid w:val="00C24D2C"/>
    <w:rsid w:val="00C24F99"/>
    <w:rsid w:val="00C2520E"/>
    <w:rsid w:val="00C25A0A"/>
    <w:rsid w:val="00C25E22"/>
    <w:rsid w:val="00C25E80"/>
    <w:rsid w:val="00C2673A"/>
    <w:rsid w:val="00C26C4F"/>
    <w:rsid w:val="00C26C9E"/>
    <w:rsid w:val="00C26EB4"/>
    <w:rsid w:val="00C2704D"/>
    <w:rsid w:val="00C271D4"/>
    <w:rsid w:val="00C305C3"/>
    <w:rsid w:val="00C3062F"/>
    <w:rsid w:val="00C30BF4"/>
    <w:rsid w:val="00C30CDA"/>
    <w:rsid w:val="00C310CA"/>
    <w:rsid w:val="00C3143F"/>
    <w:rsid w:val="00C317E3"/>
    <w:rsid w:val="00C31944"/>
    <w:rsid w:val="00C31AD1"/>
    <w:rsid w:val="00C31F41"/>
    <w:rsid w:val="00C3217F"/>
    <w:rsid w:val="00C32387"/>
    <w:rsid w:val="00C328E6"/>
    <w:rsid w:val="00C32B4B"/>
    <w:rsid w:val="00C32D6F"/>
    <w:rsid w:val="00C339BE"/>
    <w:rsid w:val="00C339D5"/>
    <w:rsid w:val="00C339E8"/>
    <w:rsid w:val="00C33D0C"/>
    <w:rsid w:val="00C33D70"/>
    <w:rsid w:val="00C3440A"/>
    <w:rsid w:val="00C347A8"/>
    <w:rsid w:val="00C347C6"/>
    <w:rsid w:val="00C34916"/>
    <w:rsid w:val="00C34980"/>
    <w:rsid w:val="00C34A8D"/>
    <w:rsid w:val="00C34C23"/>
    <w:rsid w:val="00C34EB9"/>
    <w:rsid w:val="00C34EF6"/>
    <w:rsid w:val="00C35302"/>
    <w:rsid w:val="00C35596"/>
    <w:rsid w:val="00C3569B"/>
    <w:rsid w:val="00C35B2D"/>
    <w:rsid w:val="00C35B88"/>
    <w:rsid w:val="00C35D70"/>
    <w:rsid w:val="00C35D8A"/>
    <w:rsid w:val="00C35F3E"/>
    <w:rsid w:val="00C36663"/>
    <w:rsid w:val="00C368E8"/>
    <w:rsid w:val="00C369A8"/>
    <w:rsid w:val="00C36D6C"/>
    <w:rsid w:val="00C36D8E"/>
    <w:rsid w:val="00C37337"/>
    <w:rsid w:val="00C37703"/>
    <w:rsid w:val="00C40735"/>
    <w:rsid w:val="00C40D7C"/>
    <w:rsid w:val="00C4109F"/>
    <w:rsid w:val="00C4121B"/>
    <w:rsid w:val="00C4133F"/>
    <w:rsid w:val="00C41757"/>
    <w:rsid w:val="00C41842"/>
    <w:rsid w:val="00C41AFA"/>
    <w:rsid w:val="00C41D7B"/>
    <w:rsid w:val="00C42172"/>
    <w:rsid w:val="00C4223D"/>
    <w:rsid w:val="00C42285"/>
    <w:rsid w:val="00C423EF"/>
    <w:rsid w:val="00C42472"/>
    <w:rsid w:val="00C42535"/>
    <w:rsid w:val="00C426D1"/>
    <w:rsid w:val="00C42707"/>
    <w:rsid w:val="00C428B3"/>
    <w:rsid w:val="00C42A22"/>
    <w:rsid w:val="00C42FAE"/>
    <w:rsid w:val="00C430A3"/>
    <w:rsid w:val="00C4360E"/>
    <w:rsid w:val="00C4368D"/>
    <w:rsid w:val="00C437B8"/>
    <w:rsid w:val="00C437B9"/>
    <w:rsid w:val="00C43CAF"/>
    <w:rsid w:val="00C43CE6"/>
    <w:rsid w:val="00C43FD8"/>
    <w:rsid w:val="00C4404A"/>
    <w:rsid w:val="00C4448E"/>
    <w:rsid w:val="00C44579"/>
    <w:rsid w:val="00C4457F"/>
    <w:rsid w:val="00C448C2"/>
    <w:rsid w:val="00C44A01"/>
    <w:rsid w:val="00C44A83"/>
    <w:rsid w:val="00C44C58"/>
    <w:rsid w:val="00C44D1A"/>
    <w:rsid w:val="00C44DC1"/>
    <w:rsid w:val="00C453AC"/>
    <w:rsid w:val="00C457B3"/>
    <w:rsid w:val="00C45A1E"/>
    <w:rsid w:val="00C45B4C"/>
    <w:rsid w:val="00C45CD7"/>
    <w:rsid w:val="00C45FB9"/>
    <w:rsid w:val="00C46435"/>
    <w:rsid w:val="00C46C00"/>
    <w:rsid w:val="00C46C34"/>
    <w:rsid w:val="00C47028"/>
    <w:rsid w:val="00C47391"/>
    <w:rsid w:val="00C47842"/>
    <w:rsid w:val="00C47BC5"/>
    <w:rsid w:val="00C47D0A"/>
    <w:rsid w:val="00C47D68"/>
    <w:rsid w:val="00C500A8"/>
    <w:rsid w:val="00C508FE"/>
    <w:rsid w:val="00C50967"/>
    <w:rsid w:val="00C50C1C"/>
    <w:rsid w:val="00C5120C"/>
    <w:rsid w:val="00C515B2"/>
    <w:rsid w:val="00C51886"/>
    <w:rsid w:val="00C51F20"/>
    <w:rsid w:val="00C51FB3"/>
    <w:rsid w:val="00C5236E"/>
    <w:rsid w:val="00C5281E"/>
    <w:rsid w:val="00C529DB"/>
    <w:rsid w:val="00C5339F"/>
    <w:rsid w:val="00C536C0"/>
    <w:rsid w:val="00C53723"/>
    <w:rsid w:val="00C538A8"/>
    <w:rsid w:val="00C53C75"/>
    <w:rsid w:val="00C53EEF"/>
    <w:rsid w:val="00C54087"/>
    <w:rsid w:val="00C54223"/>
    <w:rsid w:val="00C5427E"/>
    <w:rsid w:val="00C54504"/>
    <w:rsid w:val="00C5463A"/>
    <w:rsid w:val="00C54FD0"/>
    <w:rsid w:val="00C5504D"/>
    <w:rsid w:val="00C5525E"/>
    <w:rsid w:val="00C553E8"/>
    <w:rsid w:val="00C5541B"/>
    <w:rsid w:val="00C55628"/>
    <w:rsid w:val="00C556BD"/>
    <w:rsid w:val="00C55D66"/>
    <w:rsid w:val="00C560B3"/>
    <w:rsid w:val="00C566C5"/>
    <w:rsid w:val="00C566E7"/>
    <w:rsid w:val="00C56B26"/>
    <w:rsid w:val="00C56C9C"/>
    <w:rsid w:val="00C570F2"/>
    <w:rsid w:val="00C57170"/>
    <w:rsid w:val="00C57525"/>
    <w:rsid w:val="00C579E7"/>
    <w:rsid w:val="00C57BE5"/>
    <w:rsid w:val="00C57C70"/>
    <w:rsid w:val="00C57FF7"/>
    <w:rsid w:val="00C605B6"/>
    <w:rsid w:val="00C60677"/>
    <w:rsid w:val="00C6095F"/>
    <w:rsid w:val="00C60EC6"/>
    <w:rsid w:val="00C61A2B"/>
    <w:rsid w:val="00C61AD4"/>
    <w:rsid w:val="00C61D13"/>
    <w:rsid w:val="00C61D30"/>
    <w:rsid w:val="00C6205A"/>
    <w:rsid w:val="00C6240B"/>
    <w:rsid w:val="00C62ACE"/>
    <w:rsid w:val="00C630B3"/>
    <w:rsid w:val="00C6341C"/>
    <w:rsid w:val="00C635F6"/>
    <w:rsid w:val="00C6392D"/>
    <w:rsid w:val="00C6393E"/>
    <w:rsid w:val="00C639DA"/>
    <w:rsid w:val="00C63D54"/>
    <w:rsid w:val="00C63E0F"/>
    <w:rsid w:val="00C64118"/>
    <w:rsid w:val="00C64713"/>
    <w:rsid w:val="00C64DAB"/>
    <w:rsid w:val="00C64DC2"/>
    <w:rsid w:val="00C6509E"/>
    <w:rsid w:val="00C6521C"/>
    <w:rsid w:val="00C6547E"/>
    <w:rsid w:val="00C656B9"/>
    <w:rsid w:val="00C658C6"/>
    <w:rsid w:val="00C65BF6"/>
    <w:rsid w:val="00C65E4D"/>
    <w:rsid w:val="00C662B7"/>
    <w:rsid w:val="00C667AE"/>
    <w:rsid w:val="00C66957"/>
    <w:rsid w:val="00C66EEA"/>
    <w:rsid w:val="00C6782E"/>
    <w:rsid w:val="00C679CE"/>
    <w:rsid w:val="00C7011D"/>
    <w:rsid w:val="00C70312"/>
    <w:rsid w:val="00C70362"/>
    <w:rsid w:val="00C704DB"/>
    <w:rsid w:val="00C709C5"/>
    <w:rsid w:val="00C70E25"/>
    <w:rsid w:val="00C70F55"/>
    <w:rsid w:val="00C70F8F"/>
    <w:rsid w:val="00C71054"/>
    <w:rsid w:val="00C71A3A"/>
    <w:rsid w:val="00C71DDA"/>
    <w:rsid w:val="00C7228F"/>
    <w:rsid w:val="00C722B5"/>
    <w:rsid w:val="00C72410"/>
    <w:rsid w:val="00C725C6"/>
    <w:rsid w:val="00C72A0A"/>
    <w:rsid w:val="00C72A1A"/>
    <w:rsid w:val="00C72B85"/>
    <w:rsid w:val="00C72BFD"/>
    <w:rsid w:val="00C72C5A"/>
    <w:rsid w:val="00C72D6C"/>
    <w:rsid w:val="00C72D85"/>
    <w:rsid w:val="00C7300A"/>
    <w:rsid w:val="00C7303F"/>
    <w:rsid w:val="00C731C1"/>
    <w:rsid w:val="00C7323E"/>
    <w:rsid w:val="00C7331A"/>
    <w:rsid w:val="00C73586"/>
    <w:rsid w:val="00C736ED"/>
    <w:rsid w:val="00C73819"/>
    <w:rsid w:val="00C738C5"/>
    <w:rsid w:val="00C739D8"/>
    <w:rsid w:val="00C73AA1"/>
    <w:rsid w:val="00C73C0A"/>
    <w:rsid w:val="00C73CF7"/>
    <w:rsid w:val="00C74472"/>
    <w:rsid w:val="00C74778"/>
    <w:rsid w:val="00C7481B"/>
    <w:rsid w:val="00C74B33"/>
    <w:rsid w:val="00C74F04"/>
    <w:rsid w:val="00C75046"/>
    <w:rsid w:val="00C7519B"/>
    <w:rsid w:val="00C75998"/>
    <w:rsid w:val="00C75D91"/>
    <w:rsid w:val="00C76138"/>
    <w:rsid w:val="00C76208"/>
    <w:rsid w:val="00C766EA"/>
    <w:rsid w:val="00C7682A"/>
    <w:rsid w:val="00C76AE1"/>
    <w:rsid w:val="00C76BAB"/>
    <w:rsid w:val="00C76C20"/>
    <w:rsid w:val="00C76D0E"/>
    <w:rsid w:val="00C76D94"/>
    <w:rsid w:val="00C76E5C"/>
    <w:rsid w:val="00C774A0"/>
    <w:rsid w:val="00C774D2"/>
    <w:rsid w:val="00C77686"/>
    <w:rsid w:val="00C77A3C"/>
    <w:rsid w:val="00C77B6D"/>
    <w:rsid w:val="00C77B8B"/>
    <w:rsid w:val="00C77BFF"/>
    <w:rsid w:val="00C77D45"/>
    <w:rsid w:val="00C801F4"/>
    <w:rsid w:val="00C807F8"/>
    <w:rsid w:val="00C80A75"/>
    <w:rsid w:val="00C80AB7"/>
    <w:rsid w:val="00C80AE8"/>
    <w:rsid w:val="00C80FE2"/>
    <w:rsid w:val="00C811E2"/>
    <w:rsid w:val="00C81239"/>
    <w:rsid w:val="00C8211B"/>
    <w:rsid w:val="00C82568"/>
    <w:rsid w:val="00C825C8"/>
    <w:rsid w:val="00C826C6"/>
    <w:rsid w:val="00C829EE"/>
    <w:rsid w:val="00C82A87"/>
    <w:rsid w:val="00C82AC9"/>
    <w:rsid w:val="00C82AEA"/>
    <w:rsid w:val="00C82B0E"/>
    <w:rsid w:val="00C82FF5"/>
    <w:rsid w:val="00C833F4"/>
    <w:rsid w:val="00C83427"/>
    <w:rsid w:val="00C83576"/>
    <w:rsid w:val="00C836C3"/>
    <w:rsid w:val="00C837F6"/>
    <w:rsid w:val="00C83C6F"/>
    <w:rsid w:val="00C83C75"/>
    <w:rsid w:val="00C83D19"/>
    <w:rsid w:val="00C8416D"/>
    <w:rsid w:val="00C84272"/>
    <w:rsid w:val="00C84A1B"/>
    <w:rsid w:val="00C84A83"/>
    <w:rsid w:val="00C84E5C"/>
    <w:rsid w:val="00C85032"/>
    <w:rsid w:val="00C850B1"/>
    <w:rsid w:val="00C8525E"/>
    <w:rsid w:val="00C855C6"/>
    <w:rsid w:val="00C85A9C"/>
    <w:rsid w:val="00C85B01"/>
    <w:rsid w:val="00C86498"/>
    <w:rsid w:val="00C86507"/>
    <w:rsid w:val="00C86606"/>
    <w:rsid w:val="00C86840"/>
    <w:rsid w:val="00C86887"/>
    <w:rsid w:val="00C86E2D"/>
    <w:rsid w:val="00C87032"/>
    <w:rsid w:val="00C871A3"/>
    <w:rsid w:val="00C87406"/>
    <w:rsid w:val="00C87858"/>
    <w:rsid w:val="00C87B6F"/>
    <w:rsid w:val="00C87C76"/>
    <w:rsid w:val="00C87E44"/>
    <w:rsid w:val="00C87FAD"/>
    <w:rsid w:val="00C906F2"/>
    <w:rsid w:val="00C90AB4"/>
    <w:rsid w:val="00C90B2E"/>
    <w:rsid w:val="00C90F27"/>
    <w:rsid w:val="00C90FBA"/>
    <w:rsid w:val="00C91585"/>
    <w:rsid w:val="00C9164A"/>
    <w:rsid w:val="00C9196A"/>
    <w:rsid w:val="00C9277A"/>
    <w:rsid w:val="00C92831"/>
    <w:rsid w:val="00C928D4"/>
    <w:rsid w:val="00C9295A"/>
    <w:rsid w:val="00C92A6B"/>
    <w:rsid w:val="00C92DC4"/>
    <w:rsid w:val="00C9359A"/>
    <w:rsid w:val="00C93B97"/>
    <w:rsid w:val="00C9411B"/>
    <w:rsid w:val="00C94288"/>
    <w:rsid w:val="00C944CE"/>
    <w:rsid w:val="00C9451E"/>
    <w:rsid w:val="00C94A0E"/>
    <w:rsid w:val="00C94A5E"/>
    <w:rsid w:val="00C94A73"/>
    <w:rsid w:val="00C94B8B"/>
    <w:rsid w:val="00C94BE4"/>
    <w:rsid w:val="00C94C60"/>
    <w:rsid w:val="00C94CA8"/>
    <w:rsid w:val="00C94FB6"/>
    <w:rsid w:val="00C952FC"/>
    <w:rsid w:val="00C956F6"/>
    <w:rsid w:val="00C95A22"/>
    <w:rsid w:val="00C95AD6"/>
    <w:rsid w:val="00C95D61"/>
    <w:rsid w:val="00C9626E"/>
    <w:rsid w:val="00C964ED"/>
    <w:rsid w:val="00C96730"/>
    <w:rsid w:val="00C96961"/>
    <w:rsid w:val="00C969A8"/>
    <w:rsid w:val="00C9710B"/>
    <w:rsid w:val="00C97133"/>
    <w:rsid w:val="00C97222"/>
    <w:rsid w:val="00C9729F"/>
    <w:rsid w:val="00C974FF"/>
    <w:rsid w:val="00C978E3"/>
    <w:rsid w:val="00C97E7E"/>
    <w:rsid w:val="00C97EB1"/>
    <w:rsid w:val="00CA09E8"/>
    <w:rsid w:val="00CA0CDB"/>
    <w:rsid w:val="00CA0E10"/>
    <w:rsid w:val="00CA10E1"/>
    <w:rsid w:val="00CA1147"/>
    <w:rsid w:val="00CA121C"/>
    <w:rsid w:val="00CA158F"/>
    <w:rsid w:val="00CA170A"/>
    <w:rsid w:val="00CA1BD1"/>
    <w:rsid w:val="00CA1D9C"/>
    <w:rsid w:val="00CA1EA1"/>
    <w:rsid w:val="00CA2158"/>
    <w:rsid w:val="00CA2574"/>
    <w:rsid w:val="00CA28EC"/>
    <w:rsid w:val="00CA2A96"/>
    <w:rsid w:val="00CA2B75"/>
    <w:rsid w:val="00CA2BA8"/>
    <w:rsid w:val="00CA2C58"/>
    <w:rsid w:val="00CA2DFD"/>
    <w:rsid w:val="00CA2EC1"/>
    <w:rsid w:val="00CA39B2"/>
    <w:rsid w:val="00CA3A48"/>
    <w:rsid w:val="00CA3E1A"/>
    <w:rsid w:val="00CA454E"/>
    <w:rsid w:val="00CA4664"/>
    <w:rsid w:val="00CA4A3C"/>
    <w:rsid w:val="00CA4C87"/>
    <w:rsid w:val="00CA4EB6"/>
    <w:rsid w:val="00CA50C0"/>
    <w:rsid w:val="00CA54DB"/>
    <w:rsid w:val="00CA55E2"/>
    <w:rsid w:val="00CA6769"/>
    <w:rsid w:val="00CA6B95"/>
    <w:rsid w:val="00CA71CC"/>
    <w:rsid w:val="00CA727A"/>
    <w:rsid w:val="00CA7457"/>
    <w:rsid w:val="00CA74E5"/>
    <w:rsid w:val="00CA7732"/>
    <w:rsid w:val="00CA79F5"/>
    <w:rsid w:val="00CA7ED5"/>
    <w:rsid w:val="00CA7FB8"/>
    <w:rsid w:val="00CB0033"/>
    <w:rsid w:val="00CB00B3"/>
    <w:rsid w:val="00CB03B7"/>
    <w:rsid w:val="00CB1524"/>
    <w:rsid w:val="00CB164F"/>
    <w:rsid w:val="00CB170C"/>
    <w:rsid w:val="00CB197F"/>
    <w:rsid w:val="00CB1A95"/>
    <w:rsid w:val="00CB2016"/>
    <w:rsid w:val="00CB20DD"/>
    <w:rsid w:val="00CB25AD"/>
    <w:rsid w:val="00CB277E"/>
    <w:rsid w:val="00CB2797"/>
    <w:rsid w:val="00CB279F"/>
    <w:rsid w:val="00CB27B5"/>
    <w:rsid w:val="00CB2F50"/>
    <w:rsid w:val="00CB31CF"/>
    <w:rsid w:val="00CB32E5"/>
    <w:rsid w:val="00CB3381"/>
    <w:rsid w:val="00CB391F"/>
    <w:rsid w:val="00CB3A43"/>
    <w:rsid w:val="00CB4189"/>
    <w:rsid w:val="00CB4446"/>
    <w:rsid w:val="00CB47A8"/>
    <w:rsid w:val="00CB4BC3"/>
    <w:rsid w:val="00CB4E7D"/>
    <w:rsid w:val="00CB4F40"/>
    <w:rsid w:val="00CB4FC9"/>
    <w:rsid w:val="00CB520D"/>
    <w:rsid w:val="00CB53ED"/>
    <w:rsid w:val="00CB555F"/>
    <w:rsid w:val="00CB56EA"/>
    <w:rsid w:val="00CB5835"/>
    <w:rsid w:val="00CB5DFF"/>
    <w:rsid w:val="00CB6510"/>
    <w:rsid w:val="00CB6A60"/>
    <w:rsid w:val="00CB7301"/>
    <w:rsid w:val="00CB73D6"/>
    <w:rsid w:val="00CB743C"/>
    <w:rsid w:val="00CB76C0"/>
    <w:rsid w:val="00CB7770"/>
    <w:rsid w:val="00CB7ABB"/>
    <w:rsid w:val="00CB7B01"/>
    <w:rsid w:val="00CB7B56"/>
    <w:rsid w:val="00CB7DB9"/>
    <w:rsid w:val="00CC03CA"/>
    <w:rsid w:val="00CC0770"/>
    <w:rsid w:val="00CC0BF9"/>
    <w:rsid w:val="00CC0C3C"/>
    <w:rsid w:val="00CC106C"/>
    <w:rsid w:val="00CC130D"/>
    <w:rsid w:val="00CC1B3A"/>
    <w:rsid w:val="00CC1D4E"/>
    <w:rsid w:val="00CC1EE7"/>
    <w:rsid w:val="00CC1F85"/>
    <w:rsid w:val="00CC2081"/>
    <w:rsid w:val="00CC21B2"/>
    <w:rsid w:val="00CC249E"/>
    <w:rsid w:val="00CC2797"/>
    <w:rsid w:val="00CC2A35"/>
    <w:rsid w:val="00CC2AE9"/>
    <w:rsid w:val="00CC2AF5"/>
    <w:rsid w:val="00CC2B41"/>
    <w:rsid w:val="00CC2C7A"/>
    <w:rsid w:val="00CC2FE5"/>
    <w:rsid w:val="00CC31FC"/>
    <w:rsid w:val="00CC3791"/>
    <w:rsid w:val="00CC3AC9"/>
    <w:rsid w:val="00CC3C2F"/>
    <w:rsid w:val="00CC3F6B"/>
    <w:rsid w:val="00CC4B3E"/>
    <w:rsid w:val="00CC4CD3"/>
    <w:rsid w:val="00CC4D0F"/>
    <w:rsid w:val="00CC559A"/>
    <w:rsid w:val="00CC5818"/>
    <w:rsid w:val="00CC5D68"/>
    <w:rsid w:val="00CC5E57"/>
    <w:rsid w:val="00CC6544"/>
    <w:rsid w:val="00CC66E2"/>
    <w:rsid w:val="00CC7686"/>
    <w:rsid w:val="00CC76D0"/>
    <w:rsid w:val="00CC791A"/>
    <w:rsid w:val="00CC7D4B"/>
    <w:rsid w:val="00CD0200"/>
    <w:rsid w:val="00CD02FE"/>
    <w:rsid w:val="00CD0319"/>
    <w:rsid w:val="00CD0465"/>
    <w:rsid w:val="00CD0528"/>
    <w:rsid w:val="00CD0C23"/>
    <w:rsid w:val="00CD0CAC"/>
    <w:rsid w:val="00CD0F15"/>
    <w:rsid w:val="00CD12FE"/>
    <w:rsid w:val="00CD1330"/>
    <w:rsid w:val="00CD1459"/>
    <w:rsid w:val="00CD1517"/>
    <w:rsid w:val="00CD163F"/>
    <w:rsid w:val="00CD17E3"/>
    <w:rsid w:val="00CD1A7D"/>
    <w:rsid w:val="00CD1B88"/>
    <w:rsid w:val="00CD1D6C"/>
    <w:rsid w:val="00CD1E20"/>
    <w:rsid w:val="00CD1EC6"/>
    <w:rsid w:val="00CD1FCB"/>
    <w:rsid w:val="00CD266C"/>
    <w:rsid w:val="00CD2E43"/>
    <w:rsid w:val="00CD34A1"/>
    <w:rsid w:val="00CD361C"/>
    <w:rsid w:val="00CD3E07"/>
    <w:rsid w:val="00CD403A"/>
    <w:rsid w:val="00CD4535"/>
    <w:rsid w:val="00CD45E7"/>
    <w:rsid w:val="00CD470C"/>
    <w:rsid w:val="00CD471E"/>
    <w:rsid w:val="00CD472A"/>
    <w:rsid w:val="00CD496B"/>
    <w:rsid w:val="00CD4AA2"/>
    <w:rsid w:val="00CD5031"/>
    <w:rsid w:val="00CD510B"/>
    <w:rsid w:val="00CD52BC"/>
    <w:rsid w:val="00CD551F"/>
    <w:rsid w:val="00CD571A"/>
    <w:rsid w:val="00CD5969"/>
    <w:rsid w:val="00CD5A09"/>
    <w:rsid w:val="00CD5A45"/>
    <w:rsid w:val="00CD5ACB"/>
    <w:rsid w:val="00CD5B2E"/>
    <w:rsid w:val="00CD5D98"/>
    <w:rsid w:val="00CD5F97"/>
    <w:rsid w:val="00CD60B5"/>
    <w:rsid w:val="00CD699A"/>
    <w:rsid w:val="00CD6BF8"/>
    <w:rsid w:val="00CD6DA1"/>
    <w:rsid w:val="00CD6F5B"/>
    <w:rsid w:val="00CD715E"/>
    <w:rsid w:val="00CD72C4"/>
    <w:rsid w:val="00CD7B8F"/>
    <w:rsid w:val="00CD7C75"/>
    <w:rsid w:val="00CE0365"/>
    <w:rsid w:val="00CE0429"/>
    <w:rsid w:val="00CE077E"/>
    <w:rsid w:val="00CE0818"/>
    <w:rsid w:val="00CE085A"/>
    <w:rsid w:val="00CE09DC"/>
    <w:rsid w:val="00CE09EE"/>
    <w:rsid w:val="00CE0AA7"/>
    <w:rsid w:val="00CE0D75"/>
    <w:rsid w:val="00CE0ED5"/>
    <w:rsid w:val="00CE128E"/>
    <w:rsid w:val="00CE12A8"/>
    <w:rsid w:val="00CE1516"/>
    <w:rsid w:val="00CE1A8E"/>
    <w:rsid w:val="00CE27AB"/>
    <w:rsid w:val="00CE2C82"/>
    <w:rsid w:val="00CE31D7"/>
    <w:rsid w:val="00CE356A"/>
    <w:rsid w:val="00CE39F7"/>
    <w:rsid w:val="00CE3A78"/>
    <w:rsid w:val="00CE3B4A"/>
    <w:rsid w:val="00CE3FAC"/>
    <w:rsid w:val="00CE41F9"/>
    <w:rsid w:val="00CE483C"/>
    <w:rsid w:val="00CE5277"/>
    <w:rsid w:val="00CE54D9"/>
    <w:rsid w:val="00CE5AFC"/>
    <w:rsid w:val="00CE5B6C"/>
    <w:rsid w:val="00CE5D9D"/>
    <w:rsid w:val="00CE6321"/>
    <w:rsid w:val="00CE63D7"/>
    <w:rsid w:val="00CE661C"/>
    <w:rsid w:val="00CE6938"/>
    <w:rsid w:val="00CE6ACF"/>
    <w:rsid w:val="00CE6C08"/>
    <w:rsid w:val="00CE6E53"/>
    <w:rsid w:val="00CE725D"/>
    <w:rsid w:val="00CE72A4"/>
    <w:rsid w:val="00CE7704"/>
    <w:rsid w:val="00CE77F0"/>
    <w:rsid w:val="00CE797F"/>
    <w:rsid w:val="00CE7A75"/>
    <w:rsid w:val="00CE7EF8"/>
    <w:rsid w:val="00CF00D7"/>
    <w:rsid w:val="00CF0354"/>
    <w:rsid w:val="00CF036F"/>
    <w:rsid w:val="00CF06A6"/>
    <w:rsid w:val="00CF06B0"/>
    <w:rsid w:val="00CF070A"/>
    <w:rsid w:val="00CF07CE"/>
    <w:rsid w:val="00CF0A35"/>
    <w:rsid w:val="00CF1397"/>
    <w:rsid w:val="00CF1751"/>
    <w:rsid w:val="00CF23D6"/>
    <w:rsid w:val="00CF26E8"/>
    <w:rsid w:val="00CF3051"/>
    <w:rsid w:val="00CF3059"/>
    <w:rsid w:val="00CF30B1"/>
    <w:rsid w:val="00CF3419"/>
    <w:rsid w:val="00CF3561"/>
    <w:rsid w:val="00CF3665"/>
    <w:rsid w:val="00CF37AF"/>
    <w:rsid w:val="00CF3871"/>
    <w:rsid w:val="00CF3B5F"/>
    <w:rsid w:val="00CF3D48"/>
    <w:rsid w:val="00CF3D8D"/>
    <w:rsid w:val="00CF4610"/>
    <w:rsid w:val="00CF467B"/>
    <w:rsid w:val="00CF46A3"/>
    <w:rsid w:val="00CF46CE"/>
    <w:rsid w:val="00CF471C"/>
    <w:rsid w:val="00CF4962"/>
    <w:rsid w:val="00CF4D0F"/>
    <w:rsid w:val="00CF504E"/>
    <w:rsid w:val="00CF54E1"/>
    <w:rsid w:val="00CF58F3"/>
    <w:rsid w:val="00CF5C47"/>
    <w:rsid w:val="00CF6BC5"/>
    <w:rsid w:val="00CF725D"/>
    <w:rsid w:val="00CF74B3"/>
    <w:rsid w:val="00CF750F"/>
    <w:rsid w:val="00CF780E"/>
    <w:rsid w:val="00CF7CE0"/>
    <w:rsid w:val="00CF7FC4"/>
    <w:rsid w:val="00D00218"/>
    <w:rsid w:val="00D002C2"/>
    <w:rsid w:val="00D005BA"/>
    <w:rsid w:val="00D007EB"/>
    <w:rsid w:val="00D00837"/>
    <w:rsid w:val="00D008B3"/>
    <w:rsid w:val="00D00C66"/>
    <w:rsid w:val="00D00F2B"/>
    <w:rsid w:val="00D00F50"/>
    <w:rsid w:val="00D00FFB"/>
    <w:rsid w:val="00D01438"/>
    <w:rsid w:val="00D019E5"/>
    <w:rsid w:val="00D019FB"/>
    <w:rsid w:val="00D019FC"/>
    <w:rsid w:val="00D01D5A"/>
    <w:rsid w:val="00D01E5B"/>
    <w:rsid w:val="00D01F22"/>
    <w:rsid w:val="00D02047"/>
    <w:rsid w:val="00D020F0"/>
    <w:rsid w:val="00D02306"/>
    <w:rsid w:val="00D023FC"/>
    <w:rsid w:val="00D0251E"/>
    <w:rsid w:val="00D02604"/>
    <w:rsid w:val="00D02643"/>
    <w:rsid w:val="00D029FF"/>
    <w:rsid w:val="00D02B52"/>
    <w:rsid w:val="00D02D2A"/>
    <w:rsid w:val="00D03020"/>
    <w:rsid w:val="00D031DA"/>
    <w:rsid w:val="00D03269"/>
    <w:rsid w:val="00D03716"/>
    <w:rsid w:val="00D0395C"/>
    <w:rsid w:val="00D0424F"/>
    <w:rsid w:val="00D043B2"/>
    <w:rsid w:val="00D0443C"/>
    <w:rsid w:val="00D0471D"/>
    <w:rsid w:val="00D04754"/>
    <w:rsid w:val="00D048E4"/>
    <w:rsid w:val="00D0493F"/>
    <w:rsid w:val="00D0496D"/>
    <w:rsid w:val="00D04A28"/>
    <w:rsid w:val="00D04D2F"/>
    <w:rsid w:val="00D04F1B"/>
    <w:rsid w:val="00D058A5"/>
    <w:rsid w:val="00D05B82"/>
    <w:rsid w:val="00D062FA"/>
    <w:rsid w:val="00D06402"/>
    <w:rsid w:val="00D06404"/>
    <w:rsid w:val="00D0680C"/>
    <w:rsid w:val="00D0682B"/>
    <w:rsid w:val="00D06950"/>
    <w:rsid w:val="00D06A1A"/>
    <w:rsid w:val="00D06BF6"/>
    <w:rsid w:val="00D06CC8"/>
    <w:rsid w:val="00D06D36"/>
    <w:rsid w:val="00D072BE"/>
    <w:rsid w:val="00D07A7F"/>
    <w:rsid w:val="00D07AB9"/>
    <w:rsid w:val="00D07C3C"/>
    <w:rsid w:val="00D07E18"/>
    <w:rsid w:val="00D07E70"/>
    <w:rsid w:val="00D102BE"/>
    <w:rsid w:val="00D10369"/>
    <w:rsid w:val="00D10AB6"/>
    <w:rsid w:val="00D10DD2"/>
    <w:rsid w:val="00D11073"/>
    <w:rsid w:val="00D11092"/>
    <w:rsid w:val="00D11115"/>
    <w:rsid w:val="00D11159"/>
    <w:rsid w:val="00D113B5"/>
    <w:rsid w:val="00D11682"/>
    <w:rsid w:val="00D11782"/>
    <w:rsid w:val="00D1196D"/>
    <w:rsid w:val="00D119B3"/>
    <w:rsid w:val="00D11CD8"/>
    <w:rsid w:val="00D11FEF"/>
    <w:rsid w:val="00D12064"/>
    <w:rsid w:val="00D1226F"/>
    <w:rsid w:val="00D1265C"/>
    <w:rsid w:val="00D12CD0"/>
    <w:rsid w:val="00D12E23"/>
    <w:rsid w:val="00D1300A"/>
    <w:rsid w:val="00D13399"/>
    <w:rsid w:val="00D13AEA"/>
    <w:rsid w:val="00D13B08"/>
    <w:rsid w:val="00D13E25"/>
    <w:rsid w:val="00D141F8"/>
    <w:rsid w:val="00D143E5"/>
    <w:rsid w:val="00D14583"/>
    <w:rsid w:val="00D14628"/>
    <w:rsid w:val="00D14757"/>
    <w:rsid w:val="00D14768"/>
    <w:rsid w:val="00D14C7E"/>
    <w:rsid w:val="00D15047"/>
    <w:rsid w:val="00D153BE"/>
    <w:rsid w:val="00D15463"/>
    <w:rsid w:val="00D159A8"/>
    <w:rsid w:val="00D15E43"/>
    <w:rsid w:val="00D15F1B"/>
    <w:rsid w:val="00D168E2"/>
    <w:rsid w:val="00D1692D"/>
    <w:rsid w:val="00D16BC4"/>
    <w:rsid w:val="00D17493"/>
    <w:rsid w:val="00D174BF"/>
    <w:rsid w:val="00D17A05"/>
    <w:rsid w:val="00D17A19"/>
    <w:rsid w:val="00D2002D"/>
    <w:rsid w:val="00D2045D"/>
    <w:rsid w:val="00D207E5"/>
    <w:rsid w:val="00D209AB"/>
    <w:rsid w:val="00D20A21"/>
    <w:rsid w:val="00D20B6A"/>
    <w:rsid w:val="00D20D3D"/>
    <w:rsid w:val="00D21471"/>
    <w:rsid w:val="00D21737"/>
    <w:rsid w:val="00D21A1F"/>
    <w:rsid w:val="00D21AC2"/>
    <w:rsid w:val="00D21BA8"/>
    <w:rsid w:val="00D2207B"/>
    <w:rsid w:val="00D22080"/>
    <w:rsid w:val="00D2226B"/>
    <w:rsid w:val="00D224A2"/>
    <w:rsid w:val="00D2266D"/>
    <w:rsid w:val="00D22708"/>
    <w:rsid w:val="00D22835"/>
    <w:rsid w:val="00D229C5"/>
    <w:rsid w:val="00D229CD"/>
    <w:rsid w:val="00D22E14"/>
    <w:rsid w:val="00D23027"/>
    <w:rsid w:val="00D2360E"/>
    <w:rsid w:val="00D238C8"/>
    <w:rsid w:val="00D23C7A"/>
    <w:rsid w:val="00D23EAC"/>
    <w:rsid w:val="00D242D3"/>
    <w:rsid w:val="00D24B6D"/>
    <w:rsid w:val="00D24C64"/>
    <w:rsid w:val="00D253BF"/>
    <w:rsid w:val="00D259DC"/>
    <w:rsid w:val="00D25C32"/>
    <w:rsid w:val="00D25E87"/>
    <w:rsid w:val="00D25FD4"/>
    <w:rsid w:val="00D25FF0"/>
    <w:rsid w:val="00D263FA"/>
    <w:rsid w:val="00D26634"/>
    <w:rsid w:val="00D268FA"/>
    <w:rsid w:val="00D26CE9"/>
    <w:rsid w:val="00D26EAD"/>
    <w:rsid w:val="00D2708A"/>
    <w:rsid w:val="00D27170"/>
    <w:rsid w:val="00D27547"/>
    <w:rsid w:val="00D303FF"/>
    <w:rsid w:val="00D30672"/>
    <w:rsid w:val="00D30B7F"/>
    <w:rsid w:val="00D30BF2"/>
    <w:rsid w:val="00D310C0"/>
    <w:rsid w:val="00D310C2"/>
    <w:rsid w:val="00D31417"/>
    <w:rsid w:val="00D3148B"/>
    <w:rsid w:val="00D31717"/>
    <w:rsid w:val="00D3171C"/>
    <w:rsid w:val="00D31DE8"/>
    <w:rsid w:val="00D320CF"/>
    <w:rsid w:val="00D324DE"/>
    <w:rsid w:val="00D325B6"/>
    <w:rsid w:val="00D325EC"/>
    <w:rsid w:val="00D32965"/>
    <w:rsid w:val="00D32FC2"/>
    <w:rsid w:val="00D33730"/>
    <w:rsid w:val="00D3397E"/>
    <w:rsid w:val="00D33C27"/>
    <w:rsid w:val="00D34A53"/>
    <w:rsid w:val="00D34AC4"/>
    <w:rsid w:val="00D34C68"/>
    <w:rsid w:val="00D34CA1"/>
    <w:rsid w:val="00D34FBD"/>
    <w:rsid w:val="00D35023"/>
    <w:rsid w:val="00D35282"/>
    <w:rsid w:val="00D35AF4"/>
    <w:rsid w:val="00D35F7E"/>
    <w:rsid w:val="00D36563"/>
    <w:rsid w:val="00D366CD"/>
    <w:rsid w:val="00D36A42"/>
    <w:rsid w:val="00D36A60"/>
    <w:rsid w:val="00D36A8A"/>
    <w:rsid w:val="00D36C18"/>
    <w:rsid w:val="00D3745D"/>
    <w:rsid w:val="00D375AE"/>
    <w:rsid w:val="00D375E0"/>
    <w:rsid w:val="00D37A87"/>
    <w:rsid w:val="00D37D90"/>
    <w:rsid w:val="00D405BA"/>
    <w:rsid w:val="00D4065F"/>
    <w:rsid w:val="00D40898"/>
    <w:rsid w:val="00D408D8"/>
    <w:rsid w:val="00D40B7D"/>
    <w:rsid w:val="00D4166B"/>
    <w:rsid w:val="00D4167E"/>
    <w:rsid w:val="00D417F9"/>
    <w:rsid w:val="00D417FE"/>
    <w:rsid w:val="00D41A7E"/>
    <w:rsid w:val="00D42585"/>
    <w:rsid w:val="00D42BE7"/>
    <w:rsid w:val="00D42CD4"/>
    <w:rsid w:val="00D42ED9"/>
    <w:rsid w:val="00D42F2D"/>
    <w:rsid w:val="00D42FDB"/>
    <w:rsid w:val="00D431E3"/>
    <w:rsid w:val="00D43421"/>
    <w:rsid w:val="00D43AB1"/>
    <w:rsid w:val="00D44054"/>
    <w:rsid w:val="00D44109"/>
    <w:rsid w:val="00D4412E"/>
    <w:rsid w:val="00D4427D"/>
    <w:rsid w:val="00D44CAC"/>
    <w:rsid w:val="00D44E3E"/>
    <w:rsid w:val="00D44E54"/>
    <w:rsid w:val="00D454D0"/>
    <w:rsid w:val="00D45952"/>
    <w:rsid w:val="00D45A35"/>
    <w:rsid w:val="00D45C51"/>
    <w:rsid w:val="00D46047"/>
    <w:rsid w:val="00D46067"/>
    <w:rsid w:val="00D4606D"/>
    <w:rsid w:val="00D460FA"/>
    <w:rsid w:val="00D46458"/>
    <w:rsid w:val="00D46537"/>
    <w:rsid w:val="00D4661B"/>
    <w:rsid w:val="00D466AD"/>
    <w:rsid w:val="00D469D0"/>
    <w:rsid w:val="00D46ACB"/>
    <w:rsid w:val="00D46D35"/>
    <w:rsid w:val="00D46D8A"/>
    <w:rsid w:val="00D46FDB"/>
    <w:rsid w:val="00D473FF"/>
    <w:rsid w:val="00D478C4"/>
    <w:rsid w:val="00D50590"/>
    <w:rsid w:val="00D505CC"/>
    <w:rsid w:val="00D5082E"/>
    <w:rsid w:val="00D508B1"/>
    <w:rsid w:val="00D508D9"/>
    <w:rsid w:val="00D5099F"/>
    <w:rsid w:val="00D50ED7"/>
    <w:rsid w:val="00D5124A"/>
    <w:rsid w:val="00D51513"/>
    <w:rsid w:val="00D518A9"/>
    <w:rsid w:val="00D51AB3"/>
    <w:rsid w:val="00D51E80"/>
    <w:rsid w:val="00D51E8F"/>
    <w:rsid w:val="00D52042"/>
    <w:rsid w:val="00D520E4"/>
    <w:rsid w:val="00D52317"/>
    <w:rsid w:val="00D524DD"/>
    <w:rsid w:val="00D52548"/>
    <w:rsid w:val="00D528CA"/>
    <w:rsid w:val="00D52E3D"/>
    <w:rsid w:val="00D5305D"/>
    <w:rsid w:val="00D5327B"/>
    <w:rsid w:val="00D53373"/>
    <w:rsid w:val="00D53479"/>
    <w:rsid w:val="00D53878"/>
    <w:rsid w:val="00D53904"/>
    <w:rsid w:val="00D5393E"/>
    <w:rsid w:val="00D54350"/>
    <w:rsid w:val="00D54843"/>
    <w:rsid w:val="00D54AED"/>
    <w:rsid w:val="00D5542D"/>
    <w:rsid w:val="00D555EB"/>
    <w:rsid w:val="00D55978"/>
    <w:rsid w:val="00D55CF7"/>
    <w:rsid w:val="00D5651E"/>
    <w:rsid w:val="00D56DC9"/>
    <w:rsid w:val="00D56E18"/>
    <w:rsid w:val="00D56F6F"/>
    <w:rsid w:val="00D56FB4"/>
    <w:rsid w:val="00D5732F"/>
    <w:rsid w:val="00D5779D"/>
    <w:rsid w:val="00D57BE8"/>
    <w:rsid w:val="00D6034C"/>
    <w:rsid w:val="00D605E6"/>
    <w:rsid w:val="00D60D89"/>
    <w:rsid w:val="00D6199F"/>
    <w:rsid w:val="00D61A51"/>
    <w:rsid w:val="00D61D39"/>
    <w:rsid w:val="00D61D84"/>
    <w:rsid w:val="00D61ED4"/>
    <w:rsid w:val="00D61F7D"/>
    <w:rsid w:val="00D6228A"/>
    <w:rsid w:val="00D6264C"/>
    <w:rsid w:val="00D628E7"/>
    <w:rsid w:val="00D62936"/>
    <w:rsid w:val="00D62A7C"/>
    <w:rsid w:val="00D62C40"/>
    <w:rsid w:val="00D6301F"/>
    <w:rsid w:val="00D631BA"/>
    <w:rsid w:val="00D63210"/>
    <w:rsid w:val="00D6339C"/>
    <w:rsid w:val="00D6363C"/>
    <w:rsid w:val="00D6395F"/>
    <w:rsid w:val="00D639E5"/>
    <w:rsid w:val="00D63A24"/>
    <w:rsid w:val="00D63BE4"/>
    <w:rsid w:val="00D63CE4"/>
    <w:rsid w:val="00D644E0"/>
    <w:rsid w:val="00D6467B"/>
    <w:rsid w:val="00D64A48"/>
    <w:rsid w:val="00D64B13"/>
    <w:rsid w:val="00D64C7F"/>
    <w:rsid w:val="00D65151"/>
    <w:rsid w:val="00D65307"/>
    <w:rsid w:val="00D6533D"/>
    <w:rsid w:val="00D6543C"/>
    <w:rsid w:val="00D6557D"/>
    <w:rsid w:val="00D65ACE"/>
    <w:rsid w:val="00D65B28"/>
    <w:rsid w:val="00D65BE6"/>
    <w:rsid w:val="00D65BFF"/>
    <w:rsid w:val="00D65EEB"/>
    <w:rsid w:val="00D6620F"/>
    <w:rsid w:val="00D66409"/>
    <w:rsid w:val="00D6775F"/>
    <w:rsid w:val="00D677DD"/>
    <w:rsid w:val="00D701E3"/>
    <w:rsid w:val="00D70542"/>
    <w:rsid w:val="00D708A4"/>
    <w:rsid w:val="00D70A59"/>
    <w:rsid w:val="00D70AF1"/>
    <w:rsid w:val="00D70DBC"/>
    <w:rsid w:val="00D71CE5"/>
    <w:rsid w:val="00D71DD9"/>
    <w:rsid w:val="00D71E00"/>
    <w:rsid w:val="00D71EDA"/>
    <w:rsid w:val="00D72429"/>
    <w:rsid w:val="00D72467"/>
    <w:rsid w:val="00D724CB"/>
    <w:rsid w:val="00D72A49"/>
    <w:rsid w:val="00D72E76"/>
    <w:rsid w:val="00D732CC"/>
    <w:rsid w:val="00D73490"/>
    <w:rsid w:val="00D7353D"/>
    <w:rsid w:val="00D73641"/>
    <w:rsid w:val="00D73B70"/>
    <w:rsid w:val="00D74772"/>
    <w:rsid w:val="00D74834"/>
    <w:rsid w:val="00D7499C"/>
    <w:rsid w:val="00D74C3C"/>
    <w:rsid w:val="00D74E93"/>
    <w:rsid w:val="00D752DB"/>
    <w:rsid w:val="00D7563A"/>
    <w:rsid w:val="00D75677"/>
    <w:rsid w:val="00D75926"/>
    <w:rsid w:val="00D75ABA"/>
    <w:rsid w:val="00D75DA9"/>
    <w:rsid w:val="00D767AC"/>
    <w:rsid w:val="00D76C51"/>
    <w:rsid w:val="00D76D23"/>
    <w:rsid w:val="00D76D56"/>
    <w:rsid w:val="00D770CA"/>
    <w:rsid w:val="00D77426"/>
    <w:rsid w:val="00D7784D"/>
    <w:rsid w:val="00D77A13"/>
    <w:rsid w:val="00D77A46"/>
    <w:rsid w:val="00D77A65"/>
    <w:rsid w:val="00D77C2D"/>
    <w:rsid w:val="00D77DD7"/>
    <w:rsid w:val="00D77F38"/>
    <w:rsid w:val="00D8010F"/>
    <w:rsid w:val="00D80129"/>
    <w:rsid w:val="00D80209"/>
    <w:rsid w:val="00D802E0"/>
    <w:rsid w:val="00D80967"/>
    <w:rsid w:val="00D81361"/>
    <w:rsid w:val="00D8172F"/>
    <w:rsid w:val="00D81CD3"/>
    <w:rsid w:val="00D823A7"/>
    <w:rsid w:val="00D829E6"/>
    <w:rsid w:val="00D82B8C"/>
    <w:rsid w:val="00D82CF2"/>
    <w:rsid w:val="00D82CF8"/>
    <w:rsid w:val="00D82F5E"/>
    <w:rsid w:val="00D83500"/>
    <w:rsid w:val="00D83626"/>
    <w:rsid w:val="00D83C84"/>
    <w:rsid w:val="00D840CD"/>
    <w:rsid w:val="00D84105"/>
    <w:rsid w:val="00D8411B"/>
    <w:rsid w:val="00D84322"/>
    <w:rsid w:val="00D846B2"/>
    <w:rsid w:val="00D84733"/>
    <w:rsid w:val="00D84792"/>
    <w:rsid w:val="00D847AD"/>
    <w:rsid w:val="00D849D0"/>
    <w:rsid w:val="00D84AD0"/>
    <w:rsid w:val="00D84D85"/>
    <w:rsid w:val="00D85321"/>
    <w:rsid w:val="00D85338"/>
    <w:rsid w:val="00D85397"/>
    <w:rsid w:val="00D854FC"/>
    <w:rsid w:val="00D8561A"/>
    <w:rsid w:val="00D85794"/>
    <w:rsid w:val="00D857D1"/>
    <w:rsid w:val="00D85B14"/>
    <w:rsid w:val="00D85DFB"/>
    <w:rsid w:val="00D8607C"/>
    <w:rsid w:val="00D86285"/>
    <w:rsid w:val="00D86A71"/>
    <w:rsid w:val="00D86B17"/>
    <w:rsid w:val="00D86D23"/>
    <w:rsid w:val="00D86E05"/>
    <w:rsid w:val="00D874A9"/>
    <w:rsid w:val="00D87BD6"/>
    <w:rsid w:val="00D87C0F"/>
    <w:rsid w:val="00D87D44"/>
    <w:rsid w:val="00D87F3E"/>
    <w:rsid w:val="00D903A1"/>
    <w:rsid w:val="00D907D1"/>
    <w:rsid w:val="00D908A7"/>
    <w:rsid w:val="00D90C65"/>
    <w:rsid w:val="00D91148"/>
    <w:rsid w:val="00D9177E"/>
    <w:rsid w:val="00D91A05"/>
    <w:rsid w:val="00D91C31"/>
    <w:rsid w:val="00D91E60"/>
    <w:rsid w:val="00D92068"/>
    <w:rsid w:val="00D920B4"/>
    <w:rsid w:val="00D927AB"/>
    <w:rsid w:val="00D929EA"/>
    <w:rsid w:val="00D92C96"/>
    <w:rsid w:val="00D932FE"/>
    <w:rsid w:val="00D9383D"/>
    <w:rsid w:val="00D93923"/>
    <w:rsid w:val="00D93C7B"/>
    <w:rsid w:val="00D94071"/>
    <w:rsid w:val="00D942DB"/>
    <w:rsid w:val="00D9431D"/>
    <w:rsid w:val="00D94938"/>
    <w:rsid w:val="00D94B8B"/>
    <w:rsid w:val="00D94D43"/>
    <w:rsid w:val="00D94D8C"/>
    <w:rsid w:val="00D950FC"/>
    <w:rsid w:val="00D955A0"/>
    <w:rsid w:val="00D957C5"/>
    <w:rsid w:val="00D95987"/>
    <w:rsid w:val="00D95C37"/>
    <w:rsid w:val="00D95FE5"/>
    <w:rsid w:val="00D96637"/>
    <w:rsid w:val="00D96C5A"/>
    <w:rsid w:val="00D96CFD"/>
    <w:rsid w:val="00D96D45"/>
    <w:rsid w:val="00D96E5C"/>
    <w:rsid w:val="00D971CF"/>
    <w:rsid w:val="00D97604"/>
    <w:rsid w:val="00D979C4"/>
    <w:rsid w:val="00D97A63"/>
    <w:rsid w:val="00D97B15"/>
    <w:rsid w:val="00D97B87"/>
    <w:rsid w:val="00D97F76"/>
    <w:rsid w:val="00DA01DB"/>
    <w:rsid w:val="00DA0647"/>
    <w:rsid w:val="00DA0B3E"/>
    <w:rsid w:val="00DA0C9A"/>
    <w:rsid w:val="00DA0F05"/>
    <w:rsid w:val="00DA0FDC"/>
    <w:rsid w:val="00DA1350"/>
    <w:rsid w:val="00DA17F1"/>
    <w:rsid w:val="00DA20B0"/>
    <w:rsid w:val="00DA213F"/>
    <w:rsid w:val="00DA21C9"/>
    <w:rsid w:val="00DA2369"/>
    <w:rsid w:val="00DA28C5"/>
    <w:rsid w:val="00DA3183"/>
    <w:rsid w:val="00DA3479"/>
    <w:rsid w:val="00DA3E19"/>
    <w:rsid w:val="00DA45B9"/>
    <w:rsid w:val="00DA475E"/>
    <w:rsid w:val="00DA47CA"/>
    <w:rsid w:val="00DA485F"/>
    <w:rsid w:val="00DA4AE9"/>
    <w:rsid w:val="00DA5119"/>
    <w:rsid w:val="00DA53E9"/>
    <w:rsid w:val="00DA55AD"/>
    <w:rsid w:val="00DA5BF0"/>
    <w:rsid w:val="00DA5BF4"/>
    <w:rsid w:val="00DA5E59"/>
    <w:rsid w:val="00DA5ED6"/>
    <w:rsid w:val="00DA61A6"/>
    <w:rsid w:val="00DA650E"/>
    <w:rsid w:val="00DA6747"/>
    <w:rsid w:val="00DA6B2E"/>
    <w:rsid w:val="00DA70A1"/>
    <w:rsid w:val="00DA72C8"/>
    <w:rsid w:val="00DA73C6"/>
    <w:rsid w:val="00DA754B"/>
    <w:rsid w:val="00DA7823"/>
    <w:rsid w:val="00DA794B"/>
    <w:rsid w:val="00DB02D6"/>
    <w:rsid w:val="00DB08CE"/>
    <w:rsid w:val="00DB0BA3"/>
    <w:rsid w:val="00DB0DB1"/>
    <w:rsid w:val="00DB0F53"/>
    <w:rsid w:val="00DB0FE1"/>
    <w:rsid w:val="00DB1023"/>
    <w:rsid w:val="00DB11EF"/>
    <w:rsid w:val="00DB1728"/>
    <w:rsid w:val="00DB1B73"/>
    <w:rsid w:val="00DB1FB2"/>
    <w:rsid w:val="00DB249A"/>
    <w:rsid w:val="00DB295F"/>
    <w:rsid w:val="00DB2B0A"/>
    <w:rsid w:val="00DB2DFC"/>
    <w:rsid w:val="00DB2F64"/>
    <w:rsid w:val="00DB2F68"/>
    <w:rsid w:val="00DB3348"/>
    <w:rsid w:val="00DB341E"/>
    <w:rsid w:val="00DB3515"/>
    <w:rsid w:val="00DB358C"/>
    <w:rsid w:val="00DB364E"/>
    <w:rsid w:val="00DB3894"/>
    <w:rsid w:val="00DB38D0"/>
    <w:rsid w:val="00DB3BF4"/>
    <w:rsid w:val="00DB3CE4"/>
    <w:rsid w:val="00DB3EB0"/>
    <w:rsid w:val="00DB4044"/>
    <w:rsid w:val="00DB4785"/>
    <w:rsid w:val="00DB4A26"/>
    <w:rsid w:val="00DB4AAE"/>
    <w:rsid w:val="00DB4ABC"/>
    <w:rsid w:val="00DB4EEB"/>
    <w:rsid w:val="00DB5007"/>
    <w:rsid w:val="00DB508B"/>
    <w:rsid w:val="00DB5262"/>
    <w:rsid w:val="00DB5596"/>
    <w:rsid w:val="00DB5920"/>
    <w:rsid w:val="00DB69F9"/>
    <w:rsid w:val="00DB6E07"/>
    <w:rsid w:val="00DB6F12"/>
    <w:rsid w:val="00DB729B"/>
    <w:rsid w:val="00DB7E7E"/>
    <w:rsid w:val="00DC0448"/>
    <w:rsid w:val="00DC08AA"/>
    <w:rsid w:val="00DC094A"/>
    <w:rsid w:val="00DC0D8D"/>
    <w:rsid w:val="00DC10BB"/>
    <w:rsid w:val="00DC1386"/>
    <w:rsid w:val="00DC143C"/>
    <w:rsid w:val="00DC1A6C"/>
    <w:rsid w:val="00DC1A8A"/>
    <w:rsid w:val="00DC1BA3"/>
    <w:rsid w:val="00DC1E09"/>
    <w:rsid w:val="00DC225C"/>
    <w:rsid w:val="00DC2826"/>
    <w:rsid w:val="00DC28E3"/>
    <w:rsid w:val="00DC2945"/>
    <w:rsid w:val="00DC2F5A"/>
    <w:rsid w:val="00DC3186"/>
    <w:rsid w:val="00DC3292"/>
    <w:rsid w:val="00DC37CE"/>
    <w:rsid w:val="00DC475B"/>
    <w:rsid w:val="00DC47DB"/>
    <w:rsid w:val="00DC48CE"/>
    <w:rsid w:val="00DC48FD"/>
    <w:rsid w:val="00DC49D0"/>
    <w:rsid w:val="00DC4CB8"/>
    <w:rsid w:val="00DC59F2"/>
    <w:rsid w:val="00DC5C30"/>
    <w:rsid w:val="00DC6339"/>
    <w:rsid w:val="00DC6544"/>
    <w:rsid w:val="00DC654B"/>
    <w:rsid w:val="00DC67A0"/>
    <w:rsid w:val="00DC70D6"/>
    <w:rsid w:val="00DC7331"/>
    <w:rsid w:val="00DC7335"/>
    <w:rsid w:val="00DC76D6"/>
    <w:rsid w:val="00DC774D"/>
    <w:rsid w:val="00DC7A19"/>
    <w:rsid w:val="00DC7CED"/>
    <w:rsid w:val="00DC7F9E"/>
    <w:rsid w:val="00DD0089"/>
    <w:rsid w:val="00DD00A4"/>
    <w:rsid w:val="00DD0143"/>
    <w:rsid w:val="00DD03B4"/>
    <w:rsid w:val="00DD09A7"/>
    <w:rsid w:val="00DD0CF0"/>
    <w:rsid w:val="00DD0EE1"/>
    <w:rsid w:val="00DD1628"/>
    <w:rsid w:val="00DD1986"/>
    <w:rsid w:val="00DD1DBE"/>
    <w:rsid w:val="00DD1ECA"/>
    <w:rsid w:val="00DD1F20"/>
    <w:rsid w:val="00DD2057"/>
    <w:rsid w:val="00DD23BB"/>
    <w:rsid w:val="00DD29A1"/>
    <w:rsid w:val="00DD2AC0"/>
    <w:rsid w:val="00DD2D0E"/>
    <w:rsid w:val="00DD2E7E"/>
    <w:rsid w:val="00DD2EBF"/>
    <w:rsid w:val="00DD3119"/>
    <w:rsid w:val="00DD3446"/>
    <w:rsid w:val="00DD35B0"/>
    <w:rsid w:val="00DD3714"/>
    <w:rsid w:val="00DD38E7"/>
    <w:rsid w:val="00DD3BF0"/>
    <w:rsid w:val="00DD3FC4"/>
    <w:rsid w:val="00DD4391"/>
    <w:rsid w:val="00DD45FD"/>
    <w:rsid w:val="00DD476D"/>
    <w:rsid w:val="00DD4AEB"/>
    <w:rsid w:val="00DD4D34"/>
    <w:rsid w:val="00DD5060"/>
    <w:rsid w:val="00DD51B7"/>
    <w:rsid w:val="00DD5203"/>
    <w:rsid w:val="00DD5436"/>
    <w:rsid w:val="00DD590B"/>
    <w:rsid w:val="00DD5E84"/>
    <w:rsid w:val="00DD6002"/>
    <w:rsid w:val="00DD60B0"/>
    <w:rsid w:val="00DD671B"/>
    <w:rsid w:val="00DD6768"/>
    <w:rsid w:val="00DD6796"/>
    <w:rsid w:val="00DD6D7D"/>
    <w:rsid w:val="00DD6F7C"/>
    <w:rsid w:val="00DD6F8D"/>
    <w:rsid w:val="00DD7032"/>
    <w:rsid w:val="00DD71B7"/>
    <w:rsid w:val="00DD7561"/>
    <w:rsid w:val="00DD79F9"/>
    <w:rsid w:val="00DE066B"/>
    <w:rsid w:val="00DE079C"/>
    <w:rsid w:val="00DE0A06"/>
    <w:rsid w:val="00DE0A55"/>
    <w:rsid w:val="00DE0FFF"/>
    <w:rsid w:val="00DE109C"/>
    <w:rsid w:val="00DE1256"/>
    <w:rsid w:val="00DE16A3"/>
    <w:rsid w:val="00DE1D03"/>
    <w:rsid w:val="00DE1DEA"/>
    <w:rsid w:val="00DE1E8F"/>
    <w:rsid w:val="00DE1EC6"/>
    <w:rsid w:val="00DE2188"/>
    <w:rsid w:val="00DE2A41"/>
    <w:rsid w:val="00DE2B8D"/>
    <w:rsid w:val="00DE2DE7"/>
    <w:rsid w:val="00DE318C"/>
    <w:rsid w:val="00DE3296"/>
    <w:rsid w:val="00DE378F"/>
    <w:rsid w:val="00DE3AFD"/>
    <w:rsid w:val="00DE3B56"/>
    <w:rsid w:val="00DE3E18"/>
    <w:rsid w:val="00DE3F9C"/>
    <w:rsid w:val="00DE4104"/>
    <w:rsid w:val="00DE4771"/>
    <w:rsid w:val="00DE4788"/>
    <w:rsid w:val="00DE4840"/>
    <w:rsid w:val="00DE49A7"/>
    <w:rsid w:val="00DE4B2C"/>
    <w:rsid w:val="00DE4BCB"/>
    <w:rsid w:val="00DE5006"/>
    <w:rsid w:val="00DE510D"/>
    <w:rsid w:val="00DE5224"/>
    <w:rsid w:val="00DE5739"/>
    <w:rsid w:val="00DE5F99"/>
    <w:rsid w:val="00DE60F4"/>
    <w:rsid w:val="00DE6274"/>
    <w:rsid w:val="00DE69FA"/>
    <w:rsid w:val="00DE6B41"/>
    <w:rsid w:val="00DE6D1D"/>
    <w:rsid w:val="00DE6DAB"/>
    <w:rsid w:val="00DE6EDA"/>
    <w:rsid w:val="00DE7442"/>
    <w:rsid w:val="00DE76DC"/>
    <w:rsid w:val="00DE7826"/>
    <w:rsid w:val="00DE7947"/>
    <w:rsid w:val="00DE7BA8"/>
    <w:rsid w:val="00DE7D43"/>
    <w:rsid w:val="00DE7D81"/>
    <w:rsid w:val="00DE7DB4"/>
    <w:rsid w:val="00DE7F4E"/>
    <w:rsid w:val="00DF0079"/>
    <w:rsid w:val="00DF0469"/>
    <w:rsid w:val="00DF04B3"/>
    <w:rsid w:val="00DF06AD"/>
    <w:rsid w:val="00DF0A7D"/>
    <w:rsid w:val="00DF0DAA"/>
    <w:rsid w:val="00DF1139"/>
    <w:rsid w:val="00DF14C8"/>
    <w:rsid w:val="00DF156C"/>
    <w:rsid w:val="00DF15F4"/>
    <w:rsid w:val="00DF16D1"/>
    <w:rsid w:val="00DF1C40"/>
    <w:rsid w:val="00DF1CFD"/>
    <w:rsid w:val="00DF2125"/>
    <w:rsid w:val="00DF2B7A"/>
    <w:rsid w:val="00DF2F52"/>
    <w:rsid w:val="00DF2FEB"/>
    <w:rsid w:val="00DF303E"/>
    <w:rsid w:val="00DF36CA"/>
    <w:rsid w:val="00DF38EF"/>
    <w:rsid w:val="00DF39D0"/>
    <w:rsid w:val="00DF3C57"/>
    <w:rsid w:val="00DF433B"/>
    <w:rsid w:val="00DF436B"/>
    <w:rsid w:val="00DF4629"/>
    <w:rsid w:val="00DF489B"/>
    <w:rsid w:val="00DF4AD9"/>
    <w:rsid w:val="00DF4BD9"/>
    <w:rsid w:val="00DF4BF3"/>
    <w:rsid w:val="00DF530C"/>
    <w:rsid w:val="00DF537B"/>
    <w:rsid w:val="00DF56B2"/>
    <w:rsid w:val="00DF576F"/>
    <w:rsid w:val="00DF5BF6"/>
    <w:rsid w:val="00DF5C76"/>
    <w:rsid w:val="00DF61D5"/>
    <w:rsid w:val="00DF6893"/>
    <w:rsid w:val="00DF7066"/>
    <w:rsid w:val="00DF727C"/>
    <w:rsid w:val="00DF733B"/>
    <w:rsid w:val="00DF7567"/>
    <w:rsid w:val="00DF7591"/>
    <w:rsid w:val="00DF7A25"/>
    <w:rsid w:val="00DF7C03"/>
    <w:rsid w:val="00E0037C"/>
    <w:rsid w:val="00E007D4"/>
    <w:rsid w:val="00E015B8"/>
    <w:rsid w:val="00E01644"/>
    <w:rsid w:val="00E01743"/>
    <w:rsid w:val="00E01947"/>
    <w:rsid w:val="00E01951"/>
    <w:rsid w:val="00E019B8"/>
    <w:rsid w:val="00E01EE3"/>
    <w:rsid w:val="00E0244C"/>
    <w:rsid w:val="00E0283E"/>
    <w:rsid w:val="00E02A82"/>
    <w:rsid w:val="00E02EBC"/>
    <w:rsid w:val="00E0308D"/>
    <w:rsid w:val="00E0377A"/>
    <w:rsid w:val="00E03EB8"/>
    <w:rsid w:val="00E04540"/>
    <w:rsid w:val="00E04684"/>
    <w:rsid w:val="00E0498E"/>
    <w:rsid w:val="00E04BE0"/>
    <w:rsid w:val="00E04F25"/>
    <w:rsid w:val="00E05179"/>
    <w:rsid w:val="00E055D9"/>
    <w:rsid w:val="00E05BC2"/>
    <w:rsid w:val="00E061E0"/>
    <w:rsid w:val="00E068CF"/>
    <w:rsid w:val="00E069D3"/>
    <w:rsid w:val="00E06ADF"/>
    <w:rsid w:val="00E06C53"/>
    <w:rsid w:val="00E06D4D"/>
    <w:rsid w:val="00E06D9C"/>
    <w:rsid w:val="00E07952"/>
    <w:rsid w:val="00E07B32"/>
    <w:rsid w:val="00E07C45"/>
    <w:rsid w:val="00E07D89"/>
    <w:rsid w:val="00E07EA6"/>
    <w:rsid w:val="00E07F4E"/>
    <w:rsid w:val="00E1022C"/>
    <w:rsid w:val="00E10316"/>
    <w:rsid w:val="00E103E0"/>
    <w:rsid w:val="00E1055E"/>
    <w:rsid w:val="00E10B62"/>
    <w:rsid w:val="00E10D43"/>
    <w:rsid w:val="00E10D57"/>
    <w:rsid w:val="00E10EA1"/>
    <w:rsid w:val="00E11137"/>
    <w:rsid w:val="00E11291"/>
    <w:rsid w:val="00E11577"/>
    <w:rsid w:val="00E115F8"/>
    <w:rsid w:val="00E11765"/>
    <w:rsid w:val="00E117CE"/>
    <w:rsid w:val="00E11932"/>
    <w:rsid w:val="00E11CE7"/>
    <w:rsid w:val="00E11DB8"/>
    <w:rsid w:val="00E11DEE"/>
    <w:rsid w:val="00E11FBC"/>
    <w:rsid w:val="00E12651"/>
    <w:rsid w:val="00E127FE"/>
    <w:rsid w:val="00E12DDD"/>
    <w:rsid w:val="00E13107"/>
    <w:rsid w:val="00E1346F"/>
    <w:rsid w:val="00E13B01"/>
    <w:rsid w:val="00E13BEC"/>
    <w:rsid w:val="00E13CD8"/>
    <w:rsid w:val="00E13D47"/>
    <w:rsid w:val="00E13D62"/>
    <w:rsid w:val="00E14014"/>
    <w:rsid w:val="00E14244"/>
    <w:rsid w:val="00E14447"/>
    <w:rsid w:val="00E1472E"/>
    <w:rsid w:val="00E1484E"/>
    <w:rsid w:val="00E1491D"/>
    <w:rsid w:val="00E15286"/>
    <w:rsid w:val="00E152D2"/>
    <w:rsid w:val="00E154F0"/>
    <w:rsid w:val="00E15AEF"/>
    <w:rsid w:val="00E16243"/>
    <w:rsid w:val="00E165E1"/>
    <w:rsid w:val="00E16E99"/>
    <w:rsid w:val="00E1727C"/>
    <w:rsid w:val="00E17FC5"/>
    <w:rsid w:val="00E20167"/>
    <w:rsid w:val="00E20334"/>
    <w:rsid w:val="00E203E1"/>
    <w:rsid w:val="00E20AB0"/>
    <w:rsid w:val="00E20BF1"/>
    <w:rsid w:val="00E20D03"/>
    <w:rsid w:val="00E20DC8"/>
    <w:rsid w:val="00E20E04"/>
    <w:rsid w:val="00E20EDA"/>
    <w:rsid w:val="00E20EE1"/>
    <w:rsid w:val="00E21042"/>
    <w:rsid w:val="00E212E3"/>
    <w:rsid w:val="00E21683"/>
    <w:rsid w:val="00E217E4"/>
    <w:rsid w:val="00E2196F"/>
    <w:rsid w:val="00E21FA8"/>
    <w:rsid w:val="00E2237C"/>
    <w:rsid w:val="00E22584"/>
    <w:rsid w:val="00E22614"/>
    <w:rsid w:val="00E22667"/>
    <w:rsid w:val="00E22F69"/>
    <w:rsid w:val="00E23081"/>
    <w:rsid w:val="00E235E9"/>
    <w:rsid w:val="00E23956"/>
    <w:rsid w:val="00E23B3E"/>
    <w:rsid w:val="00E2402C"/>
    <w:rsid w:val="00E240D4"/>
    <w:rsid w:val="00E246AC"/>
    <w:rsid w:val="00E24867"/>
    <w:rsid w:val="00E24BEE"/>
    <w:rsid w:val="00E2531F"/>
    <w:rsid w:val="00E253C7"/>
    <w:rsid w:val="00E25651"/>
    <w:rsid w:val="00E25960"/>
    <w:rsid w:val="00E25E44"/>
    <w:rsid w:val="00E25E58"/>
    <w:rsid w:val="00E260FA"/>
    <w:rsid w:val="00E26179"/>
    <w:rsid w:val="00E26198"/>
    <w:rsid w:val="00E26524"/>
    <w:rsid w:val="00E2655D"/>
    <w:rsid w:val="00E26691"/>
    <w:rsid w:val="00E26B6E"/>
    <w:rsid w:val="00E26FCF"/>
    <w:rsid w:val="00E27017"/>
    <w:rsid w:val="00E27E43"/>
    <w:rsid w:val="00E306C1"/>
    <w:rsid w:val="00E308F2"/>
    <w:rsid w:val="00E30B25"/>
    <w:rsid w:val="00E30D41"/>
    <w:rsid w:val="00E30EB4"/>
    <w:rsid w:val="00E31000"/>
    <w:rsid w:val="00E312A7"/>
    <w:rsid w:val="00E31852"/>
    <w:rsid w:val="00E31A48"/>
    <w:rsid w:val="00E31C3B"/>
    <w:rsid w:val="00E324B3"/>
    <w:rsid w:val="00E3285E"/>
    <w:rsid w:val="00E32A28"/>
    <w:rsid w:val="00E32A31"/>
    <w:rsid w:val="00E32B41"/>
    <w:rsid w:val="00E32D7E"/>
    <w:rsid w:val="00E32DAC"/>
    <w:rsid w:val="00E33243"/>
    <w:rsid w:val="00E3332B"/>
    <w:rsid w:val="00E33696"/>
    <w:rsid w:val="00E336D2"/>
    <w:rsid w:val="00E33754"/>
    <w:rsid w:val="00E33988"/>
    <w:rsid w:val="00E33999"/>
    <w:rsid w:val="00E33D77"/>
    <w:rsid w:val="00E34034"/>
    <w:rsid w:val="00E34202"/>
    <w:rsid w:val="00E34A7F"/>
    <w:rsid w:val="00E3510D"/>
    <w:rsid w:val="00E35294"/>
    <w:rsid w:val="00E35AC0"/>
    <w:rsid w:val="00E35FD4"/>
    <w:rsid w:val="00E36082"/>
    <w:rsid w:val="00E368B9"/>
    <w:rsid w:val="00E36BBB"/>
    <w:rsid w:val="00E3726C"/>
    <w:rsid w:val="00E37278"/>
    <w:rsid w:val="00E377C4"/>
    <w:rsid w:val="00E37A08"/>
    <w:rsid w:val="00E37D81"/>
    <w:rsid w:val="00E400E6"/>
    <w:rsid w:val="00E40160"/>
    <w:rsid w:val="00E4017B"/>
    <w:rsid w:val="00E40273"/>
    <w:rsid w:val="00E408A8"/>
    <w:rsid w:val="00E40DA0"/>
    <w:rsid w:val="00E41047"/>
    <w:rsid w:val="00E410FF"/>
    <w:rsid w:val="00E413B9"/>
    <w:rsid w:val="00E42034"/>
    <w:rsid w:val="00E42160"/>
    <w:rsid w:val="00E4255F"/>
    <w:rsid w:val="00E42948"/>
    <w:rsid w:val="00E42B92"/>
    <w:rsid w:val="00E42F80"/>
    <w:rsid w:val="00E43868"/>
    <w:rsid w:val="00E43A78"/>
    <w:rsid w:val="00E43B90"/>
    <w:rsid w:val="00E43F0F"/>
    <w:rsid w:val="00E44346"/>
    <w:rsid w:val="00E44738"/>
    <w:rsid w:val="00E447A9"/>
    <w:rsid w:val="00E44AEC"/>
    <w:rsid w:val="00E44B75"/>
    <w:rsid w:val="00E4502E"/>
    <w:rsid w:val="00E45AA0"/>
    <w:rsid w:val="00E45BA4"/>
    <w:rsid w:val="00E45EEA"/>
    <w:rsid w:val="00E46028"/>
    <w:rsid w:val="00E46599"/>
    <w:rsid w:val="00E465F1"/>
    <w:rsid w:val="00E47129"/>
    <w:rsid w:val="00E4733C"/>
    <w:rsid w:val="00E475D2"/>
    <w:rsid w:val="00E47714"/>
    <w:rsid w:val="00E47966"/>
    <w:rsid w:val="00E47AE3"/>
    <w:rsid w:val="00E47B05"/>
    <w:rsid w:val="00E47B4A"/>
    <w:rsid w:val="00E47D49"/>
    <w:rsid w:val="00E47DE6"/>
    <w:rsid w:val="00E5039B"/>
    <w:rsid w:val="00E503D5"/>
    <w:rsid w:val="00E50D86"/>
    <w:rsid w:val="00E51377"/>
    <w:rsid w:val="00E5145C"/>
    <w:rsid w:val="00E520BE"/>
    <w:rsid w:val="00E52488"/>
    <w:rsid w:val="00E527C2"/>
    <w:rsid w:val="00E52AFD"/>
    <w:rsid w:val="00E52BBD"/>
    <w:rsid w:val="00E52C08"/>
    <w:rsid w:val="00E5314C"/>
    <w:rsid w:val="00E531DB"/>
    <w:rsid w:val="00E535B2"/>
    <w:rsid w:val="00E53929"/>
    <w:rsid w:val="00E53A30"/>
    <w:rsid w:val="00E53D13"/>
    <w:rsid w:val="00E53E90"/>
    <w:rsid w:val="00E543CA"/>
    <w:rsid w:val="00E54675"/>
    <w:rsid w:val="00E5478D"/>
    <w:rsid w:val="00E54D0E"/>
    <w:rsid w:val="00E55014"/>
    <w:rsid w:val="00E55109"/>
    <w:rsid w:val="00E55987"/>
    <w:rsid w:val="00E55BD3"/>
    <w:rsid w:val="00E55F43"/>
    <w:rsid w:val="00E564C4"/>
    <w:rsid w:val="00E56694"/>
    <w:rsid w:val="00E566A3"/>
    <w:rsid w:val="00E56805"/>
    <w:rsid w:val="00E56FAE"/>
    <w:rsid w:val="00E57088"/>
    <w:rsid w:val="00E576C5"/>
    <w:rsid w:val="00E57866"/>
    <w:rsid w:val="00E57874"/>
    <w:rsid w:val="00E57C0B"/>
    <w:rsid w:val="00E6005B"/>
    <w:rsid w:val="00E601D0"/>
    <w:rsid w:val="00E6083C"/>
    <w:rsid w:val="00E609B8"/>
    <w:rsid w:val="00E60C53"/>
    <w:rsid w:val="00E60C90"/>
    <w:rsid w:val="00E60DFE"/>
    <w:rsid w:val="00E61E53"/>
    <w:rsid w:val="00E61FDE"/>
    <w:rsid w:val="00E6249A"/>
    <w:rsid w:val="00E629A5"/>
    <w:rsid w:val="00E62ABF"/>
    <w:rsid w:val="00E62DCF"/>
    <w:rsid w:val="00E62FC9"/>
    <w:rsid w:val="00E63B1E"/>
    <w:rsid w:val="00E63B48"/>
    <w:rsid w:val="00E63BBA"/>
    <w:rsid w:val="00E63CAC"/>
    <w:rsid w:val="00E63D34"/>
    <w:rsid w:val="00E63D8D"/>
    <w:rsid w:val="00E645D5"/>
    <w:rsid w:val="00E64601"/>
    <w:rsid w:val="00E64913"/>
    <w:rsid w:val="00E64E93"/>
    <w:rsid w:val="00E64FCA"/>
    <w:rsid w:val="00E6515A"/>
    <w:rsid w:val="00E65215"/>
    <w:rsid w:val="00E6546F"/>
    <w:rsid w:val="00E654A5"/>
    <w:rsid w:val="00E6583C"/>
    <w:rsid w:val="00E65EE1"/>
    <w:rsid w:val="00E65F42"/>
    <w:rsid w:val="00E660EE"/>
    <w:rsid w:val="00E673D6"/>
    <w:rsid w:val="00E67458"/>
    <w:rsid w:val="00E67788"/>
    <w:rsid w:val="00E677BE"/>
    <w:rsid w:val="00E679CE"/>
    <w:rsid w:val="00E67AB4"/>
    <w:rsid w:val="00E67BD2"/>
    <w:rsid w:val="00E67C29"/>
    <w:rsid w:val="00E67EAF"/>
    <w:rsid w:val="00E700D6"/>
    <w:rsid w:val="00E7032C"/>
    <w:rsid w:val="00E70723"/>
    <w:rsid w:val="00E70765"/>
    <w:rsid w:val="00E707B2"/>
    <w:rsid w:val="00E70E56"/>
    <w:rsid w:val="00E70F8F"/>
    <w:rsid w:val="00E71193"/>
    <w:rsid w:val="00E71B48"/>
    <w:rsid w:val="00E71B4F"/>
    <w:rsid w:val="00E71F60"/>
    <w:rsid w:val="00E7235D"/>
    <w:rsid w:val="00E72413"/>
    <w:rsid w:val="00E7273A"/>
    <w:rsid w:val="00E72983"/>
    <w:rsid w:val="00E729DC"/>
    <w:rsid w:val="00E72C5C"/>
    <w:rsid w:val="00E734D9"/>
    <w:rsid w:val="00E73595"/>
    <w:rsid w:val="00E73751"/>
    <w:rsid w:val="00E73947"/>
    <w:rsid w:val="00E73ED4"/>
    <w:rsid w:val="00E741AC"/>
    <w:rsid w:val="00E743B8"/>
    <w:rsid w:val="00E7442F"/>
    <w:rsid w:val="00E74D6F"/>
    <w:rsid w:val="00E74E71"/>
    <w:rsid w:val="00E755B0"/>
    <w:rsid w:val="00E755F9"/>
    <w:rsid w:val="00E7564A"/>
    <w:rsid w:val="00E75987"/>
    <w:rsid w:val="00E759DC"/>
    <w:rsid w:val="00E75C56"/>
    <w:rsid w:val="00E762B7"/>
    <w:rsid w:val="00E765AB"/>
    <w:rsid w:val="00E7663C"/>
    <w:rsid w:val="00E766C1"/>
    <w:rsid w:val="00E7688A"/>
    <w:rsid w:val="00E7710D"/>
    <w:rsid w:val="00E77275"/>
    <w:rsid w:val="00E7756B"/>
    <w:rsid w:val="00E77965"/>
    <w:rsid w:val="00E77BCD"/>
    <w:rsid w:val="00E77C6E"/>
    <w:rsid w:val="00E8040F"/>
    <w:rsid w:val="00E8081F"/>
    <w:rsid w:val="00E80B0C"/>
    <w:rsid w:val="00E80BA4"/>
    <w:rsid w:val="00E80C41"/>
    <w:rsid w:val="00E80CB0"/>
    <w:rsid w:val="00E80FAC"/>
    <w:rsid w:val="00E8110E"/>
    <w:rsid w:val="00E8207A"/>
    <w:rsid w:val="00E8209B"/>
    <w:rsid w:val="00E8217D"/>
    <w:rsid w:val="00E82298"/>
    <w:rsid w:val="00E82772"/>
    <w:rsid w:val="00E82A9C"/>
    <w:rsid w:val="00E82B36"/>
    <w:rsid w:val="00E82F56"/>
    <w:rsid w:val="00E82FFA"/>
    <w:rsid w:val="00E831C9"/>
    <w:rsid w:val="00E834F0"/>
    <w:rsid w:val="00E8357E"/>
    <w:rsid w:val="00E836E9"/>
    <w:rsid w:val="00E83747"/>
    <w:rsid w:val="00E83B21"/>
    <w:rsid w:val="00E83C37"/>
    <w:rsid w:val="00E83C64"/>
    <w:rsid w:val="00E83FDC"/>
    <w:rsid w:val="00E843B2"/>
    <w:rsid w:val="00E8455E"/>
    <w:rsid w:val="00E84786"/>
    <w:rsid w:val="00E84CC8"/>
    <w:rsid w:val="00E84D25"/>
    <w:rsid w:val="00E853CB"/>
    <w:rsid w:val="00E854C2"/>
    <w:rsid w:val="00E85776"/>
    <w:rsid w:val="00E857D5"/>
    <w:rsid w:val="00E85A78"/>
    <w:rsid w:val="00E86123"/>
    <w:rsid w:val="00E8637B"/>
    <w:rsid w:val="00E864B6"/>
    <w:rsid w:val="00E86A3E"/>
    <w:rsid w:val="00E86AF5"/>
    <w:rsid w:val="00E86B80"/>
    <w:rsid w:val="00E86C11"/>
    <w:rsid w:val="00E86CB1"/>
    <w:rsid w:val="00E86CD8"/>
    <w:rsid w:val="00E870C7"/>
    <w:rsid w:val="00E873C9"/>
    <w:rsid w:val="00E87A52"/>
    <w:rsid w:val="00E87D81"/>
    <w:rsid w:val="00E87E4C"/>
    <w:rsid w:val="00E87F0B"/>
    <w:rsid w:val="00E9036A"/>
    <w:rsid w:val="00E9041C"/>
    <w:rsid w:val="00E9079C"/>
    <w:rsid w:val="00E9085F"/>
    <w:rsid w:val="00E90CF4"/>
    <w:rsid w:val="00E90E36"/>
    <w:rsid w:val="00E91136"/>
    <w:rsid w:val="00E912C4"/>
    <w:rsid w:val="00E913CF"/>
    <w:rsid w:val="00E9151A"/>
    <w:rsid w:val="00E9197C"/>
    <w:rsid w:val="00E91B64"/>
    <w:rsid w:val="00E91F1D"/>
    <w:rsid w:val="00E9236A"/>
    <w:rsid w:val="00E923E7"/>
    <w:rsid w:val="00E92674"/>
    <w:rsid w:val="00E931E0"/>
    <w:rsid w:val="00E9365E"/>
    <w:rsid w:val="00E938C4"/>
    <w:rsid w:val="00E93A74"/>
    <w:rsid w:val="00E93C53"/>
    <w:rsid w:val="00E93C94"/>
    <w:rsid w:val="00E93CD1"/>
    <w:rsid w:val="00E9451C"/>
    <w:rsid w:val="00E94C46"/>
    <w:rsid w:val="00E94DE0"/>
    <w:rsid w:val="00E94DF9"/>
    <w:rsid w:val="00E94E0D"/>
    <w:rsid w:val="00E95017"/>
    <w:rsid w:val="00E95068"/>
    <w:rsid w:val="00E950A5"/>
    <w:rsid w:val="00E9547C"/>
    <w:rsid w:val="00E95524"/>
    <w:rsid w:val="00E955EE"/>
    <w:rsid w:val="00E957FD"/>
    <w:rsid w:val="00E9589C"/>
    <w:rsid w:val="00E95B1A"/>
    <w:rsid w:val="00E95BCB"/>
    <w:rsid w:val="00E95DBD"/>
    <w:rsid w:val="00E95E12"/>
    <w:rsid w:val="00E95F14"/>
    <w:rsid w:val="00E96309"/>
    <w:rsid w:val="00E96313"/>
    <w:rsid w:val="00E96AD3"/>
    <w:rsid w:val="00E97142"/>
    <w:rsid w:val="00E978F8"/>
    <w:rsid w:val="00E979D0"/>
    <w:rsid w:val="00E97DE9"/>
    <w:rsid w:val="00E97DF2"/>
    <w:rsid w:val="00EA0433"/>
    <w:rsid w:val="00EA0934"/>
    <w:rsid w:val="00EA0AC5"/>
    <w:rsid w:val="00EA114C"/>
    <w:rsid w:val="00EA143B"/>
    <w:rsid w:val="00EA155F"/>
    <w:rsid w:val="00EA164F"/>
    <w:rsid w:val="00EA16CE"/>
    <w:rsid w:val="00EA1820"/>
    <w:rsid w:val="00EA19DC"/>
    <w:rsid w:val="00EA1A40"/>
    <w:rsid w:val="00EA1BA3"/>
    <w:rsid w:val="00EA1CC6"/>
    <w:rsid w:val="00EA1CFA"/>
    <w:rsid w:val="00EA1D9A"/>
    <w:rsid w:val="00EA2135"/>
    <w:rsid w:val="00EA2395"/>
    <w:rsid w:val="00EA2503"/>
    <w:rsid w:val="00EA274A"/>
    <w:rsid w:val="00EA2BE4"/>
    <w:rsid w:val="00EA2CC1"/>
    <w:rsid w:val="00EA2F87"/>
    <w:rsid w:val="00EA2F8F"/>
    <w:rsid w:val="00EA31C7"/>
    <w:rsid w:val="00EA338B"/>
    <w:rsid w:val="00EA35D6"/>
    <w:rsid w:val="00EA35EB"/>
    <w:rsid w:val="00EA391F"/>
    <w:rsid w:val="00EA3B7B"/>
    <w:rsid w:val="00EA3BE5"/>
    <w:rsid w:val="00EA3DE3"/>
    <w:rsid w:val="00EA3E5B"/>
    <w:rsid w:val="00EA3EB1"/>
    <w:rsid w:val="00EA4102"/>
    <w:rsid w:val="00EA41CD"/>
    <w:rsid w:val="00EA434D"/>
    <w:rsid w:val="00EA477D"/>
    <w:rsid w:val="00EA4B17"/>
    <w:rsid w:val="00EA4ED8"/>
    <w:rsid w:val="00EA4F32"/>
    <w:rsid w:val="00EA5002"/>
    <w:rsid w:val="00EA52DB"/>
    <w:rsid w:val="00EA55D2"/>
    <w:rsid w:val="00EA560F"/>
    <w:rsid w:val="00EA5A05"/>
    <w:rsid w:val="00EA5F37"/>
    <w:rsid w:val="00EA63F6"/>
    <w:rsid w:val="00EA6619"/>
    <w:rsid w:val="00EA6A49"/>
    <w:rsid w:val="00EA6D80"/>
    <w:rsid w:val="00EA7574"/>
    <w:rsid w:val="00EA7A7D"/>
    <w:rsid w:val="00EA7ABB"/>
    <w:rsid w:val="00EA7C41"/>
    <w:rsid w:val="00EA7D58"/>
    <w:rsid w:val="00EA7E6A"/>
    <w:rsid w:val="00EA7FA0"/>
    <w:rsid w:val="00EA7FC2"/>
    <w:rsid w:val="00EB0005"/>
    <w:rsid w:val="00EB01A4"/>
    <w:rsid w:val="00EB022D"/>
    <w:rsid w:val="00EB036E"/>
    <w:rsid w:val="00EB0710"/>
    <w:rsid w:val="00EB07FF"/>
    <w:rsid w:val="00EB085A"/>
    <w:rsid w:val="00EB098C"/>
    <w:rsid w:val="00EB0BB1"/>
    <w:rsid w:val="00EB0D53"/>
    <w:rsid w:val="00EB12B7"/>
    <w:rsid w:val="00EB14A5"/>
    <w:rsid w:val="00EB16F3"/>
    <w:rsid w:val="00EB17CB"/>
    <w:rsid w:val="00EB1942"/>
    <w:rsid w:val="00EB1B65"/>
    <w:rsid w:val="00EB1EBC"/>
    <w:rsid w:val="00EB1EE7"/>
    <w:rsid w:val="00EB2198"/>
    <w:rsid w:val="00EB21D2"/>
    <w:rsid w:val="00EB2343"/>
    <w:rsid w:val="00EB25EC"/>
    <w:rsid w:val="00EB28F2"/>
    <w:rsid w:val="00EB2941"/>
    <w:rsid w:val="00EB35E7"/>
    <w:rsid w:val="00EB373B"/>
    <w:rsid w:val="00EB3978"/>
    <w:rsid w:val="00EB3BBF"/>
    <w:rsid w:val="00EB3D55"/>
    <w:rsid w:val="00EB40EE"/>
    <w:rsid w:val="00EB428A"/>
    <w:rsid w:val="00EB4332"/>
    <w:rsid w:val="00EB444D"/>
    <w:rsid w:val="00EB4718"/>
    <w:rsid w:val="00EB4A28"/>
    <w:rsid w:val="00EB4A32"/>
    <w:rsid w:val="00EB4D72"/>
    <w:rsid w:val="00EB4FC1"/>
    <w:rsid w:val="00EB52F9"/>
    <w:rsid w:val="00EB5CE8"/>
    <w:rsid w:val="00EB6267"/>
    <w:rsid w:val="00EB67A8"/>
    <w:rsid w:val="00EB686D"/>
    <w:rsid w:val="00EB6AC6"/>
    <w:rsid w:val="00EB6C99"/>
    <w:rsid w:val="00EB7A9C"/>
    <w:rsid w:val="00EB7BCE"/>
    <w:rsid w:val="00EB7DA6"/>
    <w:rsid w:val="00EB7F67"/>
    <w:rsid w:val="00EC006B"/>
    <w:rsid w:val="00EC011B"/>
    <w:rsid w:val="00EC016B"/>
    <w:rsid w:val="00EC055E"/>
    <w:rsid w:val="00EC08C2"/>
    <w:rsid w:val="00EC0B61"/>
    <w:rsid w:val="00EC0C02"/>
    <w:rsid w:val="00EC13BD"/>
    <w:rsid w:val="00EC192E"/>
    <w:rsid w:val="00EC1E4E"/>
    <w:rsid w:val="00EC206E"/>
    <w:rsid w:val="00EC2A20"/>
    <w:rsid w:val="00EC2C2F"/>
    <w:rsid w:val="00EC2C95"/>
    <w:rsid w:val="00EC2CF2"/>
    <w:rsid w:val="00EC2F1F"/>
    <w:rsid w:val="00EC34C0"/>
    <w:rsid w:val="00EC373C"/>
    <w:rsid w:val="00EC396B"/>
    <w:rsid w:val="00EC396C"/>
    <w:rsid w:val="00EC3E89"/>
    <w:rsid w:val="00EC3FAA"/>
    <w:rsid w:val="00EC4432"/>
    <w:rsid w:val="00EC487B"/>
    <w:rsid w:val="00EC4BBD"/>
    <w:rsid w:val="00EC4F51"/>
    <w:rsid w:val="00EC4FD1"/>
    <w:rsid w:val="00EC5003"/>
    <w:rsid w:val="00EC55E5"/>
    <w:rsid w:val="00EC5AFA"/>
    <w:rsid w:val="00EC5B39"/>
    <w:rsid w:val="00EC5D70"/>
    <w:rsid w:val="00EC61CC"/>
    <w:rsid w:val="00EC692C"/>
    <w:rsid w:val="00EC695F"/>
    <w:rsid w:val="00EC6992"/>
    <w:rsid w:val="00EC72D6"/>
    <w:rsid w:val="00EC730D"/>
    <w:rsid w:val="00EC7629"/>
    <w:rsid w:val="00EC76FB"/>
    <w:rsid w:val="00EC7EAB"/>
    <w:rsid w:val="00EC7EE9"/>
    <w:rsid w:val="00EC7F6D"/>
    <w:rsid w:val="00ED0473"/>
    <w:rsid w:val="00ED0793"/>
    <w:rsid w:val="00ED0C6C"/>
    <w:rsid w:val="00ED14D4"/>
    <w:rsid w:val="00ED16CE"/>
    <w:rsid w:val="00ED17C9"/>
    <w:rsid w:val="00ED1A64"/>
    <w:rsid w:val="00ED26F4"/>
    <w:rsid w:val="00ED2BE4"/>
    <w:rsid w:val="00ED2CF1"/>
    <w:rsid w:val="00ED2F4F"/>
    <w:rsid w:val="00ED3276"/>
    <w:rsid w:val="00ED333A"/>
    <w:rsid w:val="00ED3343"/>
    <w:rsid w:val="00ED3398"/>
    <w:rsid w:val="00ED348A"/>
    <w:rsid w:val="00ED353B"/>
    <w:rsid w:val="00ED3590"/>
    <w:rsid w:val="00ED370F"/>
    <w:rsid w:val="00ED380C"/>
    <w:rsid w:val="00ED4062"/>
    <w:rsid w:val="00ED438D"/>
    <w:rsid w:val="00ED44C6"/>
    <w:rsid w:val="00ED4592"/>
    <w:rsid w:val="00ED47FB"/>
    <w:rsid w:val="00ED4CF8"/>
    <w:rsid w:val="00ED4F47"/>
    <w:rsid w:val="00ED5267"/>
    <w:rsid w:val="00ED5CDA"/>
    <w:rsid w:val="00ED5EE4"/>
    <w:rsid w:val="00ED643E"/>
    <w:rsid w:val="00ED653F"/>
    <w:rsid w:val="00ED6EA7"/>
    <w:rsid w:val="00ED6FEA"/>
    <w:rsid w:val="00ED7026"/>
    <w:rsid w:val="00ED7A0F"/>
    <w:rsid w:val="00ED7F94"/>
    <w:rsid w:val="00EE01BD"/>
    <w:rsid w:val="00EE043C"/>
    <w:rsid w:val="00EE0798"/>
    <w:rsid w:val="00EE0B2E"/>
    <w:rsid w:val="00EE0D70"/>
    <w:rsid w:val="00EE0DF8"/>
    <w:rsid w:val="00EE0EDF"/>
    <w:rsid w:val="00EE11B7"/>
    <w:rsid w:val="00EE1261"/>
    <w:rsid w:val="00EE1778"/>
    <w:rsid w:val="00EE17F1"/>
    <w:rsid w:val="00EE1A20"/>
    <w:rsid w:val="00EE1A22"/>
    <w:rsid w:val="00EE1AFA"/>
    <w:rsid w:val="00EE1C5C"/>
    <w:rsid w:val="00EE1F2D"/>
    <w:rsid w:val="00EE2206"/>
    <w:rsid w:val="00EE2229"/>
    <w:rsid w:val="00EE2A72"/>
    <w:rsid w:val="00EE2B9A"/>
    <w:rsid w:val="00EE32C3"/>
    <w:rsid w:val="00EE32FD"/>
    <w:rsid w:val="00EE33C2"/>
    <w:rsid w:val="00EE347F"/>
    <w:rsid w:val="00EE3665"/>
    <w:rsid w:val="00EE3DF7"/>
    <w:rsid w:val="00EE3E83"/>
    <w:rsid w:val="00EE4364"/>
    <w:rsid w:val="00EE4436"/>
    <w:rsid w:val="00EE45B5"/>
    <w:rsid w:val="00EE464C"/>
    <w:rsid w:val="00EE53ED"/>
    <w:rsid w:val="00EE5491"/>
    <w:rsid w:val="00EE5A02"/>
    <w:rsid w:val="00EE5D23"/>
    <w:rsid w:val="00EE5E40"/>
    <w:rsid w:val="00EE5FF2"/>
    <w:rsid w:val="00EE6052"/>
    <w:rsid w:val="00EE6185"/>
    <w:rsid w:val="00EE61F7"/>
    <w:rsid w:val="00EE642A"/>
    <w:rsid w:val="00EE69BB"/>
    <w:rsid w:val="00EE7279"/>
    <w:rsid w:val="00EE7565"/>
    <w:rsid w:val="00EE7618"/>
    <w:rsid w:val="00EE7670"/>
    <w:rsid w:val="00EE7D17"/>
    <w:rsid w:val="00EF02E7"/>
    <w:rsid w:val="00EF0498"/>
    <w:rsid w:val="00EF05C7"/>
    <w:rsid w:val="00EF0697"/>
    <w:rsid w:val="00EF07F0"/>
    <w:rsid w:val="00EF0C8F"/>
    <w:rsid w:val="00EF0FC0"/>
    <w:rsid w:val="00EF118D"/>
    <w:rsid w:val="00EF12CD"/>
    <w:rsid w:val="00EF12FB"/>
    <w:rsid w:val="00EF1584"/>
    <w:rsid w:val="00EF1A84"/>
    <w:rsid w:val="00EF1AC0"/>
    <w:rsid w:val="00EF1CD7"/>
    <w:rsid w:val="00EF1D24"/>
    <w:rsid w:val="00EF1D52"/>
    <w:rsid w:val="00EF20B3"/>
    <w:rsid w:val="00EF23CC"/>
    <w:rsid w:val="00EF23E1"/>
    <w:rsid w:val="00EF2728"/>
    <w:rsid w:val="00EF28CD"/>
    <w:rsid w:val="00EF29A0"/>
    <w:rsid w:val="00EF2A27"/>
    <w:rsid w:val="00EF38D0"/>
    <w:rsid w:val="00EF3978"/>
    <w:rsid w:val="00EF3990"/>
    <w:rsid w:val="00EF3C08"/>
    <w:rsid w:val="00EF3D97"/>
    <w:rsid w:val="00EF4356"/>
    <w:rsid w:val="00EF43DA"/>
    <w:rsid w:val="00EF468E"/>
    <w:rsid w:val="00EF4C86"/>
    <w:rsid w:val="00EF4CE4"/>
    <w:rsid w:val="00EF4E06"/>
    <w:rsid w:val="00EF52BF"/>
    <w:rsid w:val="00EF5378"/>
    <w:rsid w:val="00EF5635"/>
    <w:rsid w:val="00EF570B"/>
    <w:rsid w:val="00EF59C5"/>
    <w:rsid w:val="00EF609C"/>
    <w:rsid w:val="00EF617F"/>
    <w:rsid w:val="00EF720A"/>
    <w:rsid w:val="00EF791B"/>
    <w:rsid w:val="00EF7A51"/>
    <w:rsid w:val="00EF7B94"/>
    <w:rsid w:val="00EF7F46"/>
    <w:rsid w:val="00F000D8"/>
    <w:rsid w:val="00F00104"/>
    <w:rsid w:val="00F00151"/>
    <w:rsid w:val="00F003FA"/>
    <w:rsid w:val="00F00444"/>
    <w:rsid w:val="00F007DE"/>
    <w:rsid w:val="00F00952"/>
    <w:rsid w:val="00F00BD6"/>
    <w:rsid w:val="00F00D0F"/>
    <w:rsid w:val="00F00F30"/>
    <w:rsid w:val="00F00F5F"/>
    <w:rsid w:val="00F00FB0"/>
    <w:rsid w:val="00F01168"/>
    <w:rsid w:val="00F01373"/>
    <w:rsid w:val="00F01908"/>
    <w:rsid w:val="00F01C78"/>
    <w:rsid w:val="00F021A0"/>
    <w:rsid w:val="00F0223F"/>
    <w:rsid w:val="00F0234E"/>
    <w:rsid w:val="00F02393"/>
    <w:rsid w:val="00F023C8"/>
    <w:rsid w:val="00F02521"/>
    <w:rsid w:val="00F028BE"/>
    <w:rsid w:val="00F02BCC"/>
    <w:rsid w:val="00F02EE2"/>
    <w:rsid w:val="00F02F3C"/>
    <w:rsid w:val="00F03063"/>
    <w:rsid w:val="00F031B3"/>
    <w:rsid w:val="00F03276"/>
    <w:rsid w:val="00F0328A"/>
    <w:rsid w:val="00F03820"/>
    <w:rsid w:val="00F03AD0"/>
    <w:rsid w:val="00F03F7E"/>
    <w:rsid w:val="00F03FDE"/>
    <w:rsid w:val="00F04011"/>
    <w:rsid w:val="00F04184"/>
    <w:rsid w:val="00F04377"/>
    <w:rsid w:val="00F04598"/>
    <w:rsid w:val="00F04B6A"/>
    <w:rsid w:val="00F04E43"/>
    <w:rsid w:val="00F051E9"/>
    <w:rsid w:val="00F0537C"/>
    <w:rsid w:val="00F05782"/>
    <w:rsid w:val="00F05BFC"/>
    <w:rsid w:val="00F05D70"/>
    <w:rsid w:val="00F0621B"/>
    <w:rsid w:val="00F06431"/>
    <w:rsid w:val="00F06454"/>
    <w:rsid w:val="00F064AA"/>
    <w:rsid w:val="00F06544"/>
    <w:rsid w:val="00F0680A"/>
    <w:rsid w:val="00F06B8B"/>
    <w:rsid w:val="00F06C8B"/>
    <w:rsid w:val="00F06D10"/>
    <w:rsid w:val="00F06F1C"/>
    <w:rsid w:val="00F07252"/>
    <w:rsid w:val="00F0731F"/>
    <w:rsid w:val="00F07656"/>
    <w:rsid w:val="00F07828"/>
    <w:rsid w:val="00F10064"/>
    <w:rsid w:val="00F10209"/>
    <w:rsid w:val="00F10351"/>
    <w:rsid w:val="00F10476"/>
    <w:rsid w:val="00F10939"/>
    <w:rsid w:val="00F10A45"/>
    <w:rsid w:val="00F10D19"/>
    <w:rsid w:val="00F10EE1"/>
    <w:rsid w:val="00F11172"/>
    <w:rsid w:val="00F111F9"/>
    <w:rsid w:val="00F11FE3"/>
    <w:rsid w:val="00F12204"/>
    <w:rsid w:val="00F1281A"/>
    <w:rsid w:val="00F12821"/>
    <w:rsid w:val="00F12AAB"/>
    <w:rsid w:val="00F12BCF"/>
    <w:rsid w:val="00F12C2F"/>
    <w:rsid w:val="00F12E7E"/>
    <w:rsid w:val="00F12F6C"/>
    <w:rsid w:val="00F131B1"/>
    <w:rsid w:val="00F13247"/>
    <w:rsid w:val="00F133C6"/>
    <w:rsid w:val="00F137D6"/>
    <w:rsid w:val="00F138EC"/>
    <w:rsid w:val="00F14578"/>
    <w:rsid w:val="00F14596"/>
    <w:rsid w:val="00F14766"/>
    <w:rsid w:val="00F14B0E"/>
    <w:rsid w:val="00F14D7D"/>
    <w:rsid w:val="00F14F52"/>
    <w:rsid w:val="00F150C5"/>
    <w:rsid w:val="00F153F1"/>
    <w:rsid w:val="00F155B6"/>
    <w:rsid w:val="00F15768"/>
    <w:rsid w:val="00F15859"/>
    <w:rsid w:val="00F163B6"/>
    <w:rsid w:val="00F16BA6"/>
    <w:rsid w:val="00F16CFB"/>
    <w:rsid w:val="00F16F27"/>
    <w:rsid w:val="00F1716A"/>
    <w:rsid w:val="00F17912"/>
    <w:rsid w:val="00F17C46"/>
    <w:rsid w:val="00F17D9C"/>
    <w:rsid w:val="00F2017C"/>
    <w:rsid w:val="00F20404"/>
    <w:rsid w:val="00F2044D"/>
    <w:rsid w:val="00F2068E"/>
    <w:rsid w:val="00F206DA"/>
    <w:rsid w:val="00F208EC"/>
    <w:rsid w:val="00F211D4"/>
    <w:rsid w:val="00F21242"/>
    <w:rsid w:val="00F21524"/>
    <w:rsid w:val="00F2178E"/>
    <w:rsid w:val="00F2196D"/>
    <w:rsid w:val="00F21B8C"/>
    <w:rsid w:val="00F21BB9"/>
    <w:rsid w:val="00F21E2A"/>
    <w:rsid w:val="00F21E97"/>
    <w:rsid w:val="00F2213D"/>
    <w:rsid w:val="00F221A0"/>
    <w:rsid w:val="00F221C1"/>
    <w:rsid w:val="00F2231F"/>
    <w:rsid w:val="00F223F5"/>
    <w:rsid w:val="00F22989"/>
    <w:rsid w:val="00F231E2"/>
    <w:rsid w:val="00F2386D"/>
    <w:rsid w:val="00F23A0B"/>
    <w:rsid w:val="00F23A36"/>
    <w:rsid w:val="00F23C43"/>
    <w:rsid w:val="00F244B1"/>
    <w:rsid w:val="00F24A2F"/>
    <w:rsid w:val="00F24DFA"/>
    <w:rsid w:val="00F2518E"/>
    <w:rsid w:val="00F257E2"/>
    <w:rsid w:val="00F2586B"/>
    <w:rsid w:val="00F25DC8"/>
    <w:rsid w:val="00F25F0F"/>
    <w:rsid w:val="00F2604D"/>
    <w:rsid w:val="00F260CE"/>
    <w:rsid w:val="00F263FD"/>
    <w:rsid w:val="00F26E5F"/>
    <w:rsid w:val="00F26E78"/>
    <w:rsid w:val="00F26FDF"/>
    <w:rsid w:val="00F270E6"/>
    <w:rsid w:val="00F2777E"/>
    <w:rsid w:val="00F27DE4"/>
    <w:rsid w:val="00F27F91"/>
    <w:rsid w:val="00F300B8"/>
    <w:rsid w:val="00F301B0"/>
    <w:rsid w:val="00F30523"/>
    <w:rsid w:val="00F308BA"/>
    <w:rsid w:val="00F3098D"/>
    <w:rsid w:val="00F30BBB"/>
    <w:rsid w:val="00F31150"/>
    <w:rsid w:val="00F311AC"/>
    <w:rsid w:val="00F31307"/>
    <w:rsid w:val="00F31380"/>
    <w:rsid w:val="00F315F0"/>
    <w:rsid w:val="00F31A5E"/>
    <w:rsid w:val="00F31A5F"/>
    <w:rsid w:val="00F31F17"/>
    <w:rsid w:val="00F31F26"/>
    <w:rsid w:val="00F32085"/>
    <w:rsid w:val="00F326AA"/>
    <w:rsid w:val="00F326DE"/>
    <w:rsid w:val="00F32841"/>
    <w:rsid w:val="00F3326C"/>
    <w:rsid w:val="00F33609"/>
    <w:rsid w:val="00F336D2"/>
    <w:rsid w:val="00F33789"/>
    <w:rsid w:val="00F33797"/>
    <w:rsid w:val="00F33E3B"/>
    <w:rsid w:val="00F33EE5"/>
    <w:rsid w:val="00F34220"/>
    <w:rsid w:val="00F34AB7"/>
    <w:rsid w:val="00F354EB"/>
    <w:rsid w:val="00F35763"/>
    <w:rsid w:val="00F35DC8"/>
    <w:rsid w:val="00F364DC"/>
    <w:rsid w:val="00F3658A"/>
    <w:rsid w:val="00F365FF"/>
    <w:rsid w:val="00F36637"/>
    <w:rsid w:val="00F366C2"/>
    <w:rsid w:val="00F366F0"/>
    <w:rsid w:val="00F36864"/>
    <w:rsid w:val="00F368EB"/>
    <w:rsid w:val="00F3697E"/>
    <w:rsid w:val="00F36BF1"/>
    <w:rsid w:val="00F37145"/>
    <w:rsid w:val="00F376B8"/>
    <w:rsid w:val="00F37C44"/>
    <w:rsid w:val="00F37CA0"/>
    <w:rsid w:val="00F37DC0"/>
    <w:rsid w:val="00F405A1"/>
    <w:rsid w:val="00F4064B"/>
    <w:rsid w:val="00F407C9"/>
    <w:rsid w:val="00F4084E"/>
    <w:rsid w:val="00F408A4"/>
    <w:rsid w:val="00F40999"/>
    <w:rsid w:val="00F40D3D"/>
    <w:rsid w:val="00F40D78"/>
    <w:rsid w:val="00F40F00"/>
    <w:rsid w:val="00F41172"/>
    <w:rsid w:val="00F4136E"/>
    <w:rsid w:val="00F4159D"/>
    <w:rsid w:val="00F415E2"/>
    <w:rsid w:val="00F416BC"/>
    <w:rsid w:val="00F418D1"/>
    <w:rsid w:val="00F419E0"/>
    <w:rsid w:val="00F41AA5"/>
    <w:rsid w:val="00F41BE8"/>
    <w:rsid w:val="00F41EE7"/>
    <w:rsid w:val="00F4206B"/>
    <w:rsid w:val="00F42BAF"/>
    <w:rsid w:val="00F430E7"/>
    <w:rsid w:val="00F43475"/>
    <w:rsid w:val="00F434DD"/>
    <w:rsid w:val="00F438E6"/>
    <w:rsid w:val="00F439D5"/>
    <w:rsid w:val="00F43A6C"/>
    <w:rsid w:val="00F43B04"/>
    <w:rsid w:val="00F43B87"/>
    <w:rsid w:val="00F43D5C"/>
    <w:rsid w:val="00F43DCE"/>
    <w:rsid w:val="00F44024"/>
    <w:rsid w:val="00F440A3"/>
    <w:rsid w:val="00F442BF"/>
    <w:rsid w:val="00F447FF"/>
    <w:rsid w:val="00F44839"/>
    <w:rsid w:val="00F456A0"/>
    <w:rsid w:val="00F459FC"/>
    <w:rsid w:val="00F463B3"/>
    <w:rsid w:val="00F4648E"/>
    <w:rsid w:val="00F46C67"/>
    <w:rsid w:val="00F472BB"/>
    <w:rsid w:val="00F47452"/>
    <w:rsid w:val="00F4748F"/>
    <w:rsid w:val="00F475A9"/>
    <w:rsid w:val="00F47B21"/>
    <w:rsid w:val="00F47C1E"/>
    <w:rsid w:val="00F503FE"/>
    <w:rsid w:val="00F50415"/>
    <w:rsid w:val="00F50B0A"/>
    <w:rsid w:val="00F50FBE"/>
    <w:rsid w:val="00F5106D"/>
    <w:rsid w:val="00F515C1"/>
    <w:rsid w:val="00F519D1"/>
    <w:rsid w:val="00F51ABE"/>
    <w:rsid w:val="00F51B50"/>
    <w:rsid w:val="00F51BB8"/>
    <w:rsid w:val="00F51C15"/>
    <w:rsid w:val="00F51F8E"/>
    <w:rsid w:val="00F52090"/>
    <w:rsid w:val="00F52370"/>
    <w:rsid w:val="00F52383"/>
    <w:rsid w:val="00F5252D"/>
    <w:rsid w:val="00F52A9C"/>
    <w:rsid w:val="00F52CD7"/>
    <w:rsid w:val="00F52D75"/>
    <w:rsid w:val="00F52E46"/>
    <w:rsid w:val="00F5308E"/>
    <w:rsid w:val="00F536C2"/>
    <w:rsid w:val="00F53976"/>
    <w:rsid w:val="00F539C2"/>
    <w:rsid w:val="00F53A21"/>
    <w:rsid w:val="00F53ABD"/>
    <w:rsid w:val="00F53C6A"/>
    <w:rsid w:val="00F53D1F"/>
    <w:rsid w:val="00F540B0"/>
    <w:rsid w:val="00F541EE"/>
    <w:rsid w:val="00F542D4"/>
    <w:rsid w:val="00F548CE"/>
    <w:rsid w:val="00F554B2"/>
    <w:rsid w:val="00F55579"/>
    <w:rsid w:val="00F5566D"/>
    <w:rsid w:val="00F557AF"/>
    <w:rsid w:val="00F55936"/>
    <w:rsid w:val="00F55AF7"/>
    <w:rsid w:val="00F55B21"/>
    <w:rsid w:val="00F55D24"/>
    <w:rsid w:val="00F561F3"/>
    <w:rsid w:val="00F56551"/>
    <w:rsid w:val="00F566A7"/>
    <w:rsid w:val="00F56B5A"/>
    <w:rsid w:val="00F56B68"/>
    <w:rsid w:val="00F56C7F"/>
    <w:rsid w:val="00F56EBC"/>
    <w:rsid w:val="00F570AE"/>
    <w:rsid w:val="00F571B1"/>
    <w:rsid w:val="00F576DD"/>
    <w:rsid w:val="00F57746"/>
    <w:rsid w:val="00F579A5"/>
    <w:rsid w:val="00F57B43"/>
    <w:rsid w:val="00F6009A"/>
    <w:rsid w:val="00F60717"/>
    <w:rsid w:val="00F60B3E"/>
    <w:rsid w:val="00F60CE4"/>
    <w:rsid w:val="00F60D77"/>
    <w:rsid w:val="00F60EB7"/>
    <w:rsid w:val="00F611B0"/>
    <w:rsid w:val="00F61396"/>
    <w:rsid w:val="00F613E4"/>
    <w:rsid w:val="00F61562"/>
    <w:rsid w:val="00F6158E"/>
    <w:rsid w:val="00F615AC"/>
    <w:rsid w:val="00F618F7"/>
    <w:rsid w:val="00F61A06"/>
    <w:rsid w:val="00F61AFC"/>
    <w:rsid w:val="00F61BCD"/>
    <w:rsid w:val="00F621DE"/>
    <w:rsid w:val="00F62390"/>
    <w:rsid w:val="00F62807"/>
    <w:rsid w:val="00F62AC9"/>
    <w:rsid w:val="00F62DB2"/>
    <w:rsid w:val="00F62E78"/>
    <w:rsid w:val="00F62EF6"/>
    <w:rsid w:val="00F633E2"/>
    <w:rsid w:val="00F63519"/>
    <w:rsid w:val="00F63C5B"/>
    <w:rsid w:val="00F640BB"/>
    <w:rsid w:val="00F645DA"/>
    <w:rsid w:val="00F646A9"/>
    <w:rsid w:val="00F64C08"/>
    <w:rsid w:val="00F64C28"/>
    <w:rsid w:val="00F64FBF"/>
    <w:rsid w:val="00F6545A"/>
    <w:rsid w:val="00F65571"/>
    <w:rsid w:val="00F656DE"/>
    <w:rsid w:val="00F6599D"/>
    <w:rsid w:val="00F65A92"/>
    <w:rsid w:val="00F65BCE"/>
    <w:rsid w:val="00F662BE"/>
    <w:rsid w:val="00F66659"/>
    <w:rsid w:val="00F66756"/>
    <w:rsid w:val="00F669DB"/>
    <w:rsid w:val="00F66A67"/>
    <w:rsid w:val="00F66D61"/>
    <w:rsid w:val="00F66E24"/>
    <w:rsid w:val="00F67219"/>
    <w:rsid w:val="00F6723C"/>
    <w:rsid w:val="00F672E7"/>
    <w:rsid w:val="00F67476"/>
    <w:rsid w:val="00F67491"/>
    <w:rsid w:val="00F6757F"/>
    <w:rsid w:val="00F67931"/>
    <w:rsid w:val="00F67C85"/>
    <w:rsid w:val="00F67D35"/>
    <w:rsid w:val="00F67E2D"/>
    <w:rsid w:val="00F67FAF"/>
    <w:rsid w:val="00F67FEA"/>
    <w:rsid w:val="00F70379"/>
    <w:rsid w:val="00F70732"/>
    <w:rsid w:val="00F707C1"/>
    <w:rsid w:val="00F708DB"/>
    <w:rsid w:val="00F70927"/>
    <w:rsid w:val="00F70982"/>
    <w:rsid w:val="00F710C6"/>
    <w:rsid w:val="00F71633"/>
    <w:rsid w:val="00F71CC7"/>
    <w:rsid w:val="00F72323"/>
    <w:rsid w:val="00F729AA"/>
    <w:rsid w:val="00F73270"/>
    <w:rsid w:val="00F73330"/>
    <w:rsid w:val="00F734FC"/>
    <w:rsid w:val="00F7350C"/>
    <w:rsid w:val="00F73612"/>
    <w:rsid w:val="00F736FE"/>
    <w:rsid w:val="00F73705"/>
    <w:rsid w:val="00F73767"/>
    <w:rsid w:val="00F73BEF"/>
    <w:rsid w:val="00F7402F"/>
    <w:rsid w:val="00F74221"/>
    <w:rsid w:val="00F7426A"/>
    <w:rsid w:val="00F74315"/>
    <w:rsid w:val="00F74410"/>
    <w:rsid w:val="00F74672"/>
    <w:rsid w:val="00F74690"/>
    <w:rsid w:val="00F74737"/>
    <w:rsid w:val="00F7473E"/>
    <w:rsid w:val="00F74FEC"/>
    <w:rsid w:val="00F754C7"/>
    <w:rsid w:val="00F75560"/>
    <w:rsid w:val="00F75671"/>
    <w:rsid w:val="00F75751"/>
    <w:rsid w:val="00F759A1"/>
    <w:rsid w:val="00F75D7F"/>
    <w:rsid w:val="00F761A1"/>
    <w:rsid w:val="00F7626E"/>
    <w:rsid w:val="00F767C8"/>
    <w:rsid w:val="00F76840"/>
    <w:rsid w:val="00F76FBD"/>
    <w:rsid w:val="00F7701B"/>
    <w:rsid w:val="00F77163"/>
    <w:rsid w:val="00F7737B"/>
    <w:rsid w:val="00F7749C"/>
    <w:rsid w:val="00F77911"/>
    <w:rsid w:val="00F779FA"/>
    <w:rsid w:val="00F80543"/>
    <w:rsid w:val="00F80663"/>
    <w:rsid w:val="00F80666"/>
    <w:rsid w:val="00F81376"/>
    <w:rsid w:val="00F81499"/>
    <w:rsid w:val="00F81786"/>
    <w:rsid w:val="00F81B14"/>
    <w:rsid w:val="00F8238A"/>
    <w:rsid w:val="00F823A9"/>
    <w:rsid w:val="00F82592"/>
    <w:rsid w:val="00F82802"/>
    <w:rsid w:val="00F82A69"/>
    <w:rsid w:val="00F82B92"/>
    <w:rsid w:val="00F831E5"/>
    <w:rsid w:val="00F83809"/>
    <w:rsid w:val="00F83863"/>
    <w:rsid w:val="00F838E2"/>
    <w:rsid w:val="00F83C19"/>
    <w:rsid w:val="00F83DC8"/>
    <w:rsid w:val="00F83EDE"/>
    <w:rsid w:val="00F8411B"/>
    <w:rsid w:val="00F8422C"/>
    <w:rsid w:val="00F8425B"/>
    <w:rsid w:val="00F842E6"/>
    <w:rsid w:val="00F844A4"/>
    <w:rsid w:val="00F84F90"/>
    <w:rsid w:val="00F85531"/>
    <w:rsid w:val="00F855C2"/>
    <w:rsid w:val="00F85652"/>
    <w:rsid w:val="00F856FC"/>
    <w:rsid w:val="00F859B0"/>
    <w:rsid w:val="00F85AE2"/>
    <w:rsid w:val="00F86425"/>
    <w:rsid w:val="00F8648E"/>
    <w:rsid w:val="00F86625"/>
    <w:rsid w:val="00F866C8"/>
    <w:rsid w:val="00F86974"/>
    <w:rsid w:val="00F86B4C"/>
    <w:rsid w:val="00F86F22"/>
    <w:rsid w:val="00F876C6"/>
    <w:rsid w:val="00F8775F"/>
    <w:rsid w:val="00F87994"/>
    <w:rsid w:val="00F902A4"/>
    <w:rsid w:val="00F904A0"/>
    <w:rsid w:val="00F9061D"/>
    <w:rsid w:val="00F9073E"/>
    <w:rsid w:val="00F90DEB"/>
    <w:rsid w:val="00F90EA9"/>
    <w:rsid w:val="00F91251"/>
    <w:rsid w:val="00F9125E"/>
    <w:rsid w:val="00F91639"/>
    <w:rsid w:val="00F91845"/>
    <w:rsid w:val="00F9187B"/>
    <w:rsid w:val="00F91F95"/>
    <w:rsid w:val="00F929E8"/>
    <w:rsid w:val="00F92DFB"/>
    <w:rsid w:val="00F92E89"/>
    <w:rsid w:val="00F93142"/>
    <w:rsid w:val="00F934E9"/>
    <w:rsid w:val="00F93601"/>
    <w:rsid w:val="00F9371C"/>
    <w:rsid w:val="00F93869"/>
    <w:rsid w:val="00F93898"/>
    <w:rsid w:val="00F93966"/>
    <w:rsid w:val="00F93B18"/>
    <w:rsid w:val="00F93B71"/>
    <w:rsid w:val="00F93D4E"/>
    <w:rsid w:val="00F943EB"/>
    <w:rsid w:val="00F95097"/>
    <w:rsid w:val="00F95121"/>
    <w:rsid w:val="00F954B4"/>
    <w:rsid w:val="00F95BE8"/>
    <w:rsid w:val="00F960C2"/>
    <w:rsid w:val="00F96336"/>
    <w:rsid w:val="00F966FC"/>
    <w:rsid w:val="00F96AEE"/>
    <w:rsid w:val="00F96C6E"/>
    <w:rsid w:val="00F96DD3"/>
    <w:rsid w:val="00F971AD"/>
    <w:rsid w:val="00F97478"/>
    <w:rsid w:val="00F9750E"/>
    <w:rsid w:val="00F97536"/>
    <w:rsid w:val="00F9782C"/>
    <w:rsid w:val="00FA010D"/>
    <w:rsid w:val="00FA027F"/>
    <w:rsid w:val="00FA09DF"/>
    <w:rsid w:val="00FA0BAC"/>
    <w:rsid w:val="00FA0D36"/>
    <w:rsid w:val="00FA131E"/>
    <w:rsid w:val="00FA13CF"/>
    <w:rsid w:val="00FA158D"/>
    <w:rsid w:val="00FA1A7C"/>
    <w:rsid w:val="00FA24C4"/>
    <w:rsid w:val="00FA2500"/>
    <w:rsid w:val="00FA251C"/>
    <w:rsid w:val="00FA2526"/>
    <w:rsid w:val="00FA2725"/>
    <w:rsid w:val="00FA2914"/>
    <w:rsid w:val="00FA2978"/>
    <w:rsid w:val="00FA2DF7"/>
    <w:rsid w:val="00FA342B"/>
    <w:rsid w:val="00FA3538"/>
    <w:rsid w:val="00FA382D"/>
    <w:rsid w:val="00FA3BF1"/>
    <w:rsid w:val="00FA3D5B"/>
    <w:rsid w:val="00FA3E8C"/>
    <w:rsid w:val="00FA43EE"/>
    <w:rsid w:val="00FA46EA"/>
    <w:rsid w:val="00FA4BFC"/>
    <w:rsid w:val="00FA507F"/>
    <w:rsid w:val="00FA53A8"/>
    <w:rsid w:val="00FA53C5"/>
    <w:rsid w:val="00FA53D3"/>
    <w:rsid w:val="00FA5961"/>
    <w:rsid w:val="00FA59CA"/>
    <w:rsid w:val="00FA5D72"/>
    <w:rsid w:val="00FA5EBA"/>
    <w:rsid w:val="00FA61F4"/>
    <w:rsid w:val="00FA6236"/>
    <w:rsid w:val="00FA6543"/>
    <w:rsid w:val="00FA6656"/>
    <w:rsid w:val="00FA6A42"/>
    <w:rsid w:val="00FA6B90"/>
    <w:rsid w:val="00FA6D84"/>
    <w:rsid w:val="00FA6F76"/>
    <w:rsid w:val="00FA7073"/>
    <w:rsid w:val="00FA7314"/>
    <w:rsid w:val="00FA745A"/>
    <w:rsid w:val="00FA74E2"/>
    <w:rsid w:val="00FA7737"/>
    <w:rsid w:val="00FA7777"/>
    <w:rsid w:val="00FA7D68"/>
    <w:rsid w:val="00FB04FE"/>
    <w:rsid w:val="00FB0527"/>
    <w:rsid w:val="00FB0593"/>
    <w:rsid w:val="00FB0687"/>
    <w:rsid w:val="00FB075C"/>
    <w:rsid w:val="00FB0814"/>
    <w:rsid w:val="00FB0A84"/>
    <w:rsid w:val="00FB0B22"/>
    <w:rsid w:val="00FB0B89"/>
    <w:rsid w:val="00FB0BD7"/>
    <w:rsid w:val="00FB11F5"/>
    <w:rsid w:val="00FB185E"/>
    <w:rsid w:val="00FB224F"/>
    <w:rsid w:val="00FB2639"/>
    <w:rsid w:val="00FB2818"/>
    <w:rsid w:val="00FB2DEE"/>
    <w:rsid w:val="00FB2F8E"/>
    <w:rsid w:val="00FB3067"/>
    <w:rsid w:val="00FB31EB"/>
    <w:rsid w:val="00FB3685"/>
    <w:rsid w:val="00FB3D6C"/>
    <w:rsid w:val="00FB3E4E"/>
    <w:rsid w:val="00FB42B6"/>
    <w:rsid w:val="00FB44E2"/>
    <w:rsid w:val="00FB4682"/>
    <w:rsid w:val="00FB46A2"/>
    <w:rsid w:val="00FB49B6"/>
    <w:rsid w:val="00FB4E15"/>
    <w:rsid w:val="00FB4FBA"/>
    <w:rsid w:val="00FB504B"/>
    <w:rsid w:val="00FB5886"/>
    <w:rsid w:val="00FB60EF"/>
    <w:rsid w:val="00FB650A"/>
    <w:rsid w:val="00FB671E"/>
    <w:rsid w:val="00FB6CA6"/>
    <w:rsid w:val="00FB71C5"/>
    <w:rsid w:val="00FB72F6"/>
    <w:rsid w:val="00FB7384"/>
    <w:rsid w:val="00FB77CF"/>
    <w:rsid w:val="00FB7840"/>
    <w:rsid w:val="00FB7E6B"/>
    <w:rsid w:val="00FC0811"/>
    <w:rsid w:val="00FC11C9"/>
    <w:rsid w:val="00FC16CC"/>
    <w:rsid w:val="00FC1A39"/>
    <w:rsid w:val="00FC1B10"/>
    <w:rsid w:val="00FC1DBB"/>
    <w:rsid w:val="00FC1F09"/>
    <w:rsid w:val="00FC23BD"/>
    <w:rsid w:val="00FC25FB"/>
    <w:rsid w:val="00FC2899"/>
    <w:rsid w:val="00FC290D"/>
    <w:rsid w:val="00FC2B97"/>
    <w:rsid w:val="00FC2F5E"/>
    <w:rsid w:val="00FC34D8"/>
    <w:rsid w:val="00FC3744"/>
    <w:rsid w:val="00FC38A1"/>
    <w:rsid w:val="00FC398F"/>
    <w:rsid w:val="00FC404C"/>
    <w:rsid w:val="00FC4311"/>
    <w:rsid w:val="00FC4430"/>
    <w:rsid w:val="00FC460F"/>
    <w:rsid w:val="00FC4E7C"/>
    <w:rsid w:val="00FC4F09"/>
    <w:rsid w:val="00FC4FD7"/>
    <w:rsid w:val="00FC531B"/>
    <w:rsid w:val="00FC555F"/>
    <w:rsid w:val="00FC563A"/>
    <w:rsid w:val="00FC58FE"/>
    <w:rsid w:val="00FC593C"/>
    <w:rsid w:val="00FC59F0"/>
    <w:rsid w:val="00FC5A05"/>
    <w:rsid w:val="00FC5BB7"/>
    <w:rsid w:val="00FC5E2E"/>
    <w:rsid w:val="00FC61DF"/>
    <w:rsid w:val="00FC62BB"/>
    <w:rsid w:val="00FC63C2"/>
    <w:rsid w:val="00FC6426"/>
    <w:rsid w:val="00FC64C6"/>
    <w:rsid w:val="00FC6C53"/>
    <w:rsid w:val="00FC6CFF"/>
    <w:rsid w:val="00FC734C"/>
    <w:rsid w:val="00FC77C5"/>
    <w:rsid w:val="00FC789E"/>
    <w:rsid w:val="00FC7D47"/>
    <w:rsid w:val="00FC7DE0"/>
    <w:rsid w:val="00FD02C2"/>
    <w:rsid w:val="00FD05A3"/>
    <w:rsid w:val="00FD0642"/>
    <w:rsid w:val="00FD087D"/>
    <w:rsid w:val="00FD08EC"/>
    <w:rsid w:val="00FD0C68"/>
    <w:rsid w:val="00FD0CA9"/>
    <w:rsid w:val="00FD0E32"/>
    <w:rsid w:val="00FD0E65"/>
    <w:rsid w:val="00FD1DE8"/>
    <w:rsid w:val="00FD22EC"/>
    <w:rsid w:val="00FD237D"/>
    <w:rsid w:val="00FD2555"/>
    <w:rsid w:val="00FD2771"/>
    <w:rsid w:val="00FD2824"/>
    <w:rsid w:val="00FD2CF2"/>
    <w:rsid w:val="00FD2E14"/>
    <w:rsid w:val="00FD2E3A"/>
    <w:rsid w:val="00FD37AB"/>
    <w:rsid w:val="00FD38C6"/>
    <w:rsid w:val="00FD4493"/>
    <w:rsid w:val="00FD4B47"/>
    <w:rsid w:val="00FD5228"/>
    <w:rsid w:val="00FD5346"/>
    <w:rsid w:val="00FD59AE"/>
    <w:rsid w:val="00FD5A3A"/>
    <w:rsid w:val="00FD5A83"/>
    <w:rsid w:val="00FD694F"/>
    <w:rsid w:val="00FD7389"/>
    <w:rsid w:val="00FD77E0"/>
    <w:rsid w:val="00FD7826"/>
    <w:rsid w:val="00FD7A8D"/>
    <w:rsid w:val="00FD7C1A"/>
    <w:rsid w:val="00FD7D9A"/>
    <w:rsid w:val="00FD7E60"/>
    <w:rsid w:val="00FD7E92"/>
    <w:rsid w:val="00FD7FE6"/>
    <w:rsid w:val="00FE0160"/>
    <w:rsid w:val="00FE0368"/>
    <w:rsid w:val="00FE093B"/>
    <w:rsid w:val="00FE0A45"/>
    <w:rsid w:val="00FE0A6B"/>
    <w:rsid w:val="00FE118C"/>
    <w:rsid w:val="00FE1590"/>
    <w:rsid w:val="00FE16BF"/>
    <w:rsid w:val="00FE17C9"/>
    <w:rsid w:val="00FE18C4"/>
    <w:rsid w:val="00FE1AC1"/>
    <w:rsid w:val="00FE1D8F"/>
    <w:rsid w:val="00FE20D8"/>
    <w:rsid w:val="00FE23C2"/>
    <w:rsid w:val="00FE25AA"/>
    <w:rsid w:val="00FE279A"/>
    <w:rsid w:val="00FE27AC"/>
    <w:rsid w:val="00FE2864"/>
    <w:rsid w:val="00FE2CC1"/>
    <w:rsid w:val="00FE2D3F"/>
    <w:rsid w:val="00FE2D57"/>
    <w:rsid w:val="00FE319F"/>
    <w:rsid w:val="00FE35C7"/>
    <w:rsid w:val="00FE3B54"/>
    <w:rsid w:val="00FE3D90"/>
    <w:rsid w:val="00FE412F"/>
    <w:rsid w:val="00FE442D"/>
    <w:rsid w:val="00FE4610"/>
    <w:rsid w:val="00FE4DEC"/>
    <w:rsid w:val="00FE4E54"/>
    <w:rsid w:val="00FE52CD"/>
    <w:rsid w:val="00FE55B2"/>
    <w:rsid w:val="00FE5ACF"/>
    <w:rsid w:val="00FE5BF6"/>
    <w:rsid w:val="00FE61CF"/>
    <w:rsid w:val="00FE6728"/>
    <w:rsid w:val="00FE6A81"/>
    <w:rsid w:val="00FE6F25"/>
    <w:rsid w:val="00FE700D"/>
    <w:rsid w:val="00FE7242"/>
    <w:rsid w:val="00FE73FA"/>
    <w:rsid w:val="00FE7549"/>
    <w:rsid w:val="00FE7687"/>
    <w:rsid w:val="00FE7798"/>
    <w:rsid w:val="00FE7A14"/>
    <w:rsid w:val="00FE7A19"/>
    <w:rsid w:val="00FE7AEB"/>
    <w:rsid w:val="00FE7F8B"/>
    <w:rsid w:val="00FF002F"/>
    <w:rsid w:val="00FF0369"/>
    <w:rsid w:val="00FF03DD"/>
    <w:rsid w:val="00FF044B"/>
    <w:rsid w:val="00FF0458"/>
    <w:rsid w:val="00FF05F3"/>
    <w:rsid w:val="00FF065F"/>
    <w:rsid w:val="00FF0795"/>
    <w:rsid w:val="00FF0A93"/>
    <w:rsid w:val="00FF0F7C"/>
    <w:rsid w:val="00FF1175"/>
    <w:rsid w:val="00FF12E6"/>
    <w:rsid w:val="00FF14BD"/>
    <w:rsid w:val="00FF16B8"/>
    <w:rsid w:val="00FF16FC"/>
    <w:rsid w:val="00FF17BA"/>
    <w:rsid w:val="00FF1D3D"/>
    <w:rsid w:val="00FF241F"/>
    <w:rsid w:val="00FF24BC"/>
    <w:rsid w:val="00FF24FD"/>
    <w:rsid w:val="00FF273E"/>
    <w:rsid w:val="00FF2C50"/>
    <w:rsid w:val="00FF2CA9"/>
    <w:rsid w:val="00FF2F94"/>
    <w:rsid w:val="00FF319C"/>
    <w:rsid w:val="00FF3413"/>
    <w:rsid w:val="00FF34FC"/>
    <w:rsid w:val="00FF375A"/>
    <w:rsid w:val="00FF3CB1"/>
    <w:rsid w:val="00FF4BC2"/>
    <w:rsid w:val="00FF4DB2"/>
    <w:rsid w:val="00FF4EEC"/>
    <w:rsid w:val="00FF4FA4"/>
    <w:rsid w:val="00FF53AD"/>
    <w:rsid w:val="00FF5832"/>
    <w:rsid w:val="00FF6103"/>
    <w:rsid w:val="00FF62A5"/>
    <w:rsid w:val="00FF6BB3"/>
    <w:rsid w:val="00FF6DDA"/>
    <w:rsid w:val="00FF6E4C"/>
    <w:rsid w:val="00FF6F6D"/>
    <w:rsid w:val="00FF726F"/>
    <w:rsid w:val="00FF7341"/>
    <w:rsid w:val="00FF7492"/>
    <w:rsid w:val="00FF75D3"/>
    <w:rsid w:val="00FF7838"/>
    <w:rsid w:val="00FF7C34"/>
    <w:rsid w:val="01161A71"/>
    <w:rsid w:val="011ADC82"/>
    <w:rsid w:val="0158B226"/>
    <w:rsid w:val="015A9AAF"/>
    <w:rsid w:val="016EF09A"/>
    <w:rsid w:val="017B562E"/>
    <w:rsid w:val="019A1E14"/>
    <w:rsid w:val="01C1E1E9"/>
    <w:rsid w:val="01D6E8A0"/>
    <w:rsid w:val="01E961EB"/>
    <w:rsid w:val="01E9CBB3"/>
    <w:rsid w:val="02119012"/>
    <w:rsid w:val="0258F9A0"/>
    <w:rsid w:val="028D60F0"/>
    <w:rsid w:val="029AFFD6"/>
    <w:rsid w:val="02A0EA94"/>
    <w:rsid w:val="02CD794C"/>
    <w:rsid w:val="02FA8D7B"/>
    <w:rsid w:val="02FC5270"/>
    <w:rsid w:val="031011EF"/>
    <w:rsid w:val="036EF0C9"/>
    <w:rsid w:val="0388F679"/>
    <w:rsid w:val="03D32A67"/>
    <w:rsid w:val="03E43086"/>
    <w:rsid w:val="03E697FC"/>
    <w:rsid w:val="03FF1721"/>
    <w:rsid w:val="043565B9"/>
    <w:rsid w:val="0442A62F"/>
    <w:rsid w:val="045C89C6"/>
    <w:rsid w:val="047BC7D3"/>
    <w:rsid w:val="047E361E"/>
    <w:rsid w:val="0491425A"/>
    <w:rsid w:val="04AEB7C3"/>
    <w:rsid w:val="0503E3DC"/>
    <w:rsid w:val="053669D2"/>
    <w:rsid w:val="05596C00"/>
    <w:rsid w:val="055E1ADB"/>
    <w:rsid w:val="0574AD4D"/>
    <w:rsid w:val="05A460B7"/>
    <w:rsid w:val="05C72525"/>
    <w:rsid w:val="05CD39E9"/>
    <w:rsid w:val="05E56E5E"/>
    <w:rsid w:val="05E7B29E"/>
    <w:rsid w:val="05EA4309"/>
    <w:rsid w:val="05F27D6C"/>
    <w:rsid w:val="0605B346"/>
    <w:rsid w:val="06073A2E"/>
    <w:rsid w:val="06147DB9"/>
    <w:rsid w:val="065B5D54"/>
    <w:rsid w:val="06610017"/>
    <w:rsid w:val="066AEA69"/>
    <w:rsid w:val="067CC5BF"/>
    <w:rsid w:val="068685EF"/>
    <w:rsid w:val="06F601FB"/>
    <w:rsid w:val="071392E0"/>
    <w:rsid w:val="07142A46"/>
    <w:rsid w:val="0715903E"/>
    <w:rsid w:val="072D5422"/>
    <w:rsid w:val="072E64CF"/>
    <w:rsid w:val="0730D013"/>
    <w:rsid w:val="074937EB"/>
    <w:rsid w:val="075DF4B1"/>
    <w:rsid w:val="07677EDF"/>
    <w:rsid w:val="076F9B23"/>
    <w:rsid w:val="078C3EE0"/>
    <w:rsid w:val="07935655"/>
    <w:rsid w:val="07A7C083"/>
    <w:rsid w:val="07ABAFC1"/>
    <w:rsid w:val="07AD1CD4"/>
    <w:rsid w:val="082A29F4"/>
    <w:rsid w:val="08304A7F"/>
    <w:rsid w:val="083AA161"/>
    <w:rsid w:val="084A891E"/>
    <w:rsid w:val="084C3ADB"/>
    <w:rsid w:val="0857D6D5"/>
    <w:rsid w:val="085F7A2B"/>
    <w:rsid w:val="0865B202"/>
    <w:rsid w:val="087030DA"/>
    <w:rsid w:val="08A390C6"/>
    <w:rsid w:val="08A518A8"/>
    <w:rsid w:val="08DDC8B8"/>
    <w:rsid w:val="09189285"/>
    <w:rsid w:val="0926FF9D"/>
    <w:rsid w:val="0934412F"/>
    <w:rsid w:val="095A30B9"/>
    <w:rsid w:val="095ABF52"/>
    <w:rsid w:val="09678F58"/>
    <w:rsid w:val="09975687"/>
    <w:rsid w:val="09B7281B"/>
    <w:rsid w:val="09D7CB34"/>
    <w:rsid w:val="0A17FE77"/>
    <w:rsid w:val="0A36C882"/>
    <w:rsid w:val="0A45E7F1"/>
    <w:rsid w:val="0A488117"/>
    <w:rsid w:val="0A6A5E84"/>
    <w:rsid w:val="0A947F9A"/>
    <w:rsid w:val="0A9D567B"/>
    <w:rsid w:val="0AA91A8A"/>
    <w:rsid w:val="0AF4FDB4"/>
    <w:rsid w:val="0B782A8E"/>
    <w:rsid w:val="0B93365C"/>
    <w:rsid w:val="0B93BD3E"/>
    <w:rsid w:val="0BAFFC65"/>
    <w:rsid w:val="0BC3E52D"/>
    <w:rsid w:val="0BFBAAFC"/>
    <w:rsid w:val="0C00A245"/>
    <w:rsid w:val="0C048645"/>
    <w:rsid w:val="0C30F8EE"/>
    <w:rsid w:val="0C3684F2"/>
    <w:rsid w:val="0C5C28D3"/>
    <w:rsid w:val="0C603032"/>
    <w:rsid w:val="0C611651"/>
    <w:rsid w:val="0C74832E"/>
    <w:rsid w:val="0CB0FB39"/>
    <w:rsid w:val="0CB1827D"/>
    <w:rsid w:val="0CB467F5"/>
    <w:rsid w:val="0CD00910"/>
    <w:rsid w:val="0CD28A48"/>
    <w:rsid w:val="0CF2FF58"/>
    <w:rsid w:val="0D2FB08D"/>
    <w:rsid w:val="0D48FB19"/>
    <w:rsid w:val="0D639A49"/>
    <w:rsid w:val="0D70A09E"/>
    <w:rsid w:val="0D756765"/>
    <w:rsid w:val="0D8B4AAD"/>
    <w:rsid w:val="0D972BA8"/>
    <w:rsid w:val="0DAAA669"/>
    <w:rsid w:val="0DB95EB1"/>
    <w:rsid w:val="0DC37E81"/>
    <w:rsid w:val="0DC64E2F"/>
    <w:rsid w:val="0DD7D974"/>
    <w:rsid w:val="0DFA67EE"/>
    <w:rsid w:val="0DFE71FA"/>
    <w:rsid w:val="0E1C2800"/>
    <w:rsid w:val="0E329D9B"/>
    <w:rsid w:val="0E32DABA"/>
    <w:rsid w:val="0E3E0C4D"/>
    <w:rsid w:val="0E4AD92A"/>
    <w:rsid w:val="0E639236"/>
    <w:rsid w:val="0E672B64"/>
    <w:rsid w:val="0E74E99E"/>
    <w:rsid w:val="0E8865B2"/>
    <w:rsid w:val="0E97F71F"/>
    <w:rsid w:val="0EA2C0A6"/>
    <w:rsid w:val="0EB4B125"/>
    <w:rsid w:val="0EDC160D"/>
    <w:rsid w:val="0F01951A"/>
    <w:rsid w:val="0F0C9969"/>
    <w:rsid w:val="0F2DF558"/>
    <w:rsid w:val="0F6D3C7E"/>
    <w:rsid w:val="0F843DAB"/>
    <w:rsid w:val="0FAF0031"/>
    <w:rsid w:val="0FEE9F21"/>
    <w:rsid w:val="0FF535BB"/>
    <w:rsid w:val="0FFD5312"/>
    <w:rsid w:val="0FFF9E1A"/>
    <w:rsid w:val="1021E1BB"/>
    <w:rsid w:val="104124AE"/>
    <w:rsid w:val="1047184B"/>
    <w:rsid w:val="10499657"/>
    <w:rsid w:val="105D773A"/>
    <w:rsid w:val="10B2D3A8"/>
    <w:rsid w:val="10D71A05"/>
    <w:rsid w:val="10E1C0CD"/>
    <w:rsid w:val="1144C4B9"/>
    <w:rsid w:val="114726E1"/>
    <w:rsid w:val="116F1D8F"/>
    <w:rsid w:val="1179B8BC"/>
    <w:rsid w:val="11870491"/>
    <w:rsid w:val="118A1AF3"/>
    <w:rsid w:val="118FCE6D"/>
    <w:rsid w:val="119094D9"/>
    <w:rsid w:val="11C1D982"/>
    <w:rsid w:val="11CD7929"/>
    <w:rsid w:val="11D3D062"/>
    <w:rsid w:val="11DF2813"/>
    <w:rsid w:val="1214CE8C"/>
    <w:rsid w:val="121AD1A9"/>
    <w:rsid w:val="123B14B1"/>
    <w:rsid w:val="124915AA"/>
    <w:rsid w:val="124AF01E"/>
    <w:rsid w:val="1260C65B"/>
    <w:rsid w:val="129A6FD8"/>
    <w:rsid w:val="12B72A4D"/>
    <w:rsid w:val="12CBD73A"/>
    <w:rsid w:val="12D48DE4"/>
    <w:rsid w:val="12EB475A"/>
    <w:rsid w:val="12F5F722"/>
    <w:rsid w:val="1312CB84"/>
    <w:rsid w:val="131827FE"/>
    <w:rsid w:val="131A8099"/>
    <w:rsid w:val="13286B07"/>
    <w:rsid w:val="133AB3F6"/>
    <w:rsid w:val="13480FD6"/>
    <w:rsid w:val="135A8FC1"/>
    <w:rsid w:val="135E98C6"/>
    <w:rsid w:val="13B1C020"/>
    <w:rsid w:val="13DFAA03"/>
    <w:rsid w:val="13E8B954"/>
    <w:rsid w:val="13F3E0E8"/>
    <w:rsid w:val="13F40A07"/>
    <w:rsid w:val="14006610"/>
    <w:rsid w:val="1408A69F"/>
    <w:rsid w:val="1413BC13"/>
    <w:rsid w:val="142F45EF"/>
    <w:rsid w:val="144524B2"/>
    <w:rsid w:val="1466B628"/>
    <w:rsid w:val="14A3C57F"/>
    <w:rsid w:val="14AECB4F"/>
    <w:rsid w:val="14B4EDD8"/>
    <w:rsid w:val="14C43749"/>
    <w:rsid w:val="14C444D1"/>
    <w:rsid w:val="14CF7166"/>
    <w:rsid w:val="14DFBBCB"/>
    <w:rsid w:val="14E1C066"/>
    <w:rsid w:val="1504F6C8"/>
    <w:rsid w:val="1511CB1B"/>
    <w:rsid w:val="15408BE4"/>
    <w:rsid w:val="157D01E3"/>
    <w:rsid w:val="15B072D2"/>
    <w:rsid w:val="15C98344"/>
    <w:rsid w:val="15D6CDA5"/>
    <w:rsid w:val="15DD17B4"/>
    <w:rsid w:val="15DD5A14"/>
    <w:rsid w:val="15E171AC"/>
    <w:rsid w:val="15EF6D55"/>
    <w:rsid w:val="15F7E021"/>
    <w:rsid w:val="163AFE98"/>
    <w:rsid w:val="163D3CCA"/>
    <w:rsid w:val="164D2697"/>
    <w:rsid w:val="16560628"/>
    <w:rsid w:val="169DD689"/>
    <w:rsid w:val="16BC84E4"/>
    <w:rsid w:val="16F6F4E3"/>
    <w:rsid w:val="17007E29"/>
    <w:rsid w:val="17127D82"/>
    <w:rsid w:val="171F53AD"/>
    <w:rsid w:val="171F56F2"/>
    <w:rsid w:val="172D07CC"/>
    <w:rsid w:val="172FA523"/>
    <w:rsid w:val="17573254"/>
    <w:rsid w:val="17918407"/>
    <w:rsid w:val="17A8798B"/>
    <w:rsid w:val="17B48E6A"/>
    <w:rsid w:val="17CE3BFD"/>
    <w:rsid w:val="17F77905"/>
    <w:rsid w:val="180AAED1"/>
    <w:rsid w:val="186B2064"/>
    <w:rsid w:val="18701325"/>
    <w:rsid w:val="18931CA1"/>
    <w:rsid w:val="18966C4C"/>
    <w:rsid w:val="18AD8F84"/>
    <w:rsid w:val="18B8F1D0"/>
    <w:rsid w:val="18B91431"/>
    <w:rsid w:val="18C72539"/>
    <w:rsid w:val="18EF2792"/>
    <w:rsid w:val="18FFF8EE"/>
    <w:rsid w:val="1912DE40"/>
    <w:rsid w:val="191905B4"/>
    <w:rsid w:val="19531778"/>
    <w:rsid w:val="197ED4CF"/>
    <w:rsid w:val="1983FEFA"/>
    <w:rsid w:val="199E4094"/>
    <w:rsid w:val="19B25F71"/>
    <w:rsid w:val="19BB1CE1"/>
    <w:rsid w:val="19CC0EED"/>
    <w:rsid w:val="19E31CB0"/>
    <w:rsid w:val="19EF7300"/>
    <w:rsid w:val="19F6339B"/>
    <w:rsid w:val="1A048AE5"/>
    <w:rsid w:val="1A08894B"/>
    <w:rsid w:val="1A183664"/>
    <w:rsid w:val="1A383E14"/>
    <w:rsid w:val="1A45E44D"/>
    <w:rsid w:val="1A51E230"/>
    <w:rsid w:val="1A812688"/>
    <w:rsid w:val="1ABD2EFD"/>
    <w:rsid w:val="1AD01F76"/>
    <w:rsid w:val="1AD59FF7"/>
    <w:rsid w:val="1ADE0F6A"/>
    <w:rsid w:val="1B43A3D9"/>
    <w:rsid w:val="1B5679A1"/>
    <w:rsid w:val="1B5F8092"/>
    <w:rsid w:val="1B89C22D"/>
    <w:rsid w:val="1BBE33D0"/>
    <w:rsid w:val="1BD18A20"/>
    <w:rsid w:val="1BE55C96"/>
    <w:rsid w:val="1C07746C"/>
    <w:rsid w:val="1C0AC9BC"/>
    <w:rsid w:val="1C220467"/>
    <w:rsid w:val="1C2210DA"/>
    <w:rsid w:val="1C31D8FE"/>
    <w:rsid w:val="1C37B5EB"/>
    <w:rsid w:val="1C48F0A3"/>
    <w:rsid w:val="1C774BD9"/>
    <w:rsid w:val="1CA66F42"/>
    <w:rsid w:val="1CE69010"/>
    <w:rsid w:val="1CFD0A38"/>
    <w:rsid w:val="1D117DD6"/>
    <w:rsid w:val="1DA9D54C"/>
    <w:rsid w:val="1DAE4766"/>
    <w:rsid w:val="1DD17C06"/>
    <w:rsid w:val="1E086437"/>
    <w:rsid w:val="1E2A2F75"/>
    <w:rsid w:val="1E350DE0"/>
    <w:rsid w:val="1E39DD1A"/>
    <w:rsid w:val="1E62744D"/>
    <w:rsid w:val="1E8F85F6"/>
    <w:rsid w:val="1EB368E6"/>
    <w:rsid w:val="1EB40D4C"/>
    <w:rsid w:val="1EC60ABC"/>
    <w:rsid w:val="1F013B33"/>
    <w:rsid w:val="1F0222D0"/>
    <w:rsid w:val="1F1181C2"/>
    <w:rsid w:val="1F70B13E"/>
    <w:rsid w:val="1F7C7918"/>
    <w:rsid w:val="1FC965C4"/>
    <w:rsid w:val="1FC9B527"/>
    <w:rsid w:val="1FF2203C"/>
    <w:rsid w:val="1FFC689F"/>
    <w:rsid w:val="200BB25B"/>
    <w:rsid w:val="202A9EE7"/>
    <w:rsid w:val="2047B97C"/>
    <w:rsid w:val="2085745A"/>
    <w:rsid w:val="20A63465"/>
    <w:rsid w:val="20B25756"/>
    <w:rsid w:val="20B46AE3"/>
    <w:rsid w:val="2101CB7C"/>
    <w:rsid w:val="2138B30B"/>
    <w:rsid w:val="213953AF"/>
    <w:rsid w:val="213B7BB3"/>
    <w:rsid w:val="2173E4A1"/>
    <w:rsid w:val="21999F10"/>
    <w:rsid w:val="21AA2875"/>
    <w:rsid w:val="21ACA003"/>
    <w:rsid w:val="21DEEF09"/>
    <w:rsid w:val="22059C54"/>
    <w:rsid w:val="220C0816"/>
    <w:rsid w:val="221434F7"/>
    <w:rsid w:val="2218E8A3"/>
    <w:rsid w:val="221ADD80"/>
    <w:rsid w:val="22260894"/>
    <w:rsid w:val="222AA08A"/>
    <w:rsid w:val="222DEE20"/>
    <w:rsid w:val="22306CCB"/>
    <w:rsid w:val="22316E2E"/>
    <w:rsid w:val="223DD88C"/>
    <w:rsid w:val="2253CEE4"/>
    <w:rsid w:val="2285F99F"/>
    <w:rsid w:val="22A791BE"/>
    <w:rsid w:val="22B65D53"/>
    <w:rsid w:val="22E11B3A"/>
    <w:rsid w:val="22E71F06"/>
    <w:rsid w:val="23006AAF"/>
    <w:rsid w:val="232908D6"/>
    <w:rsid w:val="2335B6F1"/>
    <w:rsid w:val="234189C1"/>
    <w:rsid w:val="235FD34C"/>
    <w:rsid w:val="23902C7D"/>
    <w:rsid w:val="23A09F49"/>
    <w:rsid w:val="23B8F3E2"/>
    <w:rsid w:val="23CE9A80"/>
    <w:rsid w:val="23E21C3C"/>
    <w:rsid w:val="23E2619C"/>
    <w:rsid w:val="23E3BF7D"/>
    <w:rsid w:val="24084D64"/>
    <w:rsid w:val="24210CA3"/>
    <w:rsid w:val="2462315B"/>
    <w:rsid w:val="2476E44B"/>
    <w:rsid w:val="247AA1B3"/>
    <w:rsid w:val="2486712C"/>
    <w:rsid w:val="24DD3315"/>
    <w:rsid w:val="24DE3E43"/>
    <w:rsid w:val="24E9856B"/>
    <w:rsid w:val="24EF8E77"/>
    <w:rsid w:val="24FC1C06"/>
    <w:rsid w:val="25085087"/>
    <w:rsid w:val="2515F068"/>
    <w:rsid w:val="2544ABC0"/>
    <w:rsid w:val="2545796E"/>
    <w:rsid w:val="254A9840"/>
    <w:rsid w:val="25AA34E5"/>
    <w:rsid w:val="25AE0840"/>
    <w:rsid w:val="25B8DEB2"/>
    <w:rsid w:val="25E97D0B"/>
    <w:rsid w:val="25FB7126"/>
    <w:rsid w:val="25FC1FA0"/>
    <w:rsid w:val="2610BB26"/>
    <w:rsid w:val="263BAA68"/>
    <w:rsid w:val="264384E2"/>
    <w:rsid w:val="2644E86E"/>
    <w:rsid w:val="26777E6B"/>
    <w:rsid w:val="26847137"/>
    <w:rsid w:val="26C3BA21"/>
    <w:rsid w:val="26F29753"/>
    <w:rsid w:val="271B85E0"/>
    <w:rsid w:val="273372EF"/>
    <w:rsid w:val="273AFAD4"/>
    <w:rsid w:val="27642F7B"/>
    <w:rsid w:val="2767485F"/>
    <w:rsid w:val="2774ED10"/>
    <w:rsid w:val="2776A85D"/>
    <w:rsid w:val="2780451D"/>
    <w:rsid w:val="27A49DCF"/>
    <w:rsid w:val="27ABA77F"/>
    <w:rsid w:val="27AEEE75"/>
    <w:rsid w:val="27BA02BB"/>
    <w:rsid w:val="27CC3A36"/>
    <w:rsid w:val="27D96C0F"/>
    <w:rsid w:val="27DBEC89"/>
    <w:rsid w:val="280FF351"/>
    <w:rsid w:val="282B4B42"/>
    <w:rsid w:val="2849A289"/>
    <w:rsid w:val="28658CD0"/>
    <w:rsid w:val="287D1628"/>
    <w:rsid w:val="289B5389"/>
    <w:rsid w:val="28C15888"/>
    <w:rsid w:val="28DE4AA3"/>
    <w:rsid w:val="28EC6233"/>
    <w:rsid w:val="28F00B86"/>
    <w:rsid w:val="29069CEF"/>
    <w:rsid w:val="2921D4E5"/>
    <w:rsid w:val="29532658"/>
    <w:rsid w:val="29746052"/>
    <w:rsid w:val="29748997"/>
    <w:rsid w:val="29B4D4AA"/>
    <w:rsid w:val="29E76B24"/>
    <w:rsid w:val="2A1B13CB"/>
    <w:rsid w:val="2A294A29"/>
    <w:rsid w:val="2A305181"/>
    <w:rsid w:val="2A3AABBB"/>
    <w:rsid w:val="2A3F6A17"/>
    <w:rsid w:val="2A4AA88A"/>
    <w:rsid w:val="2A515C09"/>
    <w:rsid w:val="2A9780AA"/>
    <w:rsid w:val="2AB643BB"/>
    <w:rsid w:val="2AD7C529"/>
    <w:rsid w:val="2AF63A05"/>
    <w:rsid w:val="2B1EA50F"/>
    <w:rsid w:val="2B2E7CCD"/>
    <w:rsid w:val="2B48CCD8"/>
    <w:rsid w:val="2B4DFB87"/>
    <w:rsid w:val="2B6E5F89"/>
    <w:rsid w:val="2B81C1F9"/>
    <w:rsid w:val="2B8E15CD"/>
    <w:rsid w:val="2BA23C74"/>
    <w:rsid w:val="2BC11E21"/>
    <w:rsid w:val="2BE6EBD0"/>
    <w:rsid w:val="2BF7E69D"/>
    <w:rsid w:val="2BF8AB69"/>
    <w:rsid w:val="2C00A33C"/>
    <w:rsid w:val="2C05CECE"/>
    <w:rsid w:val="2C2E4883"/>
    <w:rsid w:val="2C5EAA00"/>
    <w:rsid w:val="2C6E2719"/>
    <w:rsid w:val="2C7CCD79"/>
    <w:rsid w:val="2C951EB4"/>
    <w:rsid w:val="2C9AB93F"/>
    <w:rsid w:val="2CB98006"/>
    <w:rsid w:val="2CFB2EA2"/>
    <w:rsid w:val="2CFB59FB"/>
    <w:rsid w:val="2D04A480"/>
    <w:rsid w:val="2D1A0F36"/>
    <w:rsid w:val="2D5CE1EA"/>
    <w:rsid w:val="2DB30B98"/>
    <w:rsid w:val="2DC7CC92"/>
    <w:rsid w:val="2DDAEB0A"/>
    <w:rsid w:val="2DE9D4BA"/>
    <w:rsid w:val="2DF1AAC6"/>
    <w:rsid w:val="2E33A1FE"/>
    <w:rsid w:val="2E66760B"/>
    <w:rsid w:val="2E766A4C"/>
    <w:rsid w:val="2E9EFCAB"/>
    <w:rsid w:val="2EC8A6AF"/>
    <w:rsid w:val="2EE62ECA"/>
    <w:rsid w:val="2EF6FD0E"/>
    <w:rsid w:val="2F0F55F8"/>
    <w:rsid w:val="2F2E997D"/>
    <w:rsid w:val="2F2FC68C"/>
    <w:rsid w:val="2F67D153"/>
    <w:rsid w:val="2F7F5435"/>
    <w:rsid w:val="2F852563"/>
    <w:rsid w:val="2F860D52"/>
    <w:rsid w:val="2F875D99"/>
    <w:rsid w:val="2F943C32"/>
    <w:rsid w:val="2F9BA61B"/>
    <w:rsid w:val="2F9CF7B1"/>
    <w:rsid w:val="2F9DEAE2"/>
    <w:rsid w:val="2FAB49CF"/>
    <w:rsid w:val="2FB14271"/>
    <w:rsid w:val="2FBD1991"/>
    <w:rsid w:val="2FDA59FC"/>
    <w:rsid w:val="2FEBF447"/>
    <w:rsid w:val="2FF5128E"/>
    <w:rsid w:val="3048506C"/>
    <w:rsid w:val="3066816D"/>
    <w:rsid w:val="307AC08D"/>
    <w:rsid w:val="30812E06"/>
    <w:rsid w:val="308B04C6"/>
    <w:rsid w:val="30B90160"/>
    <w:rsid w:val="30CCC5BC"/>
    <w:rsid w:val="30D0B931"/>
    <w:rsid w:val="3115D72F"/>
    <w:rsid w:val="311B7C25"/>
    <w:rsid w:val="311E2A41"/>
    <w:rsid w:val="31525032"/>
    <w:rsid w:val="318B7931"/>
    <w:rsid w:val="318E2632"/>
    <w:rsid w:val="31A26B8A"/>
    <w:rsid w:val="31B94A8E"/>
    <w:rsid w:val="31BFBE78"/>
    <w:rsid w:val="31C2230C"/>
    <w:rsid w:val="31EEF21F"/>
    <w:rsid w:val="31F8091C"/>
    <w:rsid w:val="3208CB4F"/>
    <w:rsid w:val="32175607"/>
    <w:rsid w:val="32274CB5"/>
    <w:rsid w:val="324B4FA2"/>
    <w:rsid w:val="3255A11A"/>
    <w:rsid w:val="326E260F"/>
    <w:rsid w:val="3272BBBB"/>
    <w:rsid w:val="327521DA"/>
    <w:rsid w:val="328C76F1"/>
    <w:rsid w:val="32A1B10F"/>
    <w:rsid w:val="32A745E0"/>
    <w:rsid w:val="32C2B608"/>
    <w:rsid w:val="32C2CE3F"/>
    <w:rsid w:val="32CD8A12"/>
    <w:rsid w:val="32D27B3A"/>
    <w:rsid w:val="32E2A61F"/>
    <w:rsid w:val="32E72F58"/>
    <w:rsid w:val="32EB2D11"/>
    <w:rsid w:val="32EEFEFD"/>
    <w:rsid w:val="32FB69D9"/>
    <w:rsid w:val="3304BB47"/>
    <w:rsid w:val="330A02FD"/>
    <w:rsid w:val="331FA0D9"/>
    <w:rsid w:val="3334BB9E"/>
    <w:rsid w:val="333725E5"/>
    <w:rsid w:val="337CC6CA"/>
    <w:rsid w:val="33A165DF"/>
    <w:rsid w:val="33A722E6"/>
    <w:rsid w:val="33C23085"/>
    <w:rsid w:val="33D386C0"/>
    <w:rsid w:val="33DA347C"/>
    <w:rsid w:val="33DB0D54"/>
    <w:rsid w:val="33EFCDD3"/>
    <w:rsid w:val="33F71D14"/>
    <w:rsid w:val="33FECBBB"/>
    <w:rsid w:val="341A5A14"/>
    <w:rsid w:val="343AEA07"/>
    <w:rsid w:val="34690871"/>
    <w:rsid w:val="34BCF116"/>
    <w:rsid w:val="34CDE68A"/>
    <w:rsid w:val="34E64E62"/>
    <w:rsid w:val="3518CBDE"/>
    <w:rsid w:val="35198CC1"/>
    <w:rsid w:val="351AFA22"/>
    <w:rsid w:val="353569EC"/>
    <w:rsid w:val="3540A09B"/>
    <w:rsid w:val="35664C23"/>
    <w:rsid w:val="356E574B"/>
    <w:rsid w:val="35707DB7"/>
    <w:rsid w:val="357E7504"/>
    <w:rsid w:val="359D9DD3"/>
    <w:rsid w:val="35A85F0B"/>
    <w:rsid w:val="35C35916"/>
    <w:rsid w:val="35C4691B"/>
    <w:rsid w:val="35C6591F"/>
    <w:rsid w:val="35D17771"/>
    <w:rsid w:val="35F72C5C"/>
    <w:rsid w:val="360081A7"/>
    <w:rsid w:val="36096AE2"/>
    <w:rsid w:val="3625B8CB"/>
    <w:rsid w:val="3627E3DF"/>
    <w:rsid w:val="362DE2DB"/>
    <w:rsid w:val="362E3681"/>
    <w:rsid w:val="362F7A9F"/>
    <w:rsid w:val="3631A7F0"/>
    <w:rsid w:val="364914B2"/>
    <w:rsid w:val="3663C925"/>
    <w:rsid w:val="366917B2"/>
    <w:rsid w:val="36693C75"/>
    <w:rsid w:val="36751923"/>
    <w:rsid w:val="368F6B6B"/>
    <w:rsid w:val="369A44E7"/>
    <w:rsid w:val="36C4471B"/>
    <w:rsid w:val="36CACC0C"/>
    <w:rsid w:val="36FA213F"/>
    <w:rsid w:val="370C079B"/>
    <w:rsid w:val="37114E79"/>
    <w:rsid w:val="3734015E"/>
    <w:rsid w:val="374A2333"/>
    <w:rsid w:val="37560145"/>
    <w:rsid w:val="3770A10E"/>
    <w:rsid w:val="37824398"/>
    <w:rsid w:val="378D545E"/>
    <w:rsid w:val="37BF53F4"/>
    <w:rsid w:val="37C3421C"/>
    <w:rsid w:val="37C84AB2"/>
    <w:rsid w:val="37F24C12"/>
    <w:rsid w:val="38182B27"/>
    <w:rsid w:val="381D58E4"/>
    <w:rsid w:val="386C9417"/>
    <w:rsid w:val="38709AE1"/>
    <w:rsid w:val="38814609"/>
    <w:rsid w:val="38C431E2"/>
    <w:rsid w:val="38D2CAFB"/>
    <w:rsid w:val="38E5DA6F"/>
    <w:rsid w:val="392792DE"/>
    <w:rsid w:val="39366C36"/>
    <w:rsid w:val="393BA1DB"/>
    <w:rsid w:val="393FE98C"/>
    <w:rsid w:val="39484DE9"/>
    <w:rsid w:val="39529502"/>
    <w:rsid w:val="396455B4"/>
    <w:rsid w:val="396D09E7"/>
    <w:rsid w:val="3982DF57"/>
    <w:rsid w:val="398EA932"/>
    <w:rsid w:val="39A36150"/>
    <w:rsid w:val="39A47181"/>
    <w:rsid w:val="39B41803"/>
    <w:rsid w:val="39D47A17"/>
    <w:rsid w:val="39EF2C72"/>
    <w:rsid w:val="3A443F0A"/>
    <w:rsid w:val="3A4535DD"/>
    <w:rsid w:val="3A758DB8"/>
    <w:rsid w:val="3A7B9F85"/>
    <w:rsid w:val="3A9964AA"/>
    <w:rsid w:val="3AA0229C"/>
    <w:rsid w:val="3AA51DAD"/>
    <w:rsid w:val="3AA87AED"/>
    <w:rsid w:val="3AB14F38"/>
    <w:rsid w:val="3AB53547"/>
    <w:rsid w:val="3AB9673C"/>
    <w:rsid w:val="3AE7B2EB"/>
    <w:rsid w:val="3AEC58FB"/>
    <w:rsid w:val="3AFD9ED1"/>
    <w:rsid w:val="3B237A2A"/>
    <w:rsid w:val="3B3E8867"/>
    <w:rsid w:val="3B4EAC57"/>
    <w:rsid w:val="3B5B08AB"/>
    <w:rsid w:val="3BC1D7A5"/>
    <w:rsid w:val="3BCD4803"/>
    <w:rsid w:val="3C23DC73"/>
    <w:rsid w:val="3C25109C"/>
    <w:rsid w:val="3C27F29F"/>
    <w:rsid w:val="3C3F64B8"/>
    <w:rsid w:val="3C76229C"/>
    <w:rsid w:val="3C7DF439"/>
    <w:rsid w:val="3C81E8FC"/>
    <w:rsid w:val="3C8A5E7C"/>
    <w:rsid w:val="3CA78480"/>
    <w:rsid w:val="3CF61696"/>
    <w:rsid w:val="3CFF242E"/>
    <w:rsid w:val="3D40057C"/>
    <w:rsid w:val="3D462324"/>
    <w:rsid w:val="3D62D005"/>
    <w:rsid w:val="3D74D469"/>
    <w:rsid w:val="3D7ABF3B"/>
    <w:rsid w:val="3D87D534"/>
    <w:rsid w:val="3DBCD718"/>
    <w:rsid w:val="3DDC861A"/>
    <w:rsid w:val="3DF26D57"/>
    <w:rsid w:val="3DF8AD35"/>
    <w:rsid w:val="3E0C2733"/>
    <w:rsid w:val="3E80BAC9"/>
    <w:rsid w:val="3E96DDF8"/>
    <w:rsid w:val="3EA965F7"/>
    <w:rsid w:val="3EB0BFE9"/>
    <w:rsid w:val="3EB95AD1"/>
    <w:rsid w:val="3EDE096E"/>
    <w:rsid w:val="3EE04A01"/>
    <w:rsid w:val="3EE0626D"/>
    <w:rsid w:val="3EE5B991"/>
    <w:rsid w:val="3F134CF8"/>
    <w:rsid w:val="3F1C1548"/>
    <w:rsid w:val="3F2E0E20"/>
    <w:rsid w:val="3F31A6C0"/>
    <w:rsid w:val="3F6D64BC"/>
    <w:rsid w:val="3F7434DA"/>
    <w:rsid w:val="3F7F4BA1"/>
    <w:rsid w:val="3F874765"/>
    <w:rsid w:val="3F94D049"/>
    <w:rsid w:val="3FACA366"/>
    <w:rsid w:val="3FD7C6BD"/>
    <w:rsid w:val="3FD9AE61"/>
    <w:rsid w:val="3FEB5868"/>
    <w:rsid w:val="3FF71C3F"/>
    <w:rsid w:val="3FFE0545"/>
    <w:rsid w:val="4030068B"/>
    <w:rsid w:val="40310821"/>
    <w:rsid w:val="404BD7D0"/>
    <w:rsid w:val="408212C4"/>
    <w:rsid w:val="40B1A517"/>
    <w:rsid w:val="40B9E1BA"/>
    <w:rsid w:val="40D6114B"/>
    <w:rsid w:val="40EEB5A1"/>
    <w:rsid w:val="40F8BA95"/>
    <w:rsid w:val="4110F251"/>
    <w:rsid w:val="4161754B"/>
    <w:rsid w:val="4174A15C"/>
    <w:rsid w:val="417F785A"/>
    <w:rsid w:val="4186A976"/>
    <w:rsid w:val="4191E54E"/>
    <w:rsid w:val="41B14B00"/>
    <w:rsid w:val="41B650E2"/>
    <w:rsid w:val="41C99BC8"/>
    <w:rsid w:val="421491FC"/>
    <w:rsid w:val="42437D09"/>
    <w:rsid w:val="4279BBE5"/>
    <w:rsid w:val="428D845B"/>
    <w:rsid w:val="429E88E7"/>
    <w:rsid w:val="42C00BD9"/>
    <w:rsid w:val="42DAE000"/>
    <w:rsid w:val="42E0DC04"/>
    <w:rsid w:val="42E5896D"/>
    <w:rsid w:val="4322959F"/>
    <w:rsid w:val="43570B54"/>
    <w:rsid w:val="437DE0C6"/>
    <w:rsid w:val="43898125"/>
    <w:rsid w:val="4391AC4D"/>
    <w:rsid w:val="43A630B5"/>
    <w:rsid w:val="43ADE019"/>
    <w:rsid w:val="43C0F7DB"/>
    <w:rsid w:val="43CB61B8"/>
    <w:rsid w:val="43D978FA"/>
    <w:rsid w:val="43E95CA1"/>
    <w:rsid w:val="4404F342"/>
    <w:rsid w:val="44082F70"/>
    <w:rsid w:val="440EF068"/>
    <w:rsid w:val="4413CCE5"/>
    <w:rsid w:val="441CFE17"/>
    <w:rsid w:val="4444AC27"/>
    <w:rsid w:val="444FC838"/>
    <w:rsid w:val="4460F6F0"/>
    <w:rsid w:val="4475F72C"/>
    <w:rsid w:val="448404B4"/>
    <w:rsid w:val="44A5A841"/>
    <w:rsid w:val="44E08B46"/>
    <w:rsid w:val="45133C81"/>
    <w:rsid w:val="4546B428"/>
    <w:rsid w:val="4572990B"/>
    <w:rsid w:val="457F8783"/>
    <w:rsid w:val="45A14316"/>
    <w:rsid w:val="45A265E3"/>
    <w:rsid w:val="45C79596"/>
    <w:rsid w:val="45D107E2"/>
    <w:rsid w:val="45DDBB70"/>
    <w:rsid w:val="460F6149"/>
    <w:rsid w:val="461C55BE"/>
    <w:rsid w:val="4637992E"/>
    <w:rsid w:val="463D29D2"/>
    <w:rsid w:val="464EAE9E"/>
    <w:rsid w:val="465C2BB0"/>
    <w:rsid w:val="466FA24F"/>
    <w:rsid w:val="4690AAA3"/>
    <w:rsid w:val="4695CFD4"/>
    <w:rsid w:val="469D5C92"/>
    <w:rsid w:val="46AF7D1F"/>
    <w:rsid w:val="46B439BD"/>
    <w:rsid w:val="46BE1070"/>
    <w:rsid w:val="46EEC504"/>
    <w:rsid w:val="47161DCD"/>
    <w:rsid w:val="4724BF27"/>
    <w:rsid w:val="47252081"/>
    <w:rsid w:val="47A71129"/>
    <w:rsid w:val="47B58024"/>
    <w:rsid w:val="47CF4F48"/>
    <w:rsid w:val="47EFA35D"/>
    <w:rsid w:val="47FDCABD"/>
    <w:rsid w:val="481DD00C"/>
    <w:rsid w:val="482468C6"/>
    <w:rsid w:val="48247737"/>
    <w:rsid w:val="482B0E8E"/>
    <w:rsid w:val="483A51C8"/>
    <w:rsid w:val="484D7B2F"/>
    <w:rsid w:val="487938CF"/>
    <w:rsid w:val="48B7B274"/>
    <w:rsid w:val="48BB2ED8"/>
    <w:rsid w:val="48BE3869"/>
    <w:rsid w:val="48E49BCE"/>
    <w:rsid w:val="48EDEDA1"/>
    <w:rsid w:val="48EE50BE"/>
    <w:rsid w:val="48F3D7EF"/>
    <w:rsid w:val="48F40706"/>
    <w:rsid w:val="4929A3EF"/>
    <w:rsid w:val="49325A83"/>
    <w:rsid w:val="4932F807"/>
    <w:rsid w:val="4953F6C3"/>
    <w:rsid w:val="495D1F63"/>
    <w:rsid w:val="4963D1FA"/>
    <w:rsid w:val="497D5DFB"/>
    <w:rsid w:val="4992798E"/>
    <w:rsid w:val="4997C145"/>
    <w:rsid w:val="49A878C0"/>
    <w:rsid w:val="49D982AB"/>
    <w:rsid w:val="4A44AB87"/>
    <w:rsid w:val="4AA2675C"/>
    <w:rsid w:val="4AE545F4"/>
    <w:rsid w:val="4AF57FE9"/>
    <w:rsid w:val="4B67F9C2"/>
    <w:rsid w:val="4B9BF228"/>
    <w:rsid w:val="4BAC6012"/>
    <w:rsid w:val="4BB1CE53"/>
    <w:rsid w:val="4BC9660D"/>
    <w:rsid w:val="4BD265A6"/>
    <w:rsid w:val="4BDBCF02"/>
    <w:rsid w:val="4BDEB3D6"/>
    <w:rsid w:val="4BF2E08A"/>
    <w:rsid w:val="4BF704F7"/>
    <w:rsid w:val="4C2776D7"/>
    <w:rsid w:val="4C2FB671"/>
    <w:rsid w:val="4CAD26BA"/>
    <w:rsid w:val="4D1ABD12"/>
    <w:rsid w:val="4D1F954C"/>
    <w:rsid w:val="4D248BD3"/>
    <w:rsid w:val="4D2CC229"/>
    <w:rsid w:val="4D80BA80"/>
    <w:rsid w:val="4D8CDCDE"/>
    <w:rsid w:val="4DB5DA2E"/>
    <w:rsid w:val="4DB84CB0"/>
    <w:rsid w:val="4DBC70CE"/>
    <w:rsid w:val="4DC613A7"/>
    <w:rsid w:val="4DDEA7D7"/>
    <w:rsid w:val="4DE693F3"/>
    <w:rsid w:val="4DECB902"/>
    <w:rsid w:val="4DFC534E"/>
    <w:rsid w:val="4DFEE21A"/>
    <w:rsid w:val="4DFFF94F"/>
    <w:rsid w:val="4E08C797"/>
    <w:rsid w:val="4E0DBA61"/>
    <w:rsid w:val="4E153A50"/>
    <w:rsid w:val="4E2340D0"/>
    <w:rsid w:val="4E48E1B6"/>
    <w:rsid w:val="4E4D423B"/>
    <w:rsid w:val="4E625540"/>
    <w:rsid w:val="4E80CBE0"/>
    <w:rsid w:val="4EA61ACF"/>
    <w:rsid w:val="4EA82B39"/>
    <w:rsid w:val="4EB54B73"/>
    <w:rsid w:val="4EBCF524"/>
    <w:rsid w:val="4EDD5BC5"/>
    <w:rsid w:val="4EE7BB70"/>
    <w:rsid w:val="4EEDB769"/>
    <w:rsid w:val="4EFD1E5A"/>
    <w:rsid w:val="4F099BF5"/>
    <w:rsid w:val="4F3A6AC5"/>
    <w:rsid w:val="4F635148"/>
    <w:rsid w:val="4F76D467"/>
    <w:rsid w:val="4F9F4B33"/>
    <w:rsid w:val="4FB32793"/>
    <w:rsid w:val="4FD0C154"/>
    <w:rsid w:val="4FDC55BF"/>
    <w:rsid w:val="5035A7C2"/>
    <w:rsid w:val="507A20B1"/>
    <w:rsid w:val="507E053E"/>
    <w:rsid w:val="508D6CCD"/>
    <w:rsid w:val="50C7CDF5"/>
    <w:rsid w:val="50D9F70F"/>
    <w:rsid w:val="50DAA348"/>
    <w:rsid w:val="51106BB7"/>
    <w:rsid w:val="5163DBCA"/>
    <w:rsid w:val="5179C0FB"/>
    <w:rsid w:val="518A5258"/>
    <w:rsid w:val="5191DFC6"/>
    <w:rsid w:val="51E6A10D"/>
    <w:rsid w:val="520485AD"/>
    <w:rsid w:val="52206042"/>
    <w:rsid w:val="5230E0BF"/>
    <w:rsid w:val="525011FA"/>
    <w:rsid w:val="5257A077"/>
    <w:rsid w:val="525AF392"/>
    <w:rsid w:val="525C1F48"/>
    <w:rsid w:val="5296C356"/>
    <w:rsid w:val="52AB7BD4"/>
    <w:rsid w:val="52B02C33"/>
    <w:rsid w:val="52BB31B7"/>
    <w:rsid w:val="52BDD6CF"/>
    <w:rsid w:val="52D71AF8"/>
    <w:rsid w:val="52E15D2E"/>
    <w:rsid w:val="52F029B9"/>
    <w:rsid w:val="5333836E"/>
    <w:rsid w:val="539A7A55"/>
    <w:rsid w:val="539C4F9A"/>
    <w:rsid w:val="5402B436"/>
    <w:rsid w:val="5450D76B"/>
    <w:rsid w:val="54707E49"/>
    <w:rsid w:val="54921DD3"/>
    <w:rsid w:val="5497D4B9"/>
    <w:rsid w:val="549AFA82"/>
    <w:rsid w:val="54AB9D2B"/>
    <w:rsid w:val="54E4765C"/>
    <w:rsid w:val="552EDFE1"/>
    <w:rsid w:val="5535B87D"/>
    <w:rsid w:val="5538C0D1"/>
    <w:rsid w:val="553A7932"/>
    <w:rsid w:val="556E7EE4"/>
    <w:rsid w:val="559C2E05"/>
    <w:rsid w:val="55AF068B"/>
    <w:rsid w:val="55B3AB1E"/>
    <w:rsid w:val="55C0FB94"/>
    <w:rsid w:val="55DC357A"/>
    <w:rsid w:val="55E7A688"/>
    <w:rsid w:val="55F43F22"/>
    <w:rsid w:val="5607A508"/>
    <w:rsid w:val="560ECD9D"/>
    <w:rsid w:val="5634A05F"/>
    <w:rsid w:val="563C29DA"/>
    <w:rsid w:val="563CE2C9"/>
    <w:rsid w:val="5688B4DD"/>
    <w:rsid w:val="56B020A3"/>
    <w:rsid w:val="56BB4071"/>
    <w:rsid w:val="56BE08DC"/>
    <w:rsid w:val="56C03D50"/>
    <w:rsid w:val="56C5D817"/>
    <w:rsid w:val="56D2BB4D"/>
    <w:rsid w:val="56E337EE"/>
    <w:rsid w:val="56E78872"/>
    <w:rsid w:val="56E91487"/>
    <w:rsid w:val="56ED55AF"/>
    <w:rsid w:val="56EEE537"/>
    <w:rsid w:val="573E34CD"/>
    <w:rsid w:val="5775C7B5"/>
    <w:rsid w:val="57865208"/>
    <w:rsid w:val="579AB663"/>
    <w:rsid w:val="57A5D037"/>
    <w:rsid w:val="57C123C0"/>
    <w:rsid w:val="58178035"/>
    <w:rsid w:val="58364D0A"/>
    <w:rsid w:val="586674D6"/>
    <w:rsid w:val="5871E717"/>
    <w:rsid w:val="58819DF5"/>
    <w:rsid w:val="58A950F2"/>
    <w:rsid w:val="58AC34C9"/>
    <w:rsid w:val="58C5CA98"/>
    <w:rsid w:val="58E63FE5"/>
    <w:rsid w:val="593351C0"/>
    <w:rsid w:val="5955E7CE"/>
    <w:rsid w:val="59BA66C2"/>
    <w:rsid w:val="59BBF159"/>
    <w:rsid w:val="59CC3700"/>
    <w:rsid w:val="59D844F0"/>
    <w:rsid w:val="5A04B684"/>
    <w:rsid w:val="5A1D1809"/>
    <w:rsid w:val="5A206924"/>
    <w:rsid w:val="5A2FF38C"/>
    <w:rsid w:val="5A300EC7"/>
    <w:rsid w:val="5A4EAA6C"/>
    <w:rsid w:val="5AA13B31"/>
    <w:rsid w:val="5AA2E98A"/>
    <w:rsid w:val="5AA30CE6"/>
    <w:rsid w:val="5AAB4E31"/>
    <w:rsid w:val="5AB9951B"/>
    <w:rsid w:val="5ABB3B87"/>
    <w:rsid w:val="5AD215BD"/>
    <w:rsid w:val="5ADA256A"/>
    <w:rsid w:val="5AF27DCA"/>
    <w:rsid w:val="5B1862C5"/>
    <w:rsid w:val="5B23E8CA"/>
    <w:rsid w:val="5B79872E"/>
    <w:rsid w:val="5B843FFF"/>
    <w:rsid w:val="5B88D098"/>
    <w:rsid w:val="5B94DCDF"/>
    <w:rsid w:val="5BBB6E20"/>
    <w:rsid w:val="5BCBAC28"/>
    <w:rsid w:val="5BD35EF7"/>
    <w:rsid w:val="5C21BD59"/>
    <w:rsid w:val="5C63A9E7"/>
    <w:rsid w:val="5C6FB387"/>
    <w:rsid w:val="5C76E23E"/>
    <w:rsid w:val="5CA0B9AB"/>
    <w:rsid w:val="5CA1A6CA"/>
    <w:rsid w:val="5CA2EF5B"/>
    <w:rsid w:val="5CC19C4B"/>
    <w:rsid w:val="5CCE2BA1"/>
    <w:rsid w:val="5CDF74AA"/>
    <w:rsid w:val="5D0253BF"/>
    <w:rsid w:val="5D1F6231"/>
    <w:rsid w:val="5D364F72"/>
    <w:rsid w:val="5D365DAE"/>
    <w:rsid w:val="5D4E8110"/>
    <w:rsid w:val="5D773FB9"/>
    <w:rsid w:val="5D77DB6E"/>
    <w:rsid w:val="5D9459BD"/>
    <w:rsid w:val="5DAE41D9"/>
    <w:rsid w:val="5DB7B1A5"/>
    <w:rsid w:val="5DBA5230"/>
    <w:rsid w:val="5DE37EF1"/>
    <w:rsid w:val="5DEEB049"/>
    <w:rsid w:val="5DF78814"/>
    <w:rsid w:val="5E159040"/>
    <w:rsid w:val="5E258855"/>
    <w:rsid w:val="5E382F11"/>
    <w:rsid w:val="5E3C87A0"/>
    <w:rsid w:val="5E511189"/>
    <w:rsid w:val="5E51F423"/>
    <w:rsid w:val="5E5ECE78"/>
    <w:rsid w:val="5F03E59D"/>
    <w:rsid w:val="5F2F36F4"/>
    <w:rsid w:val="5F4E528F"/>
    <w:rsid w:val="5F8668E4"/>
    <w:rsid w:val="5F9E0EB7"/>
    <w:rsid w:val="5FADF006"/>
    <w:rsid w:val="5FAFB4CD"/>
    <w:rsid w:val="5FB0C283"/>
    <w:rsid w:val="5FBF6358"/>
    <w:rsid w:val="5FC184A8"/>
    <w:rsid w:val="5FC5512D"/>
    <w:rsid w:val="5FDF1FE9"/>
    <w:rsid w:val="6001F5A7"/>
    <w:rsid w:val="6038F1DD"/>
    <w:rsid w:val="606ABB30"/>
    <w:rsid w:val="607C21B0"/>
    <w:rsid w:val="608BB0E0"/>
    <w:rsid w:val="608BBF1B"/>
    <w:rsid w:val="60C7D3EF"/>
    <w:rsid w:val="6111170A"/>
    <w:rsid w:val="6132B5FD"/>
    <w:rsid w:val="613DFB9A"/>
    <w:rsid w:val="614ECBEB"/>
    <w:rsid w:val="61684F6B"/>
    <w:rsid w:val="617BF87A"/>
    <w:rsid w:val="619B770C"/>
    <w:rsid w:val="61AA435E"/>
    <w:rsid w:val="61D21843"/>
    <w:rsid w:val="61D9E68B"/>
    <w:rsid w:val="61FC2AD9"/>
    <w:rsid w:val="6204ECB7"/>
    <w:rsid w:val="6206052E"/>
    <w:rsid w:val="6214AD04"/>
    <w:rsid w:val="622223A4"/>
    <w:rsid w:val="62245745"/>
    <w:rsid w:val="623D7D75"/>
    <w:rsid w:val="628B1B66"/>
    <w:rsid w:val="629C1205"/>
    <w:rsid w:val="62A3563A"/>
    <w:rsid w:val="633ACEE0"/>
    <w:rsid w:val="63498131"/>
    <w:rsid w:val="63928492"/>
    <w:rsid w:val="63A7040B"/>
    <w:rsid w:val="63C0E60B"/>
    <w:rsid w:val="63D2FFC9"/>
    <w:rsid w:val="63DA9B82"/>
    <w:rsid w:val="63EB71B8"/>
    <w:rsid w:val="63F202E6"/>
    <w:rsid w:val="63F2A862"/>
    <w:rsid w:val="63F3F435"/>
    <w:rsid w:val="640AD079"/>
    <w:rsid w:val="6411D499"/>
    <w:rsid w:val="641EA42C"/>
    <w:rsid w:val="642F556E"/>
    <w:rsid w:val="6445CF2D"/>
    <w:rsid w:val="644B61F1"/>
    <w:rsid w:val="6450C281"/>
    <w:rsid w:val="6464ECC1"/>
    <w:rsid w:val="6485A5C4"/>
    <w:rsid w:val="64ACFDB0"/>
    <w:rsid w:val="64B7B965"/>
    <w:rsid w:val="65021FC0"/>
    <w:rsid w:val="6514BA47"/>
    <w:rsid w:val="652D91C1"/>
    <w:rsid w:val="65363CC4"/>
    <w:rsid w:val="653B4504"/>
    <w:rsid w:val="653EBFC6"/>
    <w:rsid w:val="655E7766"/>
    <w:rsid w:val="65750339"/>
    <w:rsid w:val="657D32DF"/>
    <w:rsid w:val="659977E0"/>
    <w:rsid w:val="65998ABF"/>
    <w:rsid w:val="65B3674D"/>
    <w:rsid w:val="65B4A561"/>
    <w:rsid w:val="65C109D1"/>
    <w:rsid w:val="65CA0307"/>
    <w:rsid w:val="65EEE97A"/>
    <w:rsid w:val="665B9D92"/>
    <w:rsid w:val="6686759F"/>
    <w:rsid w:val="66877AB4"/>
    <w:rsid w:val="66ABBB02"/>
    <w:rsid w:val="66CD3AAA"/>
    <w:rsid w:val="66EAD8AD"/>
    <w:rsid w:val="66F5E184"/>
    <w:rsid w:val="67AF6BE7"/>
    <w:rsid w:val="67C1A969"/>
    <w:rsid w:val="67EBDD84"/>
    <w:rsid w:val="6813B93C"/>
    <w:rsid w:val="6826A6D0"/>
    <w:rsid w:val="683B0ED0"/>
    <w:rsid w:val="684B6A6B"/>
    <w:rsid w:val="685B8D84"/>
    <w:rsid w:val="68633381"/>
    <w:rsid w:val="6866F0AF"/>
    <w:rsid w:val="68946D32"/>
    <w:rsid w:val="68AF56E1"/>
    <w:rsid w:val="68B4CCC3"/>
    <w:rsid w:val="68BF0AE9"/>
    <w:rsid w:val="68D2B2ED"/>
    <w:rsid w:val="68EDB43F"/>
    <w:rsid w:val="694E8D34"/>
    <w:rsid w:val="695BB4DD"/>
    <w:rsid w:val="6963B046"/>
    <w:rsid w:val="6964DAD1"/>
    <w:rsid w:val="696DB07C"/>
    <w:rsid w:val="69920170"/>
    <w:rsid w:val="69AC82C9"/>
    <w:rsid w:val="69B413C8"/>
    <w:rsid w:val="69B6628D"/>
    <w:rsid w:val="69B99E4E"/>
    <w:rsid w:val="69DD3C0C"/>
    <w:rsid w:val="69EA0B88"/>
    <w:rsid w:val="69EA4FA4"/>
    <w:rsid w:val="69F41F21"/>
    <w:rsid w:val="6A00F853"/>
    <w:rsid w:val="6A49D171"/>
    <w:rsid w:val="6A590FD0"/>
    <w:rsid w:val="6A6D26C0"/>
    <w:rsid w:val="6A86A95C"/>
    <w:rsid w:val="6AA7530B"/>
    <w:rsid w:val="6AC45DD9"/>
    <w:rsid w:val="6AD2CCE0"/>
    <w:rsid w:val="6AD75946"/>
    <w:rsid w:val="6B466045"/>
    <w:rsid w:val="6B4DA061"/>
    <w:rsid w:val="6BA0EBE6"/>
    <w:rsid w:val="6BBB9653"/>
    <w:rsid w:val="6BD2F523"/>
    <w:rsid w:val="6BD3AB1E"/>
    <w:rsid w:val="6BD9845F"/>
    <w:rsid w:val="6BEF2DB5"/>
    <w:rsid w:val="6BF94920"/>
    <w:rsid w:val="6BFABE5E"/>
    <w:rsid w:val="6C02803A"/>
    <w:rsid w:val="6C142A2E"/>
    <w:rsid w:val="6C25EF12"/>
    <w:rsid w:val="6C3712C7"/>
    <w:rsid w:val="6C418BFB"/>
    <w:rsid w:val="6C483BBA"/>
    <w:rsid w:val="6C731FCB"/>
    <w:rsid w:val="6C7B7209"/>
    <w:rsid w:val="6CA385E8"/>
    <w:rsid w:val="6CBB5C0B"/>
    <w:rsid w:val="6CC7E4C5"/>
    <w:rsid w:val="6CCE099F"/>
    <w:rsid w:val="6CD118CB"/>
    <w:rsid w:val="6CF39C7F"/>
    <w:rsid w:val="6D33E052"/>
    <w:rsid w:val="6D68ABE1"/>
    <w:rsid w:val="6D7E99EF"/>
    <w:rsid w:val="6D8715C0"/>
    <w:rsid w:val="6DE2677B"/>
    <w:rsid w:val="6DF8B72A"/>
    <w:rsid w:val="6E0B713F"/>
    <w:rsid w:val="6E17A75A"/>
    <w:rsid w:val="6E2D9DE2"/>
    <w:rsid w:val="6E2EE7F2"/>
    <w:rsid w:val="6E398A3C"/>
    <w:rsid w:val="6E96770F"/>
    <w:rsid w:val="6EAD1C21"/>
    <w:rsid w:val="6EDCF1AB"/>
    <w:rsid w:val="6EFDF585"/>
    <w:rsid w:val="6F123D37"/>
    <w:rsid w:val="6F29D162"/>
    <w:rsid w:val="6F5C6FFB"/>
    <w:rsid w:val="6F5D4D4E"/>
    <w:rsid w:val="6F625BB7"/>
    <w:rsid w:val="6F94DDF5"/>
    <w:rsid w:val="6FA724F4"/>
    <w:rsid w:val="6FD95338"/>
    <w:rsid w:val="6FF4034C"/>
    <w:rsid w:val="70090A3A"/>
    <w:rsid w:val="70285210"/>
    <w:rsid w:val="70614BA0"/>
    <w:rsid w:val="7070C7D5"/>
    <w:rsid w:val="707CA494"/>
    <w:rsid w:val="708D2F82"/>
    <w:rsid w:val="709386CE"/>
    <w:rsid w:val="7097B89F"/>
    <w:rsid w:val="70A8C71E"/>
    <w:rsid w:val="70D73A4C"/>
    <w:rsid w:val="70E27D10"/>
    <w:rsid w:val="70EEB0F4"/>
    <w:rsid w:val="7115644E"/>
    <w:rsid w:val="7154D53B"/>
    <w:rsid w:val="715C238A"/>
    <w:rsid w:val="7165B67E"/>
    <w:rsid w:val="7176ABFA"/>
    <w:rsid w:val="7178E4C9"/>
    <w:rsid w:val="71863FC9"/>
    <w:rsid w:val="71881F8A"/>
    <w:rsid w:val="7194645E"/>
    <w:rsid w:val="719BB4D7"/>
    <w:rsid w:val="71D6B36A"/>
    <w:rsid w:val="71DA19E1"/>
    <w:rsid w:val="71EA1469"/>
    <w:rsid w:val="71FB56BA"/>
    <w:rsid w:val="7200A01B"/>
    <w:rsid w:val="721858CA"/>
    <w:rsid w:val="7270D847"/>
    <w:rsid w:val="72729E79"/>
    <w:rsid w:val="727FC716"/>
    <w:rsid w:val="72A3648B"/>
    <w:rsid w:val="72B62551"/>
    <w:rsid w:val="72BE3FC8"/>
    <w:rsid w:val="72BF89F9"/>
    <w:rsid w:val="72C37F7E"/>
    <w:rsid w:val="72C52A9B"/>
    <w:rsid w:val="72C604BC"/>
    <w:rsid w:val="72E36286"/>
    <w:rsid w:val="73036003"/>
    <w:rsid w:val="7307CAA0"/>
    <w:rsid w:val="730C29EC"/>
    <w:rsid w:val="730E8D2D"/>
    <w:rsid w:val="735AC4F5"/>
    <w:rsid w:val="735DA5F2"/>
    <w:rsid w:val="73A1AEB4"/>
    <w:rsid w:val="73A26FB3"/>
    <w:rsid w:val="73BDC5E1"/>
    <w:rsid w:val="74015DC4"/>
    <w:rsid w:val="740F664C"/>
    <w:rsid w:val="74124559"/>
    <w:rsid w:val="741C1C16"/>
    <w:rsid w:val="741EC276"/>
    <w:rsid w:val="742157D0"/>
    <w:rsid w:val="748D0CA9"/>
    <w:rsid w:val="749BC6F9"/>
    <w:rsid w:val="749FC02C"/>
    <w:rsid w:val="74C99420"/>
    <w:rsid w:val="74CFC426"/>
    <w:rsid w:val="74EAEAA1"/>
    <w:rsid w:val="751CBA2E"/>
    <w:rsid w:val="752B0276"/>
    <w:rsid w:val="752DC5F1"/>
    <w:rsid w:val="7557A2AE"/>
    <w:rsid w:val="75694A83"/>
    <w:rsid w:val="757049F6"/>
    <w:rsid w:val="75973AB1"/>
    <w:rsid w:val="75C3043C"/>
    <w:rsid w:val="75F07815"/>
    <w:rsid w:val="760103D0"/>
    <w:rsid w:val="761657AA"/>
    <w:rsid w:val="76191046"/>
    <w:rsid w:val="761EEDAA"/>
    <w:rsid w:val="761F4396"/>
    <w:rsid w:val="762BA020"/>
    <w:rsid w:val="7657A7B8"/>
    <w:rsid w:val="766B08E6"/>
    <w:rsid w:val="767EC9C1"/>
    <w:rsid w:val="768E95EA"/>
    <w:rsid w:val="76949EE9"/>
    <w:rsid w:val="769CE138"/>
    <w:rsid w:val="770A3EB1"/>
    <w:rsid w:val="77403946"/>
    <w:rsid w:val="7769A3D5"/>
    <w:rsid w:val="77758EA4"/>
    <w:rsid w:val="777D39B7"/>
    <w:rsid w:val="77A292DB"/>
    <w:rsid w:val="77C24AAA"/>
    <w:rsid w:val="77C29175"/>
    <w:rsid w:val="77C8CE0A"/>
    <w:rsid w:val="77D37430"/>
    <w:rsid w:val="77D6E6A0"/>
    <w:rsid w:val="77E2D390"/>
    <w:rsid w:val="77E5EAB7"/>
    <w:rsid w:val="77E984CD"/>
    <w:rsid w:val="77F87688"/>
    <w:rsid w:val="7825A7B9"/>
    <w:rsid w:val="782F1526"/>
    <w:rsid w:val="7831DFA2"/>
    <w:rsid w:val="78466F1C"/>
    <w:rsid w:val="7846C0EC"/>
    <w:rsid w:val="788842C9"/>
    <w:rsid w:val="789DC95C"/>
    <w:rsid w:val="78ADAD8E"/>
    <w:rsid w:val="78BC04EF"/>
    <w:rsid w:val="78C56AB3"/>
    <w:rsid w:val="78ECF1B4"/>
    <w:rsid w:val="78F96274"/>
    <w:rsid w:val="7906CCA8"/>
    <w:rsid w:val="7915A51B"/>
    <w:rsid w:val="7930D486"/>
    <w:rsid w:val="793EC9E6"/>
    <w:rsid w:val="7942A51A"/>
    <w:rsid w:val="7946806C"/>
    <w:rsid w:val="798FF9C1"/>
    <w:rsid w:val="79C8FEBE"/>
    <w:rsid w:val="79E0084F"/>
    <w:rsid w:val="7A04E756"/>
    <w:rsid w:val="7A0F96CA"/>
    <w:rsid w:val="7A108512"/>
    <w:rsid w:val="7A12EE83"/>
    <w:rsid w:val="7A3FAEB0"/>
    <w:rsid w:val="7A5EB22F"/>
    <w:rsid w:val="7A7E320E"/>
    <w:rsid w:val="7B0B11AA"/>
    <w:rsid w:val="7B123470"/>
    <w:rsid w:val="7B39A0C8"/>
    <w:rsid w:val="7B5A03B2"/>
    <w:rsid w:val="7B5C1F59"/>
    <w:rsid w:val="7B7AF505"/>
    <w:rsid w:val="7B8B0A00"/>
    <w:rsid w:val="7B8C0732"/>
    <w:rsid w:val="7B956854"/>
    <w:rsid w:val="7BA0BE40"/>
    <w:rsid w:val="7BAA5C3C"/>
    <w:rsid w:val="7BB5A14F"/>
    <w:rsid w:val="7BBA620E"/>
    <w:rsid w:val="7BCEDBD9"/>
    <w:rsid w:val="7BFF043F"/>
    <w:rsid w:val="7C134CA3"/>
    <w:rsid w:val="7C1FC4FF"/>
    <w:rsid w:val="7C2498D4"/>
    <w:rsid w:val="7C39147A"/>
    <w:rsid w:val="7C426B22"/>
    <w:rsid w:val="7C49A8C8"/>
    <w:rsid w:val="7C4CF018"/>
    <w:rsid w:val="7C6D44A4"/>
    <w:rsid w:val="7C839FEF"/>
    <w:rsid w:val="7C89B83A"/>
    <w:rsid w:val="7C9297C1"/>
    <w:rsid w:val="7CAF07A9"/>
    <w:rsid w:val="7CB8A336"/>
    <w:rsid w:val="7CC9696F"/>
    <w:rsid w:val="7CE3566A"/>
    <w:rsid w:val="7CEBD31E"/>
    <w:rsid w:val="7D2BA831"/>
    <w:rsid w:val="7D3729D1"/>
    <w:rsid w:val="7D47D77A"/>
    <w:rsid w:val="7D494646"/>
    <w:rsid w:val="7D83B203"/>
    <w:rsid w:val="7DC4A447"/>
    <w:rsid w:val="7DC6F70E"/>
    <w:rsid w:val="7DD1F9AD"/>
    <w:rsid w:val="7DF99E0D"/>
    <w:rsid w:val="7E50C38A"/>
    <w:rsid w:val="7E5B2AB0"/>
    <w:rsid w:val="7E7CA82D"/>
    <w:rsid w:val="7E84CAC4"/>
    <w:rsid w:val="7E93B218"/>
    <w:rsid w:val="7EC64F65"/>
    <w:rsid w:val="7EF3EA13"/>
    <w:rsid w:val="7EF98AB1"/>
    <w:rsid w:val="7F01A20A"/>
    <w:rsid w:val="7F213D47"/>
    <w:rsid w:val="7F458E1B"/>
    <w:rsid w:val="7F51DF22"/>
    <w:rsid w:val="7F5BCF97"/>
    <w:rsid w:val="7F5C75F5"/>
    <w:rsid w:val="7F7E5BEB"/>
    <w:rsid w:val="7FB14830"/>
    <w:rsid w:val="7FC8A1AD"/>
    <w:rsid w:val="7FD2F337"/>
    <w:rsid w:val="7FD39527"/>
    <w:rsid w:val="7FEC5DA1"/>
    <w:rsid w:val="7FF0FF8F"/>
    <w:rsid w:val="7FF42CCE"/>
    <w:rsid w:val="7FFF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158325"/>
  <w15:chartTrackingRefBased/>
  <w15:docId w15:val="{0B7A1D98-C10A-4BD0-B5F9-931F4EA73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3"/>
    <w:qFormat/>
    <w:rsid w:val="00792CB4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312"/>
    <w:pPr>
      <w:numPr>
        <w:numId w:val="2"/>
      </w:numPr>
      <w:outlineLvl w:val="0"/>
    </w:pPr>
    <w:rPr>
      <w:rFonts w:eastAsia="SimSu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C46"/>
    <w:pPr>
      <w:keepNext/>
      <w:keepLines/>
      <w:spacing w:before="40" w:after="0"/>
      <w:outlineLvl w:val="1"/>
    </w:pPr>
    <w:rPr>
      <w:rFonts w:eastAsia="DengXian Light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5677"/>
    <w:pPr>
      <w:keepNext/>
      <w:keepLines/>
      <w:ind w:left="567" w:hanging="567"/>
      <w:outlineLvl w:val="2"/>
    </w:pPr>
    <w:rPr>
      <w:rFonts w:eastAsiaTheme="majorEastAsia"/>
      <w:b/>
      <w:bCs/>
      <w:i/>
      <w:iCs/>
    </w:r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D9383D"/>
    <w:pPr>
      <w:keepNext/>
      <w:outlineLvl w:val="3"/>
    </w:pPr>
    <w:rPr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10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312"/>
    <w:rPr>
      <w:rFonts w:ascii="Times New Roman" w:eastAsia="SimSun" w:hAnsi="Times New Roman" w:cs="Times New Roman"/>
      <w:b/>
      <w:bCs/>
      <w:kern w:val="0"/>
      <w:sz w:val="28"/>
      <w:szCs w:val="28"/>
      <w:lang w:eastAsia="zh-CN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8511B5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8511B5"/>
    <w:pPr>
      <w:spacing w:before="240" w:after="240" w:line="240" w:lineRule="auto"/>
      <w:jc w:val="center"/>
    </w:pPr>
    <w:rPr>
      <w:rFonts w:asciiTheme="majorBidi" w:eastAsia="SimSun" w:hAnsiTheme="majorBidi" w:cstheme="majorBidi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511B5"/>
    <w:rPr>
      <w:rFonts w:asciiTheme="majorBidi" w:eastAsia="SimSun" w:hAnsiTheme="majorBidi" w:cstheme="majorBidi"/>
      <w:b/>
      <w:kern w:val="0"/>
      <w:sz w:val="36"/>
      <w:szCs w:val="36"/>
      <w:lang w:eastAsia="zh-CN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8511B5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511B5"/>
    <w:rPr>
      <w:rFonts w:ascii="Times New Roman" w:eastAsia="Times New Roman" w:hAnsi="Times New Roman" w:cs="Times New Roman"/>
      <w:kern w:val="0"/>
      <w:sz w:val="20"/>
      <w:szCs w:val="24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75677"/>
    <w:rPr>
      <w:rFonts w:ascii="Times New Roman" w:eastAsiaTheme="majorEastAsia" w:hAnsi="Times New Roman" w:cs="Times New Roman"/>
      <w:b/>
      <w:bCs/>
      <w:i/>
      <w:iCs/>
      <w:kern w:val="0"/>
      <w:sz w:val="24"/>
      <w:szCs w:val="24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7C351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A2C46"/>
    <w:rPr>
      <w:rFonts w:ascii="Times New Roman" w:eastAsia="DengXian Light" w:hAnsi="Times New Roman" w:cs="Times New Roman"/>
      <w:b/>
      <w:i/>
      <w:kern w:val="0"/>
      <w:sz w:val="24"/>
      <w:szCs w:val="24"/>
      <w:lang w:eastAsia="zh-CN"/>
      <w14:ligatures w14:val="none"/>
    </w:rPr>
  </w:style>
  <w:style w:type="table" w:styleId="TableGrid">
    <w:name w:val="Table Grid"/>
    <w:basedOn w:val="TableNormal"/>
    <w:uiPriority w:val="39"/>
    <w:rsid w:val="007A79F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4E1101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eastAsia="zh-CN"/>
      <w14:ligatures w14:val="none"/>
    </w:rPr>
  </w:style>
  <w:style w:type="character" w:styleId="Strong">
    <w:name w:val="Strong"/>
    <w:uiPriority w:val="22"/>
    <w:qFormat/>
    <w:rsid w:val="004E1101"/>
    <w:rPr>
      <w:rFonts w:asciiTheme="majorBidi" w:eastAsia="SimSun" w:hAnsiTheme="majorBidi" w:cstheme="majorBidi"/>
      <w:b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9383D"/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4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3BD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3BD"/>
    <w:rPr>
      <w:rFonts w:ascii="Times New Roman" w:eastAsia="Times New Roman" w:hAnsi="Times New Roman" w:cs="Times New Roman"/>
      <w:b/>
      <w:bCs/>
      <w:kern w:val="0"/>
      <w:sz w:val="20"/>
      <w:szCs w:val="20"/>
      <w:lang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112A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2174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740"/>
    <w:rPr>
      <w:rFonts w:ascii="Times New Roman" w:eastAsia="Times New Roman" w:hAnsi="Times New Roman" w:cs="Times New Roman"/>
      <w:noProof/>
      <w:kern w:val="0"/>
      <w:sz w:val="24"/>
      <w:szCs w:val="24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174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1740"/>
    <w:rPr>
      <w:rFonts w:ascii="Times New Roman" w:eastAsia="Times New Roman" w:hAnsi="Times New Roman" w:cs="Times New Roman"/>
      <w:noProof/>
      <w:kern w:val="0"/>
      <w:sz w:val="24"/>
      <w:szCs w:val="24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B217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174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0A7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695E4A"/>
    <w:pPr>
      <w:autoSpaceDE/>
      <w:autoSpaceDN/>
      <w:adjustRightInd/>
      <w:spacing w:before="0" w:after="0" w:line="240" w:lineRule="auto"/>
      <w:jc w:val="left"/>
    </w:pPr>
    <w:rPr>
      <w:rFonts w:ascii="Consolas" w:eastAsiaTheme="minorEastAsia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5E4A"/>
    <w:rPr>
      <w:rFonts w:ascii="Consolas" w:eastAsiaTheme="minorEastAsia" w:hAnsi="Consolas"/>
      <w:kern w:val="0"/>
      <w:sz w:val="21"/>
      <w:szCs w:val="21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A114C"/>
    <w:pPr>
      <w:autoSpaceDE/>
      <w:autoSpaceDN/>
      <w:adjustRightInd/>
      <w:spacing w:before="0" w:after="200" w:line="240" w:lineRule="auto"/>
    </w:pPr>
    <w:rPr>
      <w:b/>
      <w:b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56D3C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9E3971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6C7F25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016AB"/>
    <w:pPr>
      <w:autoSpaceDE/>
      <w:autoSpaceDN/>
      <w:adjustRightInd/>
      <w:spacing w:before="100" w:beforeAutospacing="1" w:after="100" w:afterAutospacing="1" w:line="240" w:lineRule="auto"/>
      <w:jc w:val="left"/>
    </w:pPr>
    <w:rPr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2C355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554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C355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554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table" w:styleId="GridTable1Light">
    <w:name w:val="Grid Table 1 Light"/>
    <w:basedOn w:val="TableNormal"/>
    <w:uiPriority w:val="46"/>
    <w:rsid w:val="00B145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9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4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2FCABE045A19468ADF2A0D8F4311F0" ma:contentTypeVersion="15" ma:contentTypeDescription="Create a new document." ma:contentTypeScope="" ma:versionID="762bcabb0a35cd183bb752f1e3cc1364">
  <xsd:schema xmlns:xsd="http://www.w3.org/2001/XMLSchema" xmlns:xs="http://www.w3.org/2001/XMLSchema" xmlns:p="http://schemas.microsoft.com/office/2006/metadata/properties" xmlns:ns3="8f59dea6-3dbc-467e-8414-6d687a4e6d74" xmlns:ns4="7f77bf43-a25e-426f-b74c-24c04a0094e0" targetNamespace="http://schemas.microsoft.com/office/2006/metadata/properties" ma:root="true" ma:fieldsID="367918f153f3f73b6007f8010c347c10" ns3:_="" ns4:_="">
    <xsd:import namespace="8f59dea6-3dbc-467e-8414-6d687a4e6d74"/>
    <xsd:import namespace="7f77bf43-a25e-426f-b74c-24c04a0094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59dea6-3dbc-467e-8414-6d687a4e6d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7bf43-a25e-426f-b74c-24c04a0094e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f59dea6-3dbc-467e-8414-6d687a4e6d74" xsi:nil="true"/>
  </documentManagement>
</p:properties>
</file>

<file path=customXml/itemProps1.xml><?xml version="1.0" encoding="utf-8"?>
<ds:datastoreItem xmlns:ds="http://schemas.openxmlformats.org/officeDocument/2006/customXml" ds:itemID="{B87311D3-E453-46AA-871A-82AE55458A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47FF84-2773-4ECA-A14C-30B52FA75E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59dea6-3dbc-467e-8414-6d687a4e6d74"/>
    <ds:schemaRef ds:uri="7f77bf43-a25e-426f-b74c-24c04a0094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6F66F3A-0F6B-4259-B5F5-EE0F4992CE7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D54BF9-5567-4E92-8CAD-A1A55B05D967}">
  <ds:schemaRefs>
    <ds:schemaRef ds:uri="http://schemas.microsoft.com/office/2006/metadata/properties"/>
    <ds:schemaRef ds:uri="http://schemas.microsoft.com/office/infopath/2007/PartnerControls"/>
    <ds:schemaRef ds:uri="8f59dea6-3dbc-467e-8414-6d687a4e6d74"/>
  </ds:schemaRefs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86</Words>
  <Characters>4471</Characters>
  <Application>Microsoft Office Word</Application>
  <DocSecurity>0</DocSecurity>
  <Lines>372</Lines>
  <Paragraphs>257</Paragraphs>
  <ScaleCrop>false</ScaleCrop>
  <Company/>
  <LinksUpToDate>false</LinksUpToDate>
  <CharactersWithSpaces>4900</CharactersWithSpaces>
  <SharedDoc>false</SharedDoc>
  <HLinks>
    <vt:vector size="36" baseType="variant">
      <vt:variant>
        <vt:i4>7012414</vt:i4>
      </vt:variant>
      <vt:variant>
        <vt:i4>180</vt:i4>
      </vt:variant>
      <vt:variant>
        <vt:i4>0</vt:i4>
      </vt:variant>
      <vt:variant>
        <vt:i4>5</vt:i4>
      </vt:variant>
      <vt:variant>
        <vt:lpwstr>https://statements.qld.gov.au/statements/101903</vt:lpwstr>
      </vt:variant>
      <vt:variant>
        <vt:lpwstr/>
      </vt:variant>
      <vt:variant>
        <vt:i4>6553658</vt:i4>
      </vt:variant>
      <vt:variant>
        <vt:i4>177</vt:i4>
      </vt:variant>
      <vt:variant>
        <vt:i4>0</vt:i4>
      </vt:variant>
      <vt:variant>
        <vt:i4>5</vt:i4>
      </vt:variant>
      <vt:variant>
        <vt:lpwstr>https://www.equaldex.com/equality-index</vt:lpwstr>
      </vt:variant>
      <vt:variant>
        <vt:lpwstr/>
      </vt:variant>
      <vt:variant>
        <vt:i4>5963851</vt:i4>
      </vt:variant>
      <vt:variant>
        <vt:i4>174</vt:i4>
      </vt:variant>
      <vt:variant>
        <vt:i4>0</vt:i4>
      </vt:variant>
      <vt:variant>
        <vt:i4>5</vt:i4>
      </vt:variant>
      <vt:variant>
        <vt:lpwstr>https://www.who.int/southeastasia/health-topics/adolescent-health</vt:lpwstr>
      </vt:variant>
      <vt:variant>
        <vt:lpwstr/>
      </vt:variant>
      <vt:variant>
        <vt:i4>1114194</vt:i4>
      </vt:variant>
      <vt:variant>
        <vt:i4>171</vt:i4>
      </vt:variant>
      <vt:variant>
        <vt:i4>0</vt:i4>
      </vt:variant>
      <vt:variant>
        <vt:i4>5</vt:i4>
      </vt:variant>
      <vt:variant>
        <vt:lpwstr>https://www.abs.gov.au/about/data-services/data-integration/integrated-data/person-level-integrated-data-asset-plida</vt:lpwstr>
      </vt:variant>
      <vt:variant>
        <vt:lpwstr/>
      </vt:variant>
      <vt:variant>
        <vt:i4>1245257</vt:i4>
      </vt:variant>
      <vt:variant>
        <vt:i4>166</vt:i4>
      </vt:variant>
      <vt:variant>
        <vt:i4>0</vt:i4>
      </vt:variant>
      <vt:variant>
        <vt:i4>5</vt:i4>
      </vt:variant>
      <vt:variant>
        <vt:lpwstr>https://www.lgbtiqhealth.org.au/services_and_supports</vt:lpwstr>
      </vt:variant>
      <vt:variant>
        <vt:lpwstr/>
      </vt:variant>
      <vt:variant>
        <vt:i4>1835092</vt:i4>
      </vt:variant>
      <vt:variant>
        <vt:i4>163</vt:i4>
      </vt:variant>
      <vt:variant>
        <vt:i4>0</vt:i4>
      </vt:variant>
      <vt:variant>
        <vt:i4>5</vt:i4>
      </vt:variant>
      <vt:variant>
        <vt:lpwstr>https://qlife.org.au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na Saxby</dc:creator>
  <cp:keywords/>
  <dc:description/>
  <cp:lastModifiedBy>Karinna Saxby</cp:lastModifiedBy>
  <cp:revision>4</cp:revision>
  <dcterms:created xsi:type="dcterms:W3CDTF">2026-02-04T05:41:00Z</dcterms:created>
  <dcterms:modified xsi:type="dcterms:W3CDTF">2026-02-04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2FCABE045A19468ADF2A0D8F4311F0</vt:lpwstr>
  </property>
</Properties>
</file>